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4FB64" w14:textId="77777777" w:rsidR="00A4122C" w:rsidRDefault="00A4122C" w:rsidP="00EE3214">
      <w:pPr>
        <w:rPr>
          <w:rFonts w:ascii="Arial" w:hAnsi="Arial" w:cs="Arial"/>
          <w:b/>
          <w:bCs/>
          <w:sz w:val="22"/>
          <w:szCs w:val="22"/>
        </w:rPr>
      </w:pPr>
    </w:p>
    <w:p w14:paraId="0F58E38F" w14:textId="77777777" w:rsidR="00A4122C" w:rsidRDefault="00A4122C" w:rsidP="00EE3214">
      <w:pPr>
        <w:rPr>
          <w:rFonts w:ascii="Arial" w:hAnsi="Arial" w:cs="Arial"/>
          <w:b/>
          <w:bCs/>
          <w:sz w:val="22"/>
          <w:szCs w:val="22"/>
        </w:rPr>
      </w:pPr>
    </w:p>
    <w:p w14:paraId="098E5C08" w14:textId="55CA28A1" w:rsidR="0028481F" w:rsidRPr="00EE3214" w:rsidRDefault="00B9511C" w:rsidP="00EE3214">
      <w:pPr>
        <w:rPr>
          <w:rFonts w:ascii="Arial" w:hAnsi="Arial" w:cs="Arial"/>
          <w:b/>
          <w:bCs/>
          <w:sz w:val="22"/>
          <w:szCs w:val="22"/>
        </w:rPr>
      </w:pPr>
      <w:r w:rsidRPr="001D2292">
        <w:rPr>
          <w:rFonts w:ascii="Arial" w:hAnsi="Arial" w:cs="Arial"/>
          <w:b/>
          <w:bCs/>
          <w:sz w:val="22"/>
          <w:szCs w:val="22"/>
        </w:rPr>
        <w:t>A retrospective propensity-score-matched cohort study of the impact of procalcitonin testing on antibiotic use in hospitalised patients during the first wave of COVID-19</w:t>
      </w:r>
      <w:r w:rsidR="00072A91">
        <w:rPr>
          <w:rFonts w:ascii="Arial" w:hAnsi="Arial" w:cs="Arial"/>
          <w:b/>
          <w:bCs/>
          <w:sz w:val="22"/>
          <w:szCs w:val="22"/>
        </w:rPr>
        <w:t xml:space="preserve"> (Sandoe </w:t>
      </w:r>
      <w:r w:rsidR="00072A91" w:rsidRPr="001D2292">
        <w:rPr>
          <w:rFonts w:ascii="Arial" w:hAnsi="Arial" w:cs="Arial"/>
          <w:b/>
          <w:bCs/>
          <w:i/>
          <w:iCs/>
          <w:sz w:val="22"/>
          <w:szCs w:val="22"/>
        </w:rPr>
        <w:t>et al.):</w:t>
      </w:r>
      <w:r w:rsidR="005C5786" w:rsidRPr="00EE3214">
        <w:rPr>
          <w:rFonts w:ascii="Arial" w:hAnsi="Arial" w:cs="Arial"/>
          <w:b/>
          <w:bCs/>
          <w:sz w:val="22"/>
          <w:szCs w:val="22"/>
        </w:rPr>
        <w:t xml:space="preserve"> Supplementary Information</w:t>
      </w:r>
    </w:p>
    <w:p w14:paraId="7CE421FB" w14:textId="77777777" w:rsidR="00F05A37" w:rsidRDefault="00F05A37" w:rsidP="00E832B2">
      <w:pPr>
        <w:rPr>
          <w:rFonts w:ascii="Arial" w:hAnsi="Arial" w:cs="Arial"/>
          <w:sz w:val="22"/>
          <w:szCs w:val="22"/>
        </w:rPr>
      </w:pPr>
    </w:p>
    <w:p w14:paraId="027AB66A" w14:textId="1801722B" w:rsidR="001826DF" w:rsidRPr="00A96681" w:rsidRDefault="001826DF" w:rsidP="00E832B2">
      <w:pPr>
        <w:rPr>
          <w:rFonts w:ascii="Arial" w:hAnsi="Arial" w:cs="Arial"/>
          <w:b/>
          <w:bCs/>
          <w:sz w:val="22"/>
          <w:szCs w:val="22"/>
        </w:rPr>
      </w:pPr>
      <w:r w:rsidRPr="00A96681">
        <w:rPr>
          <w:rFonts w:ascii="Arial" w:hAnsi="Arial" w:cs="Arial"/>
          <w:b/>
          <w:bCs/>
          <w:sz w:val="22"/>
          <w:szCs w:val="22"/>
        </w:rPr>
        <w:t>Contents</w:t>
      </w:r>
    </w:p>
    <w:p w14:paraId="4164FD07" w14:textId="6241C6D0" w:rsidR="001826DF" w:rsidRDefault="001826DF" w:rsidP="00E832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rt 1 </w:t>
      </w:r>
      <w:r w:rsidR="00B837C3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 xml:space="preserve">esults </w:t>
      </w:r>
      <w:r w:rsidR="00072A91"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secondary (ATU) analysis</w:t>
      </w:r>
    </w:p>
    <w:p w14:paraId="0555D426" w14:textId="7C769F04" w:rsidR="001826DF" w:rsidRDefault="001826DF" w:rsidP="00E832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rt 2 Supplemental tables and </w:t>
      </w:r>
      <w:r w:rsidR="00072A91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igures</w:t>
      </w:r>
    </w:p>
    <w:p w14:paraId="31A45652" w14:textId="1FE44BEA" w:rsidR="001826DF" w:rsidRDefault="001826DF" w:rsidP="0076011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.1 Prop</w:t>
      </w:r>
      <w:r w:rsidR="00240FC9">
        <w:rPr>
          <w:rFonts w:ascii="Arial" w:hAnsi="Arial" w:cs="Arial"/>
          <w:sz w:val="22"/>
          <w:szCs w:val="22"/>
        </w:rPr>
        <w:t xml:space="preserve">ensity score </w:t>
      </w:r>
      <w:r w:rsidR="008B271E">
        <w:rPr>
          <w:rFonts w:ascii="Arial" w:hAnsi="Arial" w:cs="Arial"/>
          <w:sz w:val="22"/>
          <w:szCs w:val="22"/>
        </w:rPr>
        <w:t>matching process</w:t>
      </w:r>
    </w:p>
    <w:p w14:paraId="113C997D" w14:textId="4AC9814B" w:rsidR="001826DF" w:rsidRDefault="00240FC9" w:rsidP="0076011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2.2 </w:t>
      </w:r>
      <w:r w:rsidR="001826DF">
        <w:rPr>
          <w:rFonts w:ascii="Arial" w:hAnsi="Arial" w:cs="Arial"/>
          <w:sz w:val="22"/>
          <w:szCs w:val="22"/>
        </w:rPr>
        <w:t>Descriptive statistics</w:t>
      </w:r>
    </w:p>
    <w:p w14:paraId="43715398" w14:textId="364E8553" w:rsidR="001826DF" w:rsidRDefault="001826DF" w:rsidP="0076011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.</w:t>
      </w:r>
      <w:r w:rsidR="00240FC9">
        <w:rPr>
          <w:rFonts w:ascii="Arial" w:hAnsi="Arial" w:cs="Arial"/>
          <w:sz w:val="22"/>
          <w:szCs w:val="22"/>
        </w:rPr>
        <w:t>3 Primary outcome</w:t>
      </w:r>
      <w:r w:rsidR="008B271E">
        <w:rPr>
          <w:rFonts w:ascii="Arial" w:hAnsi="Arial" w:cs="Arial"/>
          <w:sz w:val="22"/>
          <w:szCs w:val="22"/>
        </w:rPr>
        <w:t xml:space="preserve"> analysis</w:t>
      </w:r>
    </w:p>
    <w:p w14:paraId="1B40AA36" w14:textId="77777777" w:rsidR="00EE61F2" w:rsidRDefault="00EE61F2" w:rsidP="00760118">
      <w:pPr>
        <w:rPr>
          <w:rFonts w:ascii="Arial" w:hAnsi="Arial" w:cs="Arial"/>
          <w:sz w:val="22"/>
          <w:szCs w:val="22"/>
        </w:rPr>
      </w:pPr>
      <w:r w:rsidRPr="00EE61F2">
        <w:rPr>
          <w:rFonts w:ascii="Arial" w:hAnsi="Arial" w:cs="Arial"/>
          <w:sz w:val="22"/>
          <w:szCs w:val="22"/>
        </w:rPr>
        <w:t>2.4 Secondary outcome analysis</w:t>
      </w:r>
    </w:p>
    <w:p w14:paraId="00782112" w14:textId="21E83085" w:rsidR="00AC0D4B" w:rsidRDefault="00C42488" w:rsidP="00517DEE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.4.1</w:t>
      </w:r>
      <w:r w:rsidR="00461F97">
        <w:rPr>
          <w:rFonts w:ascii="Arial" w:hAnsi="Arial" w:cs="Arial"/>
          <w:sz w:val="22"/>
          <w:szCs w:val="22"/>
        </w:rPr>
        <w:t xml:space="preserve"> </w:t>
      </w:r>
      <w:r w:rsidR="00461F97" w:rsidRPr="008716D0">
        <w:rPr>
          <w:rFonts w:ascii="Arial" w:hAnsi="Arial" w:cs="Arial"/>
          <w:sz w:val="22"/>
          <w:szCs w:val="22"/>
        </w:rPr>
        <w:t xml:space="preserve">Association between baseline PCT </w:t>
      </w:r>
      <w:r w:rsidR="00072A91">
        <w:rPr>
          <w:rFonts w:ascii="Arial" w:hAnsi="Arial" w:cs="Arial"/>
          <w:sz w:val="22"/>
          <w:szCs w:val="22"/>
        </w:rPr>
        <w:t xml:space="preserve">testing </w:t>
      </w:r>
      <w:r w:rsidR="00461F97" w:rsidRPr="008716D0">
        <w:rPr>
          <w:rFonts w:ascii="Arial" w:hAnsi="Arial" w:cs="Arial"/>
          <w:sz w:val="22"/>
          <w:szCs w:val="22"/>
        </w:rPr>
        <w:t>and</w:t>
      </w:r>
      <w:r w:rsidR="00461F97">
        <w:rPr>
          <w:rFonts w:ascii="Arial" w:hAnsi="Arial" w:cs="Arial"/>
          <w:sz w:val="22"/>
          <w:szCs w:val="22"/>
        </w:rPr>
        <w:t xml:space="preserve"> antibiotic prescribing (total/late)</w:t>
      </w:r>
    </w:p>
    <w:p w14:paraId="60EDB683" w14:textId="39CBE112" w:rsidR="00A034CD" w:rsidRDefault="00A034CD" w:rsidP="00517DEE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.4.</w:t>
      </w:r>
      <w:r w:rsidR="00C42488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r w:rsidR="008716D0" w:rsidRPr="008716D0">
        <w:rPr>
          <w:rFonts w:ascii="Arial" w:hAnsi="Arial" w:cs="Arial"/>
          <w:sz w:val="22"/>
          <w:szCs w:val="22"/>
        </w:rPr>
        <w:t xml:space="preserve">Association between baseline PCT </w:t>
      </w:r>
      <w:r w:rsidR="00072A91">
        <w:rPr>
          <w:rFonts w:ascii="Arial" w:hAnsi="Arial" w:cs="Arial"/>
          <w:sz w:val="22"/>
          <w:szCs w:val="22"/>
        </w:rPr>
        <w:t xml:space="preserve">testing </w:t>
      </w:r>
      <w:r w:rsidR="008716D0" w:rsidRPr="008716D0">
        <w:rPr>
          <w:rFonts w:ascii="Arial" w:hAnsi="Arial" w:cs="Arial"/>
          <w:sz w:val="22"/>
          <w:szCs w:val="22"/>
        </w:rPr>
        <w:t>and mortality at 30 and 60 days</w:t>
      </w:r>
    </w:p>
    <w:p w14:paraId="2B0DF7A5" w14:textId="587A55CC" w:rsidR="00A034CD" w:rsidRDefault="00A034CD" w:rsidP="00517DEE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.4.</w:t>
      </w:r>
      <w:r w:rsidR="00C42488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 xml:space="preserve"> </w:t>
      </w:r>
      <w:r w:rsidR="0007509D" w:rsidRPr="008716D0">
        <w:rPr>
          <w:rFonts w:ascii="Arial" w:hAnsi="Arial" w:cs="Arial"/>
          <w:sz w:val="22"/>
          <w:szCs w:val="22"/>
        </w:rPr>
        <w:t xml:space="preserve">Association between baseline PCT </w:t>
      </w:r>
      <w:r w:rsidR="00072A91">
        <w:rPr>
          <w:rFonts w:ascii="Arial" w:hAnsi="Arial" w:cs="Arial"/>
          <w:sz w:val="22"/>
          <w:szCs w:val="22"/>
        </w:rPr>
        <w:t xml:space="preserve">testing </w:t>
      </w:r>
      <w:r w:rsidR="0007509D" w:rsidRPr="008716D0">
        <w:rPr>
          <w:rFonts w:ascii="Arial" w:hAnsi="Arial" w:cs="Arial"/>
          <w:sz w:val="22"/>
          <w:szCs w:val="22"/>
        </w:rPr>
        <w:t>and</w:t>
      </w:r>
      <w:r w:rsidR="0007509D">
        <w:rPr>
          <w:rFonts w:ascii="Arial" w:hAnsi="Arial" w:cs="Arial"/>
          <w:sz w:val="22"/>
          <w:szCs w:val="22"/>
        </w:rPr>
        <w:t xml:space="preserve"> l</w:t>
      </w:r>
      <w:r>
        <w:rPr>
          <w:rFonts w:ascii="Arial" w:hAnsi="Arial" w:cs="Arial"/>
          <w:sz w:val="22"/>
          <w:szCs w:val="22"/>
        </w:rPr>
        <w:t xml:space="preserve">ength of </w:t>
      </w:r>
      <w:r w:rsidR="009114ED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tay</w:t>
      </w:r>
      <w:r w:rsidR="0007509D">
        <w:rPr>
          <w:rFonts w:ascii="Arial" w:hAnsi="Arial" w:cs="Arial"/>
          <w:sz w:val="22"/>
          <w:szCs w:val="22"/>
        </w:rPr>
        <w:t xml:space="preserve"> (hospital and ICU)</w:t>
      </w:r>
    </w:p>
    <w:p w14:paraId="08933E49" w14:textId="02D041E9" w:rsidR="007D3FF4" w:rsidRDefault="007D3FF4" w:rsidP="00517DEE">
      <w:pPr>
        <w:ind w:left="720"/>
        <w:rPr>
          <w:rFonts w:ascii="Arial" w:hAnsi="Arial" w:cs="Arial"/>
          <w:sz w:val="22"/>
          <w:szCs w:val="22"/>
        </w:rPr>
      </w:pPr>
      <w:r w:rsidRPr="007D3FF4">
        <w:rPr>
          <w:rFonts w:ascii="Arial" w:hAnsi="Arial" w:cs="Arial"/>
          <w:sz w:val="22"/>
          <w:szCs w:val="22"/>
        </w:rPr>
        <w:t xml:space="preserve">2.4.4 Association between baseline PCT </w:t>
      </w:r>
      <w:r w:rsidR="008B271E">
        <w:rPr>
          <w:rFonts w:ascii="Arial" w:hAnsi="Arial" w:cs="Arial"/>
          <w:sz w:val="22"/>
          <w:szCs w:val="22"/>
        </w:rPr>
        <w:t xml:space="preserve">testing </w:t>
      </w:r>
      <w:r w:rsidRPr="007D3FF4">
        <w:rPr>
          <w:rFonts w:ascii="Arial" w:hAnsi="Arial" w:cs="Arial"/>
          <w:sz w:val="22"/>
          <w:szCs w:val="22"/>
        </w:rPr>
        <w:t>and resistant secondary bacterial infection</w:t>
      </w:r>
    </w:p>
    <w:p w14:paraId="67321D19" w14:textId="1751A60A" w:rsidR="007D3FF4" w:rsidRPr="00517DEE" w:rsidRDefault="00C210B4" w:rsidP="001D2292">
      <w:pPr>
        <w:pStyle w:val="ListParagraph"/>
        <w:ind w:left="0"/>
        <w:jc w:val="both"/>
        <w:outlineLvl w:val="1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B14A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2.5 </w:t>
      </w:r>
      <w:r w:rsidR="00BB14A5" w:rsidRPr="00BB14A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Subgroup analysis: To investigate if</w:t>
      </w:r>
      <w:r w:rsidR="00072A91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the effect of</w:t>
      </w:r>
      <w:r w:rsidR="00BB14A5" w:rsidRPr="00BB14A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baseline PCT </w:t>
      </w:r>
      <w:r w:rsidR="00072A91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testing on the primary outcome differed dependent on ICU</w:t>
      </w:r>
      <w:r w:rsidR="00BB14A5" w:rsidRPr="00BB14A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admission at base</w:t>
      </w:r>
      <w:r w:rsidR="00072A91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line</w:t>
      </w:r>
    </w:p>
    <w:p w14:paraId="68D6693B" w14:textId="4A3C3F87" w:rsidR="00A034CD" w:rsidRDefault="00760118" w:rsidP="00EE61F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rt 3 Additional </w:t>
      </w:r>
      <w:r w:rsidR="008B271E">
        <w:rPr>
          <w:rFonts w:ascii="Arial" w:hAnsi="Arial" w:cs="Arial"/>
          <w:sz w:val="22"/>
          <w:szCs w:val="22"/>
        </w:rPr>
        <w:t xml:space="preserve">methods/statistics </w:t>
      </w:r>
      <w:r>
        <w:rPr>
          <w:rFonts w:ascii="Arial" w:hAnsi="Arial" w:cs="Arial"/>
          <w:sz w:val="22"/>
          <w:szCs w:val="22"/>
        </w:rPr>
        <w:t>references</w:t>
      </w:r>
    </w:p>
    <w:p w14:paraId="1CF6860C" w14:textId="180F4E04" w:rsidR="00001028" w:rsidRPr="00EE61F2" w:rsidRDefault="00001028" w:rsidP="00EE61F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rt 4 PEACH study team</w:t>
      </w:r>
    </w:p>
    <w:p w14:paraId="7B4B6012" w14:textId="77777777" w:rsidR="001826DF" w:rsidRDefault="001826DF" w:rsidP="00E832B2">
      <w:pPr>
        <w:rPr>
          <w:rFonts w:ascii="Arial" w:hAnsi="Arial" w:cs="Arial"/>
          <w:sz w:val="22"/>
          <w:szCs w:val="22"/>
        </w:rPr>
      </w:pPr>
    </w:p>
    <w:p w14:paraId="4E1F94C1" w14:textId="6B954E1F" w:rsidR="00DE3EE0" w:rsidRPr="001D2292" w:rsidRDefault="00DE3EE0" w:rsidP="00E832B2">
      <w:pPr>
        <w:rPr>
          <w:rFonts w:ascii="Arial" w:hAnsi="Arial" w:cs="Arial"/>
          <w:b/>
          <w:bCs/>
          <w:sz w:val="22"/>
          <w:szCs w:val="22"/>
        </w:rPr>
      </w:pPr>
      <w:r w:rsidRPr="001D2292">
        <w:rPr>
          <w:rFonts w:ascii="Arial" w:hAnsi="Arial" w:cs="Arial"/>
          <w:b/>
          <w:bCs/>
          <w:sz w:val="22"/>
          <w:szCs w:val="22"/>
        </w:rPr>
        <w:t>Abbreviations</w:t>
      </w:r>
    </w:p>
    <w:p w14:paraId="0B398AA1" w14:textId="30DCB68F" w:rsidR="00DE3EE0" w:rsidRDefault="00DE3EE0" w:rsidP="00E832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T</w:t>
      </w:r>
      <w:r w:rsidR="0040390F">
        <w:rPr>
          <w:rFonts w:ascii="Arial" w:hAnsi="Arial" w:cs="Arial"/>
          <w:sz w:val="22"/>
          <w:szCs w:val="22"/>
        </w:rPr>
        <w:t xml:space="preserve">T: </w:t>
      </w:r>
      <w:r w:rsidR="0040390F" w:rsidRPr="00E36965">
        <w:rPr>
          <w:rFonts w:ascii="Arial" w:hAnsi="Arial" w:cs="Arial"/>
          <w:color w:val="000000" w:themeColor="text1"/>
          <w:sz w:val="22"/>
          <w:szCs w:val="22"/>
        </w:rPr>
        <w:t>average effect of</w:t>
      </w:r>
      <w:r w:rsidR="0040390F">
        <w:rPr>
          <w:rFonts w:ascii="Arial" w:hAnsi="Arial" w:cs="Arial"/>
          <w:color w:val="000000" w:themeColor="text1"/>
          <w:sz w:val="22"/>
          <w:szCs w:val="22"/>
        </w:rPr>
        <w:t xml:space="preserve"> baseline PCT</w:t>
      </w:r>
      <w:r w:rsidR="0040390F" w:rsidRPr="00E36965">
        <w:rPr>
          <w:rFonts w:ascii="Arial" w:hAnsi="Arial" w:cs="Arial"/>
          <w:color w:val="000000" w:themeColor="text1"/>
          <w:sz w:val="22"/>
          <w:szCs w:val="22"/>
        </w:rPr>
        <w:t xml:space="preserve"> testing on the tested</w:t>
      </w:r>
      <w:r w:rsidR="0040390F">
        <w:rPr>
          <w:rFonts w:ascii="Arial" w:hAnsi="Arial" w:cs="Arial"/>
          <w:color w:val="000000" w:themeColor="text1"/>
          <w:sz w:val="22"/>
          <w:szCs w:val="22"/>
        </w:rPr>
        <w:t xml:space="preserve"> population</w:t>
      </w:r>
    </w:p>
    <w:p w14:paraId="3D803003" w14:textId="1A44B622" w:rsidR="00DE3EE0" w:rsidRDefault="00DE3EE0" w:rsidP="00E832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T</w:t>
      </w:r>
      <w:r w:rsidR="0040390F">
        <w:rPr>
          <w:rFonts w:ascii="Arial" w:hAnsi="Arial" w:cs="Arial"/>
          <w:sz w:val="22"/>
          <w:szCs w:val="22"/>
        </w:rPr>
        <w:t>U</w:t>
      </w:r>
      <w:r>
        <w:rPr>
          <w:rFonts w:ascii="Arial" w:hAnsi="Arial" w:cs="Arial"/>
          <w:sz w:val="22"/>
          <w:szCs w:val="22"/>
        </w:rPr>
        <w:t xml:space="preserve">: </w:t>
      </w:r>
      <w:r w:rsidR="0040390F" w:rsidRPr="00E36965">
        <w:rPr>
          <w:rFonts w:ascii="Arial" w:hAnsi="Arial" w:cs="Arial"/>
          <w:color w:val="000000" w:themeColor="text1"/>
          <w:sz w:val="22"/>
          <w:szCs w:val="22"/>
        </w:rPr>
        <w:t>average effect of</w:t>
      </w:r>
      <w:r w:rsidR="0040390F">
        <w:rPr>
          <w:rFonts w:ascii="Arial" w:hAnsi="Arial" w:cs="Arial"/>
          <w:color w:val="000000" w:themeColor="text1"/>
          <w:sz w:val="22"/>
          <w:szCs w:val="22"/>
        </w:rPr>
        <w:t xml:space="preserve"> baseline PCT</w:t>
      </w:r>
      <w:r w:rsidR="0040390F" w:rsidRPr="00E36965">
        <w:rPr>
          <w:rFonts w:ascii="Arial" w:hAnsi="Arial" w:cs="Arial"/>
          <w:color w:val="000000" w:themeColor="text1"/>
          <w:sz w:val="22"/>
          <w:szCs w:val="22"/>
        </w:rPr>
        <w:t xml:space="preserve"> testing on the </w:t>
      </w:r>
      <w:r w:rsidR="0040390F">
        <w:rPr>
          <w:rFonts w:ascii="Arial" w:hAnsi="Arial" w:cs="Arial"/>
          <w:color w:val="000000" w:themeColor="text1"/>
          <w:sz w:val="22"/>
          <w:szCs w:val="22"/>
        </w:rPr>
        <w:t>un</w:t>
      </w:r>
      <w:r w:rsidR="0040390F" w:rsidRPr="00E36965">
        <w:rPr>
          <w:rFonts w:ascii="Arial" w:hAnsi="Arial" w:cs="Arial"/>
          <w:color w:val="000000" w:themeColor="text1"/>
          <w:sz w:val="22"/>
          <w:szCs w:val="22"/>
        </w:rPr>
        <w:t>tested</w:t>
      </w:r>
      <w:r w:rsidR="0040390F">
        <w:rPr>
          <w:rFonts w:ascii="Arial" w:hAnsi="Arial" w:cs="Arial"/>
          <w:color w:val="000000" w:themeColor="text1"/>
          <w:sz w:val="22"/>
          <w:szCs w:val="22"/>
        </w:rPr>
        <w:t xml:space="preserve"> population</w:t>
      </w:r>
    </w:p>
    <w:p w14:paraId="0925EE14" w14:textId="77777777" w:rsidR="007A40DB" w:rsidRDefault="007A40DB" w:rsidP="00E832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I: confidence interval</w:t>
      </w:r>
    </w:p>
    <w:p w14:paraId="561C682D" w14:textId="4F36ECC4" w:rsidR="00DE3EE0" w:rsidRDefault="00DE3EE0" w:rsidP="00E832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CU: intensive care unit</w:t>
      </w:r>
    </w:p>
    <w:p w14:paraId="34FE6B6D" w14:textId="77777777" w:rsidR="00DE3EE0" w:rsidRDefault="00DE3EE0" w:rsidP="00E832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CT: procalcitonin</w:t>
      </w:r>
    </w:p>
    <w:p w14:paraId="47E8D743" w14:textId="004E069D" w:rsidR="00DE3EE0" w:rsidRDefault="00DE3EE0" w:rsidP="00E832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D: standard deviation</w:t>
      </w:r>
    </w:p>
    <w:p w14:paraId="09A66E1E" w14:textId="5958C0BF" w:rsidR="00DE3EE0" w:rsidRDefault="00DE3EE0" w:rsidP="00E832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: standard error</w:t>
      </w:r>
    </w:p>
    <w:p w14:paraId="15C41DC7" w14:textId="77777777" w:rsidR="00DE3EE0" w:rsidRDefault="00DE3EE0" w:rsidP="00E832B2">
      <w:pPr>
        <w:rPr>
          <w:rFonts w:ascii="Arial" w:hAnsi="Arial" w:cs="Arial"/>
          <w:sz w:val="22"/>
          <w:szCs w:val="22"/>
        </w:rPr>
      </w:pPr>
    </w:p>
    <w:p w14:paraId="6C6C8BEB" w14:textId="77777777" w:rsidR="00EE61F2" w:rsidRPr="009A07AC" w:rsidRDefault="00EE61F2" w:rsidP="00E832B2">
      <w:pPr>
        <w:rPr>
          <w:rFonts w:ascii="Arial" w:hAnsi="Arial" w:cs="Arial"/>
          <w:sz w:val="22"/>
          <w:szCs w:val="22"/>
        </w:rPr>
      </w:pPr>
    </w:p>
    <w:p w14:paraId="39775771" w14:textId="05036378" w:rsidR="00DF50AD" w:rsidRPr="00EE3214" w:rsidRDefault="001826DF" w:rsidP="00DF50A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Part 1</w:t>
      </w:r>
      <w:r w:rsidR="00DF50AD" w:rsidRPr="00DF50AD">
        <w:rPr>
          <w:rFonts w:ascii="Arial" w:hAnsi="Arial" w:cs="Arial"/>
          <w:b/>
          <w:bCs/>
          <w:sz w:val="22"/>
          <w:szCs w:val="22"/>
        </w:rPr>
        <w:t xml:space="preserve"> </w:t>
      </w:r>
      <w:r w:rsidR="00DF50AD" w:rsidRPr="00EE3214">
        <w:rPr>
          <w:rFonts w:ascii="Arial" w:hAnsi="Arial" w:cs="Arial"/>
          <w:b/>
          <w:bCs/>
          <w:sz w:val="22"/>
          <w:szCs w:val="22"/>
        </w:rPr>
        <w:t>Results of secondary (ATU) analysis</w:t>
      </w:r>
    </w:p>
    <w:p w14:paraId="2C5ACE9E" w14:textId="32626D2F" w:rsidR="001826DF" w:rsidRDefault="001826DF" w:rsidP="007F44F9">
      <w:pPr>
        <w:rPr>
          <w:rFonts w:ascii="Arial" w:hAnsi="Arial" w:cs="Arial"/>
          <w:b/>
          <w:bCs/>
          <w:sz w:val="22"/>
          <w:szCs w:val="22"/>
        </w:rPr>
      </w:pPr>
    </w:p>
    <w:p w14:paraId="1BBF0A73" w14:textId="20CA5749" w:rsidR="007F44F9" w:rsidRPr="009A07AC" w:rsidRDefault="007F44F9" w:rsidP="007F44F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Pr="009A07AC">
        <w:rPr>
          <w:rFonts w:ascii="Arial" w:hAnsi="Arial" w:cs="Arial"/>
          <w:sz w:val="22"/>
          <w:szCs w:val="22"/>
        </w:rPr>
        <w:t xml:space="preserve">he estimated effect of the </w:t>
      </w:r>
      <w:r>
        <w:rPr>
          <w:rFonts w:ascii="Arial" w:hAnsi="Arial" w:cs="Arial"/>
          <w:sz w:val="22"/>
          <w:szCs w:val="22"/>
        </w:rPr>
        <w:t>secondary (</w:t>
      </w:r>
      <w:r w:rsidRPr="009A07AC">
        <w:rPr>
          <w:rFonts w:ascii="Arial" w:hAnsi="Arial" w:cs="Arial"/>
          <w:sz w:val="22"/>
          <w:szCs w:val="22"/>
        </w:rPr>
        <w:t>ATU</w:t>
      </w:r>
      <w:r>
        <w:rPr>
          <w:rFonts w:ascii="Arial" w:hAnsi="Arial" w:cs="Arial"/>
          <w:sz w:val="22"/>
          <w:szCs w:val="22"/>
        </w:rPr>
        <w:t>)</w:t>
      </w:r>
      <w:r w:rsidRPr="009A07AC">
        <w:rPr>
          <w:rFonts w:ascii="Arial" w:hAnsi="Arial" w:cs="Arial"/>
          <w:sz w:val="22"/>
          <w:szCs w:val="22"/>
        </w:rPr>
        <w:t xml:space="preserve"> analysis was a decrease by 0.</w:t>
      </w:r>
      <w:r w:rsidR="005C4B40">
        <w:rPr>
          <w:rFonts w:ascii="Arial" w:hAnsi="Arial" w:cs="Arial"/>
          <w:sz w:val="22"/>
          <w:szCs w:val="22"/>
        </w:rPr>
        <w:t>30</w:t>
      </w:r>
      <w:r w:rsidRPr="009A07AC">
        <w:rPr>
          <w:rFonts w:ascii="Arial" w:hAnsi="Arial" w:cs="Arial"/>
          <w:sz w:val="22"/>
          <w:szCs w:val="22"/>
        </w:rPr>
        <w:t xml:space="preserve"> days (SE = 0.10, 95% CI [-0.11, -0.49], p = 0.002), indicating that the average </w:t>
      </w:r>
      <w:r w:rsidR="00AD1187">
        <w:rPr>
          <w:rFonts w:ascii="Arial" w:hAnsi="Arial" w:cs="Arial"/>
          <w:sz w:val="22"/>
          <w:szCs w:val="22"/>
        </w:rPr>
        <w:t xml:space="preserve">estimated </w:t>
      </w:r>
      <w:r w:rsidRPr="009A07AC">
        <w:rPr>
          <w:rFonts w:ascii="Arial" w:hAnsi="Arial" w:cs="Arial"/>
          <w:sz w:val="22"/>
          <w:szCs w:val="22"/>
        </w:rPr>
        <w:t xml:space="preserve">effect of PCT testing at baseline for people </w:t>
      </w:r>
      <w:r w:rsidR="00AA2A48">
        <w:rPr>
          <w:rFonts w:ascii="Arial" w:hAnsi="Arial" w:cs="Arial"/>
          <w:sz w:val="22"/>
          <w:szCs w:val="22"/>
        </w:rPr>
        <w:t xml:space="preserve">with similar characteristics to </w:t>
      </w:r>
      <w:r w:rsidRPr="009A07AC">
        <w:rPr>
          <w:rFonts w:ascii="Arial" w:hAnsi="Arial" w:cs="Arial"/>
          <w:sz w:val="22"/>
          <w:szCs w:val="22"/>
        </w:rPr>
        <w:t xml:space="preserve">those who did not receive it, </w:t>
      </w:r>
      <w:r w:rsidR="009F03BF">
        <w:rPr>
          <w:rFonts w:ascii="Arial" w:hAnsi="Arial" w:cs="Arial"/>
          <w:sz w:val="22"/>
          <w:szCs w:val="22"/>
        </w:rPr>
        <w:t>would be</w:t>
      </w:r>
      <w:r w:rsidRPr="009A07AC">
        <w:rPr>
          <w:rFonts w:ascii="Arial" w:hAnsi="Arial" w:cs="Arial"/>
          <w:sz w:val="22"/>
          <w:szCs w:val="22"/>
        </w:rPr>
        <w:t xml:space="preserve"> a decrease in the duration of early antibiotics by 0.30 days.</w:t>
      </w:r>
    </w:p>
    <w:p w14:paraId="155F5985" w14:textId="77777777" w:rsidR="00CF49FC" w:rsidRDefault="00CF49FC" w:rsidP="009A07AC">
      <w:pPr>
        <w:rPr>
          <w:rFonts w:ascii="Arial" w:hAnsi="Arial" w:cs="Arial"/>
          <w:sz w:val="22"/>
          <w:szCs w:val="22"/>
        </w:rPr>
      </w:pPr>
    </w:p>
    <w:p w14:paraId="155C4BFE" w14:textId="09F3A803" w:rsidR="00DF50AD" w:rsidRPr="000A6D9F" w:rsidRDefault="001826DF" w:rsidP="00DF50AD">
      <w:pPr>
        <w:rPr>
          <w:rFonts w:ascii="Arial" w:hAnsi="Arial" w:cs="Arial"/>
          <w:b/>
          <w:bCs/>
          <w:sz w:val="22"/>
          <w:szCs w:val="22"/>
        </w:rPr>
      </w:pPr>
      <w:r w:rsidRPr="001826DF">
        <w:rPr>
          <w:rFonts w:ascii="Arial" w:hAnsi="Arial" w:cs="Arial"/>
          <w:b/>
          <w:bCs/>
          <w:sz w:val="22"/>
          <w:szCs w:val="22"/>
        </w:rPr>
        <w:t>Part 2</w:t>
      </w:r>
      <w:r w:rsidR="00DF50AD" w:rsidRPr="00DF50AD">
        <w:rPr>
          <w:rFonts w:ascii="Arial" w:hAnsi="Arial" w:cs="Arial"/>
          <w:b/>
          <w:bCs/>
          <w:sz w:val="22"/>
          <w:szCs w:val="22"/>
        </w:rPr>
        <w:t xml:space="preserve"> </w:t>
      </w:r>
      <w:r w:rsidR="00DF50AD" w:rsidRPr="000A6D9F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B9511C">
        <w:rPr>
          <w:rFonts w:ascii="Arial" w:hAnsi="Arial" w:cs="Arial"/>
          <w:b/>
          <w:bCs/>
          <w:sz w:val="22"/>
          <w:szCs w:val="22"/>
        </w:rPr>
        <w:t>t</w:t>
      </w:r>
      <w:r w:rsidR="00DF50AD" w:rsidRPr="000A6D9F">
        <w:rPr>
          <w:rFonts w:ascii="Arial" w:hAnsi="Arial" w:cs="Arial"/>
          <w:b/>
          <w:bCs/>
          <w:sz w:val="22"/>
          <w:szCs w:val="22"/>
        </w:rPr>
        <w:t xml:space="preserve">ables and </w:t>
      </w:r>
      <w:r w:rsidR="00B9511C">
        <w:rPr>
          <w:rFonts w:ascii="Arial" w:hAnsi="Arial" w:cs="Arial"/>
          <w:b/>
          <w:bCs/>
          <w:sz w:val="22"/>
          <w:szCs w:val="22"/>
        </w:rPr>
        <w:t>f</w:t>
      </w:r>
      <w:r w:rsidR="00DF50AD" w:rsidRPr="000A6D9F">
        <w:rPr>
          <w:rFonts w:ascii="Arial" w:hAnsi="Arial" w:cs="Arial"/>
          <w:b/>
          <w:bCs/>
          <w:sz w:val="22"/>
          <w:szCs w:val="22"/>
        </w:rPr>
        <w:t>igures</w:t>
      </w:r>
    </w:p>
    <w:p w14:paraId="0279F52A" w14:textId="10DC0D18" w:rsidR="007F44F9" w:rsidRPr="001826DF" w:rsidRDefault="007F44F9" w:rsidP="009A07AC">
      <w:pPr>
        <w:rPr>
          <w:rFonts w:ascii="Arial" w:hAnsi="Arial" w:cs="Arial"/>
          <w:b/>
          <w:bCs/>
          <w:sz w:val="22"/>
          <w:szCs w:val="22"/>
        </w:rPr>
      </w:pPr>
    </w:p>
    <w:p w14:paraId="459D2B70" w14:textId="77777777" w:rsidR="00360183" w:rsidRDefault="00360183" w:rsidP="00360183">
      <w:pPr>
        <w:rPr>
          <w:rFonts w:ascii="Arial" w:hAnsi="Arial" w:cs="Arial"/>
          <w:b/>
          <w:bCs/>
          <w:sz w:val="22"/>
          <w:szCs w:val="22"/>
        </w:rPr>
      </w:pPr>
    </w:p>
    <w:p w14:paraId="0361E682" w14:textId="3CF326F7" w:rsidR="00E51715" w:rsidRPr="009A07AC" w:rsidRDefault="001826DF" w:rsidP="0036018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1 Propensity score matching process</w:t>
      </w:r>
    </w:p>
    <w:p w14:paraId="39983AC9" w14:textId="008FC13E" w:rsidR="00360183" w:rsidRPr="009A07AC" w:rsidRDefault="00360183" w:rsidP="00360183">
      <w:pPr>
        <w:ind w:firstLine="720"/>
        <w:rPr>
          <w:rFonts w:ascii="Arial" w:hAnsi="Arial" w:cs="Arial"/>
          <w:b/>
          <w:bCs/>
          <w:sz w:val="22"/>
          <w:szCs w:val="22"/>
        </w:rPr>
      </w:pPr>
    </w:p>
    <w:p w14:paraId="5E55264E" w14:textId="684487D9" w:rsidR="00360183" w:rsidRDefault="00C0579E" w:rsidP="0036018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281C7B95" wp14:editId="36DB01DE">
            <wp:extent cx="5515200" cy="4417200"/>
            <wp:effectExtent l="0" t="0" r="0" b="0"/>
            <wp:docPr id="1211168487" name="Picture 12111684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168487" name="Picture 121116848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200" cy="441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EF8F2" w14:textId="21F76DB2" w:rsidR="00D631B7" w:rsidRDefault="00360183" w:rsidP="00360183">
      <w:pPr>
        <w:rPr>
          <w:rFonts w:ascii="Arial" w:hAnsi="Arial" w:cs="Arial"/>
          <w:b/>
          <w:bCs/>
          <w:sz w:val="22"/>
          <w:szCs w:val="22"/>
        </w:rPr>
      </w:pPr>
      <w:r w:rsidRPr="002B6C7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0A6D9F" w:rsidRPr="002B6C79">
        <w:rPr>
          <w:rFonts w:ascii="Arial" w:hAnsi="Arial" w:cs="Arial"/>
          <w:b/>
          <w:bCs/>
          <w:sz w:val="22"/>
          <w:szCs w:val="22"/>
        </w:rPr>
        <w:t>S</w:t>
      </w:r>
      <w:r w:rsidRPr="002B6C79">
        <w:rPr>
          <w:rFonts w:ascii="Arial" w:hAnsi="Arial" w:cs="Arial"/>
          <w:b/>
          <w:bCs/>
          <w:sz w:val="22"/>
          <w:szCs w:val="22"/>
        </w:rPr>
        <w:t>1: Balance diagnostics for the propensity score matched data with respect to</w:t>
      </w:r>
      <w:r w:rsidRPr="009A07AC">
        <w:rPr>
          <w:rFonts w:ascii="Arial" w:hAnsi="Arial" w:cs="Arial"/>
          <w:b/>
          <w:bCs/>
          <w:sz w:val="22"/>
          <w:szCs w:val="22"/>
        </w:rPr>
        <w:t xml:space="preserve"> the </w:t>
      </w:r>
      <w:r w:rsidR="00840C26">
        <w:rPr>
          <w:rFonts w:ascii="Arial" w:hAnsi="Arial" w:cs="Arial"/>
          <w:b/>
          <w:bCs/>
          <w:sz w:val="22"/>
          <w:szCs w:val="22"/>
        </w:rPr>
        <w:t>primary (</w:t>
      </w:r>
      <w:r w:rsidRPr="009A07AC">
        <w:rPr>
          <w:rFonts w:ascii="Arial" w:hAnsi="Arial" w:cs="Arial"/>
          <w:b/>
          <w:bCs/>
          <w:sz w:val="22"/>
          <w:szCs w:val="22"/>
        </w:rPr>
        <w:t>ATT</w:t>
      </w:r>
      <w:r w:rsidR="00840C26">
        <w:rPr>
          <w:rFonts w:ascii="Arial" w:hAnsi="Arial" w:cs="Arial"/>
          <w:b/>
          <w:bCs/>
          <w:sz w:val="22"/>
          <w:szCs w:val="22"/>
        </w:rPr>
        <w:t>) analysis</w:t>
      </w:r>
      <w:r w:rsidR="00821AD2">
        <w:rPr>
          <w:rFonts w:ascii="Arial" w:hAnsi="Arial" w:cs="Arial"/>
          <w:b/>
          <w:bCs/>
          <w:sz w:val="22"/>
          <w:szCs w:val="22"/>
        </w:rPr>
        <w:t xml:space="preserve"> (n= </w:t>
      </w:r>
      <w:r w:rsidR="00095F76">
        <w:rPr>
          <w:rFonts w:ascii="Arial" w:hAnsi="Arial" w:cs="Arial"/>
          <w:b/>
          <w:bCs/>
          <w:sz w:val="22"/>
          <w:szCs w:val="22"/>
        </w:rPr>
        <w:t>5</w:t>
      </w:r>
      <w:r w:rsidR="00D87E59">
        <w:rPr>
          <w:rFonts w:ascii="Arial" w:hAnsi="Arial" w:cs="Arial"/>
          <w:b/>
          <w:bCs/>
          <w:sz w:val="22"/>
          <w:szCs w:val="22"/>
        </w:rPr>
        <w:t>960</w:t>
      </w:r>
      <w:r w:rsidR="00821AD2">
        <w:rPr>
          <w:rFonts w:ascii="Arial" w:hAnsi="Arial" w:cs="Arial"/>
          <w:b/>
          <w:bCs/>
          <w:sz w:val="22"/>
          <w:szCs w:val="22"/>
        </w:rPr>
        <w:t>)</w:t>
      </w:r>
      <w:r w:rsidRPr="009A07AC">
        <w:rPr>
          <w:rFonts w:ascii="Arial" w:hAnsi="Arial" w:cs="Arial"/>
          <w:b/>
          <w:bCs/>
          <w:sz w:val="22"/>
          <w:szCs w:val="22"/>
        </w:rPr>
        <w:t>.</w:t>
      </w:r>
    </w:p>
    <w:p w14:paraId="43675FC8" w14:textId="77777777" w:rsidR="00F1550C" w:rsidRPr="009A07AC" w:rsidRDefault="00F1550C" w:rsidP="00360183">
      <w:pPr>
        <w:rPr>
          <w:rFonts w:ascii="Arial" w:hAnsi="Arial" w:cs="Arial"/>
          <w:b/>
          <w:bCs/>
          <w:sz w:val="22"/>
          <w:szCs w:val="22"/>
        </w:rPr>
      </w:pPr>
    </w:p>
    <w:p w14:paraId="44254FFB" w14:textId="0F09D93D" w:rsidR="00FF7223" w:rsidRDefault="00FF7223" w:rsidP="0036018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="00460139"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451F335E" wp14:editId="2076230C">
            <wp:extent cx="5731510" cy="4589145"/>
            <wp:effectExtent l="0" t="0" r="0" b="0"/>
            <wp:docPr id="814101618" name="Picture 8141016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101618" name="Picture 81410161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2273A" w14:textId="77777777" w:rsidR="00F1550C" w:rsidRPr="009A07AC" w:rsidRDefault="00F1550C" w:rsidP="00360183">
      <w:pPr>
        <w:rPr>
          <w:rFonts w:ascii="Arial" w:hAnsi="Arial" w:cs="Arial"/>
          <w:sz w:val="22"/>
          <w:szCs w:val="22"/>
        </w:rPr>
      </w:pPr>
    </w:p>
    <w:p w14:paraId="5C3E3D67" w14:textId="7DE8A333" w:rsidR="00360183" w:rsidRDefault="00360183" w:rsidP="00F1550C">
      <w:pPr>
        <w:rPr>
          <w:rFonts w:ascii="Arial" w:hAnsi="Arial" w:cs="Arial"/>
          <w:b/>
          <w:bCs/>
          <w:sz w:val="22"/>
          <w:szCs w:val="22"/>
        </w:rPr>
      </w:pPr>
      <w:r w:rsidRPr="002B6C7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0A6D9F" w:rsidRPr="002B6C79">
        <w:rPr>
          <w:rFonts w:ascii="Arial" w:hAnsi="Arial" w:cs="Arial"/>
          <w:b/>
          <w:bCs/>
          <w:sz w:val="22"/>
          <w:szCs w:val="22"/>
        </w:rPr>
        <w:t>S</w:t>
      </w:r>
      <w:r w:rsidRPr="002B6C79">
        <w:rPr>
          <w:rFonts w:ascii="Arial" w:hAnsi="Arial" w:cs="Arial"/>
          <w:b/>
          <w:bCs/>
          <w:sz w:val="22"/>
          <w:szCs w:val="22"/>
        </w:rPr>
        <w:t>2: Balance diagnostics for the propensity score matched data with</w:t>
      </w:r>
      <w:r w:rsidRPr="009A07AC">
        <w:rPr>
          <w:rFonts w:ascii="Arial" w:hAnsi="Arial" w:cs="Arial"/>
          <w:b/>
          <w:bCs/>
          <w:sz w:val="22"/>
          <w:szCs w:val="22"/>
        </w:rPr>
        <w:t xml:space="preserve"> respect to the </w:t>
      </w:r>
      <w:r w:rsidR="00840C26">
        <w:rPr>
          <w:rFonts w:ascii="Arial" w:hAnsi="Arial" w:cs="Arial"/>
          <w:b/>
          <w:bCs/>
          <w:sz w:val="22"/>
          <w:szCs w:val="22"/>
        </w:rPr>
        <w:t>secondary (</w:t>
      </w:r>
      <w:r w:rsidRPr="009A07AC">
        <w:rPr>
          <w:rFonts w:ascii="Arial" w:hAnsi="Arial" w:cs="Arial"/>
          <w:b/>
          <w:bCs/>
          <w:sz w:val="22"/>
          <w:szCs w:val="22"/>
        </w:rPr>
        <w:t>ATU</w:t>
      </w:r>
      <w:r w:rsidR="00840C26">
        <w:rPr>
          <w:rFonts w:ascii="Arial" w:hAnsi="Arial" w:cs="Arial"/>
          <w:b/>
          <w:bCs/>
          <w:sz w:val="22"/>
          <w:szCs w:val="22"/>
        </w:rPr>
        <w:t>) analysis</w:t>
      </w:r>
      <w:r w:rsidR="00821AD2">
        <w:rPr>
          <w:rFonts w:ascii="Arial" w:hAnsi="Arial" w:cs="Arial"/>
          <w:b/>
          <w:bCs/>
          <w:sz w:val="22"/>
          <w:szCs w:val="22"/>
        </w:rPr>
        <w:t xml:space="preserve"> (n=</w:t>
      </w:r>
      <w:r w:rsidR="005908FF">
        <w:rPr>
          <w:rFonts w:ascii="Arial" w:hAnsi="Arial" w:cs="Arial"/>
          <w:b/>
          <w:bCs/>
          <w:sz w:val="22"/>
          <w:szCs w:val="22"/>
        </w:rPr>
        <w:t>1818</w:t>
      </w:r>
      <w:r w:rsidR="00821AD2">
        <w:rPr>
          <w:rFonts w:ascii="Arial" w:hAnsi="Arial" w:cs="Arial"/>
          <w:b/>
          <w:bCs/>
          <w:sz w:val="22"/>
          <w:szCs w:val="22"/>
        </w:rPr>
        <w:t>)</w:t>
      </w:r>
      <w:r w:rsidRPr="009A07AC">
        <w:rPr>
          <w:rFonts w:ascii="Arial" w:hAnsi="Arial" w:cs="Arial"/>
          <w:b/>
          <w:bCs/>
          <w:sz w:val="22"/>
          <w:szCs w:val="22"/>
        </w:rPr>
        <w:t>.</w:t>
      </w:r>
    </w:p>
    <w:p w14:paraId="15A60EF9" w14:textId="77777777" w:rsidR="00887B49" w:rsidRPr="00BF26F9" w:rsidRDefault="00887B49" w:rsidP="00F1550C">
      <w:pPr>
        <w:rPr>
          <w:rFonts w:ascii="Arial" w:hAnsi="Arial" w:cs="Arial"/>
          <w:b/>
          <w:bCs/>
          <w:sz w:val="22"/>
          <w:szCs w:val="22"/>
        </w:rPr>
      </w:pPr>
    </w:p>
    <w:p w14:paraId="6A113551" w14:textId="19279F9E" w:rsidR="005B19D8" w:rsidRDefault="005B19D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8C20587" w14:textId="77777777" w:rsidR="00FF7223" w:rsidRDefault="00FF7223" w:rsidP="000A6D9F">
      <w:pPr>
        <w:rPr>
          <w:rFonts w:ascii="Arial" w:hAnsi="Arial" w:cs="Arial"/>
          <w:b/>
          <w:bCs/>
          <w:sz w:val="22"/>
          <w:szCs w:val="22"/>
        </w:rPr>
      </w:pPr>
    </w:p>
    <w:p w14:paraId="2A8D85B1" w14:textId="77777777" w:rsidR="00FF7223" w:rsidRDefault="00FF7223" w:rsidP="000A6D9F">
      <w:pPr>
        <w:rPr>
          <w:rFonts w:ascii="Arial" w:hAnsi="Arial" w:cs="Arial"/>
          <w:b/>
          <w:bCs/>
          <w:sz w:val="22"/>
          <w:szCs w:val="22"/>
        </w:rPr>
      </w:pPr>
    </w:p>
    <w:p w14:paraId="18E3EE3D" w14:textId="465AF59E" w:rsidR="00055B87" w:rsidRPr="001826DF" w:rsidRDefault="001826DF" w:rsidP="000A6D9F">
      <w:pPr>
        <w:rPr>
          <w:rFonts w:ascii="Arial" w:hAnsi="Arial" w:cs="Arial"/>
          <w:b/>
          <w:bCs/>
          <w:sz w:val="22"/>
          <w:szCs w:val="22"/>
        </w:rPr>
      </w:pPr>
      <w:r w:rsidRPr="001826DF">
        <w:rPr>
          <w:rFonts w:ascii="Arial" w:hAnsi="Arial" w:cs="Arial"/>
          <w:b/>
          <w:bCs/>
          <w:sz w:val="22"/>
          <w:szCs w:val="22"/>
        </w:rPr>
        <w:t>Part 2.2 Descriptive statistics</w:t>
      </w:r>
    </w:p>
    <w:p w14:paraId="1869EFB8" w14:textId="77777777" w:rsidR="001826DF" w:rsidRPr="009A07AC" w:rsidRDefault="001826DF" w:rsidP="000A6D9F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19"/>
        <w:gridCol w:w="5197"/>
      </w:tblGrid>
      <w:tr w:rsidR="000A6D9F" w:rsidRPr="00055B87" w14:paraId="180B4EF9" w14:textId="77777777" w:rsidTr="00C846CE">
        <w:trPr>
          <w:trHeight w:val="320"/>
          <w:tblHeader/>
        </w:trPr>
        <w:tc>
          <w:tcPr>
            <w:tcW w:w="2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99D7" w14:textId="77777777" w:rsidR="000A6D9F" w:rsidRPr="00055B87" w:rsidRDefault="000A6D9F" w:rsidP="00A836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B2EF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</w:tr>
      <w:tr w:rsidR="000A6D9F" w:rsidRPr="00055B87" w14:paraId="542A18A9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15943" w14:textId="77777777" w:rsidR="000A6D9F" w:rsidRPr="00055B87" w:rsidRDefault="000A6D9F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</w:tr>
      <w:tr w:rsidR="000A6D9F" w:rsidRPr="00055B87" w14:paraId="29365193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E382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16-49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E372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684 (11.2)</w:t>
            </w:r>
          </w:p>
        </w:tc>
      </w:tr>
      <w:tr w:rsidR="000A6D9F" w:rsidRPr="00055B87" w14:paraId="696C8AE7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40FB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A917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695 (11.4)</w:t>
            </w:r>
          </w:p>
        </w:tc>
      </w:tr>
      <w:tr w:rsidR="000A6D9F" w:rsidRPr="00055B87" w14:paraId="1E9DA9F7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BEED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3900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894 (14.7)</w:t>
            </w:r>
          </w:p>
        </w:tc>
      </w:tr>
      <w:tr w:rsidR="000A6D9F" w:rsidRPr="00055B87" w14:paraId="7FF76732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30F7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2B1A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1427 (23.4)</w:t>
            </w:r>
          </w:p>
        </w:tc>
      </w:tr>
      <w:tr w:rsidR="000A6D9F" w:rsidRPr="00055B87" w14:paraId="42524307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F8CD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&gt;80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B240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2387 (39.2)</w:t>
            </w:r>
          </w:p>
        </w:tc>
      </w:tr>
      <w:tr w:rsidR="000A6D9F" w:rsidRPr="00055B87" w14:paraId="0CC9B721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2E18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44A8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2 (0.0)</w:t>
            </w:r>
          </w:p>
        </w:tc>
      </w:tr>
      <w:tr w:rsidR="000A6D9F" w:rsidRPr="00055B87" w14:paraId="0CCF3A6F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31527" w14:textId="77777777" w:rsidR="000A6D9F" w:rsidRPr="00055B87" w:rsidRDefault="000A6D9F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0A6D9F" w:rsidRPr="00055B87" w14:paraId="57F2A821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6FD2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874F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2706 (44.4)</w:t>
            </w:r>
          </w:p>
        </w:tc>
      </w:tr>
      <w:tr w:rsidR="000A6D9F" w:rsidRPr="00055B87" w14:paraId="64F790C7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F04E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8C8C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3733 (55.4)</w:t>
            </w:r>
          </w:p>
        </w:tc>
      </w:tr>
      <w:tr w:rsidR="000A6D9F" w:rsidRPr="00055B87" w14:paraId="5B9B10B7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0BCC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3AFE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10 (0.2)</w:t>
            </w:r>
          </w:p>
        </w:tc>
      </w:tr>
      <w:tr w:rsidR="000A6D9F" w:rsidRPr="00055B87" w14:paraId="4EECA893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DD32A4" w14:textId="77777777" w:rsidR="000A6D9F" w:rsidRPr="00055B87" w:rsidRDefault="000A6D9F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</w:tr>
      <w:tr w:rsidR="000A6D9F" w:rsidRPr="00055B87" w14:paraId="7B8C871F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F7ED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27D9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4599 (77.2)</w:t>
            </w:r>
          </w:p>
        </w:tc>
      </w:tr>
      <w:tr w:rsidR="000A6D9F" w:rsidRPr="00055B87" w14:paraId="241BA511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A18D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90A4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47 (0.8)</w:t>
            </w:r>
          </w:p>
        </w:tc>
      </w:tr>
      <w:tr w:rsidR="000A6D9F" w:rsidRPr="00055B87" w14:paraId="2A02B4CB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4D93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D66C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247 (4.1)</w:t>
            </w:r>
          </w:p>
        </w:tc>
      </w:tr>
      <w:tr w:rsidR="000A6D9F" w:rsidRPr="00055B87" w14:paraId="27AE857F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9521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F479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152 (2.5)</w:t>
            </w:r>
          </w:p>
        </w:tc>
      </w:tr>
      <w:tr w:rsidR="000A6D9F" w:rsidRPr="00055B87" w14:paraId="48EFC390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342C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706C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246 (4.0)</w:t>
            </w:r>
          </w:p>
        </w:tc>
      </w:tr>
      <w:tr w:rsidR="000A6D9F" w:rsidRPr="00055B87" w14:paraId="361DF740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4D8B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AC5B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698 (11.5)</w:t>
            </w:r>
          </w:p>
        </w:tc>
      </w:tr>
      <w:tr w:rsidR="000A6D9F" w:rsidRPr="00055B87" w14:paraId="2BABADDE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A32413" w14:textId="77777777" w:rsidR="000A6D9F" w:rsidRPr="00055B87" w:rsidRDefault="000A6D9F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</w:tr>
      <w:tr w:rsidR="000A6D9F" w:rsidRPr="00055B87" w14:paraId="536E8A11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E3A1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8A5A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2532 (41.6)</w:t>
            </w:r>
          </w:p>
        </w:tc>
      </w:tr>
      <w:tr w:rsidR="000A6D9F" w:rsidRPr="00055B87" w14:paraId="7C73579C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9341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FFBA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278 (4.6)</w:t>
            </w:r>
          </w:p>
        </w:tc>
      </w:tr>
      <w:tr w:rsidR="000A6D9F" w:rsidRPr="00055B87" w14:paraId="281CC47E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0217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2777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1587 (26.1)</w:t>
            </w:r>
          </w:p>
        </w:tc>
      </w:tr>
      <w:tr w:rsidR="000A6D9F" w:rsidRPr="00055B87" w14:paraId="081753A2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DB74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EE7F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1692 (27.8)</w:t>
            </w:r>
          </w:p>
        </w:tc>
      </w:tr>
      <w:tr w:rsidR="000A6D9F" w:rsidRPr="00055B87" w14:paraId="75AE3480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F02AFF" w14:textId="77777777" w:rsidR="000A6D9F" w:rsidRPr="00055B87" w:rsidRDefault="000A6D9F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U admission at baseline</w:t>
            </w:r>
          </w:p>
        </w:tc>
      </w:tr>
      <w:tr w:rsidR="000A6D9F" w:rsidRPr="00055B87" w14:paraId="61CA2F0B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17BA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037B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5634 (92.5)</w:t>
            </w:r>
          </w:p>
        </w:tc>
      </w:tr>
      <w:tr w:rsidR="000A6D9F" w:rsidRPr="00055B87" w14:paraId="07551608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9D07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DBD4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399 (6.6)</w:t>
            </w:r>
          </w:p>
        </w:tc>
      </w:tr>
      <w:tr w:rsidR="000A6D9F" w:rsidRPr="00055B87" w14:paraId="7D5F9865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E55B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B397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56 (0.9)</w:t>
            </w:r>
          </w:p>
        </w:tc>
      </w:tr>
      <w:tr w:rsidR="000A6D9F" w:rsidRPr="00055B87" w14:paraId="0BBCE053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66544D" w14:textId="5C347A18" w:rsidR="000A6D9F" w:rsidRPr="00055B87" w:rsidRDefault="000A6D9F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as the patient died (as of when the data were collected and input in the </w:t>
            </w:r>
            <w:r w:rsidR="00635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</w:t>
            </w:r>
            <w:r w:rsidRPr="00055B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atabase)</w:t>
            </w:r>
          </w:p>
        </w:tc>
      </w:tr>
      <w:tr w:rsidR="000A6D9F" w:rsidRPr="00055B87" w14:paraId="2C98EE63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752A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C21E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3375 (55.4)</w:t>
            </w:r>
          </w:p>
        </w:tc>
      </w:tr>
      <w:tr w:rsidR="000A6D9F" w:rsidRPr="00055B87" w14:paraId="68939C1D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1E9D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2DED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2680 (44.0)</w:t>
            </w:r>
          </w:p>
        </w:tc>
      </w:tr>
      <w:tr w:rsidR="000A6D9F" w:rsidRPr="00055B87" w14:paraId="63BA40F2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EC28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66BC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34 (0.6)</w:t>
            </w:r>
          </w:p>
        </w:tc>
      </w:tr>
      <w:tr w:rsidR="000A6D9F" w:rsidRPr="00055B87" w14:paraId="54D70644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A5E0D" w14:textId="77777777" w:rsidR="000A6D9F" w:rsidRPr="00055B87" w:rsidRDefault="000A6D9F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: dexamethasone</w:t>
            </w:r>
          </w:p>
        </w:tc>
      </w:tr>
      <w:tr w:rsidR="000A6D9F" w:rsidRPr="00055B87" w14:paraId="5883B185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4E1F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D8EC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5826 (95.7)</w:t>
            </w:r>
          </w:p>
        </w:tc>
      </w:tr>
      <w:tr w:rsidR="000A6D9F" w:rsidRPr="00055B87" w14:paraId="61D3A6BE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28B6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AF74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230 (3.8)</w:t>
            </w:r>
          </w:p>
        </w:tc>
      </w:tr>
      <w:tr w:rsidR="000A6D9F" w:rsidRPr="00055B87" w14:paraId="2AD1219E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AA4F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3FAA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33 (0.5)</w:t>
            </w:r>
          </w:p>
        </w:tc>
      </w:tr>
      <w:tr w:rsidR="000A6D9F" w:rsidRPr="00055B87" w14:paraId="058A8E9F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038177" w14:textId="77777777" w:rsidR="000A6D9F" w:rsidRPr="00055B87" w:rsidRDefault="000A6D9F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: tocilizumab</w:t>
            </w:r>
          </w:p>
        </w:tc>
      </w:tr>
      <w:tr w:rsidR="000A6D9F" w:rsidRPr="00055B87" w14:paraId="6A48AED8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1BD1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E149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6056 (99.5)</w:t>
            </w:r>
          </w:p>
        </w:tc>
      </w:tr>
      <w:tr w:rsidR="000A6D9F" w:rsidRPr="00055B87" w14:paraId="1AD1AF0A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8218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7C3B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6 (0.1)</w:t>
            </w:r>
          </w:p>
        </w:tc>
      </w:tr>
      <w:tr w:rsidR="000A6D9F" w:rsidRPr="00055B87" w14:paraId="2D6B95C6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DC2C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7BC1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27 (0.4)</w:t>
            </w:r>
          </w:p>
        </w:tc>
      </w:tr>
      <w:tr w:rsidR="000A6D9F" w:rsidRPr="00055B87" w14:paraId="07139070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D8DBF" w14:textId="77777777" w:rsidR="000A6D9F" w:rsidRPr="00055B87" w:rsidRDefault="000A6D9F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: remdesivir</w:t>
            </w:r>
          </w:p>
        </w:tc>
      </w:tr>
      <w:tr w:rsidR="000A6D9F" w:rsidRPr="00055B87" w14:paraId="2B29BB49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C712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C1B9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6009 (98.7)</w:t>
            </w:r>
          </w:p>
        </w:tc>
      </w:tr>
      <w:tr w:rsidR="000A6D9F" w:rsidRPr="00055B87" w14:paraId="58220A53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BAA1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ADE5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50 (0.8)</w:t>
            </w:r>
          </w:p>
        </w:tc>
      </w:tr>
      <w:tr w:rsidR="000A6D9F" w:rsidRPr="00055B87" w14:paraId="699FE0C9" w14:textId="77777777" w:rsidTr="00C846CE">
        <w:trPr>
          <w:trHeight w:val="320"/>
        </w:trPr>
        <w:tc>
          <w:tcPr>
            <w:tcW w:w="2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EDB7" w14:textId="77777777" w:rsidR="000A6D9F" w:rsidRPr="00055B87" w:rsidRDefault="000A6D9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5DF8" w14:textId="77777777" w:rsidR="000A6D9F" w:rsidRPr="00055B87" w:rsidRDefault="000A6D9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5B87">
              <w:rPr>
                <w:rFonts w:ascii="Arial" w:hAnsi="Arial" w:cs="Arial"/>
                <w:color w:val="000000"/>
                <w:sz w:val="20"/>
                <w:szCs w:val="20"/>
              </w:rPr>
              <w:t>30 (0.5)</w:t>
            </w:r>
          </w:p>
        </w:tc>
      </w:tr>
    </w:tbl>
    <w:p w14:paraId="483E0347" w14:textId="77777777" w:rsidR="00854D46" w:rsidRDefault="00854D46" w:rsidP="000A6D9F">
      <w:pPr>
        <w:rPr>
          <w:rFonts w:ascii="Arial" w:hAnsi="Arial" w:cs="Arial"/>
          <w:b/>
          <w:bCs/>
          <w:sz w:val="22"/>
          <w:szCs w:val="22"/>
        </w:rPr>
      </w:pPr>
    </w:p>
    <w:p w14:paraId="357F7C3A" w14:textId="3EDD56A5" w:rsidR="000A6D9F" w:rsidRPr="009A07AC" w:rsidRDefault="000A6D9F" w:rsidP="000A6D9F">
      <w:pPr>
        <w:rPr>
          <w:rFonts w:ascii="Arial" w:hAnsi="Arial" w:cs="Arial"/>
          <w:b/>
          <w:bCs/>
          <w:sz w:val="22"/>
          <w:szCs w:val="22"/>
        </w:rPr>
      </w:pPr>
      <w:r w:rsidRPr="007100F9">
        <w:rPr>
          <w:rFonts w:ascii="Arial" w:hAnsi="Arial" w:cs="Arial"/>
          <w:b/>
          <w:bCs/>
          <w:sz w:val="22"/>
          <w:szCs w:val="22"/>
        </w:rPr>
        <w:t xml:space="preserve">Table S1: </w:t>
      </w:r>
      <w:r w:rsidR="00CA42B0" w:rsidRPr="007100F9">
        <w:rPr>
          <w:rFonts w:ascii="Arial" w:hAnsi="Arial" w:cs="Arial"/>
          <w:b/>
          <w:bCs/>
          <w:sz w:val="22"/>
          <w:szCs w:val="22"/>
        </w:rPr>
        <w:t>Patient</w:t>
      </w:r>
      <w:r w:rsidRPr="007100F9">
        <w:rPr>
          <w:rFonts w:ascii="Arial" w:hAnsi="Arial" w:cs="Arial"/>
          <w:b/>
          <w:bCs/>
          <w:sz w:val="22"/>
          <w:szCs w:val="22"/>
        </w:rPr>
        <w:t xml:space="preserve"> characteristics for the whole sample set passing </w:t>
      </w:r>
      <w:r w:rsidR="00635BBA" w:rsidRPr="007100F9">
        <w:rPr>
          <w:rFonts w:ascii="Arial" w:hAnsi="Arial" w:cs="Arial"/>
          <w:b/>
          <w:bCs/>
          <w:sz w:val="22"/>
          <w:szCs w:val="22"/>
        </w:rPr>
        <w:t>quality control</w:t>
      </w:r>
      <w:r w:rsidRPr="009A07AC">
        <w:rPr>
          <w:rFonts w:ascii="Arial" w:hAnsi="Arial" w:cs="Arial"/>
          <w:b/>
          <w:bCs/>
          <w:sz w:val="22"/>
          <w:szCs w:val="22"/>
        </w:rPr>
        <w:t xml:space="preserve"> </w:t>
      </w:r>
      <w:r w:rsidR="00821AD2">
        <w:rPr>
          <w:rFonts w:ascii="Arial" w:hAnsi="Arial" w:cs="Arial"/>
          <w:b/>
          <w:bCs/>
          <w:sz w:val="22"/>
          <w:szCs w:val="22"/>
        </w:rPr>
        <w:t>(</w:t>
      </w:r>
      <w:r w:rsidRPr="009A07AC">
        <w:rPr>
          <w:rFonts w:ascii="Arial" w:hAnsi="Arial" w:cs="Arial"/>
          <w:b/>
          <w:bCs/>
          <w:sz w:val="22"/>
          <w:szCs w:val="22"/>
        </w:rPr>
        <w:t>n=6089</w:t>
      </w:r>
      <w:r w:rsidR="00821AD2">
        <w:rPr>
          <w:rFonts w:ascii="Arial" w:hAnsi="Arial" w:cs="Arial"/>
          <w:b/>
          <w:bCs/>
          <w:sz w:val="22"/>
          <w:szCs w:val="22"/>
        </w:rPr>
        <w:t>)</w:t>
      </w:r>
      <w:r w:rsidRPr="009A07AC">
        <w:rPr>
          <w:rFonts w:ascii="Arial" w:hAnsi="Arial" w:cs="Arial"/>
          <w:b/>
          <w:bCs/>
          <w:sz w:val="22"/>
          <w:szCs w:val="22"/>
        </w:rPr>
        <w:t>.</w:t>
      </w:r>
    </w:p>
    <w:p w14:paraId="20232AC5" w14:textId="77777777" w:rsidR="005B19D8" w:rsidRDefault="005B19D8" w:rsidP="00360183">
      <w:pPr>
        <w:ind w:firstLine="720"/>
        <w:rPr>
          <w:rFonts w:ascii="Arial" w:hAnsi="Arial" w:cs="Arial"/>
          <w:sz w:val="22"/>
          <w:szCs w:val="22"/>
        </w:rPr>
      </w:pPr>
    </w:p>
    <w:p w14:paraId="361CC563" w14:textId="548794E9" w:rsidR="00055B87" w:rsidRDefault="00055B87">
      <w:pPr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068A494" w14:textId="77777777" w:rsidR="00A44BEF" w:rsidRDefault="00A44BEF" w:rsidP="00A44BEF">
      <w:pPr>
        <w:pStyle w:val="ListParagraph"/>
        <w:ind w:left="0" w:firstLine="720"/>
        <w:rPr>
          <w:rFonts w:ascii="Arial" w:hAnsi="Arial" w:cs="Arial"/>
          <w:sz w:val="22"/>
          <w:szCs w:val="22"/>
        </w:rPr>
      </w:pPr>
    </w:p>
    <w:p w14:paraId="08CD2516" w14:textId="77777777" w:rsidR="00A44BEF" w:rsidRPr="009A07AC" w:rsidRDefault="00A44BEF" w:rsidP="00A44BEF">
      <w:pPr>
        <w:pStyle w:val="ListParagraph"/>
        <w:ind w:left="0" w:firstLine="720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486"/>
        <w:gridCol w:w="4530"/>
      </w:tblGrid>
      <w:tr w:rsidR="00A44BEF" w:rsidRPr="00B82645" w14:paraId="2A4E849A" w14:textId="77777777" w:rsidTr="00C846CE">
        <w:trPr>
          <w:trHeight w:val="640"/>
          <w:tblHeader/>
        </w:trPr>
        <w:tc>
          <w:tcPr>
            <w:tcW w:w="2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605C" w14:textId="77777777" w:rsidR="00A44BEF" w:rsidRPr="00B82645" w:rsidRDefault="00A44BEF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7912" w14:textId="77777777" w:rsidR="00A44BEF" w:rsidRPr="00B82645" w:rsidRDefault="00A44BEF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</w:tr>
      <w:tr w:rsidR="00A44BEF" w:rsidRPr="00B82645" w14:paraId="752F8854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D25A" w14:textId="28FDB982" w:rsidR="00A44BEF" w:rsidRPr="00B82645" w:rsidRDefault="00B37D0C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thma</w:t>
            </w:r>
          </w:p>
        </w:tc>
      </w:tr>
      <w:tr w:rsidR="00B37D0C" w:rsidRPr="00B82645" w14:paraId="692B14A7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0337" w14:textId="77777777" w:rsidR="00B37D0C" w:rsidRPr="00B82645" w:rsidRDefault="00B37D0C" w:rsidP="00B37D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22D5" w14:textId="07793F90" w:rsidR="00B37D0C" w:rsidRPr="00B82645" w:rsidRDefault="00B37D0C" w:rsidP="00B37D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747 (12.3)</w:t>
            </w:r>
          </w:p>
        </w:tc>
      </w:tr>
      <w:tr w:rsidR="00B37D0C" w:rsidRPr="00B82645" w14:paraId="1E886B1B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2B40" w14:textId="77777777" w:rsidR="00B37D0C" w:rsidRPr="00B82645" w:rsidRDefault="00B37D0C" w:rsidP="00B37D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1542" w14:textId="725F67B7" w:rsidR="00B37D0C" w:rsidRPr="00B82645" w:rsidRDefault="00B37D0C" w:rsidP="00B37D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195 (68.9)</w:t>
            </w:r>
          </w:p>
        </w:tc>
      </w:tr>
      <w:tr w:rsidR="00B37D0C" w:rsidRPr="00B82645" w14:paraId="0810BF04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B463" w14:textId="77777777" w:rsidR="00B37D0C" w:rsidRPr="00B82645" w:rsidRDefault="00B37D0C" w:rsidP="00B37D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220A" w14:textId="0A75ACEB" w:rsidR="00B37D0C" w:rsidRPr="00B82645" w:rsidRDefault="00B37D0C" w:rsidP="00B37D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7 (18.8)</w:t>
            </w:r>
          </w:p>
        </w:tc>
      </w:tr>
      <w:tr w:rsidR="00A44BEF" w:rsidRPr="00B82645" w14:paraId="22CDF2CE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C6A12" w14:textId="29B4167F" w:rsidR="00A44BEF" w:rsidRPr="00B82645" w:rsidRDefault="00B37D0C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rial </w:t>
            </w:r>
            <w:r w:rsidR="00B95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brillation</w:t>
            </w:r>
          </w:p>
        </w:tc>
      </w:tr>
      <w:tr w:rsidR="00B37D0C" w:rsidRPr="00B82645" w14:paraId="27AF00E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8A080" w14:textId="451365FF" w:rsidR="00B37D0C" w:rsidRPr="00B82645" w:rsidRDefault="00B37D0C" w:rsidP="00B37D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23C45" w14:textId="3B21AE85" w:rsidR="00B37D0C" w:rsidRPr="00B82645" w:rsidRDefault="00B37D0C" w:rsidP="00B37D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957 (15.7)</w:t>
            </w:r>
          </w:p>
        </w:tc>
      </w:tr>
      <w:tr w:rsidR="00B37D0C" w:rsidRPr="00B82645" w14:paraId="54320707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17B18" w14:textId="278157A1" w:rsidR="00B37D0C" w:rsidRPr="00B82645" w:rsidRDefault="00B37D0C" w:rsidP="00B37D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C533C" w14:textId="16310726" w:rsidR="00B37D0C" w:rsidRPr="00B82645" w:rsidRDefault="00B37D0C" w:rsidP="00B37D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3980 (65.4)</w:t>
            </w:r>
          </w:p>
        </w:tc>
      </w:tr>
      <w:tr w:rsidR="00B37D0C" w:rsidRPr="00B82645" w14:paraId="7FD2A37D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47668" w14:textId="19B15869" w:rsidR="00B37D0C" w:rsidRPr="00B82645" w:rsidRDefault="00B37D0C" w:rsidP="00B37D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F259C" w14:textId="71EC06AE" w:rsidR="00B37D0C" w:rsidRPr="00B82645" w:rsidRDefault="00B37D0C" w:rsidP="00B37D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52 (18.9)</w:t>
            </w:r>
          </w:p>
        </w:tc>
      </w:tr>
      <w:tr w:rsidR="00A44BEF" w:rsidRPr="00B82645" w14:paraId="292BAB81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0019" w14:textId="77777777" w:rsidR="00A44BEF" w:rsidRPr="00B82645" w:rsidRDefault="00A44BEF" w:rsidP="00A83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</w:t>
            </w:r>
          </w:p>
        </w:tc>
      </w:tr>
      <w:tr w:rsidR="00A44BEF" w:rsidRPr="00B82645" w14:paraId="7FF14A7E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4756" w14:textId="77777777" w:rsidR="00A44BEF" w:rsidRPr="00B82645" w:rsidRDefault="00A44BE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6F0E" w14:textId="77777777" w:rsidR="00A44BEF" w:rsidRPr="00B82645" w:rsidRDefault="00A44BE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842 (13.8)</w:t>
            </w:r>
          </w:p>
        </w:tc>
      </w:tr>
      <w:tr w:rsidR="00A44BEF" w:rsidRPr="00B82645" w14:paraId="5C0DBD78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BEE1" w14:textId="77777777" w:rsidR="00A44BEF" w:rsidRPr="00B82645" w:rsidRDefault="00A44BE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A85C" w14:textId="77777777" w:rsidR="00A44BEF" w:rsidRPr="00B82645" w:rsidRDefault="00A44BE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098 (67.3)</w:t>
            </w:r>
          </w:p>
        </w:tc>
      </w:tr>
      <w:tr w:rsidR="00A44BEF" w:rsidRPr="00B82645" w14:paraId="1A73E0F7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7BBD" w14:textId="77777777" w:rsidR="00A44BEF" w:rsidRPr="00B82645" w:rsidRDefault="00A44BEF" w:rsidP="00A836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BEA6" w14:textId="77777777" w:rsidR="00A44BEF" w:rsidRPr="00B82645" w:rsidRDefault="00A44BEF" w:rsidP="00A836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9 (18.9)</w:t>
            </w:r>
          </w:p>
        </w:tc>
      </w:tr>
      <w:tr w:rsidR="007A7AE9" w:rsidRPr="00B82645" w14:paraId="4766511D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1ACE" w14:textId="77777777" w:rsidR="007A7AE9" w:rsidRPr="00B82645" w:rsidRDefault="007A7AE9" w:rsidP="00E7357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diovascular</w:t>
            </w:r>
          </w:p>
        </w:tc>
      </w:tr>
      <w:tr w:rsidR="007A7AE9" w:rsidRPr="00B82645" w14:paraId="53EFD260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553B" w14:textId="77777777" w:rsidR="007A7AE9" w:rsidRPr="00B82645" w:rsidRDefault="007A7AE9" w:rsidP="00E7357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962C" w14:textId="77777777" w:rsidR="007A7AE9" w:rsidRPr="00B82645" w:rsidRDefault="007A7AE9" w:rsidP="00E735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613 (10.1)</w:t>
            </w:r>
          </w:p>
        </w:tc>
      </w:tr>
      <w:tr w:rsidR="007A7AE9" w:rsidRPr="00B82645" w14:paraId="6F6E1B54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9627" w14:textId="77777777" w:rsidR="007A7AE9" w:rsidRPr="00B82645" w:rsidRDefault="007A7AE9" w:rsidP="00E7357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2884" w14:textId="77777777" w:rsidR="007A7AE9" w:rsidRPr="00B82645" w:rsidRDefault="007A7AE9" w:rsidP="00E735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327 (71.1)</w:t>
            </w:r>
          </w:p>
        </w:tc>
      </w:tr>
      <w:tr w:rsidR="007A7AE9" w:rsidRPr="00B82645" w14:paraId="0DC60D6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5B60" w14:textId="77777777" w:rsidR="007A7AE9" w:rsidRPr="00B82645" w:rsidRDefault="007A7AE9" w:rsidP="00E7357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6770" w14:textId="77777777" w:rsidR="007A7AE9" w:rsidRPr="00B82645" w:rsidRDefault="007A7AE9" w:rsidP="00E735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9 (18.8)</w:t>
            </w:r>
          </w:p>
        </w:tc>
      </w:tr>
      <w:tr w:rsidR="007A7AE9" w:rsidRPr="00B82645" w14:paraId="5DD453A4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B35A" w14:textId="77777777" w:rsidR="007A7AE9" w:rsidRPr="00B82645" w:rsidRDefault="007A7AE9" w:rsidP="004925A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kidney disease stage 1-2</w:t>
            </w:r>
          </w:p>
        </w:tc>
      </w:tr>
      <w:tr w:rsidR="007A7AE9" w:rsidRPr="00B82645" w14:paraId="64F7BC82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B383" w14:textId="77777777" w:rsidR="007A7AE9" w:rsidRPr="00B82645" w:rsidRDefault="007A7AE9" w:rsidP="004925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88DF" w14:textId="77777777" w:rsidR="007A7AE9" w:rsidRPr="00B82645" w:rsidRDefault="007A7AE9" w:rsidP="004925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255 (4.2)</w:t>
            </w:r>
          </w:p>
        </w:tc>
      </w:tr>
      <w:tr w:rsidR="007A7AE9" w:rsidRPr="00B82645" w14:paraId="2F09663D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BDD7" w14:textId="77777777" w:rsidR="007A7AE9" w:rsidRPr="00B82645" w:rsidRDefault="007A7AE9" w:rsidP="004925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A930" w14:textId="77777777" w:rsidR="007A7AE9" w:rsidRPr="00B82645" w:rsidRDefault="007A7AE9" w:rsidP="004925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672 (76.7)</w:t>
            </w:r>
          </w:p>
        </w:tc>
      </w:tr>
      <w:tr w:rsidR="007A7AE9" w:rsidRPr="00B82645" w14:paraId="45A6E9D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F6CC" w14:textId="77777777" w:rsidR="007A7AE9" w:rsidRPr="00B82645" w:rsidRDefault="007A7AE9" w:rsidP="004925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B246" w14:textId="77777777" w:rsidR="007A7AE9" w:rsidRPr="00B82645" w:rsidRDefault="007A7AE9" w:rsidP="004925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62 (19.1)</w:t>
            </w:r>
          </w:p>
        </w:tc>
      </w:tr>
      <w:tr w:rsidR="007A7AE9" w:rsidRPr="00B82645" w14:paraId="49480546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CE38" w14:textId="77777777" w:rsidR="007A7AE9" w:rsidRPr="00B82645" w:rsidRDefault="007A7AE9" w:rsidP="004925A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kidney disease stage 3-5</w:t>
            </w:r>
          </w:p>
        </w:tc>
      </w:tr>
      <w:tr w:rsidR="007A7AE9" w:rsidRPr="00B82645" w14:paraId="5AC5005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1A7B" w14:textId="77777777" w:rsidR="007A7AE9" w:rsidRPr="00B82645" w:rsidRDefault="007A7AE9" w:rsidP="004925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C888" w14:textId="77777777" w:rsidR="007A7AE9" w:rsidRPr="00B82645" w:rsidRDefault="007A7AE9" w:rsidP="004925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828 (13.6)</w:t>
            </w:r>
          </w:p>
        </w:tc>
      </w:tr>
      <w:tr w:rsidR="007A7AE9" w:rsidRPr="00B82645" w14:paraId="2E25728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0761" w14:textId="77777777" w:rsidR="007A7AE9" w:rsidRPr="00B82645" w:rsidRDefault="007A7AE9" w:rsidP="004925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F9EA" w14:textId="77777777" w:rsidR="007A7AE9" w:rsidRPr="00B82645" w:rsidRDefault="007A7AE9" w:rsidP="004925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098 (67.3)</w:t>
            </w:r>
          </w:p>
        </w:tc>
      </w:tr>
      <w:tr w:rsidR="007A7AE9" w:rsidRPr="00B82645" w14:paraId="50DEA57A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994D" w14:textId="77777777" w:rsidR="007A7AE9" w:rsidRPr="00B82645" w:rsidRDefault="007A7AE9" w:rsidP="004925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0208" w14:textId="77777777" w:rsidR="007A7AE9" w:rsidRPr="00B82645" w:rsidRDefault="007A7AE9" w:rsidP="004925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63 (19.1)</w:t>
            </w:r>
          </w:p>
        </w:tc>
      </w:tr>
      <w:tr w:rsidR="007A7AE9" w:rsidRPr="00B82645" w14:paraId="743CB1AA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2936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neurological conditions</w:t>
            </w:r>
          </w:p>
        </w:tc>
      </w:tr>
      <w:tr w:rsidR="006D24D9" w:rsidRPr="00B82645" w14:paraId="0DFCE033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B7AC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377F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309 (5.1)</w:t>
            </w:r>
          </w:p>
        </w:tc>
      </w:tr>
      <w:tr w:rsidR="006D24D9" w:rsidRPr="00B82645" w14:paraId="10A05535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CEEF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6876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633 (76.1)</w:t>
            </w:r>
          </w:p>
        </w:tc>
      </w:tr>
      <w:tr w:rsidR="006D24D9" w:rsidRPr="00B82645" w14:paraId="2F6E036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79AA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5D6D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7 (18.8)</w:t>
            </w:r>
          </w:p>
        </w:tc>
      </w:tr>
      <w:tr w:rsidR="007A7AE9" w:rsidRPr="00B82645" w14:paraId="539697D1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AF1C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nective tissue disease</w:t>
            </w:r>
          </w:p>
        </w:tc>
      </w:tr>
      <w:tr w:rsidR="006D24D9" w:rsidRPr="00B82645" w14:paraId="1B339B32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142D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E7BB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4 (0.7)</w:t>
            </w:r>
          </w:p>
        </w:tc>
      </w:tr>
      <w:tr w:rsidR="006D24D9" w:rsidRPr="00B82645" w14:paraId="12F46903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91BA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5EC5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897 (80.4)</w:t>
            </w:r>
          </w:p>
        </w:tc>
      </w:tr>
      <w:tr w:rsidR="006D24D9" w:rsidRPr="00B82645" w14:paraId="2FEA59C9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4978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4EF9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8 (18.9)</w:t>
            </w:r>
          </w:p>
        </w:tc>
      </w:tr>
      <w:tr w:rsidR="007A7AE9" w:rsidRPr="00B82645" w14:paraId="5FE948F3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EA59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PD</w:t>
            </w:r>
          </w:p>
        </w:tc>
      </w:tr>
      <w:tr w:rsidR="005D70E0" w:rsidRPr="00B82645" w14:paraId="39D0D41A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6C58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2C30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789 (13.0)</w:t>
            </w:r>
          </w:p>
        </w:tc>
      </w:tr>
      <w:tr w:rsidR="005D70E0" w:rsidRPr="00B82645" w14:paraId="4BDCDD7F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B8CC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2B4C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150 (68.2)</w:t>
            </w:r>
          </w:p>
        </w:tc>
      </w:tr>
      <w:tr w:rsidR="005D70E0" w:rsidRPr="00B82645" w14:paraId="22ACC4C3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37A3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54A3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50 (18.8)</w:t>
            </w:r>
          </w:p>
        </w:tc>
      </w:tr>
      <w:tr w:rsidR="007A7AE9" w:rsidRPr="00B82645" w14:paraId="3CEC43F9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FA4D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ronary heart disease</w:t>
            </w:r>
          </w:p>
        </w:tc>
      </w:tr>
      <w:tr w:rsidR="007A7AE9" w:rsidRPr="00B82645" w14:paraId="1A9BFEFD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85CB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8A86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848 (13.9)</w:t>
            </w:r>
          </w:p>
        </w:tc>
      </w:tr>
      <w:tr w:rsidR="007A7AE9" w:rsidRPr="00B82645" w14:paraId="1DFF26D4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EE3F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EBE3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092 (67.2)</w:t>
            </w:r>
          </w:p>
        </w:tc>
      </w:tr>
      <w:tr w:rsidR="007A7AE9" w:rsidRPr="00B82645" w14:paraId="25EA614C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51CE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2DEA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9 (18.9)</w:t>
            </w:r>
          </w:p>
        </w:tc>
      </w:tr>
      <w:tr w:rsidR="007A7AE9" w:rsidRPr="00B82645" w14:paraId="34DA9649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5AAE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mentia</w:t>
            </w:r>
          </w:p>
        </w:tc>
      </w:tr>
      <w:tr w:rsidR="007A7AE9" w:rsidRPr="00B82645" w14:paraId="5C8AD72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3687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A1E0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856 (14.1)</w:t>
            </w:r>
          </w:p>
        </w:tc>
      </w:tr>
      <w:tr w:rsidR="007A7AE9" w:rsidRPr="00B82645" w14:paraId="33AC4E72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F523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2BFD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087 (67.1)</w:t>
            </w:r>
          </w:p>
        </w:tc>
      </w:tr>
      <w:tr w:rsidR="007A7AE9" w:rsidRPr="00B82645" w14:paraId="6C28428C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3477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BD41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6 (18.8)</w:t>
            </w:r>
          </w:p>
        </w:tc>
      </w:tr>
      <w:tr w:rsidR="007A7AE9" w:rsidRPr="00B82645" w14:paraId="6344610A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F031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</w:tr>
      <w:tr w:rsidR="007A7AE9" w:rsidRPr="00B82645" w14:paraId="4294C22E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A349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FB83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603 (9.9)</w:t>
            </w:r>
          </w:p>
        </w:tc>
      </w:tr>
      <w:tr w:rsidR="007A7AE9" w:rsidRPr="00B82645" w14:paraId="7E63D006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46A3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B295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339 (71.3)</w:t>
            </w:r>
          </w:p>
        </w:tc>
      </w:tr>
      <w:tr w:rsidR="007A7AE9" w:rsidRPr="00B82645" w14:paraId="12A8FDF4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6479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5E2F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7 (18.8)</w:t>
            </w:r>
          </w:p>
        </w:tc>
      </w:tr>
      <w:tr w:rsidR="007A7AE9" w:rsidRPr="00B82645" w14:paraId="7A9D5183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3B0D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</w:tr>
      <w:tr w:rsidR="007A7AE9" w:rsidRPr="00B82645" w14:paraId="2FD290B2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0F19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D2FA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605 (26.4)</w:t>
            </w:r>
          </w:p>
        </w:tc>
      </w:tr>
      <w:tr w:rsidR="007A7AE9" w:rsidRPr="00B82645" w14:paraId="319308F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D6A7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A447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3336 (54.8)</w:t>
            </w:r>
          </w:p>
        </w:tc>
      </w:tr>
      <w:tr w:rsidR="007A7AE9" w:rsidRPr="00B82645" w14:paraId="55C4CC5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D486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03C1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8 (18.8)</w:t>
            </w:r>
          </w:p>
        </w:tc>
      </w:tr>
      <w:tr w:rsidR="007A7AE9" w:rsidRPr="00B82645" w14:paraId="018258BB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2B05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pilepsy</w:t>
            </w:r>
          </w:p>
        </w:tc>
      </w:tr>
      <w:tr w:rsidR="007A7AE9" w:rsidRPr="00B82645" w14:paraId="1E50230F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9F6E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F9DC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215 (3.5)</w:t>
            </w:r>
          </w:p>
        </w:tc>
      </w:tr>
      <w:tr w:rsidR="007A7AE9" w:rsidRPr="00B82645" w14:paraId="79C3B05B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AF23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81C8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727 (77.6)</w:t>
            </w:r>
          </w:p>
        </w:tc>
      </w:tr>
      <w:tr w:rsidR="007A7AE9" w:rsidRPr="00B82645" w14:paraId="4ED8B05B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7B5B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4C44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7 (18.8)</w:t>
            </w:r>
          </w:p>
        </w:tc>
      </w:tr>
      <w:tr w:rsidR="007A7AE9" w:rsidRPr="00B82645" w14:paraId="17A11EB1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8339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rt failure</w:t>
            </w:r>
          </w:p>
        </w:tc>
      </w:tr>
      <w:tr w:rsidR="007A7AE9" w:rsidRPr="00B82645" w14:paraId="000A7470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1EE1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6885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539 (8.9)</w:t>
            </w:r>
          </w:p>
        </w:tc>
      </w:tr>
      <w:tr w:rsidR="007A7AE9" w:rsidRPr="00B82645" w14:paraId="03AD6F00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900E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38BD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404 (72.3)</w:t>
            </w:r>
          </w:p>
        </w:tc>
      </w:tr>
      <w:tr w:rsidR="007A7AE9" w:rsidRPr="00B82645" w14:paraId="7B06E7E7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F94A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5EC2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6 (18.8)</w:t>
            </w:r>
          </w:p>
        </w:tc>
      </w:tr>
      <w:tr w:rsidR="007A7AE9" w:rsidRPr="00B82645" w14:paraId="4578BB61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E9CB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V/AIDS</w:t>
            </w:r>
          </w:p>
        </w:tc>
      </w:tr>
      <w:tr w:rsidR="007A7AE9" w:rsidRPr="00B82645" w14:paraId="6CA3A0C9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5FA4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E388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7 (0.3)</w:t>
            </w:r>
          </w:p>
        </w:tc>
      </w:tr>
      <w:tr w:rsidR="007A7AE9" w:rsidRPr="00B82645" w14:paraId="361BCF75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2AB1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A2E3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922 (80.8)</w:t>
            </w:r>
          </w:p>
        </w:tc>
      </w:tr>
      <w:tr w:rsidR="007A7AE9" w:rsidRPr="00B82645" w14:paraId="181B93C8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920B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A854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50 (18.9)</w:t>
            </w:r>
          </w:p>
        </w:tc>
      </w:tr>
      <w:tr w:rsidR="007A7AE9" w:rsidRPr="00B82645" w14:paraId="180D5D75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21E7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</w:tr>
      <w:tr w:rsidR="007A7AE9" w:rsidRPr="00B82645" w14:paraId="2591E07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105E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DAB4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2392 (39.3)</w:t>
            </w:r>
          </w:p>
        </w:tc>
      </w:tr>
      <w:tr w:rsidR="007A7AE9" w:rsidRPr="00B82645" w14:paraId="66609A3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199A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1EE2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2549 (41.9)</w:t>
            </w:r>
          </w:p>
        </w:tc>
      </w:tr>
      <w:tr w:rsidR="007A7AE9" w:rsidRPr="00B82645" w14:paraId="262FEF2C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3EB1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CD91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8 (18.8)</w:t>
            </w:r>
          </w:p>
        </w:tc>
      </w:tr>
      <w:tr w:rsidR="007A7AE9" w:rsidRPr="00B82645" w14:paraId="7FA017CB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2701" w14:textId="6A6B1F54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arning </w:t>
            </w:r>
            <w:r w:rsidR="00B95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ability</w:t>
            </w:r>
          </w:p>
        </w:tc>
      </w:tr>
      <w:tr w:rsidR="007A7AE9" w:rsidRPr="00B82645" w14:paraId="2BB86EF9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BD0F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BB18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05 (1.7)</w:t>
            </w:r>
          </w:p>
        </w:tc>
      </w:tr>
      <w:tr w:rsidR="007A7AE9" w:rsidRPr="00B82645" w14:paraId="04C4C379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059F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8351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837 (79.4)</w:t>
            </w:r>
          </w:p>
        </w:tc>
      </w:tr>
      <w:tr w:rsidR="007A7AE9" w:rsidRPr="00B82645" w14:paraId="71F90A8F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B4FA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A142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7 (18.8)</w:t>
            </w:r>
          </w:p>
        </w:tc>
      </w:tr>
      <w:tr w:rsidR="007A7AE9" w:rsidRPr="00B82645" w14:paraId="60BCA688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08E1" w14:textId="1FD56E90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ntal </w:t>
            </w:r>
            <w:r w:rsidR="00B95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lth</w:t>
            </w:r>
          </w:p>
        </w:tc>
      </w:tr>
      <w:tr w:rsidR="007A7AE9" w:rsidRPr="00B82645" w14:paraId="46F59F0B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A6EB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5458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312 (5.1)</w:t>
            </w:r>
          </w:p>
        </w:tc>
      </w:tr>
      <w:tr w:rsidR="007A7AE9" w:rsidRPr="00B82645" w14:paraId="0A36312C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3233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BA20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628 (76.0)</w:t>
            </w:r>
          </w:p>
        </w:tc>
      </w:tr>
      <w:tr w:rsidR="007A7AE9" w:rsidRPr="00B82645" w14:paraId="1A9BF7E5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2CC4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357D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9 (18.9)</w:t>
            </w:r>
          </w:p>
        </w:tc>
      </w:tr>
      <w:tr w:rsidR="007A7AE9" w:rsidRPr="00B82645" w14:paraId="31F2660A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E7F4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ld-to-severe liver disease</w:t>
            </w:r>
          </w:p>
        </w:tc>
      </w:tr>
      <w:tr w:rsidR="007A7AE9" w:rsidRPr="00B82645" w14:paraId="33F33BD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64C6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E349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36 (2.2)</w:t>
            </w:r>
          </w:p>
        </w:tc>
      </w:tr>
      <w:tr w:rsidR="007A7AE9" w:rsidRPr="00B82645" w14:paraId="1FC23365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81AB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2E32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805 (78.9)</w:t>
            </w:r>
          </w:p>
        </w:tc>
      </w:tr>
      <w:tr w:rsidR="007A7AE9" w:rsidRPr="00B82645" w14:paraId="147B9ECE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6D80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B019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8 (18.8)</w:t>
            </w:r>
          </w:p>
        </w:tc>
      </w:tr>
      <w:tr w:rsidR="007A7AE9" w:rsidRPr="00B82645" w14:paraId="3354ED07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4729" w14:textId="3852EA6B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ity (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 BMI 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ue)</w:t>
            </w:r>
          </w:p>
        </w:tc>
      </w:tr>
      <w:tr w:rsidR="007A7AE9" w:rsidRPr="00B82645" w14:paraId="18586F8F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E634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4FBA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255 (4.2)</w:t>
            </w:r>
          </w:p>
        </w:tc>
      </w:tr>
      <w:tr w:rsidR="007A7AE9" w:rsidRPr="00B82645" w14:paraId="35A98A2B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8463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8FB9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644 (76.3)</w:t>
            </w:r>
          </w:p>
        </w:tc>
      </w:tr>
      <w:tr w:rsidR="007A7AE9" w:rsidRPr="00B82645" w14:paraId="147F74FD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64EB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6849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90 (19.5)</w:t>
            </w:r>
          </w:p>
        </w:tc>
      </w:tr>
      <w:tr w:rsidR="007A7AE9" w:rsidRPr="00B82645" w14:paraId="3FDE3DF8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D7C9" w14:textId="2976856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ity (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th BMI 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ue)</w:t>
            </w:r>
          </w:p>
        </w:tc>
      </w:tr>
      <w:tr w:rsidR="007A7AE9" w:rsidRPr="00B82645" w14:paraId="6F29FABD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27FD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E709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240 (3.9)</w:t>
            </w:r>
          </w:p>
        </w:tc>
      </w:tr>
      <w:tr w:rsidR="007A7AE9" w:rsidRPr="00B82645" w14:paraId="75EB922E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26E3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A09D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644 (76.3)</w:t>
            </w:r>
          </w:p>
        </w:tc>
      </w:tr>
      <w:tr w:rsidR="007A7AE9" w:rsidRPr="00B82645" w14:paraId="52F4FEAF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E52C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A991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205 (19.8)</w:t>
            </w:r>
          </w:p>
        </w:tc>
      </w:tr>
      <w:tr w:rsidR="007A7AE9" w:rsidRPr="00B82645" w14:paraId="4AD973F8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65B4" w14:textId="77777777" w:rsidR="007A7AE9" w:rsidRPr="00B82645" w:rsidRDefault="007A7AE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steoporosis</w:t>
            </w:r>
          </w:p>
        </w:tc>
      </w:tr>
      <w:tr w:rsidR="007A7AE9" w:rsidRPr="00B82645" w14:paraId="30ABECC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D92C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2BEE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282 (4.6)</w:t>
            </w:r>
          </w:p>
        </w:tc>
      </w:tr>
      <w:tr w:rsidR="007A7AE9" w:rsidRPr="00B82645" w14:paraId="1891007E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70CB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FCED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660 (76.5)</w:t>
            </w:r>
          </w:p>
        </w:tc>
      </w:tr>
      <w:tr w:rsidR="007A7AE9" w:rsidRPr="00B82645" w14:paraId="794F9A5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A6F0" w14:textId="77777777" w:rsidR="007A7AE9" w:rsidRPr="00B82645" w:rsidRDefault="007A7AE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EB66" w14:textId="77777777" w:rsidR="007A7AE9" w:rsidRPr="00B82645" w:rsidRDefault="007A7AE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7 (18.8)</w:t>
            </w:r>
          </w:p>
        </w:tc>
      </w:tr>
      <w:tr w:rsidR="006D24D9" w:rsidRPr="00B82645" w14:paraId="25144146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FE58" w14:textId="3C342EE8" w:rsidR="006D24D9" w:rsidRPr="00B82645" w:rsidRDefault="006D24D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alliative 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e</w:t>
            </w:r>
          </w:p>
        </w:tc>
      </w:tr>
      <w:tr w:rsidR="006D24D9" w:rsidRPr="00B82645" w14:paraId="69B4BB4E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E2F7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CA9C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81 (3.0)</w:t>
            </w:r>
          </w:p>
        </w:tc>
      </w:tr>
      <w:tr w:rsidR="006D24D9" w:rsidRPr="00B82645" w14:paraId="4D053947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8A42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E789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760 (78.2)</w:t>
            </w:r>
          </w:p>
        </w:tc>
      </w:tr>
      <w:tr w:rsidR="006D24D9" w:rsidRPr="00B82645" w14:paraId="1CCCC656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2FB5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2791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8 (18.8)</w:t>
            </w:r>
          </w:p>
        </w:tc>
      </w:tr>
      <w:tr w:rsidR="006D24D9" w:rsidRPr="00B82645" w14:paraId="6BD376B9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B500" w14:textId="60795EA1" w:rsidR="006D24D9" w:rsidRPr="00B82645" w:rsidRDefault="006D24D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eripheral 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terial 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ease</w:t>
            </w:r>
          </w:p>
        </w:tc>
      </w:tr>
      <w:tr w:rsidR="006D24D9" w:rsidRPr="00B82645" w14:paraId="3FCD381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7A1D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7B62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26 (2.1)</w:t>
            </w:r>
          </w:p>
        </w:tc>
      </w:tr>
      <w:tr w:rsidR="006D24D9" w:rsidRPr="00B82645" w14:paraId="29ED0CCC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B95F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3925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814 (79.1)</w:t>
            </w:r>
          </w:p>
        </w:tc>
      </w:tr>
      <w:tr w:rsidR="006D24D9" w:rsidRPr="00B82645" w14:paraId="1C069A83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A51C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E316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9 (18.9)</w:t>
            </w:r>
          </w:p>
        </w:tc>
      </w:tr>
      <w:tr w:rsidR="006D24D9" w:rsidRPr="00B82645" w14:paraId="0A331E81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4D0F" w14:textId="4C9B5EB8" w:rsidR="006D24D9" w:rsidRPr="00B82645" w:rsidRDefault="006D24D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heumatoid 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thritis</w:t>
            </w:r>
          </w:p>
        </w:tc>
      </w:tr>
      <w:tr w:rsidR="006D24D9" w:rsidRPr="00B82645" w14:paraId="140B7819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FD79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F727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25 (2.0)</w:t>
            </w:r>
          </w:p>
        </w:tc>
      </w:tr>
      <w:tr w:rsidR="006D24D9" w:rsidRPr="00B82645" w14:paraId="00544AA7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2443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D544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814 (79.1)</w:t>
            </w:r>
          </w:p>
        </w:tc>
      </w:tr>
      <w:tr w:rsidR="006D24D9" w:rsidRPr="00B82645" w14:paraId="4B8B72B0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9DF1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0603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50 (18.9)</w:t>
            </w:r>
          </w:p>
        </w:tc>
      </w:tr>
      <w:tr w:rsidR="006D24D9" w:rsidRPr="00B82645" w14:paraId="1B6A47C5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9C5C" w14:textId="271C6C91" w:rsidR="006D24D9" w:rsidRPr="00B82645" w:rsidRDefault="006D24D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ke (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t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ansient 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chaemic 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tack)</w:t>
            </w:r>
          </w:p>
        </w:tc>
      </w:tr>
      <w:tr w:rsidR="006D24D9" w:rsidRPr="00B82645" w14:paraId="1B96CBA2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1BF1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E26A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360 (5.9)</w:t>
            </w:r>
          </w:p>
        </w:tc>
      </w:tr>
      <w:tr w:rsidR="006D24D9" w:rsidRPr="00B82645" w14:paraId="374F2659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D880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6763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580 (75.2)</w:t>
            </w:r>
          </w:p>
        </w:tc>
      </w:tr>
      <w:tr w:rsidR="006D24D9" w:rsidRPr="00B82645" w14:paraId="31CCED6F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E598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DA14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9 (18.9)</w:t>
            </w:r>
          </w:p>
        </w:tc>
      </w:tr>
      <w:tr w:rsidR="006D24D9" w:rsidRPr="00B82645" w14:paraId="0C3E6760" w14:textId="77777777" w:rsidTr="00C846CE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8FB2" w14:textId="45DFB02B" w:rsidR="006D24D9" w:rsidRPr="00B82645" w:rsidRDefault="006D24D9" w:rsidP="00D50A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ke (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ansient 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chaemic </w:t>
            </w:r>
            <w:r w:rsidR="00821A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B826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tack)</w:t>
            </w:r>
          </w:p>
        </w:tc>
      </w:tr>
      <w:tr w:rsidR="006D24D9" w:rsidRPr="00B82645" w14:paraId="7581920C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7AD5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169F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25 (7.0)</w:t>
            </w:r>
          </w:p>
        </w:tc>
      </w:tr>
      <w:tr w:rsidR="006D24D9" w:rsidRPr="00B82645" w14:paraId="3537D781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D0B9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FC88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4512 (74.1)</w:t>
            </w:r>
          </w:p>
        </w:tc>
      </w:tr>
      <w:tr w:rsidR="006D24D9" w:rsidRPr="00B82645" w14:paraId="6C8A53D4" w14:textId="77777777" w:rsidTr="00C846CE">
        <w:trPr>
          <w:trHeight w:val="320"/>
        </w:trPr>
        <w:tc>
          <w:tcPr>
            <w:tcW w:w="2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517F" w14:textId="77777777" w:rsidR="006D24D9" w:rsidRPr="00B82645" w:rsidRDefault="006D24D9" w:rsidP="00D50A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429D" w14:textId="77777777" w:rsidR="006D24D9" w:rsidRPr="00B82645" w:rsidRDefault="006D24D9" w:rsidP="00D50A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645">
              <w:rPr>
                <w:rFonts w:ascii="Arial" w:hAnsi="Arial" w:cs="Arial"/>
                <w:color w:val="000000"/>
                <w:sz w:val="20"/>
                <w:szCs w:val="20"/>
              </w:rPr>
              <w:t>1149 (18.9)</w:t>
            </w:r>
          </w:p>
        </w:tc>
      </w:tr>
    </w:tbl>
    <w:p w14:paraId="4BB2E1A9" w14:textId="77777777" w:rsidR="00A44BEF" w:rsidRPr="00A8615A" w:rsidRDefault="00A44BEF" w:rsidP="00A8615A">
      <w:pPr>
        <w:rPr>
          <w:rFonts w:ascii="Arial" w:hAnsi="Arial" w:cs="Arial"/>
          <w:sz w:val="22"/>
          <w:szCs w:val="22"/>
        </w:rPr>
      </w:pPr>
    </w:p>
    <w:p w14:paraId="2887F6AC" w14:textId="5DF13DB6" w:rsidR="00A44BEF" w:rsidRPr="009A07AC" w:rsidRDefault="00A44BEF" w:rsidP="00A44BEF">
      <w:pPr>
        <w:rPr>
          <w:rFonts w:ascii="Arial" w:hAnsi="Arial" w:cs="Arial"/>
          <w:b/>
          <w:bCs/>
          <w:sz w:val="22"/>
          <w:szCs w:val="22"/>
        </w:rPr>
      </w:pPr>
      <w:r w:rsidRPr="00464F81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D3256" w:rsidRPr="00464F81">
        <w:rPr>
          <w:rFonts w:ascii="Arial" w:hAnsi="Arial" w:cs="Arial"/>
          <w:b/>
          <w:bCs/>
          <w:sz w:val="22"/>
          <w:szCs w:val="22"/>
        </w:rPr>
        <w:t>S2</w:t>
      </w:r>
      <w:r w:rsidRPr="00464F81">
        <w:rPr>
          <w:rFonts w:ascii="Arial" w:hAnsi="Arial" w:cs="Arial"/>
          <w:b/>
          <w:bCs/>
          <w:sz w:val="22"/>
          <w:szCs w:val="22"/>
        </w:rPr>
        <w:t xml:space="preserve">: Comorbidities for the whole sample set passing </w:t>
      </w:r>
      <w:r w:rsidR="005A2F38" w:rsidRPr="00464F81">
        <w:rPr>
          <w:rFonts w:ascii="Arial" w:hAnsi="Arial" w:cs="Arial"/>
          <w:b/>
          <w:bCs/>
          <w:sz w:val="22"/>
          <w:szCs w:val="22"/>
        </w:rPr>
        <w:t>quality control</w:t>
      </w:r>
      <w:r w:rsidRPr="00464F81">
        <w:rPr>
          <w:rFonts w:ascii="Arial" w:hAnsi="Arial" w:cs="Arial"/>
          <w:b/>
          <w:bCs/>
          <w:sz w:val="22"/>
          <w:szCs w:val="22"/>
        </w:rPr>
        <w:t xml:space="preserve"> </w:t>
      </w:r>
      <w:r w:rsidR="00821AD2">
        <w:rPr>
          <w:rFonts w:ascii="Arial" w:hAnsi="Arial" w:cs="Arial"/>
          <w:b/>
          <w:bCs/>
          <w:sz w:val="22"/>
          <w:szCs w:val="22"/>
        </w:rPr>
        <w:t>(</w:t>
      </w:r>
      <w:r w:rsidRPr="00464F81">
        <w:rPr>
          <w:rFonts w:ascii="Arial" w:hAnsi="Arial" w:cs="Arial"/>
          <w:b/>
          <w:bCs/>
          <w:sz w:val="22"/>
          <w:szCs w:val="22"/>
        </w:rPr>
        <w:t>n=6089</w:t>
      </w:r>
      <w:r w:rsidR="00821AD2">
        <w:rPr>
          <w:rFonts w:ascii="Arial" w:hAnsi="Arial" w:cs="Arial"/>
          <w:b/>
          <w:bCs/>
          <w:sz w:val="22"/>
          <w:szCs w:val="22"/>
        </w:rPr>
        <w:t>)</w:t>
      </w:r>
      <w:r w:rsidRPr="00464F81">
        <w:rPr>
          <w:rFonts w:ascii="Arial" w:hAnsi="Arial" w:cs="Arial"/>
          <w:b/>
          <w:bCs/>
          <w:sz w:val="22"/>
          <w:szCs w:val="22"/>
        </w:rPr>
        <w:t>.</w:t>
      </w:r>
    </w:p>
    <w:p w14:paraId="030EFC01" w14:textId="77777777" w:rsidR="00A44BEF" w:rsidRPr="00A8615A" w:rsidRDefault="00A44BEF" w:rsidP="00A8615A">
      <w:pPr>
        <w:rPr>
          <w:rFonts w:ascii="Arial" w:hAnsi="Arial" w:cs="Arial"/>
          <w:sz w:val="22"/>
          <w:szCs w:val="22"/>
        </w:rPr>
      </w:pPr>
    </w:p>
    <w:p w14:paraId="49191A95" w14:textId="738449FC" w:rsidR="009140C2" w:rsidRDefault="009140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8F72032" w14:textId="77777777" w:rsidR="00A942EB" w:rsidRPr="009A07AC" w:rsidRDefault="00A942EB" w:rsidP="00DE629F">
      <w:pPr>
        <w:rPr>
          <w:rFonts w:ascii="Arial" w:hAnsi="Arial" w:cs="Arial"/>
          <w:b/>
          <w:bCs/>
          <w:sz w:val="22"/>
          <w:szCs w:val="22"/>
        </w:rPr>
      </w:pPr>
    </w:p>
    <w:p w14:paraId="37C556E1" w14:textId="77777777" w:rsidR="0092384E" w:rsidRDefault="0092384E" w:rsidP="00FF4EF6"/>
    <w:tbl>
      <w:tblPr>
        <w:tblW w:w="7928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086"/>
        <w:gridCol w:w="1842"/>
      </w:tblGrid>
      <w:tr w:rsidR="0092384E" w14:paraId="69560FFA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7A9A2127" w14:textId="77777777" w:rsidR="0092384E" w:rsidRDefault="0092384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ite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F6D500" w14:textId="77777777" w:rsidR="0092384E" w:rsidRDefault="0092384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 (%)</w:t>
            </w:r>
          </w:p>
        </w:tc>
      </w:tr>
      <w:tr w:rsidR="0092384E" w14:paraId="778625D0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25AFE5C1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eeds Teaching Hospitals NHS Trus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0DE139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5 (14.9)</w:t>
            </w:r>
          </w:p>
        </w:tc>
      </w:tr>
      <w:tr w:rsidR="0092384E" w14:paraId="6865FED6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7065A228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effield Teaching Hospital NHS Foundation Trus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0AD3A4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0 (14.4)</w:t>
            </w:r>
          </w:p>
        </w:tc>
      </w:tr>
      <w:tr w:rsidR="0092384E" w14:paraId="4275FF4B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2BEE43CA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d Yorkshire Hospitals NHS Trus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AB735F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8 (14.2)</w:t>
            </w:r>
          </w:p>
        </w:tc>
      </w:tr>
      <w:tr w:rsidR="0092384E" w14:paraId="36A0CA36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43CFBCC8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ttingham University Hospitals NHS Trus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8A2B03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5 (13.3)</w:t>
            </w:r>
          </w:p>
        </w:tc>
      </w:tr>
      <w:tr w:rsidR="0092384E" w14:paraId="70A8CC00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517A5554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verpool University Hospitals NHS Foundation Trus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285DF1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2 (9.8)</w:t>
            </w:r>
          </w:p>
        </w:tc>
      </w:tr>
      <w:tr w:rsidR="0092384E" w14:paraId="216A8CDB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16A719F5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iversity Hospital Sussex NHS Foundation Trus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9B8C85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3 (7.4)</w:t>
            </w:r>
          </w:p>
        </w:tc>
      </w:tr>
      <w:tr w:rsidR="0092384E" w14:paraId="78C44151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0FAA6C6D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rth Bristol NHS Trus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0E5449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8 (6.5)</w:t>
            </w:r>
          </w:p>
        </w:tc>
      </w:tr>
      <w:tr w:rsidR="0092384E" w14:paraId="3730201E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1C0AC799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wcastle-upon-Tyne Hospitals NHS Foundation Trus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980622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0 (6.4)</w:t>
            </w:r>
          </w:p>
        </w:tc>
      </w:tr>
      <w:tr w:rsidR="0092384E" w14:paraId="545AD45A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4C4CE99A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eurin Bevan University Health Boar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AA9675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0 (5.7)</w:t>
            </w:r>
          </w:p>
        </w:tc>
      </w:tr>
      <w:tr w:rsidR="0092384E" w14:paraId="740E3CE0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3B917655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lford Royal NHS Foundation Trus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757B76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7 (4.8)</w:t>
            </w:r>
          </w:p>
        </w:tc>
      </w:tr>
      <w:tr w:rsidR="0092384E" w14:paraId="7FBD37FE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61424380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yal Cornwall Hospitals NHS Trus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247585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2 (2.6)</w:t>
            </w:r>
          </w:p>
        </w:tc>
      </w:tr>
      <w:tr w:rsidR="0092384E" w14:paraId="6EBE0AD1" w14:textId="77777777" w:rsidTr="0098428E">
        <w:trPr>
          <w:trHeight w:val="340"/>
        </w:trPr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191A12D2" w14:textId="77777777" w:rsidR="0092384E" w:rsidRDefault="009238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50CC65" w14:textId="77777777" w:rsidR="0092384E" w:rsidRDefault="009238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60 (100.0)</w:t>
            </w:r>
          </w:p>
        </w:tc>
      </w:tr>
    </w:tbl>
    <w:p w14:paraId="066190B4" w14:textId="77777777" w:rsidR="0092384E" w:rsidRDefault="0092384E" w:rsidP="00FF4EF6"/>
    <w:p w14:paraId="01C8D856" w14:textId="2A1EB933" w:rsidR="00FF4EF6" w:rsidRPr="00002C50" w:rsidRDefault="00FF4EF6" w:rsidP="006C4A4D">
      <w:pPr>
        <w:rPr>
          <w:rFonts w:ascii="Arial" w:hAnsi="Arial" w:cs="Arial"/>
          <w:b/>
          <w:bCs/>
          <w:sz w:val="22"/>
          <w:szCs w:val="22"/>
        </w:rPr>
      </w:pPr>
      <w:r w:rsidRPr="00002C5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6C4A4D" w:rsidRPr="00002C50">
        <w:rPr>
          <w:rFonts w:ascii="Arial" w:hAnsi="Arial" w:cs="Arial"/>
          <w:b/>
          <w:bCs/>
          <w:sz w:val="22"/>
          <w:szCs w:val="22"/>
        </w:rPr>
        <w:t>S3</w:t>
      </w:r>
      <w:r w:rsidRPr="00002C50">
        <w:rPr>
          <w:rFonts w:ascii="Arial" w:hAnsi="Arial" w:cs="Arial"/>
          <w:b/>
          <w:bCs/>
          <w:sz w:val="22"/>
          <w:szCs w:val="22"/>
        </w:rPr>
        <w:t xml:space="preserve">: Recruitment for the 11 hospital Trusts and Health Boards, unmatched </w:t>
      </w:r>
      <w:r w:rsidR="00056471">
        <w:rPr>
          <w:rFonts w:ascii="Arial" w:hAnsi="Arial" w:cs="Arial"/>
          <w:b/>
          <w:bCs/>
          <w:sz w:val="22"/>
          <w:szCs w:val="22"/>
        </w:rPr>
        <w:t xml:space="preserve">(unweighted) </w:t>
      </w:r>
      <w:r w:rsidR="005A2F38" w:rsidRPr="00002C50">
        <w:rPr>
          <w:rFonts w:ascii="Arial" w:hAnsi="Arial" w:cs="Arial"/>
          <w:b/>
          <w:bCs/>
          <w:sz w:val="22"/>
          <w:szCs w:val="22"/>
        </w:rPr>
        <w:t>quality</w:t>
      </w:r>
      <w:r w:rsidR="00204DD6" w:rsidRPr="00002C50">
        <w:rPr>
          <w:rFonts w:ascii="Arial" w:hAnsi="Arial" w:cs="Arial"/>
          <w:b/>
          <w:bCs/>
          <w:sz w:val="22"/>
          <w:szCs w:val="22"/>
        </w:rPr>
        <w:t>-</w:t>
      </w:r>
      <w:r w:rsidR="005A2F38" w:rsidRPr="00002C50">
        <w:rPr>
          <w:rFonts w:ascii="Arial" w:hAnsi="Arial" w:cs="Arial"/>
          <w:b/>
          <w:bCs/>
          <w:sz w:val="22"/>
          <w:szCs w:val="22"/>
        </w:rPr>
        <w:t>controll</w:t>
      </w:r>
      <w:r w:rsidR="00204DD6" w:rsidRPr="00002C50">
        <w:rPr>
          <w:rFonts w:ascii="Arial" w:hAnsi="Arial" w:cs="Arial"/>
          <w:b/>
          <w:bCs/>
          <w:sz w:val="22"/>
          <w:szCs w:val="22"/>
        </w:rPr>
        <w:t xml:space="preserve">ed </w:t>
      </w:r>
      <w:r w:rsidRPr="00002C50">
        <w:rPr>
          <w:rFonts w:ascii="Arial" w:hAnsi="Arial" w:cs="Arial"/>
          <w:b/>
          <w:bCs/>
          <w:sz w:val="22"/>
          <w:szCs w:val="22"/>
        </w:rPr>
        <w:t xml:space="preserve">data set. </w:t>
      </w:r>
    </w:p>
    <w:p w14:paraId="6E52D4CC" w14:textId="77777777" w:rsidR="006C4A4D" w:rsidRDefault="006C4A4D" w:rsidP="006C4A4D">
      <w:pPr>
        <w:rPr>
          <w:rFonts w:ascii="Arial" w:hAnsi="Arial" w:cs="Arial"/>
          <w:sz w:val="22"/>
          <w:szCs w:val="22"/>
        </w:rPr>
      </w:pPr>
    </w:p>
    <w:p w14:paraId="5A87EBCC" w14:textId="77777777" w:rsidR="00C846CE" w:rsidRPr="006025A8" w:rsidRDefault="00C846CE" w:rsidP="006C4A4D">
      <w:pPr>
        <w:rPr>
          <w:rFonts w:ascii="Arial" w:hAnsi="Arial" w:cs="Arial"/>
          <w:sz w:val="22"/>
          <w:szCs w:val="22"/>
        </w:rPr>
      </w:pPr>
    </w:p>
    <w:p w14:paraId="5CA52A62" w14:textId="1ED2ACB1" w:rsidR="005172F2" w:rsidRDefault="005172F2">
      <w:pPr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337D2B4" w14:textId="77777777" w:rsidR="007554A2" w:rsidRPr="00DE629F" w:rsidRDefault="007554A2" w:rsidP="00DE629F">
      <w:pPr>
        <w:rPr>
          <w:rFonts w:ascii="Arial" w:hAnsi="Arial" w:cs="Arial"/>
          <w:sz w:val="22"/>
          <w:szCs w:val="22"/>
        </w:rPr>
      </w:pPr>
    </w:p>
    <w:p w14:paraId="4D603CE7" w14:textId="77777777" w:rsidR="007A4FA6" w:rsidRPr="00DE629F" w:rsidRDefault="007A4FA6" w:rsidP="00DE629F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083"/>
        <w:gridCol w:w="1933"/>
      </w:tblGrid>
      <w:tr w:rsidR="00047D0D" w:rsidRPr="009A07AC" w14:paraId="064B0953" w14:textId="77777777" w:rsidTr="00CF778A">
        <w:trPr>
          <w:trHeight w:val="320"/>
        </w:trPr>
        <w:tc>
          <w:tcPr>
            <w:tcW w:w="3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1A83" w14:textId="5B0C7E0C" w:rsidR="00047D0D" w:rsidRPr="009A07AC" w:rsidRDefault="00047D0D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ary d</w:t>
            </w: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urc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1717" w14:textId="70FD837E" w:rsidR="00047D0D" w:rsidRPr="009A07AC" w:rsidRDefault="00047D0D" w:rsidP="004F03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</w:t>
            </w:r>
            <w:r w:rsidR="004F03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</w:tr>
      <w:tr w:rsidR="00047D0D" w:rsidRPr="009A07AC" w14:paraId="44F01346" w14:textId="77777777" w:rsidTr="00CF778A">
        <w:trPr>
          <w:trHeight w:val="601"/>
        </w:trPr>
        <w:tc>
          <w:tcPr>
            <w:tcW w:w="3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EAD5" w14:textId="77777777" w:rsidR="00047D0D" w:rsidRPr="009A07AC" w:rsidRDefault="00047D0D" w:rsidP="00A836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Full electronic health records (from prescribing system, chemistry lab database, microbiology lab database and radiology database)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AB20" w14:textId="4884A5AE" w:rsidR="00047D0D" w:rsidRPr="009A07AC" w:rsidRDefault="00047D0D" w:rsidP="00047D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86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31.4)</w:t>
            </w:r>
          </w:p>
        </w:tc>
      </w:tr>
      <w:tr w:rsidR="00047D0D" w:rsidRPr="009A07AC" w14:paraId="662E0A2B" w14:textId="77777777" w:rsidTr="00CF778A">
        <w:trPr>
          <w:trHeight w:val="317"/>
        </w:trPr>
        <w:tc>
          <w:tcPr>
            <w:tcW w:w="3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0463B" w14:textId="77777777" w:rsidR="00047D0D" w:rsidRPr="009A07AC" w:rsidRDefault="00047D0D" w:rsidP="00A836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Full electronic health records integrated with primary care records 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18FA" w14:textId="2979556F" w:rsidR="00047D0D" w:rsidRPr="009A07AC" w:rsidRDefault="00047D0D" w:rsidP="00047D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73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29.1)</w:t>
            </w:r>
          </w:p>
        </w:tc>
      </w:tr>
      <w:tr w:rsidR="00047D0D" w:rsidRPr="009A07AC" w14:paraId="720A97D8" w14:textId="77777777" w:rsidTr="00CF778A">
        <w:trPr>
          <w:trHeight w:val="320"/>
        </w:trPr>
        <w:tc>
          <w:tcPr>
            <w:tcW w:w="3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F6AE" w14:textId="77777777" w:rsidR="00047D0D" w:rsidRPr="009A07AC" w:rsidRDefault="00047D0D" w:rsidP="00A836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Hybrid process (paper and electronic records)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29A1" w14:textId="7AFB6A0E" w:rsidR="00047D0D" w:rsidRPr="009A07AC" w:rsidRDefault="00047D0D" w:rsidP="00047D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49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25.0)</w:t>
            </w:r>
          </w:p>
        </w:tc>
      </w:tr>
      <w:tr w:rsidR="00047D0D" w:rsidRPr="009A07AC" w14:paraId="2A47FB69" w14:textId="77777777" w:rsidTr="00CF778A">
        <w:trPr>
          <w:trHeight w:val="320"/>
        </w:trPr>
        <w:tc>
          <w:tcPr>
            <w:tcW w:w="3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206C" w14:textId="77777777" w:rsidR="00047D0D" w:rsidRPr="009A07AC" w:rsidRDefault="00047D0D" w:rsidP="00A836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Hybrid process with no primary care records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98E4" w14:textId="7A6A7304" w:rsidR="00047D0D" w:rsidRPr="009A07AC" w:rsidRDefault="00047D0D" w:rsidP="00047D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83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4.0)</w:t>
            </w:r>
          </w:p>
        </w:tc>
      </w:tr>
      <w:tr w:rsidR="00CF778A" w:rsidRPr="009A07AC" w14:paraId="59C99A71" w14:textId="77777777" w:rsidTr="00CF778A">
        <w:trPr>
          <w:trHeight w:val="320"/>
        </w:trPr>
        <w:tc>
          <w:tcPr>
            <w:tcW w:w="3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739AE" w14:textId="66993206" w:rsidR="00CF778A" w:rsidRPr="009A07AC" w:rsidRDefault="00CF778A" w:rsidP="00CF77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Full paper records 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C977" w14:textId="1E20F795" w:rsidR="00CF778A" w:rsidRPr="009A07AC" w:rsidRDefault="00CF778A" w:rsidP="00CF77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45)</w:t>
            </w:r>
          </w:p>
        </w:tc>
      </w:tr>
      <w:tr w:rsidR="00047D0D" w:rsidRPr="009A07AC" w14:paraId="47C429F1" w14:textId="77777777" w:rsidTr="00CF778A">
        <w:trPr>
          <w:trHeight w:val="320"/>
        </w:trPr>
        <w:tc>
          <w:tcPr>
            <w:tcW w:w="3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B540" w14:textId="77777777" w:rsidR="00047D0D" w:rsidRPr="009A07AC" w:rsidRDefault="00047D0D" w:rsidP="00A836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Missing data source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2460" w14:textId="4A7D1D2E" w:rsidR="00047D0D" w:rsidRPr="009A07AC" w:rsidRDefault="00047D0D" w:rsidP="00047D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02)</w:t>
            </w:r>
          </w:p>
        </w:tc>
      </w:tr>
      <w:tr w:rsidR="00047D0D" w:rsidRPr="009A07AC" w14:paraId="42C2403A" w14:textId="77777777" w:rsidTr="00CF778A">
        <w:trPr>
          <w:trHeight w:val="320"/>
        </w:trPr>
        <w:tc>
          <w:tcPr>
            <w:tcW w:w="3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D8F1" w14:textId="77777777" w:rsidR="00047D0D" w:rsidRPr="009A07AC" w:rsidRDefault="00047D0D" w:rsidP="00A836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7FF4" w14:textId="705EF197" w:rsidR="00047D0D" w:rsidRPr="009A07AC" w:rsidRDefault="00047D0D" w:rsidP="00047D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596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00)</w:t>
            </w:r>
          </w:p>
        </w:tc>
      </w:tr>
    </w:tbl>
    <w:p w14:paraId="1BB67F10" w14:textId="77777777" w:rsidR="00013289" w:rsidRDefault="00013289" w:rsidP="002053AB">
      <w:pPr>
        <w:rPr>
          <w:rFonts w:ascii="Arial" w:hAnsi="Arial" w:cs="Arial"/>
          <w:b/>
          <w:bCs/>
          <w:sz w:val="22"/>
          <w:szCs w:val="22"/>
        </w:rPr>
      </w:pPr>
    </w:p>
    <w:p w14:paraId="50AFD5AD" w14:textId="04420522" w:rsidR="00BD2884" w:rsidRPr="00013289" w:rsidRDefault="00DE629F" w:rsidP="002053AB">
      <w:pPr>
        <w:rPr>
          <w:rFonts w:ascii="Arial" w:hAnsi="Arial" w:cs="Arial"/>
          <w:b/>
          <w:bCs/>
          <w:sz w:val="22"/>
          <w:szCs w:val="22"/>
        </w:rPr>
      </w:pPr>
      <w:r w:rsidRPr="00C665F0">
        <w:rPr>
          <w:rFonts w:ascii="Arial" w:hAnsi="Arial" w:cs="Arial"/>
          <w:b/>
          <w:bCs/>
          <w:sz w:val="22"/>
          <w:szCs w:val="22"/>
        </w:rPr>
        <w:t>T</w:t>
      </w:r>
      <w:r w:rsidR="001C7772" w:rsidRPr="00C665F0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C54468" w:rsidRPr="00C665F0">
        <w:rPr>
          <w:rFonts w:ascii="Arial" w:hAnsi="Arial" w:cs="Arial"/>
          <w:b/>
          <w:bCs/>
          <w:sz w:val="22"/>
          <w:szCs w:val="22"/>
        </w:rPr>
        <w:t>S</w:t>
      </w:r>
      <w:r w:rsidR="006251A6" w:rsidRPr="00C665F0">
        <w:rPr>
          <w:rFonts w:ascii="Arial" w:hAnsi="Arial" w:cs="Arial"/>
          <w:b/>
          <w:bCs/>
          <w:sz w:val="22"/>
          <w:szCs w:val="22"/>
        </w:rPr>
        <w:t>4</w:t>
      </w:r>
      <w:r w:rsidR="001C7772" w:rsidRPr="00013289">
        <w:rPr>
          <w:rFonts w:ascii="Arial" w:hAnsi="Arial" w:cs="Arial"/>
          <w:b/>
          <w:bCs/>
          <w:sz w:val="22"/>
          <w:szCs w:val="22"/>
        </w:rPr>
        <w:t>:</w:t>
      </w:r>
      <w:r w:rsidR="001C7772" w:rsidRPr="00C665F0">
        <w:rPr>
          <w:rFonts w:ascii="Arial" w:hAnsi="Arial" w:cs="Arial"/>
          <w:b/>
          <w:bCs/>
          <w:sz w:val="22"/>
          <w:szCs w:val="22"/>
        </w:rPr>
        <w:t xml:space="preserve"> </w:t>
      </w:r>
      <w:r w:rsidR="007A4FA6" w:rsidRPr="00C665F0">
        <w:rPr>
          <w:rFonts w:ascii="Arial" w:hAnsi="Arial" w:cs="Arial"/>
          <w:b/>
          <w:bCs/>
          <w:sz w:val="22"/>
          <w:szCs w:val="22"/>
        </w:rPr>
        <w:t>Primary data source</w:t>
      </w:r>
      <w:r w:rsidR="006E68E0" w:rsidRPr="00C665F0">
        <w:rPr>
          <w:rFonts w:ascii="Arial" w:hAnsi="Arial" w:cs="Arial"/>
          <w:b/>
          <w:bCs/>
          <w:sz w:val="22"/>
          <w:szCs w:val="22"/>
        </w:rPr>
        <w:t>s</w:t>
      </w:r>
      <w:r w:rsidR="007A4FA6" w:rsidRPr="00C665F0">
        <w:rPr>
          <w:rFonts w:ascii="Arial" w:hAnsi="Arial" w:cs="Arial"/>
          <w:b/>
          <w:bCs/>
          <w:sz w:val="22"/>
          <w:szCs w:val="22"/>
        </w:rPr>
        <w:t xml:space="preserve"> </w:t>
      </w:r>
      <w:r w:rsidR="00A8615A" w:rsidRPr="00C665F0">
        <w:rPr>
          <w:rFonts w:ascii="Arial" w:hAnsi="Arial" w:cs="Arial"/>
          <w:b/>
          <w:bCs/>
          <w:sz w:val="22"/>
          <w:szCs w:val="22"/>
        </w:rPr>
        <w:t xml:space="preserve">for </w:t>
      </w:r>
      <w:r w:rsidR="001C7772" w:rsidRPr="00C665F0">
        <w:rPr>
          <w:rFonts w:ascii="Arial" w:hAnsi="Arial" w:cs="Arial"/>
          <w:b/>
          <w:bCs/>
          <w:sz w:val="22"/>
          <w:szCs w:val="22"/>
        </w:rPr>
        <w:t xml:space="preserve">unmatched </w:t>
      </w:r>
      <w:r w:rsidR="00056471">
        <w:rPr>
          <w:rFonts w:ascii="Arial" w:hAnsi="Arial" w:cs="Arial"/>
          <w:b/>
          <w:bCs/>
          <w:sz w:val="22"/>
          <w:szCs w:val="22"/>
        </w:rPr>
        <w:t xml:space="preserve">(unweighted) </w:t>
      </w:r>
      <w:r w:rsidR="001C7772" w:rsidRPr="00C665F0">
        <w:rPr>
          <w:rFonts w:ascii="Arial" w:hAnsi="Arial" w:cs="Arial"/>
          <w:b/>
          <w:bCs/>
          <w:sz w:val="22"/>
          <w:szCs w:val="22"/>
        </w:rPr>
        <w:t>data set.</w:t>
      </w:r>
    </w:p>
    <w:p w14:paraId="03D35565" w14:textId="0CE65199" w:rsidR="00C54468" w:rsidRDefault="00C54468">
      <w:pPr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40B1582" w14:textId="77777777" w:rsidR="00013289" w:rsidRDefault="00013289" w:rsidP="002053AB">
      <w:pPr>
        <w:rPr>
          <w:rFonts w:ascii="Arial" w:hAnsi="Arial" w:cs="Arial"/>
          <w:b/>
          <w:bCs/>
          <w:sz w:val="22"/>
          <w:szCs w:val="22"/>
        </w:rPr>
      </w:pPr>
    </w:p>
    <w:p w14:paraId="729AB5F0" w14:textId="77777777" w:rsidR="00DD36AB" w:rsidRDefault="00DD36AB" w:rsidP="002053A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062" w:type="dxa"/>
        <w:tblLook w:val="04A0" w:firstRow="1" w:lastRow="0" w:firstColumn="1" w:lastColumn="0" w:noHBand="0" w:noVBand="1"/>
      </w:tblPr>
      <w:tblGrid>
        <w:gridCol w:w="5944"/>
        <w:gridCol w:w="3118"/>
      </w:tblGrid>
      <w:tr w:rsidR="00DD36AB" w14:paraId="6C8928A6" w14:textId="77777777" w:rsidTr="00DD36AB">
        <w:trPr>
          <w:trHeight w:val="340"/>
        </w:trPr>
        <w:tc>
          <w:tcPr>
            <w:tcW w:w="5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FD4AB" w14:textId="77777777" w:rsidR="00DD36AB" w:rsidRDefault="00DD36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E86E1" w14:textId="77777777" w:rsidR="00DD36AB" w:rsidRDefault="00DD36A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 (%)</w:t>
            </w:r>
          </w:p>
        </w:tc>
      </w:tr>
      <w:tr w:rsidR="00DD36AB" w14:paraId="144B3B72" w14:textId="77777777" w:rsidTr="00DD36AB">
        <w:trPr>
          <w:trHeight w:val="340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94A02" w14:textId="77777777" w:rsidR="00DD36AB" w:rsidRDefault="00DD36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VID-19 test before hospital admiss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92988" w14:textId="77777777" w:rsidR="00DD36AB" w:rsidRDefault="00DD36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5 (3.8)</w:t>
            </w:r>
          </w:p>
        </w:tc>
      </w:tr>
      <w:tr w:rsidR="00DD36AB" w14:paraId="21F8CE70" w14:textId="77777777" w:rsidTr="00DD36AB">
        <w:trPr>
          <w:trHeight w:val="340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4539D" w14:textId="77777777" w:rsidR="00DD36AB" w:rsidRDefault="00DD36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unity onset (0</w:t>
            </w: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2 day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887A6" w14:textId="77777777" w:rsidR="00DD36AB" w:rsidRDefault="00DD36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46 (72.9)</w:t>
            </w:r>
          </w:p>
        </w:tc>
      </w:tr>
      <w:tr w:rsidR="00DD36AB" w14:paraId="2C83D678" w14:textId="77777777" w:rsidTr="00DD36AB">
        <w:trPr>
          <w:trHeight w:val="340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45E13" w14:textId="77777777" w:rsidR="00DD36AB" w:rsidRDefault="00DD36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determinate onset (3-7 day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9F25D" w14:textId="77777777" w:rsidR="00DD36AB" w:rsidRDefault="00DD36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7 (7.7)</w:t>
            </w:r>
          </w:p>
        </w:tc>
      </w:tr>
      <w:tr w:rsidR="00DD36AB" w14:paraId="23926C03" w14:textId="77777777" w:rsidTr="00DD36AB">
        <w:trPr>
          <w:trHeight w:val="340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776A9" w14:textId="77777777" w:rsidR="00DD36AB" w:rsidRDefault="00DD36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bable nosocomial onset (8-14 day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00CA7" w14:textId="77777777" w:rsidR="00DD36AB" w:rsidRDefault="00DD36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9 (7.0)</w:t>
            </w:r>
          </w:p>
        </w:tc>
      </w:tr>
      <w:tr w:rsidR="00DD36AB" w14:paraId="57B90495" w14:textId="77777777" w:rsidTr="00DD36AB">
        <w:trPr>
          <w:trHeight w:val="340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686FB" w14:textId="77777777" w:rsidR="00DD36AB" w:rsidRDefault="00DD36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finite nosocomial onset (&gt;15 day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52780" w14:textId="77777777" w:rsidR="00DD36AB" w:rsidRDefault="00DD36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3 (8.6)</w:t>
            </w:r>
          </w:p>
        </w:tc>
      </w:tr>
      <w:tr w:rsidR="00DD36AB" w14:paraId="1798B5DA" w14:textId="77777777" w:rsidTr="00DD36AB">
        <w:trPr>
          <w:trHeight w:val="340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1B2F9" w14:textId="77777777" w:rsidR="00DD36AB" w:rsidRDefault="00DD36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BFB69" w14:textId="77777777" w:rsidR="00DD36AB" w:rsidRDefault="00DD36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60 (100)</w:t>
            </w:r>
          </w:p>
        </w:tc>
      </w:tr>
    </w:tbl>
    <w:p w14:paraId="2ADEA503" w14:textId="77777777" w:rsidR="00DD36AB" w:rsidRDefault="00DD36AB" w:rsidP="002053AB">
      <w:pPr>
        <w:rPr>
          <w:rFonts w:ascii="Arial" w:hAnsi="Arial" w:cs="Arial"/>
          <w:b/>
          <w:bCs/>
          <w:sz w:val="22"/>
          <w:szCs w:val="22"/>
        </w:rPr>
      </w:pPr>
    </w:p>
    <w:p w14:paraId="3E385D8D" w14:textId="3303912C" w:rsidR="002053AB" w:rsidRPr="009A07AC" w:rsidRDefault="002053AB" w:rsidP="002053AB">
      <w:pPr>
        <w:rPr>
          <w:rFonts w:ascii="Arial" w:hAnsi="Arial" w:cs="Arial"/>
          <w:b/>
          <w:bCs/>
          <w:sz w:val="22"/>
          <w:szCs w:val="22"/>
        </w:rPr>
      </w:pPr>
      <w:r w:rsidRPr="00013289">
        <w:rPr>
          <w:rFonts w:ascii="Arial" w:hAnsi="Arial" w:cs="Arial"/>
          <w:b/>
          <w:bCs/>
          <w:sz w:val="22"/>
          <w:szCs w:val="22"/>
        </w:rPr>
        <w:t>Table S</w:t>
      </w:r>
      <w:r w:rsidR="00013289" w:rsidRPr="00013289">
        <w:rPr>
          <w:rFonts w:ascii="Arial" w:hAnsi="Arial" w:cs="Arial"/>
          <w:b/>
          <w:bCs/>
          <w:sz w:val="22"/>
          <w:szCs w:val="22"/>
        </w:rPr>
        <w:t>5</w:t>
      </w:r>
      <w:r w:rsidRPr="009A07AC">
        <w:rPr>
          <w:rFonts w:ascii="Arial" w:hAnsi="Arial" w:cs="Arial"/>
          <w:b/>
          <w:bCs/>
          <w:sz w:val="22"/>
          <w:szCs w:val="22"/>
        </w:rPr>
        <w:t xml:space="preserve">: Onset of COVID-19: community or hospital, unmatched </w:t>
      </w:r>
      <w:r w:rsidR="00056471">
        <w:rPr>
          <w:rFonts w:ascii="Arial" w:hAnsi="Arial" w:cs="Arial"/>
          <w:b/>
          <w:bCs/>
          <w:sz w:val="22"/>
          <w:szCs w:val="22"/>
        </w:rPr>
        <w:t xml:space="preserve">(unweighted) </w:t>
      </w:r>
      <w:r w:rsidRPr="009A07AC">
        <w:rPr>
          <w:rFonts w:ascii="Arial" w:hAnsi="Arial" w:cs="Arial"/>
          <w:b/>
          <w:bCs/>
          <w:sz w:val="22"/>
          <w:szCs w:val="22"/>
        </w:rPr>
        <w:t>data set.</w:t>
      </w:r>
    </w:p>
    <w:p w14:paraId="7AD50763" w14:textId="77777777" w:rsidR="00B320BB" w:rsidRPr="008E5F67" w:rsidRDefault="00B320BB" w:rsidP="008E5F67">
      <w:pPr>
        <w:rPr>
          <w:rFonts w:ascii="Arial" w:hAnsi="Arial" w:cs="Arial"/>
          <w:sz w:val="22"/>
          <w:szCs w:val="22"/>
        </w:rPr>
      </w:pPr>
    </w:p>
    <w:p w14:paraId="3C32B3A5" w14:textId="15923FFA" w:rsidR="0070434A" w:rsidRDefault="0070434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33B47E2" w14:textId="77777777" w:rsidR="001F4144" w:rsidRDefault="001F4144">
      <w:pPr>
        <w:rPr>
          <w:rFonts w:ascii="Arial" w:hAnsi="Arial" w:cs="Arial"/>
          <w:sz w:val="22"/>
          <w:szCs w:val="22"/>
        </w:rPr>
      </w:pPr>
    </w:p>
    <w:p w14:paraId="2D04AEDC" w14:textId="77777777" w:rsidR="001F4144" w:rsidRDefault="001F4144">
      <w:pPr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68"/>
        <w:gridCol w:w="2478"/>
        <w:gridCol w:w="1806"/>
        <w:gridCol w:w="1732"/>
        <w:gridCol w:w="1732"/>
      </w:tblGrid>
      <w:tr w:rsidR="006C0E8E" w:rsidRPr="00E872C9" w14:paraId="44ED2464" w14:textId="77777777" w:rsidTr="00C846CE">
        <w:trPr>
          <w:trHeight w:val="820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61AD" w14:textId="77777777" w:rsidR="006C0E8E" w:rsidRPr="00E872C9" w:rsidRDefault="006C0E8E" w:rsidP="002504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00376" w14:textId="346238D5" w:rsidR="006C0E8E" w:rsidRPr="00E872C9" w:rsidRDefault="006C0E8E" w:rsidP="002504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CT at baseline, </w:t>
            </w:r>
            <w:r w:rsidR="005D51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</w:t>
            </w: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matched sample (total number = 28</w:t>
            </w:r>
            <w:r w:rsidR="009707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)</w:t>
            </w:r>
          </w:p>
        </w:tc>
        <w:tc>
          <w:tcPr>
            <w:tcW w:w="18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1A900" w14:textId="10476741" w:rsidR="006C0E8E" w:rsidRPr="00E872C9" w:rsidRDefault="006C0E8E" w:rsidP="002504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CT at baseline, </w:t>
            </w:r>
            <w:r w:rsidR="005D51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</w:t>
            </w: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ched sample (total number = 28</w:t>
            </w:r>
            <w:r w:rsidR="009707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)</w:t>
            </w:r>
          </w:p>
        </w:tc>
      </w:tr>
      <w:tr w:rsidR="006C0E8E" w:rsidRPr="00E872C9" w14:paraId="6C22E4B7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DD6E" w14:textId="77777777" w:rsidR="006C0E8E" w:rsidRPr="00E872C9" w:rsidRDefault="006C0E8E" w:rsidP="002504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09B48" w14:textId="4C5DFA4E" w:rsidR="006C0E8E" w:rsidRPr="00E872C9" w:rsidRDefault="006C0E8E" w:rsidP="002504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D639" w14:textId="4C584DA3" w:rsidR="006C0E8E" w:rsidRPr="00E872C9" w:rsidRDefault="006C0E8E" w:rsidP="002504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23F9" w14:textId="72A7551B" w:rsidR="006C0E8E" w:rsidRPr="00E872C9" w:rsidRDefault="006C0E8E" w:rsidP="002504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C413" w14:textId="1878E66C" w:rsidR="006C0E8E" w:rsidRPr="00E872C9" w:rsidRDefault="006C0E8E" w:rsidP="002504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s</w:t>
            </w:r>
          </w:p>
        </w:tc>
      </w:tr>
      <w:tr w:rsidR="006C0E8E" w:rsidRPr="00E872C9" w14:paraId="6ADF63DE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3C31" w14:textId="77777777" w:rsidR="006C0E8E" w:rsidRPr="00E872C9" w:rsidRDefault="006C0E8E" w:rsidP="002504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D315" w14:textId="7E15CE15" w:rsidR="006C0E8E" w:rsidRPr="00E872C9" w:rsidRDefault="00FD6F32" w:rsidP="002504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</w:t>
            </w:r>
            <w:r w:rsidR="006C0E8E"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97B4" w14:textId="68042E65" w:rsidR="006C0E8E" w:rsidRPr="00E872C9" w:rsidRDefault="00FD6F32" w:rsidP="002504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</w:t>
            </w:r>
            <w:r w:rsidR="006C0E8E"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D4BE" w14:textId="2D3D8BB9" w:rsidR="006C0E8E" w:rsidRPr="00E872C9" w:rsidRDefault="00FD6F32" w:rsidP="002504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</w:t>
            </w:r>
            <w:r w:rsidR="006C0E8E"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5CB6" w14:textId="2EBF14C5" w:rsidR="006C0E8E" w:rsidRPr="00E872C9" w:rsidRDefault="00FD6F32" w:rsidP="002504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</w:t>
            </w:r>
            <w:r w:rsidR="006C0E8E"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6C0E8E" w:rsidRPr="00E872C9" w14:paraId="095105D0" w14:textId="77777777" w:rsidTr="00C846CE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72CDE" w14:textId="77777777" w:rsidR="006C0E8E" w:rsidRPr="00E872C9" w:rsidRDefault="006C0E8E" w:rsidP="002504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category</w:t>
            </w:r>
          </w:p>
        </w:tc>
      </w:tr>
      <w:tr w:rsidR="001731A8" w:rsidRPr="00E872C9" w14:paraId="26D603F9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A2C8" w14:textId="77777777" w:rsidR="001731A8" w:rsidRPr="00E872C9" w:rsidRDefault="001731A8" w:rsidP="001731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6-4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97832" w14:textId="2842A4CC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F015" w14:textId="5668E05A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2.0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B07E7" w14:textId="71BF1DB3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B248D" w14:textId="69AE389C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731A8" w:rsidRPr="00E872C9" w14:paraId="5194BA27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3D9F" w14:textId="77777777" w:rsidR="001731A8" w:rsidRPr="00E872C9" w:rsidRDefault="001731A8" w:rsidP="001731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FF89F" w14:textId="79A5653E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1.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A8FB" w14:textId="533CE154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C6806" w14:textId="69F79064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1.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F628D" w14:textId="3D1AEE51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0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3.9)</w:t>
            </w:r>
          </w:p>
        </w:tc>
      </w:tr>
      <w:tr w:rsidR="001731A8" w:rsidRPr="00E872C9" w14:paraId="0AE7E316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3878" w14:textId="77777777" w:rsidR="001731A8" w:rsidRPr="00E872C9" w:rsidRDefault="001731A8" w:rsidP="001731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12650" w14:textId="4C77DCE1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7B947" w14:textId="6471DE48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6.1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BE069" w14:textId="026705F9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D13A7" w14:textId="168B29C4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3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5.4)</w:t>
            </w:r>
          </w:p>
        </w:tc>
      </w:tr>
      <w:tr w:rsidR="001731A8" w:rsidRPr="00E872C9" w14:paraId="2C8016E0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684E" w14:textId="77777777" w:rsidR="001731A8" w:rsidRPr="00E872C9" w:rsidRDefault="001731A8" w:rsidP="001731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163B5" w14:textId="0632CCB1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2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AFBD5" w14:textId="340BB974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337 (22.3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BF591" w14:textId="1564865F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2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897B0" w14:textId="5601F2E1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22.6)</w:t>
            </w:r>
          </w:p>
        </w:tc>
      </w:tr>
      <w:tr w:rsidR="001731A8" w:rsidRPr="00E872C9" w14:paraId="6ADEC400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6458" w14:textId="77777777" w:rsidR="001731A8" w:rsidRPr="00E872C9" w:rsidRDefault="001731A8" w:rsidP="001731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&gt;8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85D0F" w14:textId="1F675C04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6.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6E12B" w14:textId="64E65239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8E47E" w14:textId="7313E4C4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6.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2A69E" w14:textId="12028F0E" w:rsidR="001731A8" w:rsidRPr="00E872C9" w:rsidRDefault="001731A8" w:rsidP="001731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C0E8E" w:rsidRPr="00E872C9" w14:paraId="7877DFEA" w14:textId="77777777" w:rsidTr="00C846CE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23493" w14:textId="77777777" w:rsidR="006C0E8E" w:rsidRPr="00E872C9" w:rsidRDefault="006C0E8E" w:rsidP="002504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20350A" w:rsidRPr="00E872C9" w14:paraId="18DFFC91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FF3B" w14:textId="77777777" w:rsidR="0020350A" w:rsidRPr="00E872C9" w:rsidRDefault="0020350A" w:rsidP="0020350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D5194" w14:textId="3312F504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4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F57C2" w14:textId="6E9A071C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4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681C5" w14:textId="40D1E2E9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4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D49AB" w14:textId="39B5113F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  <w:r w:rsidR="0097070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97070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43.3)</w:t>
            </w:r>
          </w:p>
        </w:tc>
      </w:tr>
      <w:tr w:rsidR="0020350A" w:rsidRPr="00E872C9" w14:paraId="3410C954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F92D" w14:textId="77777777" w:rsidR="0020350A" w:rsidRPr="00E872C9" w:rsidRDefault="0020350A" w:rsidP="0020350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C1D85" w14:textId="10E767A3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55FEB" w14:textId="41C4A185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858 (5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D83BA" w14:textId="0716C52A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349BE" w14:textId="33F12AAD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  <w:r w:rsidR="0097070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97070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56.6)</w:t>
            </w:r>
          </w:p>
        </w:tc>
      </w:tr>
      <w:tr w:rsidR="0020350A" w:rsidRPr="00E872C9" w14:paraId="19AA7531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640D" w14:textId="77777777" w:rsidR="0020350A" w:rsidRPr="00E872C9" w:rsidRDefault="0020350A" w:rsidP="0020350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2F39A" w14:textId="628C9ECF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 (0.2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85395" w14:textId="47B5699A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 (0.1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B569F" w14:textId="1FC13DB4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 (0.2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6BCEB" w14:textId="61CFFE5E" w:rsidR="0020350A" w:rsidRPr="00E872C9" w:rsidRDefault="0020350A" w:rsidP="002035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.3 (0.2)</w:t>
            </w:r>
          </w:p>
        </w:tc>
      </w:tr>
      <w:tr w:rsidR="006C0E8E" w:rsidRPr="00E872C9" w14:paraId="34B6F749" w14:textId="77777777" w:rsidTr="00C846CE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E88E8" w14:textId="77777777" w:rsidR="006C0E8E" w:rsidRPr="00E872C9" w:rsidRDefault="006C0E8E" w:rsidP="002504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</w:tr>
      <w:tr w:rsidR="00F857E3" w:rsidRPr="00E872C9" w14:paraId="36BA32B1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7E8A" w14:textId="77777777" w:rsidR="00F857E3" w:rsidRPr="00E872C9" w:rsidRDefault="00F857E3" w:rsidP="00F857E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857DD" w14:textId="396EAF2A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7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F8A0F" w14:textId="2845D439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7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033F1" w14:textId="4B312D95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7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5A43B" w14:textId="7966544C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0.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F857E3" w:rsidRPr="00E872C9" w14:paraId="659085C6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802D" w14:textId="77777777" w:rsidR="00F857E3" w:rsidRPr="00E872C9" w:rsidRDefault="00F857E3" w:rsidP="00F857E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D09F4" w14:textId="4CF6CBD4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393AF" w14:textId="046C50DB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1 (0.7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56356" w14:textId="1C54148F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0AE04" w14:textId="65BCE4AA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2.2 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(0.8)</w:t>
            </w:r>
          </w:p>
        </w:tc>
      </w:tr>
      <w:tr w:rsidR="00F857E3" w:rsidRPr="00E872C9" w14:paraId="659E7173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F137" w14:textId="77777777" w:rsidR="00F857E3" w:rsidRPr="00E872C9" w:rsidRDefault="00F857E3" w:rsidP="00F857E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AC795" w14:textId="115B7C62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7A207" w14:textId="73174292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FCCF8" w14:textId="4652FFB3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72B8D" w14:textId="3D08DFB6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5.7)</w:t>
            </w:r>
          </w:p>
        </w:tc>
      </w:tr>
      <w:tr w:rsidR="00F857E3" w:rsidRPr="00E872C9" w14:paraId="066DF3C0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2F95" w14:textId="77777777" w:rsidR="00F857E3" w:rsidRPr="00E872C9" w:rsidRDefault="00F857E3" w:rsidP="00F857E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522B1" w14:textId="16315104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0F003" w14:textId="2D30B33C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.8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48BEB" w14:textId="181FE542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86E57" w14:textId="1AF09FA7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F857E3" w:rsidRPr="00E872C9" w14:paraId="1EE75A98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AEB1" w14:textId="77777777" w:rsidR="00F857E3" w:rsidRPr="00E872C9" w:rsidRDefault="00F857E3" w:rsidP="00F857E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6A102" w14:textId="75DA04F3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B81FF" w14:textId="2AF64F90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2 (3.4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6FD49" w14:textId="25F84EE2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FB7B3" w14:textId="7FBB3A36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2 (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F857E3" w:rsidRPr="00E872C9" w14:paraId="0B46DF63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49C5" w14:textId="77777777" w:rsidR="00F857E3" w:rsidRPr="00E872C9" w:rsidRDefault="00F857E3" w:rsidP="00F857E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9C828" w14:textId="41A57080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.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08C37" w14:textId="5E9A0103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89 (5.9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FB9D4" w14:textId="39891A25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.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8B510" w14:textId="5DAD680D" w:rsidR="00F857E3" w:rsidRPr="00E872C9" w:rsidRDefault="00F857E3" w:rsidP="00F85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C0E8E" w:rsidRPr="00E872C9" w14:paraId="1988B38B" w14:textId="77777777" w:rsidTr="00C846CE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491C3" w14:textId="77777777" w:rsidR="006C0E8E" w:rsidRPr="00E872C9" w:rsidRDefault="006C0E8E" w:rsidP="002504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 status</w:t>
            </w:r>
          </w:p>
        </w:tc>
      </w:tr>
      <w:tr w:rsidR="00F408E0" w:rsidRPr="00E872C9" w14:paraId="7CBC5AFE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9CD6" w14:textId="77777777" w:rsidR="00F408E0" w:rsidRPr="00E872C9" w:rsidRDefault="00F408E0" w:rsidP="00F408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98033" w14:textId="418B7D20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482 (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82927" w14:textId="4AFF1C34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9.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F841F" w14:textId="2B2979A5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482 (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C99FE" w14:textId="1565D111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F408E0" w:rsidRPr="00E872C9" w14:paraId="6A851793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CB8A" w14:textId="77777777" w:rsidR="00F408E0" w:rsidRPr="00E872C9" w:rsidRDefault="00F408E0" w:rsidP="00F408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C6458" w14:textId="39ABB213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25D6E" w14:textId="448A9CBF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74084" w14:textId="52324D3A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2F606" w14:textId="2E990174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.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4.0)</w:t>
            </w:r>
          </w:p>
        </w:tc>
      </w:tr>
      <w:tr w:rsidR="00F408E0" w:rsidRPr="00E872C9" w14:paraId="76D77973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429D" w14:textId="77777777" w:rsidR="00F408E0" w:rsidRPr="00E872C9" w:rsidRDefault="00F408E0" w:rsidP="00F408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Ex-smoker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63D34" w14:textId="1DDD870D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2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C842" w14:textId="2A8D3A36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22.9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D7A0C" w14:textId="45C4BD13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2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FF1AF" w14:textId="1C7186E9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 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(22.7)</w:t>
            </w:r>
          </w:p>
        </w:tc>
      </w:tr>
      <w:tr w:rsidR="00F408E0" w:rsidRPr="00E872C9" w14:paraId="53653105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176E" w14:textId="77777777" w:rsidR="00F408E0" w:rsidRPr="00E872C9" w:rsidRDefault="00F408E0" w:rsidP="00F408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EAB1C" w14:textId="36F626B1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703FA" w14:textId="213847DE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04725" w14:textId="4B8179C5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60832" w14:textId="4A92A5F7" w:rsidR="00F408E0" w:rsidRPr="00E872C9" w:rsidRDefault="00F408E0" w:rsidP="00F408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3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C0E8E" w:rsidRPr="00E872C9" w14:paraId="3161B8BB" w14:textId="77777777" w:rsidTr="00C846CE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65FAF" w14:textId="77777777" w:rsidR="006C0E8E" w:rsidRPr="00E872C9" w:rsidRDefault="006C0E8E" w:rsidP="002504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U admission at baseline</w:t>
            </w:r>
          </w:p>
        </w:tc>
      </w:tr>
      <w:tr w:rsidR="002D77E2" w:rsidRPr="00E872C9" w14:paraId="6128E23E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B707" w14:textId="77777777" w:rsidR="002D77E2" w:rsidRPr="00E872C9" w:rsidRDefault="002D77E2" w:rsidP="002D77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239E5" w14:textId="02A31545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9.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3E26D" w14:textId="16B3DEA9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7.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26072" w14:textId="2AA9F797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9.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A97A7" w14:textId="58D00F6C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2.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D77E2" w:rsidRPr="00E872C9" w14:paraId="5B31A833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5909" w14:textId="77777777" w:rsidR="002D77E2" w:rsidRPr="00E872C9" w:rsidRDefault="002D77E2" w:rsidP="002D77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0996B" w14:textId="5F1A36ED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9.4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A6E1E" w14:textId="1AC158AF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2.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F6358" w14:textId="7DC9CCC8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9.4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2F6C5" w14:textId="1273DBB5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60.</w:t>
            </w:r>
            <w:r w:rsidR="0052417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6)</w:t>
            </w:r>
          </w:p>
        </w:tc>
      </w:tr>
      <w:tr w:rsidR="002D77E2" w:rsidRPr="00E872C9" w14:paraId="34AA9BB1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950E" w14:textId="77777777" w:rsidR="002D77E2" w:rsidRPr="00E872C9" w:rsidRDefault="002D77E2" w:rsidP="002D77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8FC7A" w14:textId="75EAE597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A853F" w14:textId="104B99BE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6B32D" w14:textId="4E92C310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4B7C3" w14:textId="1CF400BA" w:rsidR="002D77E2" w:rsidRPr="00E872C9" w:rsidRDefault="002D77E2" w:rsidP="002D77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11.</w:t>
            </w:r>
            <w:r w:rsidR="0052417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 w:rsidR="0052417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C0E8E" w:rsidRPr="00E872C9" w14:paraId="429E59C9" w14:textId="77777777" w:rsidTr="00C846CE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3A5DA" w14:textId="6C5DD9EC" w:rsidR="006C0E8E" w:rsidRPr="00E872C9" w:rsidRDefault="006C0E8E" w:rsidP="002504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as the patient died (as of when the data were collected and input in the </w:t>
            </w:r>
            <w:r w:rsidR="005A2F3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udy</w:t>
            </w: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database)</w:t>
            </w:r>
          </w:p>
        </w:tc>
      </w:tr>
      <w:tr w:rsidR="00FE2A89" w:rsidRPr="00E872C9" w14:paraId="18984ECA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59B2" w14:textId="77777777" w:rsidR="00FE2A89" w:rsidRPr="00E872C9" w:rsidRDefault="00FE2A89" w:rsidP="00FE2A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8EE28" w14:textId="57A2FB6F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57555" w14:textId="6AC4163F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5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32103" w14:textId="61D596AA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62F7B" w14:textId="7CB685A3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1.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5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FE2A89" w:rsidRPr="00E872C9" w14:paraId="75E73E12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4B57" w14:textId="77777777" w:rsidR="00FE2A89" w:rsidRPr="00E872C9" w:rsidRDefault="00FE2A89" w:rsidP="00FE2A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E05AC" w14:textId="4FE2F681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C72BF" w14:textId="12E25D91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4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AEC5E" w14:textId="14DDD4B8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AA9F7" w14:textId="58999173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FE2A89" w:rsidRPr="00E872C9" w14:paraId="37BDCDFA" w14:textId="77777777" w:rsidTr="00C846CE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3478" w14:textId="77777777" w:rsidR="00FE2A89" w:rsidRPr="00E872C9" w:rsidRDefault="00FE2A89" w:rsidP="00FE2A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ACA37" w14:textId="057271EB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9 (0.7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C8C07" w14:textId="1289014A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6 (0.4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4BF8A" w14:textId="4951E07E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9 (0.7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4C030" w14:textId="70E97979" w:rsidR="00FE2A89" w:rsidRPr="00E872C9" w:rsidRDefault="00FE2A89" w:rsidP="00FE2A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color w:val="000000"/>
                <w:sz w:val="22"/>
                <w:szCs w:val="22"/>
              </w:rPr>
              <w:t>5.8 (0.4)</w:t>
            </w:r>
          </w:p>
        </w:tc>
      </w:tr>
    </w:tbl>
    <w:p w14:paraId="26AD141E" w14:textId="77777777" w:rsidR="00B320BB" w:rsidRPr="008E5F67" w:rsidRDefault="00B320BB" w:rsidP="008E5F67">
      <w:pPr>
        <w:rPr>
          <w:rFonts w:ascii="Arial" w:hAnsi="Arial" w:cs="Arial"/>
          <w:sz w:val="22"/>
          <w:szCs w:val="22"/>
        </w:rPr>
      </w:pPr>
    </w:p>
    <w:p w14:paraId="6D126A65" w14:textId="09E81206" w:rsidR="00C35293" w:rsidRPr="00EC253B" w:rsidRDefault="00E872C9" w:rsidP="00EC253B">
      <w:pPr>
        <w:rPr>
          <w:rFonts w:ascii="Arial" w:hAnsi="Arial" w:cs="Arial"/>
          <w:b/>
          <w:bCs/>
          <w:sz w:val="22"/>
          <w:szCs w:val="22"/>
        </w:rPr>
      </w:pPr>
      <w:r w:rsidRPr="00140566">
        <w:rPr>
          <w:rFonts w:ascii="Arial" w:hAnsi="Arial" w:cs="Arial"/>
          <w:b/>
          <w:bCs/>
          <w:sz w:val="22"/>
          <w:szCs w:val="22"/>
        </w:rPr>
        <w:t>T</w:t>
      </w:r>
      <w:r w:rsidR="00C35293" w:rsidRPr="00140566">
        <w:rPr>
          <w:rFonts w:ascii="Arial" w:hAnsi="Arial" w:cs="Arial"/>
          <w:b/>
          <w:bCs/>
          <w:sz w:val="22"/>
          <w:szCs w:val="22"/>
        </w:rPr>
        <w:t xml:space="preserve">able </w:t>
      </w:r>
      <w:r w:rsidRPr="00140566">
        <w:rPr>
          <w:rFonts w:ascii="Arial" w:hAnsi="Arial" w:cs="Arial"/>
          <w:b/>
          <w:bCs/>
          <w:sz w:val="22"/>
          <w:szCs w:val="22"/>
        </w:rPr>
        <w:t>S</w:t>
      </w:r>
      <w:r w:rsidR="0072319D" w:rsidRPr="00140566">
        <w:rPr>
          <w:rFonts w:ascii="Arial" w:hAnsi="Arial" w:cs="Arial"/>
          <w:b/>
          <w:bCs/>
          <w:sz w:val="22"/>
          <w:szCs w:val="22"/>
        </w:rPr>
        <w:t>6</w:t>
      </w:r>
      <w:r w:rsidR="00C35293" w:rsidRPr="00140566">
        <w:rPr>
          <w:rFonts w:ascii="Arial" w:hAnsi="Arial" w:cs="Arial"/>
          <w:b/>
          <w:bCs/>
          <w:sz w:val="22"/>
          <w:szCs w:val="22"/>
        </w:rPr>
        <w:t>: Patient characteristics according</w:t>
      </w:r>
      <w:r w:rsidR="00C35293" w:rsidRPr="00E54071">
        <w:rPr>
          <w:rFonts w:ascii="Arial" w:hAnsi="Arial" w:cs="Arial"/>
          <w:b/>
          <w:bCs/>
          <w:sz w:val="22"/>
          <w:szCs w:val="22"/>
        </w:rPr>
        <w:t xml:space="preserve"> to whether a PCT test was done at baseline or not</w:t>
      </w:r>
      <w:r w:rsidR="00C35293" w:rsidRPr="000569DA">
        <w:rPr>
          <w:rFonts w:ascii="Arial" w:hAnsi="Arial" w:cs="Arial"/>
          <w:b/>
          <w:bCs/>
          <w:sz w:val="22"/>
          <w:szCs w:val="22"/>
        </w:rPr>
        <w:t xml:space="preserve">, showing both </w:t>
      </w:r>
      <w:r w:rsidR="00C35293" w:rsidRPr="00975335">
        <w:rPr>
          <w:rFonts w:ascii="Arial" w:hAnsi="Arial" w:cs="Arial"/>
          <w:b/>
          <w:bCs/>
          <w:sz w:val="22"/>
          <w:szCs w:val="22"/>
        </w:rPr>
        <w:t xml:space="preserve">propensity score matched </w:t>
      </w:r>
      <w:r w:rsidR="005F5D2D" w:rsidRPr="00975335">
        <w:rPr>
          <w:rFonts w:ascii="Arial" w:hAnsi="Arial" w:cs="Arial"/>
          <w:b/>
          <w:bCs/>
          <w:sz w:val="22"/>
          <w:szCs w:val="22"/>
        </w:rPr>
        <w:t xml:space="preserve">(weighted) </w:t>
      </w:r>
      <w:r w:rsidR="00C35293" w:rsidRPr="00975335">
        <w:rPr>
          <w:rFonts w:ascii="Arial" w:hAnsi="Arial" w:cs="Arial"/>
          <w:b/>
          <w:bCs/>
          <w:sz w:val="22"/>
          <w:szCs w:val="22"/>
        </w:rPr>
        <w:t xml:space="preserve">and unmatched </w:t>
      </w:r>
      <w:r w:rsidR="005F5D2D" w:rsidRPr="00975335">
        <w:rPr>
          <w:rFonts w:ascii="Arial" w:hAnsi="Arial" w:cs="Arial"/>
          <w:b/>
          <w:bCs/>
          <w:sz w:val="22"/>
          <w:szCs w:val="22"/>
        </w:rPr>
        <w:t xml:space="preserve">(unweighted) </w:t>
      </w:r>
      <w:r w:rsidR="00C35293" w:rsidRPr="00975335">
        <w:rPr>
          <w:rFonts w:ascii="Arial" w:hAnsi="Arial" w:cs="Arial"/>
          <w:b/>
          <w:bCs/>
          <w:sz w:val="22"/>
          <w:szCs w:val="22"/>
        </w:rPr>
        <w:t>data</w:t>
      </w:r>
      <w:r w:rsidR="00975335" w:rsidRPr="00975335">
        <w:rPr>
          <w:rFonts w:ascii="Arial" w:hAnsi="Arial" w:cs="Arial"/>
          <w:b/>
          <w:bCs/>
          <w:sz w:val="22"/>
          <w:szCs w:val="22"/>
        </w:rPr>
        <w:t xml:space="preserve"> with </w:t>
      </w:r>
      <w:r w:rsidR="00C35293" w:rsidRPr="00975335">
        <w:rPr>
          <w:rFonts w:ascii="Arial" w:hAnsi="Arial" w:cs="Arial"/>
          <w:b/>
          <w:bCs/>
          <w:sz w:val="22"/>
          <w:szCs w:val="22"/>
        </w:rPr>
        <w:t>respect to the ATU.</w:t>
      </w:r>
    </w:p>
    <w:p w14:paraId="7D0B74C1" w14:textId="77777777" w:rsidR="00950A5F" w:rsidRPr="008E5F67" w:rsidRDefault="00950A5F" w:rsidP="008E5F67">
      <w:pPr>
        <w:rPr>
          <w:rFonts w:ascii="Arial" w:hAnsi="Arial" w:cs="Arial"/>
          <w:sz w:val="22"/>
          <w:szCs w:val="22"/>
        </w:rPr>
      </w:pPr>
    </w:p>
    <w:p w14:paraId="611A83E1" w14:textId="5BA0A582" w:rsidR="009D7C42" w:rsidRDefault="009D7C42">
      <w:pPr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67F65FF" w14:textId="77777777" w:rsidR="008E5F67" w:rsidRPr="009A07AC" w:rsidRDefault="008E5F67" w:rsidP="008E5F67">
      <w:pPr>
        <w:rPr>
          <w:rFonts w:ascii="Arial" w:hAnsi="Arial" w:cs="Arial"/>
          <w:sz w:val="22"/>
          <w:szCs w:val="22"/>
        </w:rPr>
      </w:pPr>
    </w:p>
    <w:p w14:paraId="2078BEA1" w14:textId="77777777" w:rsidR="008E5F67" w:rsidRPr="009A07AC" w:rsidRDefault="008E5F67" w:rsidP="008E5F67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20"/>
        <w:gridCol w:w="2907"/>
        <w:gridCol w:w="3289"/>
      </w:tblGrid>
      <w:tr w:rsidR="008E5F67" w:rsidRPr="009A07AC" w14:paraId="19226148" w14:textId="77777777" w:rsidTr="001F4144">
        <w:trPr>
          <w:trHeight w:val="320"/>
        </w:trPr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FBE8" w14:textId="77777777" w:rsidR="008E5F67" w:rsidRPr="009A07AC" w:rsidRDefault="008E5F67" w:rsidP="00A836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9CCB" w14:textId="77777777" w:rsidR="008E5F67" w:rsidRDefault="008E5F67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matched data</w:t>
            </w:r>
          </w:p>
          <w:p w14:paraId="590DCFD1" w14:textId="3AE86908" w:rsidR="00AE4774" w:rsidRPr="009A07AC" w:rsidRDefault="00AE4774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(total number =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960</w:t>
            </w: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6FD5" w14:textId="77777777" w:rsidR="008E5F67" w:rsidRDefault="008E5F67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tched data based on ATT</w:t>
            </w:r>
          </w:p>
          <w:p w14:paraId="01EA6B48" w14:textId="02E0B98F" w:rsidR="00AE4774" w:rsidRPr="009A07AC" w:rsidRDefault="00AE4774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(total number =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960</w:t>
            </w:r>
            <w:r w:rsidRPr="00E872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8705D9" w:rsidRPr="009A07AC" w14:paraId="73CDCDAF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BC82" w14:textId="77777777" w:rsidR="008705D9" w:rsidRPr="009A07AC" w:rsidRDefault="008705D9" w:rsidP="00A8365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comorbidities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7FA1" w14:textId="22252F50" w:rsidR="008705D9" w:rsidRPr="009A07AC" w:rsidRDefault="008705D9" w:rsidP="00EA5DD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</w:t>
            </w:r>
            <w:r w:rsidR="00EA5D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F15F" w14:textId="73B3790F" w:rsidR="008705D9" w:rsidRPr="009A07AC" w:rsidRDefault="008705D9" w:rsidP="00EA5DD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</w:t>
            </w:r>
            <w:r w:rsidR="00EA5DD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</w:tr>
      <w:tr w:rsidR="008705D9" w:rsidRPr="009A07AC" w14:paraId="50D00AAC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9C4C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9ECA" w14:textId="6E2D8D5F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13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9.0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41AB" w14:textId="48607033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984E39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984E3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2</w:t>
            </w:r>
            <w:r w:rsidR="00984E39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705D9" w:rsidRPr="009A07AC" w14:paraId="3F500D17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423F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7D26" w14:textId="7838DD42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97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6.3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0218" w14:textId="36BD3483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984E3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984E3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2</w:t>
            </w:r>
            <w:r w:rsidR="00984E39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705D9" w:rsidRPr="009A07AC" w14:paraId="2E67A19E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F1EF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3D4F" w14:textId="2055C3F3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,15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9.3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DE94" w14:textId="13945338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214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20.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705D9" w:rsidRPr="009A07AC" w14:paraId="398FD3AB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F9AC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9730" w14:textId="1284626B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,03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7.4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B079" w14:textId="3C4945B7" w:rsidR="008705D9" w:rsidRPr="009A07AC" w:rsidRDefault="004A081B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8.6</w:t>
            </w:r>
            <w:r w:rsidR="008705D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0.2</w:t>
            </w:r>
            <w:r w:rsidR="008705D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705D9" w:rsidRPr="009A07AC" w14:paraId="57E5F136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2C6C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554C" w14:textId="0B88B3BC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78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3.1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A8BB" w14:textId="62044410" w:rsidR="008705D9" w:rsidRPr="009A07AC" w:rsidRDefault="004A081B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9.4</w:t>
            </w:r>
            <w:r w:rsidR="008705D9">
              <w:rPr>
                <w:rFonts w:ascii="Arial" w:hAnsi="Arial" w:cs="Arial"/>
                <w:color w:val="000000"/>
                <w:sz w:val="22"/>
                <w:szCs w:val="22"/>
              </w:rPr>
              <w:t xml:space="preserve"> (9.7)</w:t>
            </w:r>
          </w:p>
        </w:tc>
      </w:tr>
      <w:tr w:rsidR="008705D9" w:rsidRPr="009A07AC" w14:paraId="53AC1E0B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984F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EC05" w14:textId="0406163D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43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7.3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DD86" w14:textId="58B3F7B2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96.0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705D9" w:rsidRPr="009A07AC" w14:paraId="214A4FB8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66F6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B442" w14:textId="2B8F097D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2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4.1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2AF2" w14:textId="0B32585C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2.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705D9" w:rsidRPr="009A07AC" w14:paraId="01CF910B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1C76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D6FA" w14:textId="5F556789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2.0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68B3" w14:textId="25747C18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.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705D9" w:rsidRPr="009A07AC" w14:paraId="425E3A40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09B2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D72F" w14:textId="1567815E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8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6FC9" w14:textId="00C960D1" w:rsidR="008705D9" w:rsidRPr="009A07AC" w:rsidRDefault="004A081B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8705D9" w:rsidRPr="009A07A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8705D9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8705D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705D9" w:rsidRPr="009A07AC" w14:paraId="01EACC70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86FD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F740" w14:textId="5C6B38A1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4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54AB" w14:textId="4893D8F7" w:rsidR="008705D9" w:rsidRPr="009A07AC" w:rsidRDefault="004A081B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1</w:t>
            </w:r>
            <w:r w:rsidR="008705D9"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8705D9">
              <w:rPr>
                <w:rFonts w:ascii="Arial" w:hAnsi="Arial" w:cs="Arial"/>
                <w:color w:val="000000"/>
                <w:sz w:val="22"/>
                <w:szCs w:val="22"/>
              </w:rPr>
              <w:t>(0.2)</w:t>
            </w:r>
          </w:p>
        </w:tc>
      </w:tr>
      <w:tr w:rsidR="008705D9" w:rsidRPr="009A07AC" w14:paraId="6ADBBD6B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8D86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6261" w14:textId="21CBC3BF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2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F507" w14:textId="6AF7478F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1)</w:t>
            </w:r>
          </w:p>
        </w:tc>
      </w:tr>
      <w:tr w:rsidR="008705D9" w:rsidRPr="009A07AC" w14:paraId="6513990F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B4B3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9EB5" w14:textId="6ECBC749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1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6788" w14:textId="2B81175C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 w:rsidR="004A081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0.0)</w:t>
            </w:r>
          </w:p>
        </w:tc>
      </w:tr>
      <w:tr w:rsidR="008705D9" w:rsidRPr="009A07AC" w14:paraId="48EA957E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BE53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8B94" w14:textId="30D1A097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0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6815" w14:textId="1269F92B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0.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0.0)</w:t>
            </w:r>
          </w:p>
        </w:tc>
      </w:tr>
      <w:tr w:rsidR="008705D9" w:rsidRPr="009A07AC" w14:paraId="1F195BF2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CE86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E9B3" w14:textId="7987892D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0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6C81" w14:textId="0688AACF" w:rsidR="008705D9" w:rsidRPr="009A07AC" w:rsidRDefault="004A081B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8705D9"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8705D9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8705D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705D9" w:rsidRPr="009A07AC" w14:paraId="048CD566" w14:textId="77777777" w:rsidTr="001F4144">
        <w:trPr>
          <w:trHeight w:val="320"/>
        </w:trPr>
        <w:tc>
          <w:tcPr>
            <w:tcW w:w="1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068B" w14:textId="77777777" w:rsidR="008705D9" w:rsidRPr="009A07AC" w:rsidRDefault="008705D9" w:rsidP="00A836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392C" w14:textId="3D86F34C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0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7113" w14:textId="440D85EA" w:rsidR="008705D9" w:rsidRPr="009A07AC" w:rsidRDefault="008705D9" w:rsidP="00EB0D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 xml:space="preserve">0.0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0.0)</w:t>
            </w:r>
          </w:p>
        </w:tc>
      </w:tr>
    </w:tbl>
    <w:p w14:paraId="2396668A" w14:textId="77777777" w:rsidR="00C14ACB" w:rsidRDefault="00C14ACB" w:rsidP="009B2752">
      <w:pPr>
        <w:rPr>
          <w:rFonts w:ascii="Arial" w:hAnsi="Arial" w:cs="Arial"/>
          <w:b/>
          <w:bCs/>
          <w:sz w:val="22"/>
          <w:szCs w:val="22"/>
          <w:highlight w:val="green"/>
        </w:rPr>
      </w:pPr>
    </w:p>
    <w:p w14:paraId="29E36852" w14:textId="221BD11D" w:rsidR="008E5F67" w:rsidRPr="009A07AC" w:rsidRDefault="009B2752" w:rsidP="009B2752">
      <w:pPr>
        <w:rPr>
          <w:rFonts w:ascii="Arial" w:hAnsi="Arial" w:cs="Arial"/>
          <w:b/>
          <w:bCs/>
          <w:sz w:val="22"/>
          <w:szCs w:val="22"/>
        </w:rPr>
      </w:pPr>
      <w:r w:rsidRPr="00C14ACB">
        <w:rPr>
          <w:rFonts w:ascii="Arial" w:hAnsi="Arial" w:cs="Arial"/>
          <w:b/>
          <w:bCs/>
          <w:sz w:val="22"/>
          <w:szCs w:val="22"/>
        </w:rPr>
        <w:t>T</w:t>
      </w:r>
      <w:r w:rsidR="008E5F67" w:rsidRPr="00C14ACB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376CE0" w:rsidRPr="00C14ACB">
        <w:rPr>
          <w:rFonts w:ascii="Arial" w:hAnsi="Arial" w:cs="Arial"/>
          <w:b/>
          <w:bCs/>
          <w:sz w:val="22"/>
          <w:szCs w:val="22"/>
        </w:rPr>
        <w:t>S</w:t>
      </w:r>
      <w:r w:rsidR="00C14ACB" w:rsidRPr="00C14ACB">
        <w:rPr>
          <w:rFonts w:ascii="Arial" w:hAnsi="Arial" w:cs="Arial"/>
          <w:b/>
          <w:bCs/>
          <w:sz w:val="22"/>
          <w:szCs w:val="22"/>
        </w:rPr>
        <w:t>7</w:t>
      </w:r>
      <w:r w:rsidR="008E5F67" w:rsidRPr="00C14ACB">
        <w:rPr>
          <w:rFonts w:ascii="Arial" w:hAnsi="Arial" w:cs="Arial"/>
          <w:b/>
          <w:bCs/>
          <w:sz w:val="22"/>
          <w:szCs w:val="22"/>
        </w:rPr>
        <w:t xml:space="preserve">: Number of comorbidities per person for the unmatched and matched data (based on </w:t>
      </w:r>
      <w:r w:rsidR="00376CE0" w:rsidRPr="00C14ACB">
        <w:rPr>
          <w:rFonts w:ascii="Arial" w:hAnsi="Arial" w:cs="Arial"/>
          <w:b/>
          <w:bCs/>
          <w:sz w:val="22"/>
          <w:szCs w:val="22"/>
        </w:rPr>
        <w:t xml:space="preserve">primary </w:t>
      </w:r>
      <w:r w:rsidR="008E5F67" w:rsidRPr="00C14ACB">
        <w:rPr>
          <w:rFonts w:ascii="Arial" w:hAnsi="Arial" w:cs="Arial"/>
          <w:b/>
          <w:bCs/>
          <w:sz w:val="22"/>
          <w:szCs w:val="22"/>
        </w:rPr>
        <w:t>ATT</w:t>
      </w:r>
      <w:r w:rsidR="00376CE0" w:rsidRPr="00C14ACB">
        <w:rPr>
          <w:rFonts w:ascii="Arial" w:hAnsi="Arial" w:cs="Arial"/>
          <w:b/>
          <w:bCs/>
          <w:sz w:val="22"/>
          <w:szCs w:val="22"/>
        </w:rPr>
        <w:t xml:space="preserve"> analysis</w:t>
      </w:r>
      <w:r w:rsidR="008E5F67" w:rsidRPr="00C14ACB">
        <w:rPr>
          <w:rFonts w:ascii="Arial" w:hAnsi="Arial" w:cs="Arial"/>
          <w:b/>
          <w:bCs/>
          <w:sz w:val="22"/>
          <w:szCs w:val="22"/>
        </w:rPr>
        <w:t>).</w:t>
      </w:r>
    </w:p>
    <w:p w14:paraId="3CFA44A4" w14:textId="77777777" w:rsidR="00950A5F" w:rsidRPr="00864F1B" w:rsidRDefault="00950A5F" w:rsidP="00864F1B">
      <w:pPr>
        <w:rPr>
          <w:rFonts w:ascii="Arial" w:hAnsi="Arial" w:cs="Arial"/>
          <w:sz w:val="22"/>
          <w:szCs w:val="22"/>
        </w:rPr>
      </w:pPr>
    </w:p>
    <w:p w14:paraId="77502116" w14:textId="1009D770" w:rsidR="001560BD" w:rsidRDefault="0059331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08BF51D" w14:textId="77777777" w:rsidR="001560BD" w:rsidRDefault="001560BD">
      <w:pPr>
        <w:rPr>
          <w:rFonts w:ascii="Arial" w:hAnsi="Arial" w:cs="Arial"/>
          <w:sz w:val="22"/>
          <w:szCs w:val="22"/>
        </w:rPr>
      </w:pPr>
    </w:p>
    <w:p w14:paraId="5D2E3D27" w14:textId="77777777" w:rsidR="001560BD" w:rsidRDefault="001560BD">
      <w:pPr>
        <w:rPr>
          <w:rFonts w:ascii="Arial" w:hAnsi="Arial" w:cs="Arial"/>
          <w:sz w:val="22"/>
          <w:szCs w:val="22"/>
        </w:rPr>
      </w:pPr>
    </w:p>
    <w:p w14:paraId="0AE1DC21" w14:textId="77777777" w:rsidR="001560BD" w:rsidRDefault="001560BD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02"/>
        <w:gridCol w:w="3918"/>
        <w:gridCol w:w="3496"/>
      </w:tblGrid>
      <w:tr w:rsidR="00CE123B" w:rsidRPr="00B240A0" w14:paraId="52378057" w14:textId="77777777" w:rsidTr="004B5E96">
        <w:trPr>
          <w:trHeight w:val="320"/>
          <w:tblHeader/>
        </w:trPr>
        <w:tc>
          <w:tcPr>
            <w:tcW w:w="8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DB24" w14:textId="033A2806" w:rsidR="00CE123B" w:rsidRPr="00B240A0" w:rsidRDefault="00CE12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D57C" w14:textId="77777777" w:rsidR="00CE123B" w:rsidRPr="00B240A0" w:rsidRDefault="00CE123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matched data (total number = 5960)</w:t>
            </w:r>
          </w:p>
        </w:tc>
        <w:tc>
          <w:tcPr>
            <w:tcW w:w="19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0D4FC" w14:textId="77777777" w:rsidR="00CE123B" w:rsidRPr="00B240A0" w:rsidRDefault="00CE123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ched data based on ATT (total number = 5960)</w:t>
            </w:r>
          </w:p>
        </w:tc>
      </w:tr>
      <w:tr w:rsidR="00CE123B" w:rsidRPr="00B240A0" w14:paraId="6ABDF6D8" w14:textId="77777777" w:rsidTr="004B5E96">
        <w:trPr>
          <w:trHeight w:val="320"/>
          <w:tblHeader/>
        </w:trPr>
        <w:tc>
          <w:tcPr>
            <w:tcW w:w="8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37DAC" w14:textId="77777777" w:rsidR="00CE123B" w:rsidRPr="00B240A0" w:rsidRDefault="00CE12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8FF35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37848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123B" w:rsidRPr="00B240A0" w14:paraId="39A57AEB" w14:textId="77777777" w:rsidTr="004B5E96">
        <w:trPr>
          <w:trHeight w:val="320"/>
          <w:tblHeader/>
        </w:trPr>
        <w:tc>
          <w:tcPr>
            <w:tcW w:w="8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BDA6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F4279" w14:textId="77777777" w:rsidR="00CE123B" w:rsidRPr="00B240A0" w:rsidRDefault="00CE123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19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0C81" w14:textId="77777777" w:rsidR="00CE123B" w:rsidRPr="00B240A0" w:rsidRDefault="00CE123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</w:tr>
      <w:tr w:rsidR="00CE123B" w:rsidRPr="00B240A0" w14:paraId="2F573D33" w14:textId="77777777" w:rsidTr="004B5E96">
        <w:trPr>
          <w:trHeight w:val="320"/>
        </w:trPr>
        <w:tc>
          <w:tcPr>
            <w:tcW w:w="8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96D07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86F5A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47FF2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123B" w:rsidRPr="00B240A0" w14:paraId="6184C7F7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929D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thma</w:t>
            </w:r>
          </w:p>
        </w:tc>
      </w:tr>
      <w:tr w:rsidR="00CE123B" w:rsidRPr="00B240A0" w14:paraId="00FFAE4B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2845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BB3A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727 (12.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89F2" w14:textId="6DD9841B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.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1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38281561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1A6E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EE17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122 (69.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BE9A" w14:textId="145A69A9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39.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53B7F491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0CEA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75AD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1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53AD" w14:textId="4B63A76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3C2FCDDD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428E" w14:textId="0BE151F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rial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brillation</w:t>
            </w:r>
          </w:p>
        </w:tc>
      </w:tr>
      <w:tr w:rsidR="00CE123B" w:rsidRPr="00B240A0" w14:paraId="20600FEF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715A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49E9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947 (15.9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3CAC" w14:textId="09BD26E4" w:rsidR="00CE123B" w:rsidRPr="00366E29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E29">
              <w:rPr>
                <w:rFonts w:ascii="Arial" w:hAnsi="Arial" w:cs="Arial"/>
                <w:color w:val="000000"/>
                <w:sz w:val="20"/>
                <w:szCs w:val="20"/>
              </w:rPr>
              <w:t>827.9 (13.9)</w:t>
            </w:r>
          </w:p>
        </w:tc>
      </w:tr>
      <w:tr w:rsidR="00CE123B" w:rsidRPr="00B240A0" w14:paraId="5308F6BA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F85A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54D6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3987 (65.4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5BCD" w14:textId="5434C862" w:rsidR="00CE123B" w:rsidRPr="00366E29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E29">
              <w:rPr>
                <w:rFonts w:ascii="Arial" w:hAnsi="Arial" w:cs="Arial"/>
                <w:color w:val="000000"/>
                <w:sz w:val="20"/>
                <w:szCs w:val="20"/>
              </w:rPr>
              <w:t>3813.4 (64.0)</w:t>
            </w:r>
          </w:p>
        </w:tc>
      </w:tr>
      <w:tr w:rsidR="00CE123B" w:rsidRPr="00B240A0" w14:paraId="2513FBEE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1BFC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40ED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6 (18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AEA5" w14:textId="428D36D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5BEDB454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AE82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</w:t>
            </w:r>
          </w:p>
        </w:tc>
      </w:tr>
      <w:tr w:rsidR="00CE123B" w:rsidRPr="00B240A0" w14:paraId="35AC6AA5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D720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D3F2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828 (13.9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C547" w14:textId="3ABF289E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3.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44889AB3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0CCA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7ADA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019 (67.4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AC06" w14:textId="38DA110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6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441BDE5C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A263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963D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4 (18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A009" w14:textId="6D997200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008FC749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3900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diovascular</w:t>
            </w:r>
          </w:p>
        </w:tc>
      </w:tr>
      <w:tr w:rsidR="00CE123B" w:rsidRPr="00B240A0" w14:paraId="762D09BF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E5C8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EE39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603 (10.1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A10A" w14:textId="07CB86CF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4FE5D210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DCA6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944F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244 (71.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89E5" w14:textId="3563EF51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234DD5D0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9C16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BD86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3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AD19" w14:textId="32786D91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251E2C44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5397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kidney disease stage 1-2</w:t>
            </w:r>
          </w:p>
        </w:tc>
      </w:tr>
      <w:tr w:rsidR="00CE123B" w:rsidRPr="00B240A0" w14:paraId="796A140F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F097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9A10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48 (4.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1D0D" w14:textId="4D2060B4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.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49FFC158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8419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AEA4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586 (77.0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9148" w14:textId="755378A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2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21208CAF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339E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2EC2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3 (18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93C8" w14:textId="0A8FD6B9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04290239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E7D8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kidney disease stage 3-5</w:t>
            </w:r>
          </w:p>
        </w:tc>
      </w:tr>
      <w:tr w:rsidR="00CE123B" w:rsidRPr="00B240A0" w14:paraId="74F190C5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F410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DBDC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816 (13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5CCB" w14:textId="2A3EF66B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1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59C03792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DCA9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2C6A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017 (67.4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C371" w14:textId="2D42992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2AB3BC54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BB59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20F9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2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A98D" w14:textId="7FBEA2E3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6DDFBE6B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A67A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neurological conditions</w:t>
            </w:r>
          </w:p>
        </w:tc>
      </w:tr>
      <w:tr w:rsidR="00CE123B" w:rsidRPr="00B240A0" w14:paraId="3C9055B9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F12D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312C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303 (5.1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5F6A" w14:textId="6E4C2E92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3.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3)</w:t>
            </w:r>
          </w:p>
        </w:tc>
      </w:tr>
      <w:tr w:rsidR="00CE123B" w:rsidRPr="00B240A0" w14:paraId="6A74C792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69B6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13E2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546 (76.3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7163" w14:textId="597C3493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4A26E4EE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2307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881A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1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2F02" w14:textId="44082FF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66352438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5860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nective tissue disease</w:t>
            </w:r>
          </w:p>
        </w:tc>
      </w:tr>
      <w:tr w:rsidR="00CE123B" w:rsidRPr="00B240A0" w14:paraId="0B26BB85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6D4F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37ED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3 (0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8332" w14:textId="6778A8AA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378A41E1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9489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46F4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805 (80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C9CC" w14:textId="685E2EE4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320956F0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2656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83AB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2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E31A" w14:textId="0ADC13B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2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5EBD5E01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0450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PD</w:t>
            </w:r>
          </w:p>
        </w:tc>
      </w:tr>
      <w:tr w:rsidR="00CE123B" w:rsidRPr="00B240A0" w14:paraId="189FFA21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31BE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16A6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780 (13.1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A2DC" w14:textId="266571A0" w:rsidR="00CE123B" w:rsidRPr="0046049B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49B">
              <w:rPr>
                <w:rFonts w:ascii="Arial" w:hAnsi="Arial" w:cs="Arial"/>
                <w:color w:val="000000"/>
                <w:sz w:val="20"/>
                <w:szCs w:val="20"/>
              </w:rPr>
              <w:t>591.6 (9.9)</w:t>
            </w:r>
          </w:p>
        </w:tc>
      </w:tr>
      <w:tr w:rsidR="00CE123B" w:rsidRPr="00B240A0" w14:paraId="67BD6317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827A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6EE5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066 (68.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023C" w14:textId="1A28DA7F" w:rsidR="00CE123B" w:rsidRPr="0046049B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49B">
              <w:rPr>
                <w:rFonts w:ascii="Arial" w:hAnsi="Arial" w:cs="Arial"/>
                <w:color w:val="000000"/>
                <w:sz w:val="20"/>
                <w:szCs w:val="20"/>
              </w:rPr>
              <w:t>4053.9 (68.0)</w:t>
            </w:r>
          </w:p>
        </w:tc>
      </w:tr>
      <w:tr w:rsidR="00CE123B" w:rsidRPr="00B240A0" w14:paraId="0F79D2AC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5D6B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B993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4(18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FEDD" w14:textId="5B6C3DF1" w:rsidR="00CE123B" w:rsidRPr="0046049B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49B">
              <w:rPr>
                <w:rFonts w:ascii="Arial" w:hAnsi="Arial" w:cs="Arial"/>
                <w:color w:val="000000"/>
                <w:sz w:val="20"/>
                <w:szCs w:val="20"/>
              </w:rPr>
              <w:t>1314.4 (22.1)</w:t>
            </w:r>
          </w:p>
        </w:tc>
      </w:tr>
      <w:tr w:rsidR="00CE123B" w:rsidRPr="00B240A0" w14:paraId="3D5FB7D8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D3D8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ronary heart disease</w:t>
            </w:r>
          </w:p>
        </w:tc>
      </w:tr>
      <w:tr w:rsidR="00CE123B" w:rsidRPr="00B240A0" w14:paraId="0B2435A8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AA78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7EA2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839 (14.1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D9CE" w14:textId="48EEBAD5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31ED8A27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222F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28BD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008 (67.3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8EF6" w14:textId="23F5E568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2 (6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6ADBE29F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CC85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BCF8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3 (18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47D7" w14:textId="2ED40741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0D9290CB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D697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mentia</w:t>
            </w:r>
          </w:p>
        </w:tc>
      </w:tr>
      <w:tr w:rsidR="00CE123B" w:rsidRPr="00B240A0" w14:paraId="48D1EBD0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840D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CB6D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842 (14.1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F33C" w14:textId="01A00DEE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5.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20669323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70C4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DFC1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007 (67.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ACB4" w14:textId="5273506F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1.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5E160156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7837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88EE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1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0015" w14:textId="6CF587C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7F2B1AF5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2087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</w:tr>
      <w:tr w:rsidR="00CE123B" w:rsidRPr="00B240A0" w14:paraId="3F7743AA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1773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66B9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589 (9.9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C025" w14:textId="7D733E0C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8.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04F5EAF1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98C3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600A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260 (71.5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0206" w14:textId="7FD587CD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5263BD6B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CCBB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1014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1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A98E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69.1 (23.0)</w:t>
            </w:r>
          </w:p>
        </w:tc>
      </w:tr>
      <w:tr w:rsidR="00CE123B" w:rsidRPr="00B240A0" w14:paraId="1CE5E871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8258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</w:tr>
      <w:tr w:rsidR="00CE123B" w:rsidRPr="00B240A0" w14:paraId="04CF5DF4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FCCF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6F28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578 (26.5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4931" w14:textId="1029471A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5.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7726E4AA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FD29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C51F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3270 (54.9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E4B7" w14:textId="49DD1D55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 (5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66DA4E5F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5694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3952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3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B232" w14:textId="0BA73A11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06C4AB0E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86B9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pilepsy</w:t>
            </w:r>
          </w:p>
        </w:tc>
      </w:tr>
      <w:tr w:rsidR="00CE123B" w:rsidRPr="00B240A0" w14:paraId="3AB79BB9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F0BB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1C10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15 (3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5B64" w14:textId="6AE36ADC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1B36F6CB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D1DD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D3F7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634 (77.8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8BE9" w14:textId="274D6C52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72BC4DEB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9653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BA0E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1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84FF" w14:textId="2D16F51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60926344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2C4E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rt failure</w:t>
            </w:r>
          </w:p>
        </w:tc>
      </w:tr>
      <w:tr w:rsidR="00CE123B" w:rsidRPr="00B240A0" w14:paraId="589B8628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FEB1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C816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528 (8.9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AA2B" w14:textId="31CD3421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6.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6B3D437B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883E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98F4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321 (72.5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87BB" w14:textId="322E3DA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0.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.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5CDEA126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A79E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1B77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1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4726" w14:textId="628FB92A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06A35140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1D52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V/AIDS</w:t>
            </w:r>
          </w:p>
        </w:tc>
      </w:tr>
      <w:tr w:rsidR="00CE123B" w:rsidRPr="00B240A0" w14:paraId="30D4FC76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C6C9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F23F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7 (0.3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43F1" w14:textId="126B95D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0.2)</w:t>
            </w:r>
          </w:p>
        </w:tc>
      </w:tr>
      <w:tr w:rsidR="00CE123B" w:rsidRPr="00B240A0" w14:paraId="3DFCA403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1740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F108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829 (81.0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8045" w14:textId="2F2E1D2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3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577FD0F5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EF64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A32B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4 (18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B2A3" w14:textId="4B84137D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101B1FD4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3E10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</w:tr>
      <w:tr w:rsidR="00CE123B" w:rsidRPr="00B240A0" w14:paraId="5BBD6106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CEE5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20F3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351 (39.5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EA8F" w14:textId="705DFDA5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48463D41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11A1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F6ED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496 (41.9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A6BB" w14:textId="2825172F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4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6FAB7F01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BDE8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3835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1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3BAB" w14:textId="339E81CC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54B52BAF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2D52" w14:textId="7B60F5CF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arning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ability</w:t>
            </w:r>
          </w:p>
        </w:tc>
      </w:tr>
      <w:tr w:rsidR="00CE123B" w:rsidRPr="00B240A0" w14:paraId="2381CD9A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AAC5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2B60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04 (1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B341" w14:textId="17471DC5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1DF7A142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50C1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E4B6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745 (79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09D5" w14:textId="7DDE503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4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261E0C1D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2C5B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6E8F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1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3313" w14:textId="73A55BF9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23A42165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738C" w14:textId="5F1D2471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ntal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lth</w:t>
            </w:r>
          </w:p>
        </w:tc>
      </w:tr>
      <w:tr w:rsidR="00CE123B" w:rsidRPr="00B240A0" w14:paraId="77FEA8CF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DAE2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FCF9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305 (5.1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B360" w14:textId="4C5A101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3.9)</w:t>
            </w:r>
          </w:p>
        </w:tc>
      </w:tr>
      <w:tr w:rsidR="00CE123B" w:rsidRPr="00B240A0" w14:paraId="399EF7BC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F32C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E76F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542 (76.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37F6" w14:textId="061310C1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5B550C4B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AFAE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6B84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1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A7D5" w14:textId="5DE9ADC0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315C42FA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915B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ld-to-severe liver disease</w:t>
            </w:r>
          </w:p>
        </w:tc>
      </w:tr>
      <w:tr w:rsidR="00CE123B" w:rsidRPr="00B240A0" w14:paraId="6D042483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3D06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DE9B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35 (2.3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A877" w14:textId="43288B93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6FD0C2BE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9E7D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06A3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713 (79.1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8443" w14:textId="204DEA9B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6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3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09567BEE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EDE8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B2ED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2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F92C" w14:textId="15D650F2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61AD61D3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0B36" w14:textId="6ED0A332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ity (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 BMI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ue)</w:t>
            </w:r>
          </w:p>
        </w:tc>
      </w:tr>
      <w:tr w:rsidR="00CE123B" w:rsidRPr="00B240A0" w14:paraId="45A7C3DD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C7A0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1526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49 (4.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2C57" w14:textId="52C4AB04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15410E40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C203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C6EE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557 (76.5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6A23" w14:textId="756B1633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117A63C2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7900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E757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51 (19.3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D5A3" w14:textId="75C5FA0B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51D1BAEE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D12F" w14:textId="0EE8EDD5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ity (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th BMI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ue)</w:t>
            </w:r>
          </w:p>
        </w:tc>
      </w:tr>
      <w:tr w:rsidR="00CE123B" w:rsidRPr="00B240A0" w14:paraId="4BC2C48D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231C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E389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35 (3.9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A3B6" w14:textId="48AED5C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.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22E0497D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277F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F78D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555 (76.4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897C" w14:textId="783A84C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9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5C314FA9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FD96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176C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59 (19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38FD" w14:textId="1F5173F1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8.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49334764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E361" w14:textId="77777777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steoporosis</w:t>
            </w:r>
          </w:p>
        </w:tc>
      </w:tr>
      <w:tr w:rsidR="00CE123B" w:rsidRPr="00B240A0" w14:paraId="73447519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A54A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D92E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77 (4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96A0" w14:textId="5A93267C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3.4)</w:t>
            </w:r>
          </w:p>
        </w:tc>
      </w:tr>
      <w:tr w:rsidR="00CE123B" w:rsidRPr="00B240A0" w14:paraId="26021844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292C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3A33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572 (76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9FBA" w14:textId="36427744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2F10805B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B701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7416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1 (18.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37DA" w14:textId="018469AB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01FE6B8C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E42C" w14:textId="719C90E4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alliative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e</w:t>
            </w:r>
          </w:p>
        </w:tc>
      </w:tr>
      <w:tr w:rsidR="00CE123B" w:rsidRPr="00B240A0" w14:paraId="47A4184D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792F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BC34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78 (3.0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E3F4" w14:textId="7A59CBE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6FEED4E7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2CBE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6F01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670 (78.4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6E79" w14:textId="267227A5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675AECC1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856C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6277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3 (18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4E16" w14:textId="3E21C18B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200FA59B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9669" w14:textId="3787CEB0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eripheral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terial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ease</w:t>
            </w:r>
          </w:p>
        </w:tc>
      </w:tr>
      <w:tr w:rsidR="00CE123B" w:rsidRPr="00B240A0" w14:paraId="55798A94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ECB9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3EA4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24 (2.1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CD5A" w14:textId="5DACFEB3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29C48B10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2D6D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8A62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723 (79.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BF00" w14:textId="51BE48DC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7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4747699B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A1BA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5042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3 (18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DF33" w14:textId="72C625DF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18959DCA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37BA" w14:textId="61EB073F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heumatoid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thritis</w:t>
            </w:r>
          </w:p>
        </w:tc>
      </w:tr>
      <w:tr w:rsidR="00CE123B" w:rsidRPr="00B240A0" w14:paraId="6274C222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157D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44B6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24 (2.1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CDF5" w14:textId="2CC49969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5D74A777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76E8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72FA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722 (79.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D2B7" w14:textId="1129F7BA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715A7895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79FD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BF1F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4 (18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C46D" w14:textId="64F5ABCE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20D5E020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E5D0" w14:textId="551563E4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ke (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t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ansient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chaemic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tack)</w:t>
            </w:r>
          </w:p>
        </w:tc>
      </w:tr>
      <w:tr w:rsidR="00CE123B" w:rsidRPr="00B240A0" w14:paraId="172E0712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FF9F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41FD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355 (6.0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6ED6" w14:textId="428DA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29593212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058B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94B1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491 (75.4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130E" w14:textId="2D653FF6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0E283DE5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A212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7BF5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4 (18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43AB" w14:textId="4A8436BF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  <w:tr w:rsidR="00CE123B" w:rsidRPr="00B240A0" w14:paraId="47B90434" w14:textId="77777777" w:rsidTr="004B5E96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3529" w14:textId="68DD4673" w:rsidR="00CE123B" w:rsidRPr="00B240A0" w:rsidRDefault="00CE123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ke (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ansient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chaemic </w:t>
            </w:r>
            <w:r w:rsidR="007C26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B240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tack)</w:t>
            </w:r>
          </w:p>
        </w:tc>
      </w:tr>
      <w:tr w:rsidR="00CE123B" w:rsidRPr="00B240A0" w14:paraId="31A23DBF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0C38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8533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23 (7.1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F2F5" w14:textId="3EB5E2C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2.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71970C97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88C0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08B6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421 (74.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1B96" w14:textId="591C7324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7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E123B" w:rsidRPr="00B240A0" w14:paraId="19CA90EE" w14:textId="77777777" w:rsidTr="004B5E96">
        <w:trPr>
          <w:trHeight w:val="32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E096" w14:textId="77777777" w:rsidR="00CE123B" w:rsidRPr="00B240A0" w:rsidRDefault="00CE12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AB57" w14:textId="77777777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1116 (18.7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0212" w14:textId="6FC5660D" w:rsidR="00CE123B" w:rsidRPr="00B240A0" w:rsidRDefault="00CE12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3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40A0"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</w:tr>
    </w:tbl>
    <w:p w14:paraId="3CDA7ED8" w14:textId="77777777" w:rsidR="00B343C8" w:rsidRDefault="00B343C8" w:rsidP="001560BD">
      <w:pPr>
        <w:tabs>
          <w:tab w:val="left" w:pos="1654"/>
        </w:tabs>
        <w:rPr>
          <w:rFonts w:ascii="Arial" w:hAnsi="Arial" w:cs="Arial"/>
          <w:b/>
          <w:bCs/>
          <w:sz w:val="22"/>
          <w:szCs w:val="22"/>
        </w:rPr>
      </w:pPr>
    </w:p>
    <w:p w14:paraId="5C6DBDA2" w14:textId="2F03B8EF" w:rsidR="00864F1B" w:rsidRPr="009A07AC" w:rsidRDefault="00864F1B" w:rsidP="001560BD">
      <w:pPr>
        <w:tabs>
          <w:tab w:val="left" w:pos="1654"/>
        </w:tabs>
        <w:rPr>
          <w:rFonts w:ascii="Arial" w:hAnsi="Arial" w:cs="Arial"/>
          <w:b/>
          <w:bCs/>
          <w:sz w:val="22"/>
          <w:szCs w:val="22"/>
        </w:rPr>
      </w:pPr>
      <w:r w:rsidRPr="002807D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BC6272" w:rsidRPr="002807DF">
        <w:rPr>
          <w:rFonts w:ascii="Arial" w:hAnsi="Arial" w:cs="Arial"/>
          <w:b/>
          <w:bCs/>
          <w:sz w:val="22"/>
          <w:szCs w:val="22"/>
        </w:rPr>
        <w:t>S</w:t>
      </w:r>
      <w:r w:rsidR="002807DF" w:rsidRPr="002807DF">
        <w:rPr>
          <w:rFonts w:ascii="Arial" w:hAnsi="Arial" w:cs="Arial"/>
          <w:b/>
          <w:bCs/>
          <w:sz w:val="22"/>
          <w:szCs w:val="22"/>
        </w:rPr>
        <w:t>8</w:t>
      </w:r>
      <w:r w:rsidRPr="002807DF">
        <w:rPr>
          <w:rFonts w:ascii="Arial" w:hAnsi="Arial" w:cs="Arial"/>
          <w:b/>
          <w:bCs/>
          <w:sz w:val="22"/>
          <w:szCs w:val="22"/>
        </w:rPr>
        <w:t>: Comorbidities for the unmatched and matched data (based on ATT).</w:t>
      </w:r>
    </w:p>
    <w:p w14:paraId="430C7CD2" w14:textId="77777777" w:rsidR="00887B49" w:rsidRDefault="00887B49" w:rsidP="00BC42E5">
      <w:pPr>
        <w:rPr>
          <w:rFonts w:ascii="Arial" w:hAnsi="Arial" w:cs="Arial"/>
          <w:sz w:val="22"/>
          <w:szCs w:val="22"/>
        </w:rPr>
      </w:pPr>
    </w:p>
    <w:p w14:paraId="5528C9D7" w14:textId="3CBD3E51" w:rsidR="00154418" w:rsidRDefault="008A0226" w:rsidP="00BC42E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FA00420" w14:textId="77777777" w:rsidR="00154418" w:rsidRDefault="00154418" w:rsidP="00BC42E5">
      <w:pPr>
        <w:rPr>
          <w:rFonts w:ascii="Arial" w:hAnsi="Arial" w:cs="Arial"/>
          <w:sz w:val="22"/>
          <w:szCs w:val="22"/>
        </w:rPr>
      </w:pPr>
    </w:p>
    <w:p w14:paraId="1BBBC9A6" w14:textId="4F3CF5E1" w:rsidR="00BC42E5" w:rsidRPr="009A07AC" w:rsidRDefault="00EE61F2" w:rsidP="00BC42E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2.3 </w:t>
      </w:r>
      <w:r w:rsidR="00E51715">
        <w:rPr>
          <w:rFonts w:ascii="Arial" w:hAnsi="Arial" w:cs="Arial"/>
          <w:b/>
          <w:bCs/>
          <w:sz w:val="22"/>
          <w:szCs w:val="22"/>
        </w:rPr>
        <w:t>Primary outcome</w:t>
      </w:r>
      <w:r w:rsidR="008B271E">
        <w:rPr>
          <w:rFonts w:ascii="Arial" w:hAnsi="Arial" w:cs="Arial"/>
          <w:b/>
          <w:bCs/>
          <w:sz w:val="22"/>
          <w:szCs w:val="22"/>
        </w:rPr>
        <w:t xml:space="preserve"> analysis</w:t>
      </w:r>
    </w:p>
    <w:p w14:paraId="5769251C" w14:textId="77777777" w:rsidR="00E34E88" w:rsidRDefault="00E34E88" w:rsidP="00A4122C">
      <w:pPr>
        <w:rPr>
          <w:rFonts w:ascii="Arial" w:hAnsi="Arial" w:cs="Arial"/>
          <w:b/>
          <w:bCs/>
          <w:sz w:val="22"/>
          <w:szCs w:val="22"/>
        </w:rPr>
      </w:pPr>
    </w:p>
    <w:p w14:paraId="1BFE1DC4" w14:textId="77777777" w:rsidR="00FF58D5" w:rsidRDefault="00FF58D5" w:rsidP="00A4122C">
      <w:pPr>
        <w:rPr>
          <w:rFonts w:ascii="Arial" w:hAnsi="Arial" w:cs="Arial"/>
          <w:b/>
          <w:bCs/>
          <w:sz w:val="22"/>
          <w:szCs w:val="22"/>
        </w:rPr>
      </w:pPr>
    </w:p>
    <w:p w14:paraId="294A21D7" w14:textId="31E8EF39" w:rsidR="00FF58D5" w:rsidRDefault="00FF58D5" w:rsidP="00A4122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502E3E37" wp14:editId="00659363">
            <wp:extent cx="5731510" cy="2797175"/>
            <wp:effectExtent l="0" t="0" r="0" b="0"/>
            <wp:docPr id="1032111187" name="Picture 1032111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111187" name="Picture 103211118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95CC3" w14:textId="77777777" w:rsidR="00FF58D5" w:rsidRDefault="00FF58D5" w:rsidP="00A4122C">
      <w:pPr>
        <w:rPr>
          <w:rFonts w:ascii="Arial" w:hAnsi="Arial" w:cs="Arial"/>
          <w:b/>
          <w:bCs/>
          <w:sz w:val="22"/>
          <w:szCs w:val="22"/>
        </w:rPr>
      </w:pPr>
    </w:p>
    <w:p w14:paraId="0840C37E" w14:textId="52490DEC" w:rsidR="00186174" w:rsidRDefault="00E34E88" w:rsidP="00A4122C">
      <w:pPr>
        <w:rPr>
          <w:rFonts w:ascii="Arial" w:hAnsi="Arial" w:cs="Arial"/>
          <w:b/>
          <w:bCs/>
          <w:sz w:val="22"/>
          <w:szCs w:val="22"/>
        </w:rPr>
      </w:pPr>
      <w:r w:rsidRPr="00E34E88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S</w:t>
      </w:r>
      <w:r w:rsidR="00F71928">
        <w:rPr>
          <w:rFonts w:ascii="Arial" w:hAnsi="Arial" w:cs="Arial"/>
          <w:b/>
          <w:bCs/>
          <w:sz w:val="22"/>
          <w:szCs w:val="22"/>
        </w:rPr>
        <w:t>3</w:t>
      </w:r>
      <w:r w:rsidRPr="00E34E88">
        <w:rPr>
          <w:rFonts w:ascii="Arial" w:hAnsi="Arial" w:cs="Arial"/>
          <w:b/>
          <w:bCs/>
          <w:sz w:val="22"/>
          <w:szCs w:val="22"/>
        </w:rPr>
        <w:t>: Histogram of days of primary outcome (early antibiotics, within first 7 days) according to whether a PCT test was done at baseline or not</w:t>
      </w:r>
      <w:r w:rsidR="007C261A">
        <w:rPr>
          <w:rFonts w:ascii="Arial" w:hAnsi="Arial" w:cs="Arial"/>
          <w:b/>
          <w:bCs/>
          <w:sz w:val="22"/>
          <w:szCs w:val="22"/>
        </w:rPr>
        <w:t xml:space="preserve"> (n=</w:t>
      </w:r>
      <w:r w:rsidR="00B343C8">
        <w:rPr>
          <w:rFonts w:ascii="Arial" w:hAnsi="Arial" w:cs="Arial"/>
          <w:b/>
          <w:bCs/>
          <w:sz w:val="22"/>
          <w:szCs w:val="22"/>
        </w:rPr>
        <w:t>2818</w:t>
      </w:r>
      <w:r w:rsidR="007C261A">
        <w:rPr>
          <w:rFonts w:ascii="Arial" w:hAnsi="Arial" w:cs="Arial"/>
          <w:b/>
          <w:bCs/>
          <w:sz w:val="22"/>
          <w:szCs w:val="22"/>
        </w:rPr>
        <w:t>)</w:t>
      </w:r>
      <w:r w:rsidRPr="00E34E88">
        <w:rPr>
          <w:rFonts w:ascii="Arial" w:hAnsi="Arial" w:cs="Arial"/>
          <w:b/>
          <w:bCs/>
          <w:sz w:val="22"/>
          <w:szCs w:val="22"/>
        </w:rPr>
        <w:t xml:space="preserve">. </w:t>
      </w:r>
    </w:p>
    <w:p w14:paraId="53A97BFD" w14:textId="7680FADC" w:rsidR="00E34E88" w:rsidRPr="00A4122C" w:rsidRDefault="00E34E88" w:rsidP="00A4122C">
      <w:pPr>
        <w:rPr>
          <w:rFonts w:ascii="Arial" w:hAnsi="Arial" w:cs="Arial"/>
          <w:b/>
          <w:bCs/>
          <w:sz w:val="22"/>
          <w:szCs w:val="22"/>
        </w:rPr>
      </w:pPr>
      <w:r w:rsidRPr="00F547CC">
        <w:rPr>
          <w:rFonts w:ascii="Arial" w:hAnsi="Arial" w:cs="Arial"/>
          <w:sz w:val="22"/>
          <w:szCs w:val="22"/>
        </w:rPr>
        <w:t>Using propensity score matching based on the ATU.</w:t>
      </w:r>
    </w:p>
    <w:p w14:paraId="4E6FDFE8" w14:textId="77777777" w:rsidR="00CA7E05" w:rsidRDefault="00CA7E05" w:rsidP="00695C93">
      <w:pPr>
        <w:pStyle w:val="ListParagraph"/>
        <w:ind w:left="0" w:firstLine="720"/>
        <w:rPr>
          <w:rFonts w:ascii="Arial" w:hAnsi="Arial" w:cs="Arial"/>
          <w:sz w:val="22"/>
          <w:szCs w:val="22"/>
        </w:rPr>
      </w:pPr>
    </w:p>
    <w:p w14:paraId="512DBD55" w14:textId="4382D4D4" w:rsidR="00CA7E05" w:rsidRPr="00CA035C" w:rsidRDefault="00666110" w:rsidP="00CA035C">
      <w:pPr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956CF60" w14:textId="77777777" w:rsidR="00893DDE" w:rsidRDefault="00893DDE" w:rsidP="00CA035C">
      <w:pPr>
        <w:rPr>
          <w:rFonts w:ascii="Arial" w:hAnsi="Arial" w:cs="Arial"/>
          <w:sz w:val="22"/>
          <w:szCs w:val="22"/>
        </w:rPr>
      </w:pPr>
    </w:p>
    <w:p w14:paraId="42C9184E" w14:textId="77777777" w:rsidR="003B73DF" w:rsidRDefault="003B73DF" w:rsidP="003B73D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2.4 </w:t>
      </w:r>
      <w:r w:rsidRPr="009A07AC">
        <w:rPr>
          <w:rFonts w:ascii="Arial" w:hAnsi="Arial" w:cs="Arial"/>
          <w:b/>
          <w:bCs/>
          <w:sz w:val="22"/>
          <w:szCs w:val="22"/>
        </w:rPr>
        <w:t>Secondary outcome analysis</w:t>
      </w:r>
    </w:p>
    <w:p w14:paraId="37B64480" w14:textId="77777777" w:rsidR="003B73DF" w:rsidRDefault="003B73DF" w:rsidP="003B73DF">
      <w:pPr>
        <w:rPr>
          <w:rFonts w:ascii="Arial" w:hAnsi="Arial" w:cs="Arial"/>
          <w:b/>
          <w:bCs/>
          <w:sz w:val="22"/>
          <w:szCs w:val="22"/>
        </w:rPr>
      </w:pPr>
    </w:p>
    <w:p w14:paraId="666EA602" w14:textId="65BAEA56" w:rsidR="003B73DF" w:rsidRPr="00494EF0" w:rsidRDefault="003D3B1C" w:rsidP="003B73D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2.4.1 </w:t>
      </w:r>
      <w:r w:rsidR="003B73DF" w:rsidRPr="00494EF0">
        <w:rPr>
          <w:rFonts w:ascii="Arial" w:hAnsi="Arial" w:cs="Arial"/>
          <w:b/>
          <w:bCs/>
          <w:sz w:val="22"/>
          <w:szCs w:val="22"/>
        </w:rPr>
        <w:t xml:space="preserve">Association between baseline PCT </w:t>
      </w:r>
      <w:r w:rsidR="008B271E">
        <w:rPr>
          <w:rFonts w:ascii="Arial" w:hAnsi="Arial" w:cs="Arial"/>
          <w:b/>
          <w:bCs/>
          <w:sz w:val="22"/>
          <w:szCs w:val="22"/>
        </w:rPr>
        <w:t xml:space="preserve">testing </w:t>
      </w:r>
      <w:r w:rsidR="003B73DF" w:rsidRPr="00494EF0">
        <w:rPr>
          <w:rFonts w:ascii="Arial" w:hAnsi="Arial" w:cs="Arial"/>
          <w:b/>
          <w:bCs/>
          <w:sz w:val="22"/>
          <w:szCs w:val="22"/>
        </w:rPr>
        <w:t>and antibiotic therapy</w:t>
      </w:r>
      <w:r w:rsidR="009E0935">
        <w:rPr>
          <w:rFonts w:ascii="Arial" w:hAnsi="Arial" w:cs="Arial"/>
          <w:b/>
          <w:bCs/>
          <w:sz w:val="22"/>
          <w:szCs w:val="22"/>
        </w:rPr>
        <w:t xml:space="preserve"> (total/late)</w:t>
      </w:r>
    </w:p>
    <w:p w14:paraId="3DE38DD1" w14:textId="77777777" w:rsidR="003B73DF" w:rsidRDefault="003B73DF" w:rsidP="003B73DF">
      <w:pPr>
        <w:rPr>
          <w:rFonts w:ascii="Arial" w:hAnsi="Arial" w:cs="Arial"/>
          <w:sz w:val="22"/>
          <w:szCs w:val="22"/>
        </w:rPr>
      </w:pPr>
    </w:p>
    <w:p w14:paraId="5DC464C3" w14:textId="77777777" w:rsidR="003B73DF" w:rsidRDefault="003B73DF" w:rsidP="003B73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1E43E875" wp14:editId="4643EF95">
            <wp:extent cx="5566611" cy="2631590"/>
            <wp:effectExtent l="0" t="0" r="0" b="0"/>
            <wp:docPr id="57601803" name="Picture 576018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01803" name="Picture 5760180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2828" cy="263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A84E0" w14:textId="77777777" w:rsidR="003B73DF" w:rsidRPr="00885885" w:rsidRDefault="003B73DF" w:rsidP="003B73DF">
      <w:pPr>
        <w:rPr>
          <w:rFonts w:ascii="Arial" w:hAnsi="Arial" w:cs="Arial"/>
          <w:sz w:val="22"/>
          <w:szCs w:val="22"/>
        </w:rPr>
      </w:pPr>
    </w:p>
    <w:p w14:paraId="75A85EC3" w14:textId="272BDDCE" w:rsidR="003B73DF" w:rsidRPr="00F948C1" w:rsidRDefault="003B73DF" w:rsidP="003B73DF">
      <w:pPr>
        <w:rPr>
          <w:rFonts w:ascii="Arial" w:hAnsi="Arial" w:cs="Arial"/>
          <w:b/>
          <w:bCs/>
          <w:sz w:val="22"/>
          <w:szCs w:val="22"/>
        </w:rPr>
      </w:pPr>
      <w:r w:rsidRPr="009A07AC">
        <w:rPr>
          <w:rFonts w:ascii="Arial" w:eastAsiaTheme="minorHAnsi" w:hAnsi="Arial" w:cs="Arial"/>
          <w:b/>
          <w:bCs/>
          <w:kern w:val="2"/>
          <w:sz w:val="22"/>
          <w:szCs w:val="22"/>
          <w:lang w:eastAsia="en-US"/>
          <w14:ligatures w14:val="standardContextual"/>
        </w:rPr>
        <w:t xml:space="preserve">Figure </w:t>
      </w:r>
      <w:r>
        <w:rPr>
          <w:rFonts w:ascii="Arial" w:eastAsiaTheme="minorHAnsi" w:hAnsi="Arial" w:cs="Arial"/>
          <w:b/>
          <w:bCs/>
          <w:kern w:val="2"/>
          <w:sz w:val="22"/>
          <w:szCs w:val="22"/>
          <w:lang w:eastAsia="en-US"/>
          <w14:ligatures w14:val="standardContextual"/>
        </w:rPr>
        <w:t>S</w:t>
      </w:r>
      <w:r w:rsidR="00A7049A">
        <w:rPr>
          <w:rFonts w:ascii="Arial" w:eastAsiaTheme="minorHAnsi" w:hAnsi="Arial" w:cs="Arial"/>
          <w:b/>
          <w:bCs/>
          <w:kern w:val="2"/>
          <w:sz w:val="22"/>
          <w:szCs w:val="22"/>
          <w:lang w:eastAsia="en-US"/>
          <w14:ligatures w14:val="standardContextual"/>
        </w:rPr>
        <w:t>4</w:t>
      </w:r>
      <w:r w:rsidRPr="009A07AC">
        <w:rPr>
          <w:rFonts w:ascii="Arial" w:hAnsi="Arial" w:cs="Arial"/>
          <w:b/>
          <w:bCs/>
          <w:sz w:val="22"/>
          <w:szCs w:val="22"/>
        </w:rPr>
        <w:t>: Histogram of total antibiotic days according to whether PCT test was done at baseline or not</w:t>
      </w:r>
      <w:r w:rsidR="0089216F">
        <w:rPr>
          <w:rFonts w:ascii="Arial" w:hAnsi="Arial" w:cs="Arial"/>
          <w:b/>
          <w:bCs/>
          <w:sz w:val="22"/>
          <w:szCs w:val="22"/>
        </w:rPr>
        <w:t xml:space="preserve"> (n=</w:t>
      </w:r>
      <w:r w:rsidR="00211A0C">
        <w:rPr>
          <w:rFonts w:ascii="Arial" w:hAnsi="Arial" w:cs="Arial"/>
          <w:b/>
          <w:bCs/>
          <w:sz w:val="22"/>
          <w:szCs w:val="22"/>
        </w:rPr>
        <w:t>5960</w:t>
      </w:r>
      <w:r w:rsidR="0089216F">
        <w:rPr>
          <w:rFonts w:ascii="Arial" w:hAnsi="Arial" w:cs="Arial"/>
          <w:b/>
          <w:bCs/>
          <w:sz w:val="22"/>
          <w:szCs w:val="22"/>
        </w:rPr>
        <w:t>)</w:t>
      </w:r>
      <w:r w:rsidRPr="009A07AC">
        <w:rPr>
          <w:rFonts w:ascii="Arial" w:hAnsi="Arial" w:cs="Arial"/>
          <w:b/>
          <w:bCs/>
          <w:sz w:val="22"/>
          <w:szCs w:val="22"/>
        </w:rPr>
        <w:t xml:space="preserve">. </w:t>
      </w:r>
      <w:r w:rsidRPr="009A07AC">
        <w:rPr>
          <w:rFonts w:ascii="Arial" w:hAnsi="Arial" w:cs="Arial"/>
          <w:sz w:val="22"/>
          <w:szCs w:val="22"/>
        </w:rPr>
        <w:t>Data are matched according to propensity score matching based on the ATT.</w:t>
      </w:r>
      <w:r>
        <w:rPr>
          <w:rFonts w:ascii="Arial" w:hAnsi="Arial" w:cs="Arial"/>
          <w:sz w:val="22"/>
          <w:szCs w:val="22"/>
        </w:rPr>
        <w:t xml:space="preserve"> The data with respect to the total days on antibiotics were truncated at 30 days for the purpose of presenting the figure. </w:t>
      </w:r>
      <w:r w:rsidRPr="00512519">
        <w:rPr>
          <w:rFonts w:ascii="Arial" w:hAnsi="Arial" w:cs="Arial"/>
          <w:sz w:val="22"/>
          <w:szCs w:val="22"/>
        </w:rPr>
        <w:t xml:space="preserve">The mean number of </w:t>
      </w:r>
      <w:r>
        <w:rPr>
          <w:rFonts w:ascii="Arial" w:hAnsi="Arial" w:cs="Arial"/>
          <w:sz w:val="22"/>
          <w:szCs w:val="22"/>
        </w:rPr>
        <w:t>total days on antibiotics</w:t>
      </w:r>
      <w:r w:rsidRPr="00512519">
        <w:rPr>
          <w:rFonts w:ascii="Arial" w:hAnsi="Arial" w:cs="Arial"/>
          <w:sz w:val="22"/>
          <w:szCs w:val="22"/>
        </w:rPr>
        <w:t xml:space="preserve"> was </w:t>
      </w:r>
      <w:r>
        <w:rPr>
          <w:rFonts w:ascii="Arial" w:hAnsi="Arial" w:cs="Arial"/>
          <w:sz w:val="22"/>
          <w:szCs w:val="22"/>
        </w:rPr>
        <w:t xml:space="preserve">6.6 </w:t>
      </w:r>
      <w:r w:rsidRPr="00512519">
        <w:rPr>
          <w:rFonts w:ascii="Arial" w:hAnsi="Arial" w:cs="Arial"/>
          <w:sz w:val="22"/>
          <w:szCs w:val="22"/>
        </w:rPr>
        <w:t xml:space="preserve">(median </w:t>
      </w:r>
      <w:r>
        <w:rPr>
          <w:rFonts w:ascii="Arial" w:hAnsi="Arial" w:cs="Arial"/>
          <w:sz w:val="22"/>
          <w:szCs w:val="22"/>
        </w:rPr>
        <w:t>5</w:t>
      </w:r>
      <w:r w:rsidRPr="00512519">
        <w:rPr>
          <w:rFonts w:ascii="Arial" w:hAnsi="Arial" w:cs="Arial"/>
          <w:sz w:val="22"/>
          <w:szCs w:val="22"/>
        </w:rPr>
        <w:t xml:space="preserve">, SD </w:t>
      </w:r>
      <w:r>
        <w:rPr>
          <w:rFonts w:ascii="Arial" w:hAnsi="Arial" w:cs="Arial"/>
          <w:sz w:val="22"/>
          <w:szCs w:val="22"/>
        </w:rPr>
        <w:t>7.2</w:t>
      </w:r>
      <w:r w:rsidRPr="00512519">
        <w:rPr>
          <w:rFonts w:ascii="Arial" w:hAnsi="Arial" w:cs="Arial"/>
          <w:sz w:val="22"/>
          <w:szCs w:val="22"/>
        </w:rPr>
        <w:t>, range 0-</w:t>
      </w:r>
      <w:r>
        <w:rPr>
          <w:rFonts w:ascii="Arial" w:hAnsi="Arial" w:cs="Arial"/>
          <w:sz w:val="22"/>
          <w:szCs w:val="22"/>
        </w:rPr>
        <w:t>97 days</w:t>
      </w:r>
      <w:r w:rsidRPr="00512519">
        <w:rPr>
          <w:rFonts w:ascii="Arial" w:hAnsi="Arial" w:cs="Arial"/>
          <w:sz w:val="22"/>
          <w:szCs w:val="22"/>
        </w:rPr>
        <w:t>).</w:t>
      </w:r>
    </w:p>
    <w:p w14:paraId="0CB56EB8" w14:textId="77777777" w:rsidR="003B73DF" w:rsidRDefault="003B73DF" w:rsidP="003B73DF">
      <w:pPr>
        <w:rPr>
          <w:rFonts w:ascii="Arial" w:hAnsi="Arial" w:cs="Arial"/>
          <w:sz w:val="22"/>
          <w:szCs w:val="22"/>
        </w:rPr>
      </w:pPr>
    </w:p>
    <w:p w14:paraId="27652E76" w14:textId="77777777" w:rsidR="003B73DF" w:rsidRDefault="003B73DF" w:rsidP="003B73DF">
      <w:pPr>
        <w:rPr>
          <w:rFonts w:ascii="Arial" w:hAnsi="Arial" w:cs="Arial"/>
          <w:sz w:val="22"/>
          <w:szCs w:val="22"/>
        </w:rPr>
      </w:pPr>
    </w:p>
    <w:p w14:paraId="6FB41F62" w14:textId="1762CAFA" w:rsidR="003B73DF" w:rsidRDefault="00F61FA7" w:rsidP="003B73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6F2F7556" wp14:editId="42DEFB40">
            <wp:extent cx="5731510" cy="2214245"/>
            <wp:effectExtent l="0" t="0" r="0" b="0"/>
            <wp:docPr id="1658171965" name="Picture 16581719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171965" name="Picture 165817196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4ED7B" w14:textId="68E4BDF9" w:rsidR="003B73DF" w:rsidRDefault="003B73DF" w:rsidP="003B73DF">
      <w:pPr>
        <w:rPr>
          <w:rFonts w:ascii="Arial" w:hAnsi="Arial" w:cs="Arial"/>
          <w:sz w:val="22"/>
          <w:szCs w:val="22"/>
        </w:rPr>
      </w:pPr>
      <w:r w:rsidRPr="009A07AC">
        <w:rPr>
          <w:rFonts w:ascii="Arial" w:eastAsiaTheme="minorHAnsi" w:hAnsi="Arial" w:cs="Arial"/>
          <w:b/>
          <w:bCs/>
          <w:kern w:val="2"/>
          <w:sz w:val="22"/>
          <w:szCs w:val="22"/>
          <w:lang w:eastAsia="en-US"/>
          <w14:ligatures w14:val="standardContextual"/>
        </w:rPr>
        <w:t xml:space="preserve">Figure </w:t>
      </w:r>
      <w:r>
        <w:rPr>
          <w:rFonts w:ascii="Arial" w:eastAsiaTheme="minorHAnsi" w:hAnsi="Arial" w:cs="Arial"/>
          <w:b/>
          <w:bCs/>
          <w:kern w:val="2"/>
          <w:sz w:val="22"/>
          <w:szCs w:val="22"/>
          <w:lang w:eastAsia="en-US"/>
          <w14:ligatures w14:val="standardContextual"/>
        </w:rPr>
        <w:t>S</w:t>
      </w:r>
      <w:r w:rsidRPr="009A07AC">
        <w:rPr>
          <w:rFonts w:ascii="Arial" w:eastAsiaTheme="minorHAnsi" w:hAnsi="Arial" w:cs="Arial"/>
          <w:b/>
          <w:bCs/>
          <w:kern w:val="2"/>
          <w:sz w:val="22"/>
          <w:szCs w:val="22"/>
          <w:lang w:eastAsia="en-US"/>
          <w14:ligatures w14:val="standardContextual"/>
        </w:rPr>
        <w:t>5</w:t>
      </w:r>
      <w:r w:rsidRPr="009A07AC">
        <w:rPr>
          <w:rFonts w:ascii="Arial" w:hAnsi="Arial" w:cs="Arial"/>
          <w:b/>
          <w:bCs/>
          <w:sz w:val="22"/>
          <w:szCs w:val="22"/>
        </w:rPr>
        <w:t xml:space="preserve">: </w:t>
      </w:r>
      <w:r w:rsidR="00073B45" w:rsidRPr="009A07AC">
        <w:rPr>
          <w:rFonts w:ascii="Arial" w:hAnsi="Arial" w:cs="Arial"/>
          <w:b/>
          <w:bCs/>
          <w:sz w:val="22"/>
          <w:szCs w:val="22"/>
        </w:rPr>
        <w:t xml:space="preserve">Histogram of </w:t>
      </w:r>
      <w:r w:rsidR="00073B45">
        <w:rPr>
          <w:rFonts w:ascii="Arial" w:hAnsi="Arial" w:cs="Arial"/>
          <w:b/>
          <w:bCs/>
          <w:sz w:val="22"/>
          <w:szCs w:val="22"/>
        </w:rPr>
        <w:t>late</w:t>
      </w:r>
      <w:r w:rsidR="00073B45" w:rsidRPr="009A07AC">
        <w:rPr>
          <w:rFonts w:ascii="Arial" w:hAnsi="Arial" w:cs="Arial"/>
          <w:b/>
          <w:bCs/>
          <w:sz w:val="22"/>
          <w:szCs w:val="22"/>
        </w:rPr>
        <w:t xml:space="preserve"> antibiotic days according to whether PCT test was done at baseline or not</w:t>
      </w:r>
      <w:r w:rsidR="0089216F">
        <w:rPr>
          <w:rFonts w:ascii="Arial" w:hAnsi="Arial" w:cs="Arial"/>
          <w:b/>
          <w:bCs/>
          <w:sz w:val="22"/>
          <w:szCs w:val="22"/>
        </w:rPr>
        <w:t xml:space="preserve"> (n=</w:t>
      </w:r>
      <w:r w:rsidR="0045569F">
        <w:rPr>
          <w:rFonts w:ascii="Arial" w:hAnsi="Arial" w:cs="Arial"/>
          <w:b/>
          <w:bCs/>
          <w:sz w:val="22"/>
          <w:szCs w:val="22"/>
        </w:rPr>
        <w:t>5960</w:t>
      </w:r>
      <w:r w:rsidR="0089216F">
        <w:rPr>
          <w:rFonts w:ascii="Arial" w:hAnsi="Arial" w:cs="Arial"/>
          <w:b/>
          <w:bCs/>
          <w:sz w:val="22"/>
          <w:szCs w:val="22"/>
        </w:rPr>
        <w:t>)</w:t>
      </w:r>
      <w:r w:rsidR="00073B45" w:rsidRPr="009A07AC">
        <w:rPr>
          <w:rFonts w:ascii="Arial" w:hAnsi="Arial" w:cs="Arial"/>
          <w:b/>
          <w:bCs/>
          <w:sz w:val="22"/>
          <w:szCs w:val="22"/>
        </w:rPr>
        <w:t xml:space="preserve">. </w:t>
      </w:r>
      <w:r w:rsidR="00073B45" w:rsidRPr="009A07AC">
        <w:rPr>
          <w:rFonts w:ascii="Arial" w:hAnsi="Arial" w:cs="Arial"/>
          <w:sz w:val="22"/>
          <w:szCs w:val="22"/>
        </w:rPr>
        <w:t>Data are matched according to propensity score matching based on the ATT.</w:t>
      </w:r>
      <w:r w:rsidR="00073B45">
        <w:rPr>
          <w:rFonts w:ascii="Arial" w:hAnsi="Arial" w:cs="Arial"/>
          <w:sz w:val="22"/>
          <w:szCs w:val="22"/>
        </w:rPr>
        <w:t xml:space="preserve"> The data with respect to the </w:t>
      </w:r>
      <w:r w:rsidR="00F61FA7">
        <w:rPr>
          <w:rFonts w:ascii="Arial" w:hAnsi="Arial" w:cs="Arial"/>
          <w:sz w:val="22"/>
          <w:szCs w:val="22"/>
        </w:rPr>
        <w:t>late</w:t>
      </w:r>
      <w:r w:rsidR="00073B45">
        <w:rPr>
          <w:rFonts w:ascii="Arial" w:hAnsi="Arial" w:cs="Arial"/>
          <w:sz w:val="22"/>
          <w:szCs w:val="22"/>
        </w:rPr>
        <w:t xml:space="preserve"> days on antibiotics were truncated at 30 days for the purposes of presenting the figure. </w:t>
      </w:r>
      <w:r w:rsidR="00073B45" w:rsidRPr="00512519">
        <w:rPr>
          <w:rFonts w:ascii="Arial" w:hAnsi="Arial" w:cs="Arial"/>
          <w:sz w:val="22"/>
          <w:szCs w:val="22"/>
        </w:rPr>
        <w:t xml:space="preserve">The mean number of </w:t>
      </w:r>
      <w:r w:rsidR="00F15BFB">
        <w:rPr>
          <w:rFonts w:ascii="Arial" w:hAnsi="Arial" w:cs="Arial"/>
          <w:sz w:val="22"/>
          <w:szCs w:val="22"/>
        </w:rPr>
        <w:t>late</w:t>
      </w:r>
      <w:r w:rsidR="00073B45">
        <w:rPr>
          <w:rFonts w:ascii="Arial" w:hAnsi="Arial" w:cs="Arial"/>
          <w:sz w:val="22"/>
          <w:szCs w:val="22"/>
        </w:rPr>
        <w:t xml:space="preserve"> days on antibiotics</w:t>
      </w:r>
      <w:r w:rsidR="00073B45" w:rsidRPr="00512519">
        <w:rPr>
          <w:rFonts w:ascii="Arial" w:hAnsi="Arial" w:cs="Arial"/>
          <w:sz w:val="22"/>
          <w:szCs w:val="22"/>
        </w:rPr>
        <w:t xml:space="preserve"> was </w:t>
      </w:r>
      <w:r w:rsidR="004E6B6A">
        <w:rPr>
          <w:rFonts w:ascii="Arial" w:hAnsi="Arial" w:cs="Arial"/>
          <w:sz w:val="22"/>
          <w:szCs w:val="22"/>
        </w:rPr>
        <w:t>2</w:t>
      </w:r>
      <w:r w:rsidR="00073B45">
        <w:rPr>
          <w:rFonts w:ascii="Arial" w:hAnsi="Arial" w:cs="Arial"/>
          <w:sz w:val="22"/>
          <w:szCs w:val="22"/>
        </w:rPr>
        <w:t xml:space="preserve">.6 </w:t>
      </w:r>
      <w:r w:rsidR="00073B45" w:rsidRPr="00512519">
        <w:rPr>
          <w:rFonts w:ascii="Arial" w:hAnsi="Arial" w:cs="Arial"/>
          <w:sz w:val="22"/>
          <w:szCs w:val="22"/>
        </w:rPr>
        <w:t xml:space="preserve">(median </w:t>
      </w:r>
      <w:r w:rsidR="004E6B6A">
        <w:rPr>
          <w:rFonts w:ascii="Arial" w:hAnsi="Arial" w:cs="Arial"/>
          <w:sz w:val="22"/>
          <w:szCs w:val="22"/>
        </w:rPr>
        <w:t>0</w:t>
      </w:r>
      <w:r w:rsidR="00073B45" w:rsidRPr="00512519">
        <w:rPr>
          <w:rFonts w:ascii="Arial" w:hAnsi="Arial" w:cs="Arial"/>
          <w:sz w:val="22"/>
          <w:szCs w:val="22"/>
        </w:rPr>
        <w:t xml:space="preserve">, SD </w:t>
      </w:r>
      <w:r w:rsidR="004E6B6A">
        <w:rPr>
          <w:rFonts w:ascii="Arial" w:hAnsi="Arial" w:cs="Arial"/>
          <w:sz w:val="22"/>
          <w:szCs w:val="22"/>
        </w:rPr>
        <w:t>6.1</w:t>
      </w:r>
      <w:r w:rsidR="00073B45" w:rsidRPr="00512519">
        <w:rPr>
          <w:rFonts w:ascii="Arial" w:hAnsi="Arial" w:cs="Arial"/>
          <w:sz w:val="22"/>
          <w:szCs w:val="22"/>
        </w:rPr>
        <w:t>, range 0-</w:t>
      </w:r>
      <w:r w:rsidR="00073B45">
        <w:rPr>
          <w:rFonts w:ascii="Arial" w:hAnsi="Arial" w:cs="Arial"/>
          <w:sz w:val="22"/>
          <w:szCs w:val="22"/>
        </w:rPr>
        <w:t>9</w:t>
      </w:r>
      <w:r w:rsidR="004E6B6A">
        <w:rPr>
          <w:rFonts w:ascii="Arial" w:hAnsi="Arial" w:cs="Arial"/>
          <w:sz w:val="22"/>
          <w:szCs w:val="22"/>
        </w:rPr>
        <w:t>2</w:t>
      </w:r>
      <w:r w:rsidR="00073B45">
        <w:rPr>
          <w:rFonts w:ascii="Arial" w:hAnsi="Arial" w:cs="Arial"/>
          <w:sz w:val="22"/>
          <w:szCs w:val="22"/>
        </w:rPr>
        <w:t xml:space="preserve"> days</w:t>
      </w:r>
      <w:r w:rsidR="00073B45" w:rsidRPr="00512519">
        <w:rPr>
          <w:rFonts w:ascii="Arial" w:hAnsi="Arial" w:cs="Arial"/>
          <w:sz w:val="22"/>
          <w:szCs w:val="22"/>
        </w:rPr>
        <w:t>).</w:t>
      </w:r>
    </w:p>
    <w:p w14:paraId="5E6AB7C4" w14:textId="77777777" w:rsidR="00826557" w:rsidRDefault="00826557" w:rsidP="00CA035C">
      <w:pPr>
        <w:rPr>
          <w:rFonts w:ascii="Arial" w:hAnsi="Arial" w:cs="Arial"/>
          <w:sz w:val="22"/>
          <w:szCs w:val="22"/>
        </w:rPr>
      </w:pPr>
    </w:p>
    <w:p w14:paraId="407F141F" w14:textId="7DDAA861" w:rsidR="00B31EA8" w:rsidRDefault="00826557" w:rsidP="00B31EA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9B11B0C" w14:textId="77777777" w:rsidR="00B31EA8" w:rsidRDefault="00B31EA8" w:rsidP="00B31EA8">
      <w:pPr>
        <w:rPr>
          <w:rFonts w:ascii="Arial" w:hAnsi="Arial" w:cs="Arial"/>
          <w:sz w:val="22"/>
          <w:szCs w:val="22"/>
        </w:rPr>
      </w:pPr>
    </w:p>
    <w:p w14:paraId="667E0AC9" w14:textId="6633BB9B" w:rsidR="006E3290" w:rsidRPr="00661F0B" w:rsidRDefault="006E3290" w:rsidP="009F3EC2">
      <w:pPr>
        <w:rPr>
          <w:rFonts w:ascii="Arial" w:hAnsi="Arial" w:cs="Arial"/>
          <w:sz w:val="22"/>
          <w:szCs w:val="22"/>
        </w:rPr>
      </w:pPr>
      <w:r w:rsidRPr="00676621">
        <w:rPr>
          <w:rFonts w:ascii="Arial" w:hAnsi="Arial" w:cs="Arial"/>
          <w:sz w:val="22"/>
          <w:szCs w:val="22"/>
        </w:rPr>
        <w:t xml:space="preserve">Subgroup analysis: To investigate if the number of PCT tests was associated with the </w:t>
      </w:r>
      <w:r w:rsidRPr="004600A7">
        <w:rPr>
          <w:rFonts w:ascii="Arial" w:hAnsi="Arial" w:cs="Arial"/>
          <w:sz w:val="22"/>
          <w:szCs w:val="22"/>
        </w:rPr>
        <w:t>duration of total antibiotic treatment, and the number of PCT tests done at any time was explored.</w:t>
      </w:r>
    </w:p>
    <w:p w14:paraId="72681CE6" w14:textId="77777777" w:rsidR="00E53EE1" w:rsidRDefault="00E53EE1" w:rsidP="002E02AC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1BFA9589" w14:textId="77777777" w:rsidR="00E53EE1" w:rsidRPr="009A07AC" w:rsidRDefault="00E53EE1" w:rsidP="002E02AC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tbl>
      <w:tblPr>
        <w:tblW w:w="8363" w:type="dxa"/>
        <w:tblLook w:val="04A0" w:firstRow="1" w:lastRow="0" w:firstColumn="1" w:lastColumn="0" w:noHBand="0" w:noVBand="1"/>
      </w:tblPr>
      <w:tblGrid>
        <w:gridCol w:w="3114"/>
        <w:gridCol w:w="1134"/>
        <w:gridCol w:w="1560"/>
        <w:gridCol w:w="1300"/>
        <w:gridCol w:w="1300"/>
      </w:tblGrid>
      <w:tr w:rsidR="002E02AC" w:rsidRPr="009A07AC" w14:paraId="07B5E95D" w14:textId="77777777" w:rsidTr="003D4DF8">
        <w:trPr>
          <w:trHeight w:val="28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DE94" w14:textId="77777777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C24A" w14:textId="77777777" w:rsidR="002E02AC" w:rsidRPr="009A07AC" w:rsidRDefault="002E02A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415E" w14:textId="08A16A93" w:rsidR="002E02AC" w:rsidRPr="009A07AC" w:rsidRDefault="002E02A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C0427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5444" w14:textId="77777777" w:rsidR="002E02AC" w:rsidRPr="009A07AC" w:rsidRDefault="002E02A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997B" w14:textId="77777777" w:rsidR="002E02AC" w:rsidRPr="009A07AC" w:rsidRDefault="002E02A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E02AC" w:rsidRPr="009A07AC" w14:paraId="0602029C" w14:textId="77777777" w:rsidTr="003D4DF8">
        <w:trPr>
          <w:trHeight w:val="28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5AEA" w14:textId="77777777" w:rsidR="002E02AC" w:rsidRPr="009A07AC" w:rsidRDefault="002E02AC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C3D0" w14:textId="61E21A5C" w:rsidR="002E02AC" w:rsidRPr="009A07AC" w:rsidRDefault="000F2473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BF40" w14:textId="3A1A1616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0F2473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FF66" w14:textId="2683EA0D" w:rsidR="002E02AC" w:rsidRPr="009A07AC" w:rsidRDefault="000F2473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.9</w:t>
            </w:r>
            <w:r w:rsidR="0089216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BD5A" w14:textId="216E40A2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E02AC" w:rsidRPr="009A07AC" w14:paraId="06241309" w14:textId="77777777" w:rsidTr="003D4DF8">
        <w:trPr>
          <w:trHeight w:val="28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D724" w14:textId="77777777" w:rsidR="002E02AC" w:rsidRPr="003A7D7E" w:rsidRDefault="002E02AC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7D7E">
              <w:rPr>
                <w:rFonts w:ascii="Arial" w:hAnsi="Arial" w:cs="Arial"/>
                <w:color w:val="000000"/>
                <w:sz w:val="22"/>
                <w:szCs w:val="22"/>
              </w:rPr>
              <w:t>PCT test done at baseli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49F6" w14:textId="1F054247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0F2473">
              <w:rPr>
                <w:rFonts w:ascii="Arial" w:hAnsi="Arial" w:cs="Arial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1998" w14:textId="27CC7024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0F2473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8AAC" w14:textId="68F6E074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F2473">
              <w:rPr>
                <w:rFonts w:ascii="Arial" w:hAnsi="Arial" w:cs="Arial"/>
                <w:color w:val="000000"/>
                <w:sz w:val="22"/>
                <w:szCs w:val="22"/>
              </w:rPr>
              <w:t>9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D9FF" w14:textId="65259672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E02AC" w:rsidRPr="009A07AC" w14:paraId="79D831F9" w14:textId="77777777" w:rsidTr="003D4DF8">
        <w:trPr>
          <w:trHeight w:val="28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FC70" w14:textId="77777777" w:rsidR="002E02AC" w:rsidRPr="003A7D7E" w:rsidRDefault="002E02AC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7D7E">
              <w:rPr>
                <w:rFonts w:ascii="Arial" w:hAnsi="Arial" w:cs="Arial"/>
                <w:color w:val="000000"/>
                <w:sz w:val="22"/>
                <w:szCs w:val="22"/>
              </w:rPr>
              <w:t>1 PCT test at any tim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290F" w14:textId="620DB800" w:rsidR="002E02AC" w:rsidRPr="009A07AC" w:rsidRDefault="000F2473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EC28" w14:textId="4358CD7D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0F247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8DDA" w14:textId="40D0070E" w:rsidR="002E02AC" w:rsidRPr="009A07AC" w:rsidRDefault="000F2473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BD6F" w14:textId="78F60756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E02AC" w:rsidRPr="009A07AC" w14:paraId="37BC4B55" w14:textId="77777777" w:rsidTr="003D4DF8">
        <w:trPr>
          <w:trHeight w:val="28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17D0" w14:textId="77777777" w:rsidR="002E02AC" w:rsidRPr="003A7D7E" w:rsidRDefault="002E02AC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7D7E">
              <w:rPr>
                <w:rFonts w:ascii="Arial" w:hAnsi="Arial" w:cs="Arial"/>
                <w:color w:val="000000"/>
                <w:sz w:val="22"/>
                <w:szCs w:val="22"/>
              </w:rPr>
              <w:t>2 or more PCT tests at any tim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783A" w14:textId="07AB8B57" w:rsidR="002E02AC" w:rsidRPr="009A07AC" w:rsidRDefault="000F2473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380A" w14:textId="5B0D479E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0F2473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B1D9" w14:textId="27816F63" w:rsidR="002E02AC" w:rsidRPr="009A07AC" w:rsidRDefault="000F2473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9FFC" w14:textId="78F5DDF8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4DA2CBFA" w14:textId="77777777" w:rsidR="002E02AC" w:rsidRDefault="002E02AC" w:rsidP="002E02AC">
      <w:pPr>
        <w:rPr>
          <w:rFonts w:ascii="Arial" w:hAnsi="Arial" w:cs="Arial"/>
          <w:b/>
          <w:bCs/>
          <w:sz w:val="22"/>
          <w:szCs w:val="22"/>
          <w:highlight w:val="green"/>
        </w:rPr>
      </w:pPr>
    </w:p>
    <w:p w14:paraId="79781653" w14:textId="6D22D3D1" w:rsidR="002E02AC" w:rsidRPr="00696EB1" w:rsidRDefault="002E02AC" w:rsidP="002E02AC">
      <w:pPr>
        <w:rPr>
          <w:rFonts w:ascii="Arial" w:hAnsi="Arial" w:cs="Arial"/>
          <w:b/>
          <w:bCs/>
          <w:sz w:val="22"/>
          <w:szCs w:val="22"/>
        </w:rPr>
      </w:pPr>
      <w:r w:rsidRPr="001460E0">
        <w:rPr>
          <w:rFonts w:ascii="Arial" w:hAnsi="Arial" w:cs="Arial"/>
          <w:b/>
          <w:bCs/>
          <w:sz w:val="22"/>
          <w:szCs w:val="22"/>
        </w:rPr>
        <w:t>Table S</w:t>
      </w:r>
      <w:r w:rsidR="00530550">
        <w:rPr>
          <w:rFonts w:ascii="Arial" w:hAnsi="Arial" w:cs="Arial"/>
          <w:b/>
          <w:bCs/>
          <w:sz w:val="22"/>
          <w:szCs w:val="22"/>
        </w:rPr>
        <w:t>9</w:t>
      </w:r>
      <w:r w:rsidRPr="001460E0">
        <w:rPr>
          <w:rFonts w:ascii="Arial" w:hAnsi="Arial" w:cs="Arial"/>
          <w:b/>
          <w:bCs/>
          <w:sz w:val="22"/>
          <w:szCs w:val="22"/>
        </w:rPr>
        <w:t xml:space="preserve">: The effect size </w:t>
      </w:r>
      <w:r w:rsidRPr="008A6EF2">
        <w:rPr>
          <w:rFonts w:ascii="Arial" w:hAnsi="Arial" w:cs="Arial"/>
          <w:b/>
          <w:bCs/>
          <w:sz w:val="22"/>
          <w:szCs w:val="22"/>
        </w:rPr>
        <w:t>estimates of the impact of the number of PCT tests on total days on antibiotic treatment using linear regression and the primary (ATT) matched sample</w:t>
      </w:r>
      <w:r w:rsidR="0089216F">
        <w:rPr>
          <w:rFonts w:ascii="Arial" w:hAnsi="Arial" w:cs="Arial"/>
          <w:b/>
          <w:bCs/>
          <w:sz w:val="22"/>
          <w:szCs w:val="22"/>
        </w:rPr>
        <w:t xml:space="preserve"> (n=</w:t>
      </w:r>
      <w:r w:rsidR="00773CBC">
        <w:rPr>
          <w:rFonts w:ascii="Arial" w:hAnsi="Arial" w:cs="Arial"/>
          <w:b/>
          <w:bCs/>
          <w:sz w:val="22"/>
          <w:szCs w:val="22"/>
        </w:rPr>
        <w:t>5960</w:t>
      </w:r>
      <w:r w:rsidR="0089216F">
        <w:rPr>
          <w:rFonts w:ascii="Arial" w:hAnsi="Arial" w:cs="Arial"/>
          <w:b/>
          <w:bCs/>
          <w:sz w:val="22"/>
          <w:szCs w:val="22"/>
        </w:rPr>
        <w:t>)</w:t>
      </w:r>
      <w:r w:rsidRPr="008A6EF2">
        <w:rPr>
          <w:rFonts w:ascii="Arial" w:hAnsi="Arial" w:cs="Arial"/>
          <w:b/>
          <w:bCs/>
          <w:sz w:val="22"/>
          <w:szCs w:val="22"/>
        </w:rPr>
        <w:t xml:space="preserve">. </w:t>
      </w:r>
    </w:p>
    <w:p w14:paraId="0EFD6C8F" w14:textId="77777777" w:rsidR="002E02AC" w:rsidRDefault="002E02AC" w:rsidP="002E02AC">
      <w:pPr>
        <w:rPr>
          <w:rFonts w:ascii="Arial" w:hAnsi="Arial" w:cs="Arial"/>
          <w:b/>
          <w:bCs/>
          <w:sz w:val="22"/>
          <w:szCs w:val="22"/>
        </w:rPr>
      </w:pPr>
    </w:p>
    <w:p w14:paraId="77776066" w14:textId="77777777" w:rsidR="002E02AC" w:rsidRDefault="002E02AC" w:rsidP="002E02AC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16993FD9" w14:textId="77777777" w:rsidR="00530550" w:rsidRPr="009A07AC" w:rsidRDefault="00530550" w:rsidP="002E02AC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tbl>
      <w:tblPr>
        <w:tblW w:w="8363" w:type="dxa"/>
        <w:tblLook w:val="04A0" w:firstRow="1" w:lastRow="0" w:firstColumn="1" w:lastColumn="0" w:noHBand="0" w:noVBand="1"/>
      </w:tblPr>
      <w:tblGrid>
        <w:gridCol w:w="3114"/>
        <w:gridCol w:w="1134"/>
        <w:gridCol w:w="1560"/>
        <w:gridCol w:w="1300"/>
        <w:gridCol w:w="1300"/>
      </w:tblGrid>
      <w:tr w:rsidR="002E02AC" w:rsidRPr="009A07AC" w14:paraId="495513EC" w14:textId="77777777" w:rsidTr="003D4DF8">
        <w:trPr>
          <w:trHeight w:val="28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236A" w14:textId="77777777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64D0" w14:textId="77777777" w:rsidR="002E02AC" w:rsidRPr="009A07AC" w:rsidRDefault="002E02A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4819" w14:textId="164D1B31" w:rsidR="002E02AC" w:rsidRPr="009A07AC" w:rsidRDefault="002E02A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C0427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93F6" w14:textId="77777777" w:rsidR="002E02AC" w:rsidRPr="009A07AC" w:rsidRDefault="002E02A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3D01" w14:textId="77777777" w:rsidR="002E02AC" w:rsidRPr="009A07AC" w:rsidRDefault="002E02A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E02AC" w:rsidRPr="009A07AC" w14:paraId="539D2275" w14:textId="77777777" w:rsidTr="003D4DF8">
        <w:trPr>
          <w:trHeight w:val="28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264A" w14:textId="77777777" w:rsidR="002E02AC" w:rsidRPr="003A7D7E" w:rsidRDefault="002E02AC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7D7E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D1C1" w14:textId="6E08C9D6" w:rsidR="002E02AC" w:rsidRPr="003A7D7E" w:rsidRDefault="00354DF9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B009" w14:textId="62340A48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354DF9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F15C" w14:textId="017B4999" w:rsidR="002E02AC" w:rsidRPr="009A07AC" w:rsidRDefault="00354DF9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10B8" w14:textId="0442838D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E02AC" w:rsidRPr="009A07AC" w14:paraId="28954335" w14:textId="77777777" w:rsidTr="003D4DF8">
        <w:trPr>
          <w:trHeight w:val="28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C482" w14:textId="77777777" w:rsidR="002E02AC" w:rsidRPr="003A7D7E" w:rsidRDefault="002E02AC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7D7E">
              <w:rPr>
                <w:rFonts w:ascii="Arial" w:hAnsi="Arial" w:cs="Arial"/>
                <w:color w:val="000000"/>
                <w:sz w:val="22"/>
                <w:szCs w:val="22"/>
              </w:rPr>
              <w:t>PCT test done at baseli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9F8A" w14:textId="71C31319" w:rsidR="002E02AC" w:rsidRPr="003A7D7E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7D7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354DF9">
              <w:rPr>
                <w:rFonts w:ascii="Arial" w:hAnsi="Arial" w:cs="Arial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7C0E" w14:textId="63C09FD7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354DF9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CF91" w14:textId="6FC0E6ED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354DF9">
              <w:rPr>
                <w:rFonts w:ascii="Arial" w:hAnsi="Arial" w:cs="Arial"/>
                <w:color w:val="000000"/>
                <w:sz w:val="22"/>
                <w:szCs w:val="22"/>
              </w:rPr>
              <w:t>7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ED80" w14:textId="27263917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E02AC" w:rsidRPr="009A07AC" w14:paraId="2BF070B1" w14:textId="77777777" w:rsidTr="003D4DF8">
        <w:trPr>
          <w:trHeight w:val="28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1DE7" w14:textId="77777777" w:rsidR="002E02AC" w:rsidRPr="003A7D7E" w:rsidRDefault="002E02AC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7D7E">
              <w:rPr>
                <w:rFonts w:ascii="Arial" w:hAnsi="Arial" w:cs="Arial"/>
                <w:color w:val="000000"/>
                <w:sz w:val="22"/>
                <w:szCs w:val="22"/>
              </w:rPr>
              <w:t>1 PCT test at any tim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CBA3" w14:textId="5667FA8C" w:rsidR="002E02AC" w:rsidRPr="003A7D7E" w:rsidRDefault="00354DF9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DFD7" w14:textId="6E03AECA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354DF9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2636" w14:textId="1E5564BC" w:rsidR="002E02AC" w:rsidRPr="009A07AC" w:rsidRDefault="00354DF9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EBD1" w14:textId="3A7F9D33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E02AC" w:rsidRPr="009A07AC" w14:paraId="5EAE9FA2" w14:textId="77777777" w:rsidTr="003D4DF8">
        <w:trPr>
          <w:trHeight w:val="28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FFE1" w14:textId="77777777" w:rsidR="002E02AC" w:rsidRPr="003A7D7E" w:rsidRDefault="002E02AC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7D7E">
              <w:rPr>
                <w:rFonts w:ascii="Arial" w:hAnsi="Arial" w:cs="Arial"/>
                <w:color w:val="000000"/>
                <w:sz w:val="22"/>
                <w:szCs w:val="22"/>
              </w:rPr>
              <w:t>2 or more PCT tests at any tim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42D0" w14:textId="4D0642C2" w:rsidR="002E02AC" w:rsidRPr="003A7D7E" w:rsidRDefault="00354DF9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</w:t>
            </w:r>
            <w:r w:rsidR="00320BD0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0ADE" w14:textId="043BEABE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320BD0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B04D" w14:textId="09A91B79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320BD0">
              <w:rPr>
                <w:rFonts w:ascii="Arial" w:hAnsi="Arial" w:cs="Arial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6904" w14:textId="71E5959D" w:rsidR="002E02AC" w:rsidRPr="009A07AC" w:rsidRDefault="002E02A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6C2EFA3E" w14:textId="77777777" w:rsidR="002E02AC" w:rsidRDefault="002E02AC" w:rsidP="002E02AC">
      <w:pPr>
        <w:rPr>
          <w:rFonts w:ascii="Arial" w:hAnsi="Arial" w:cs="Arial"/>
          <w:b/>
          <w:bCs/>
          <w:sz w:val="22"/>
          <w:szCs w:val="22"/>
          <w:highlight w:val="green"/>
        </w:rPr>
      </w:pPr>
    </w:p>
    <w:p w14:paraId="6143080B" w14:textId="1E23022C" w:rsidR="002E02AC" w:rsidRPr="00732BCD" w:rsidRDefault="002E02AC" w:rsidP="002E02AC">
      <w:pPr>
        <w:rPr>
          <w:rFonts w:ascii="Arial" w:hAnsi="Arial" w:cs="Arial"/>
          <w:b/>
          <w:bCs/>
          <w:sz w:val="22"/>
          <w:szCs w:val="22"/>
        </w:rPr>
      </w:pPr>
      <w:r w:rsidRPr="008E6063">
        <w:rPr>
          <w:rFonts w:ascii="Arial" w:hAnsi="Arial" w:cs="Arial"/>
          <w:b/>
          <w:bCs/>
          <w:sz w:val="22"/>
          <w:szCs w:val="22"/>
        </w:rPr>
        <w:t>Table S1</w:t>
      </w:r>
      <w:r w:rsidR="00530550">
        <w:rPr>
          <w:rFonts w:ascii="Arial" w:hAnsi="Arial" w:cs="Arial"/>
          <w:b/>
          <w:bCs/>
          <w:sz w:val="22"/>
          <w:szCs w:val="22"/>
        </w:rPr>
        <w:t>0</w:t>
      </w:r>
      <w:r w:rsidRPr="008E6063">
        <w:rPr>
          <w:rFonts w:ascii="Arial" w:hAnsi="Arial" w:cs="Arial"/>
          <w:b/>
          <w:bCs/>
          <w:sz w:val="22"/>
          <w:szCs w:val="22"/>
        </w:rPr>
        <w:t xml:space="preserve">: The effect size estimates of the impact of the number of PCT tests on late days on antibiotic treatment using linear regression and the primary (ATT) matched </w:t>
      </w:r>
      <w:r w:rsidRPr="00656AD6">
        <w:rPr>
          <w:rFonts w:ascii="Arial" w:hAnsi="Arial" w:cs="Arial"/>
          <w:b/>
          <w:bCs/>
          <w:sz w:val="22"/>
          <w:szCs w:val="22"/>
        </w:rPr>
        <w:t>sample</w:t>
      </w:r>
      <w:r w:rsidR="0089216F">
        <w:rPr>
          <w:rFonts w:ascii="Arial" w:hAnsi="Arial" w:cs="Arial"/>
          <w:b/>
          <w:bCs/>
          <w:sz w:val="22"/>
          <w:szCs w:val="22"/>
        </w:rPr>
        <w:t xml:space="preserve"> (n=</w:t>
      </w:r>
      <w:r w:rsidR="00773CBC">
        <w:rPr>
          <w:rFonts w:ascii="Arial" w:hAnsi="Arial" w:cs="Arial"/>
          <w:b/>
          <w:bCs/>
          <w:sz w:val="22"/>
          <w:szCs w:val="22"/>
        </w:rPr>
        <w:t>5960</w:t>
      </w:r>
      <w:r w:rsidR="0089216F">
        <w:rPr>
          <w:rFonts w:ascii="Arial" w:hAnsi="Arial" w:cs="Arial"/>
          <w:b/>
          <w:bCs/>
          <w:sz w:val="22"/>
          <w:szCs w:val="22"/>
        </w:rPr>
        <w:t>)</w:t>
      </w:r>
      <w:r w:rsidRPr="00656AD6">
        <w:rPr>
          <w:rFonts w:ascii="Arial" w:hAnsi="Arial" w:cs="Arial"/>
          <w:b/>
          <w:bCs/>
          <w:sz w:val="22"/>
          <w:szCs w:val="22"/>
        </w:rPr>
        <w:t xml:space="preserve">. </w:t>
      </w:r>
    </w:p>
    <w:p w14:paraId="703C0D28" w14:textId="77777777" w:rsidR="002E02AC" w:rsidRPr="00F13551" w:rsidRDefault="002E02AC" w:rsidP="002E02AC">
      <w:pPr>
        <w:rPr>
          <w:rFonts w:ascii="Arial" w:hAnsi="Arial" w:cs="Arial"/>
          <w:sz w:val="22"/>
          <w:szCs w:val="22"/>
        </w:rPr>
      </w:pPr>
    </w:p>
    <w:p w14:paraId="76DA792F" w14:textId="77777777" w:rsidR="003404CA" w:rsidRPr="003404CA" w:rsidRDefault="003404CA" w:rsidP="003404CA">
      <w:pPr>
        <w:rPr>
          <w:rFonts w:ascii="Arial" w:hAnsi="Arial" w:cs="Arial"/>
          <w:sz w:val="22"/>
          <w:szCs w:val="22"/>
        </w:rPr>
      </w:pPr>
    </w:p>
    <w:p w14:paraId="05233096" w14:textId="4A050A0A" w:rsidR="00C81824" w:rsidRDefault="00C8182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4880A10" w14:textId="77777777" w:rsidR="000104D4" w:rsidRPr="00494EF0" w:rsidRDefault="000104D4" w:rsidP="00494EF0">
      <w:pPr>
        <w:rPr>
          <w:rFonts w:ascii="Arial" w:hAnsi="Arial" w:cs="Arial"/>
          <w:sz w:val="22"/>
          <w:szCs w:val="22"/>
        </w:rPr>
      </w:pPr>
    </w:p>
    <w:p w14:paraId="37B51EE4" w14:textId="77777777" w:rsidR="00554CFD" w:rsidRPr="00494EF0" w:rsidRDefault="00554CFD" w:rsidP="00494EF0">
      <w:pPr>
        <w:rPr>
          <w:rFonts w:ascii="Arial" w:hAnsi="Arial" w:cs="Arial"/>
          <w:sz w:val="22"/>
          <w:szCs w:val="22"/>
        </w:rPr>
      </w:pPr>
    </w:p>
    <w:p w14:paraId="28949A8F" w14:textId="644A6CBC" w:rsidR="000104D4" w:rsidRPr="009A07AC" w:rsidRDefault="00CF6BE5" w:rsidP="00494EF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2.4.2 </w:t>
      </w:r>
      <w:r w:rsidR="00494EF0">
        <w:rPr>
          <w:rFonts w:ascii="Arial" w:hAnsi="Arial" w:cs="Arial"/>
          <w:b/>
          <w:bCs/>
          <w:sz w:val="22"/>
          <w:szCs w:val="22"/>
        </w:rPr>
        <w:t xml:space="preserve">Association between baseline </w:t>
      </w:r>
      <w:r w:rsidR="000104D4" w:rsidRPr="009A07AC">
        <w:rPr>
          <w:rFonts w:ascii="Arial" w:hAnsi="Arial" w:cs="Arial"/>
          <w:b/>
          <w:bCs/>
          <w:sz w:val="22"/>
          <w:szCs w:val="22"/>
        </w:rPr>
        <w:t xml:space="preserve">PCT </w:t>
      </w:r>
      <w:r w:rsidR="008B271E">
        <w:rPr>
          <w:rFonts w:ascii="Arial" w:hAnsi="Arial" w:cs="Arial"/>
          <w:b/>
          <w:bCs/>
          <w:sz w:val="22"/>
          <w:szCs w:val="22"/>
        </w:rPr>
        <w:t xml:space="preserve">testing </w:t>
      </w:r>
      <w:r w:rsidR="00494EF0">
        <w:rPr>
          <w:rFonts w:ascii="Arial" w:hAnsi="Arial" w:cs="Arial"/>
          <w:b/>
          <w:bCs/>
          <w:sz w:val="22"/>
          <w:szCs w:val="22"/>
        </w:rPr>
        <w:t xml:space="preserve">and </w:t>
      </w:r>
      <w:r w:rsidR="000104D4" w:rsidRPr="009A07AC">
        <w:rPr>
          <w:rFonts w:ascii="Arial" w:hAnsi="Arial" w:cs="Arial"/>
          <w:b/>
          <w:bCs/>
          <w:sz w:val="22"/>
          <w:szCs w:val="22"/>
        </w:rPr>
        <w:t xml:space="preserve">mortality at </w:t>
      </w:r>
      <w:r w:rsidR="00E064F7" w:rsidRPr="009A07AC">
        <w:rPr>
          <w:rFonts w:ascii="Arial" w:hAnsi="Arial" w:cs="Arial"/>
          <w:b/>
          <w:bCs/>
          <w:sz w:val="22"/>
          <w:szCs w:val="22"/>
        </w:rPr>
        <w:t>30</w:t>
      </w:r>
      <w:r w:rsidR="000104D4" w:rsidRPr="009A07AC">
        <w:rPr>
          <w:rFonts w:ascii="Arial" w:hAnsi="Arial" w:cs="Arial"/>
          <w:b/>
          <w:bCs/>
          <w:sz w:val="22"/>
          <w:szCs w:val="22"/>
        </w:rPr>
        <w:t xml:space="preserve"> and </w:t>
      </w:r>
      <w:r w:rsidR="00E064F7" w:rsidRPr="009A07AC">
        <w:rPr>
          <w:rFonts w:ascii="Arial" w:hAnsi="Arial" w:cs="Arial"/>
          <w:b/>
          <w:bCs/>
          <w:sz w:val="22"/>
          <w:szCs w:val="22"/>
        </w:rPr>
        <w:t>6</w:t>
      </w:r>
      <w:r w:rsidR="000104D4" w:rsidRPr="009A07AC">
        <w:rPr>
          <w:rFonts w:ascii="Arial" w:hAnsi="Arial" w:cs="Arial"/>
          <w:b/>
          <w:bCs/>
          <w:sz w:val="22"/>
          <w:szCs w:val="22"/>
        </w:rPr>
        <w:t>0 days</w:t>
      </w:r>
    </w:p>
    <w:p w14:paraId="7F8EAF8B" w14:textId="1B2C77AD" w:rsidR="00CF092C" w:rsidRDefault="00CF092C" w:rsidP="00C81824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39"/>
        <w:gridCol w:w="1809"/>
        <w:gridCol w:w="1809"/>
        <w:gridCol w:w="1958"/>
        <w:gridCol w:w="1901"/>
      </w:tblGrid>
      <w:tr w:rsidR="00CF092C" w:rsidRPr="0058352E" w14:paraId="4C0C10C8" w14:textId="77777777" w:rsidTr="001C0BB8">
        <w:trPr>
          <w:trHeight w:val="840"/>
        </w:trPr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4170" w14:textId="77777777" w:rsidR="00CF092C" w:rsidRPr="0058352E" w:rsidRDefault="00CF09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62DC5" w14:textId="3A15EADC" w:rsidR="00CF092C" w:rsidRPr="0058352E" w:rsidRDefault="00CF09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CT at baseline, </w:t>
            </w:r>
            <w:r w:rsidR="00C042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</w:t>
            </w: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matched sample (total number = 5960)</w:t>
            </w:r>
          </w:p>
        </w:tc>
        <w:tc>
          <w:tcPr>
            <w:tcW w:w="21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AE5E" w14:textId="46104543" w:rsidR="00CF092C" w:rsidRPr="0058352E" w:rsidRDefault="00CF09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CT at baseline, </w:t>
            </w:r>
            <w:r w:rsidR="00C042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ched ATT sample (total number = 5960)</w:t>
            </w:r>
          </w:p>
        </w:tc>
      </w:tr>
      <w:tr w:rsidR="00CF092C" w:rsidRPr="0058352E" w14:paraId="4060E23E" w14:textId="77777777" w:rsidTr="001C0BB8">
        <w:trPr>
          <w:trHeight w:val="320"/>
        </w:trPr>
        <w:tc>
          <w:tcPr>
            <w:tcW w:w="8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B12F" w14:textId="77777777" w:rsidR="00CF092C" w:rsidRPr="0058352E" w:rsidRDefault="00CF09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1A75" w14:textId="77777777" w:rsidR="00CF092C" w:rsidRPr="0058352E" w:rsidRDefault="00CF09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F828" w14:textId="77777777" w:rsidR="00CF092C" w:rsidRPr="0058352E" w:rsidRDefault="00CF09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07D3" w14:textId="77777777" w:rsidR="00CF092C" w:rsidRPr="0058352E" w:rsidRDefault="00CF09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F5B5" w14:textId="77777777" w:rsidR="00CF092C" w:rsidRPr="0058352E" w:rsidRDefault="00CF09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CF092C" w:rsidRPr="0058352E" w14:paraId="3ECD78C8" w14:textId="77777777" w:rsidTr="001C0BB8">
        <w:trPr>
          <w:trHeight w:val="320"/>
        </w:trPr>
        <w:tc>
          <w:tcPr>
            <w:tcW w:w="8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34EB" w14:textId="77777777" w:rsidR="00CF092C" w:rsidRPr="0058352E" w:rsidRDefault="00CF09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17C0" w14:textId="7A5E7388" w:rsidR="00CF092C" w:rsidRPr="0058352E" w:rsidRDefault="0058352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  <w:r w:rsidR="00CF092C"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0EAB" w14:textId="36138FEF" w:rsidR="00CF092C" w:rsidRPr="0058352E" w:rsidRDefault="0058352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  <w:r w:rsidR="00CF092C"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A1F2" w14:textId="3C6CA346" w:rsidR="00CF092C" w:rsidRPr="0058352E" w:rsidRDefault="0058352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  <w:r w:rsidR="00CF092C"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8301" w14:textId="6970C3CA" w:rsidR="00CF092C" w:rsidRPr="0058352E" w:rsidRDefault="0058352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  <w:r w:rsidR="00CF092C"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CF092C" w:rsidRPr="0058352E" w14:paraId="5E01B917" w14:textId="77777777" w:rsidTr="001C0BB8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F6C11" w14:textId="77777777" w:rsidR="00CF092C" w:rsidRPr="0058352E" w:rsidRDefault="00CF092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 at 30 days</w:t>
            </w:r>
          </w:p>
        </w:tc>
      </w:tr>
      <w:tr w:rsidR="00CF092C" w:rsidRPr="0058352E" w14:paraId="2581898D" w14:textId="77777777" w:rsidTr="001C0BB8">
        <w:trPr>
          <w:trHeight w:val="320"/>
        </w:trPr>
        <w:tc>
          <w:tcPr>
            <w:tcW w:w="8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9D5F" w14:textId="77777777" w:rsidR="00CF092C" w:rsidRPr="0058352E" w:rsidRDefault="00CF092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FC35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2993 (67.8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6E07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1036 (66.9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B4D2" w14:textId="4953D84F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9C4A3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9C4A3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 xml:space="preserve"> (66.</w:t>
            </w:r>
            <w:r w:rsidR="009C4A3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B18E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1036 (66.9)</w:t>
            </w:r>
          </w:p>
        </w:tc>
      </w:tr>
      <w:tr w:rsidR="00CF092C" w:rsidRPr="0058352E" w14:paraId="487A28D3" w14:textId="77777777" w:rsidTr="001C0BB8">
        <w:trPr>
          <w:trHeight w:val="320"/>
        </w:trPr>
        <w:tc>
          <w:tcPr>
            <w:tcW w:w="8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AE73" w14:textId="77777777" w:rsidR="00CF092C" w:rsidRPr="0058352E" w:rsidRDefault="00CF092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75E0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1419 (32.2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F534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512 (33.1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BC21" w14:textId="7637C591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9C4A30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9C4A3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 xml:space="preserve"> (33.</w:t>
            </w:r>
            <w:r w:rsidR="009C4A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4217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512 (33.1)</w:t>
            </w:r>
          </w:p>
        </w:tc>
      </w:tr>
      <w:tr w:rsidR="00CF092C" w:rsidRPr="0058352E" w14:paraId="01246EFF" w14:textId="77777777" w:rsidTr="001C0BB8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F089" w14:textId="77777777" w:rsidR="00CF092C" w:rsidRPr="0058352E" w:rsidRDefault="00CF092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 at 60 days</w:t>
            </w:r>
          </w:p>
        </w:tc>
      </w:tr>
      <w:tr w:rsidR="00CF092C" w:rsidRPr="0058352E" w14:paraId="5481C8A0" w14:textId="77777777" w:rsidTr="001C0BB8">
        <w:trPr>
          <w:trHeight w:val="320"/>
        </w:trPr>
        <w:tc>
          <w:tcPr>
            <w:tcW w:w="8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DB17" w14:textId="77777777" w:rsidR="00CF092C" w:rsidRPr="0058352E" w:rsidRDefault="00CF092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F2DF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2872 (65.1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4195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996 (64.3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D288" w14:textId="20CE35CE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CA2F9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CA2F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 xml:space="preserve"> (64.</w:t>
            </w:r>
            <w:r w:rsidR="00CA2F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B0B3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996 (64.3)</w:t>
            </w:r>
          </w:p>
        </w:tc>
      </w:tr>
      <w:tr w:rsidR="00CF092C" w:rsidRPr="0058352E" w14:paraId="33025709" w14:textId="77777777" w:rsidTr="001C0BB8">
        <w:trPr>
          <w:trHeight w:val="320"/>
        </w:trPr>
        <w:tc>
          <w:tcPr>
            <w:tcW w:w="8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76DF" w14:textId="77777777" w:rsidR="00CF092C" w:rsidRPr="0058352E" w:rsidRDefault="00CF092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0D32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1540 (34.9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1C3E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552 (35.7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51A3" w14:textId="2B905F35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CA2F99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CA2F9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 xml:space="preserve"> (35.</w:t>
            </w:r>
            <w:r w:rsidR="00CA2F9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AF41" w14:textId="77777777" w:rsidR="00CF092C" w:rsidRPr="0058352E" w:rsidRDefault="00CF09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52E">
              <w:rPr>
                <w:rFonts w:ascii="Arial" w:hAnsi="Arial" w:cs="Arial"/>
                <w:color w:val="000000"/>
                <w:sz w:val="20"/>
                <w:szCs w:val="20"/>
              </w:rPr>
              <w:t>552 (35.7)</w:t>
            </w:r>
          </w:p>
        </w:tc>
      </w:tr>
    </w:tbl>
    <w:p w14:paraId="07A04921" w14:textId="77777777" w:rsidR="00CF092C" w:rsidRDefault="00CF092C" w:rsidP="00C81824">
      <w:pPr>
        <w:rPr>
          <w:rFonts w:ascii="Arial" w:hAnsi="Arial" w:cs="Arial"/>
          <w:sz w:val="22"/>
          <w:szCs w:val="22"/>
        </w:rPr>
      </w:pPr>
    </w:p>
    <w:p w14:paraId="39EAF89E" w14:textId="1C278342" w:rsidR="001C0BB8" w:rsidRPr="00A11D73" w:rsidRDefault="001C0BB8" w:rsidP="001C0BB8">
      <w:pPr>
        <w:rPr>
          <w:rFonts w:ascii="Arial" w:hAnsi="Arial" w:cs="Arial"/>
          <w:b/>
          <w:bCs/>
          <w:sz w:val="22"/>
          <w:szCs w:val="22"/>
        </w:rPr>
      </w:pPr>
      <w:r w:rsidRPr="00A11D73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="00F6676D">
        <w:rPr>
          <w:rFonts w:ascii="Arial" w:hAnsi="Arial" w:cs="Arial"/>
          <w:b/>
          <w:bCs/>
          <w:sz w:val="22"/>
          <w:szCs w:val="22"/>
        </w:rPr>
        <w:t>1</w:t>
      </w:r>
      <w:r w:rsidRPr="00A11D73">
        <w:rPr>
          <w:rFonts w:ascii="Arial" w:hAnsi="Arial" w:cs="Arial"/>
          <w:b/>
          <w:bCs/>
          <w:sz w:val="22"/>
          <w:szCs w:val="22"/>
        </w:rPr>
        <w:t xml:space="preserve">: Mortality at 30 and 60 days, </w:t>
      </w:r>
      <w:r>
        <w:rPr>
          <w:rFonts w:ascii="Arial" w:hAnsi="Arial" w:cs="Arial"/>
          <w:b/>
          <w:bCs/>
          <w:sz w:val="22"/>
          <w:szCs w:val="22"/>
        </w:rPr>
        <w:t xml:space="preserve">in propensity score </w:t>
      </w:r>
      <w:r w:rsidRPr="00A11D73">
        <w:rPr>
          <w:rFonts w:ascii="Arial" w:hAnsi="Arial" w:cs="Arial"/>
          <w:b/>
          <w:bCs/>
          <w:sz w:val="22"/>
          <w:szCs w:val="22"/>
        </w:rPr>
        <w:t>matched ATT sample</w:t>
      </w:r>
      <w:r w:rsidR="0089216F">
        <w:rPr>
          <w:rFonts w:ascii="Arial" w:hAnsi="Arial" w:cs="Arial"/>
          <w:b/>
          <w:bCs/>
          <w:sz w:val="22"/>
          <w:szCs w:val="22"/>
        </w:rPr>
        <w:t xml:space="preserve"> (n=</w:t>
      </w:r>
      <w:r w:rsidR="00DA46AD">
        <w:rPr>
          <w:rFonts w:ascii="Arial" w:hAnsi="Arial" w:cs="Arial"/>
          <w:b/>
          <w:bCs/>
          <w:sz w:val="22"/>
          <w:szCs w:val="22"/>
        </w:rPr>
        <w:t>5960</w:t>
      </w:r>
      <w:r w:rsidR="0089216F">
        <w:rPr>
          <w:rFonts w:ascii="Arial" w:hAnsi="Arial" w:cs="Arial"/>
          <w:b/>
          <w:bCs/>
          <w:sz w:val="22"/>
          <w:szCs w:val="22"/>
        </w:rPr>
        <w:t>)</w:t>
      </w:r>
      <w:r w:rsidRPr="00A11D73">
        <w:rPr>
          <w:rFonts w:ascii="Arial" w:hAnsi="Arial" w:cs="Arial"/>
          <w:b/>
          <w:bCs/>
          <w:sz w:val="22"/>
          <w:szCs w:val="22"/>
        </w:rPr>
        <w:t>.</w:t>
      </w:r>
    </w:p>
    <w:p w14:paraId="0B240FC7" w14:textId="77777777" w:rsidR="00CF092C" w:rsidRDefault="00CF092C" w:rsidP="00C81824">
      <w:pPr>
        <w:rPr>
          <w:rFonts w:ascii="Arial" w:hAnsi="Arial" w:cs="Arial"/>
          <w:sz w:val="22"/>
          <w:szCs w:val="22"/>
        </w:rPr>
      </w:pPr>
    </w:p>
    <w:p w14:paraId="59B783FC" w14:textId="77777777" w:rsidR="00CF092C" w:rsidRDefault="00CF092C" w:rsidP="00C81824">
      <w:pPr>
        <w:rPr>
          <w:rFonts w:ascii="Arial" w:hAnsi="Arial" w:cs="Arial"/>
          <w:sz w:val="22"/>
          <w:szCs w:val="22"/>
        </w:rPr>
      </w:pPr>
    </w:p>
    <w:p w14:paraId="42FEC298" w14:textId="22BAA159" w:rsidR="00897739" w:rsidRDefault="00897739" w:rsidP="00897739">
      <w:pPr>
        <w:pStyle w:val="ListParagraph"/>
        <w:ind w:left="0"/>
        <w:rPr>
          <w:rFonts w:ascii="Arial" w:hAnsi="Arial" w:cs="Arial"/>
          <w:sz w:val="22"/>
          <w:szCs w:val="22"/>
        </w:rPr>
      </w:pPr>
      <w:r w:rsidRPr="009A07AC">
        <w:rPr>
          <w:rFonts w:ascii="Arial" w:hAnsi="Arial" w:cs="Arial"/>
          <w:sz w:val="22"/>
          <w:szCs w:val="22"/>
        </w:rPr>
        <w:t xml:space="preserve">The results with respect to the matched data for ATT for mortality at </w:t>
      </w:r>
      <w:r>
        <w:rPr>
          <w:rFonts w:ascii="Arial" w:hAnsi="Arial" w:cs="Arial"/>
          <w:sz w:val="22"/>
          <w:szCs w:val="22"/>
        </w:rPr>
        <w:t>30</w:t>
      </w:r>
      <w:r w:rsidRPr="009A07AC">
        <w:rPr>
          <w:rFonts w:ascii="Arial" w:hAnsi="Arial" w:cs="Arial"/>
          <w:sz w:val="22"/>
          <w:szCs w:val="22"/>
        </w:rPr>
        <w:t xml:space="preserve"> days, are presented in the table below:</w:t>
      </w:r>
    </w:p>
    <w:p w14:paraId="15DB9BD8" w14:textId="77777777" w:rsidR="00A86039" w:rsidRPr="009A07AC" w:rsidRDefault="00A86039" w:rsidP="00897739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40"/>
        <w:gridCol w:w="1215"/>
        <w:gridCol w:w="1673"/>
        <w:gridCol w:w="1394"/>
        <w:gridCol w:w="1394"/>
      </w:tblGrid>
      <w:tr w:rsidR="00897739" w:rsidRPr="009A07AC" w14:paraId="2A215194" w14:textId="77777777" w:rsidTr="00DF36FA">
        <w:trPr>
          <w:trHeight w:val="280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19B6" w14:textId="1C19E16B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2273" w14:textId="77777777" w:rsidR="00897739" w:rsidRPr="009A07AC" w:rsidRDefault="00897739" w:rsidP="00DF36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6C9E" w14:textId="47A5DA40" w:rsidR="00897739" w:rsidRPr="009A07AC" w:rsidRDefault="00897739" w:rsidP="00DF36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C0427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D73E" w14:textId="77777777" w:rsidR="00897739" w:rsidRPr="009A07AC" w:rsidRDefault="00897739" w:rsidP="00DF36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4A4E" w14:textId="77777777" w:rsidR="00897739" w:rsidRPr="009A07AC" w:rsidRDefault="00897739" w:rsidP="00DF36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97739" w:rsidRPr="009A07AC" w14:paraId="5295B1CF" w14:textId="77777777" w:rsidTr="00DF36FA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59EE" w14:textId="77777777" w:rsidR="00897739" w:rsidRPr="009A07AC" w:rsidRDefault="00897739" w:rsidP="00DF36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DE05" w14:textId="47F9757A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023F6D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8A60BF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487E" w14:textId="5711419E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023F6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1272" w14:textId="5632D8A7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023F6D">
              <w:rPr>
                <w:rFonts w:ascii="Arial" w:hAnsi="Arial" w:cs="Arial"/>
                <w:color w:val="000000"/>
                <w:sz w:val="22"/>
                <w:szCs w:val="22"/>
              </w:rPr>
              <w:t>21.</w:t>
            </w:r>
            <w:r w:rsidR="008A60BF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5EE0" w14:textId="6CEF67E5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97739" w:rsidRPr="009A07AC" w14:paraId="3D0CEFB2" w14:textId="77777777" w:rsidTr="00DF36FA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248B" w14:textId="77777777" w:rsidR="00897739" w:rsidRPr="009A07AC" w:rsidRDefault="00897739" w:rsidP="00DF36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PCT test done at baselin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DA3C" w14:textId="05793E06" w:rsidR="00897739" w:rsidRPr="009A07AC" w:rsidRDefault="00023F6D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</w:t>
            </w:r>
            <w:r w:rsidR="008A60BF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25AA" w14:textId="582829CE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023F6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9384" w14:textId="35E749CB" w:rsidR="00897739" w:rsidRPr="009A07AC" w:rsidRDefault="00023F6D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 w:rsidR="008A60BF"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27F6" w14:textId="38AB241E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8A60BF">
              <w:rPr>
                <w:rFonts w:ascii="Arial" w:hAnsi="Arial" w:cs="Arial"/>
                <w:color w:val="000000"/>
                <w:sz w:val="22"/>
                <w:szCs w:val="22"/>
              </w:rPr>
              <w:t>944</w:t>
            </w:r>
          </w:p>
        </w:tc>
      </w:tr>
    </w:tbl>
    <w:p w14:paraId="345445A6" w14:textId="3912ED05" w:rsidR="00897739" w:rsidRPr="002B3193" w:rsidRDefault="00897739" w:rsidP="00897739">
      <w:pPr>
        <w:rPr>
          <w:rFonts w:ascii="Arial" w:hAnsi="Arial" w:cs="Arial"/>
          <w:b/>
          <w:bCs/>
          <w:sz w:val="22"/>
          <w:szCs w:val="22"/>
        </w:rPr>
      </w:pPr>
      <w:r w:rsidRPr="002B3193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="00F6676D">
        <w:rPr>
          <w:rFonts w:ascii="Arial" w:hAnsi="Arial" w:cs="Arial"/>
          <w:b/>
          <w:bCs/>
          <w:sz w:val="22"/>
          <w:szCs w:val="22"/>
        </w:rPr>
        <w:t>2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: </w:t>
      </w:r>
      <w:r w:rsidR="00EE2721" w:rsidRPr="002B3193">
        <w:rPr>
          <w:rFonts w:ascii="Arial" w:hAnsi="Arial" w:cs="Arial"/>
          <w:b/>
          <w:bCs/>
          <w:sz w:val="22"/>
          <w:szCs w:val="22"/>
        </w:rPr>
        <w:t>Effect size estimate</w:t>
      </w:r>
      <w:r w:rsidR="00EE2721">
        <w:rPr>
          <w:rFonts w:ascii="Arial" w:hAnsi="Arial" w:cs="Arial"/>
          <w:b/>
          <w:bCs/>
          <w:sz w:val="22"/>
          <w:szCs w:val="22"/>
        </w:rPr>
        <w:t>s</w:t>
      </w:r>
      <w:r w:rsidR="00EE2721" w:rsidRPr="002B3193">
        <w:rPr>
          <w:rFonts w:ascii="Arial" w:hAnsi="Arial" w:cs="Arial"/>
          <w:b/>
          <w:bCs/>
          <w:sz w:val="22"/>
          <w:szCs w:val="22"/>
        </w:rPr>
        <w:t xml:space="preserve"> by the </w:t>
      </w:r>
      <w:r w:rsidR="001243F2">
        <w:rPr>
          <w:rFonts w:ascii="Arial" w:hAnsi="Arial" w:cs="Arial"/>
          <w:b/>
          <w:bCs/>
          <w:sz w:val="22"/>
          <w:szCs w:val="22"/>
        </w:rPr>
        <w:t>logistic</w:t>
      </w:r>
      <w:r w:rsidR="00EE2721" w:rsidRPr="002B3193">
        <w:rPr>
          <w:rFonts w:ascii="Arial" w:hAnsi="Arial" w:cs="Arial"/>
          <w:b/>
          <w:bCs/>
          <w:sz w:val="22"/>
          <w:szCs w:val="22"/>
        </w:rPr>
        <w:t xml:space="preserve"> regression</w:t>
      </w:r>
      <w:r w:rsidR="00EE2721">
        <w:rPr>
          <w:rFonts w:ascii="Arial" w:hAnsi="Arial" w:cs="Arial"/>
          <w:b/>
          <w:bCs/>
          <w:sz w:val="22"/>
          <w:szCs w:val="22"/>
        </w:rPr>
        <w:t xml:space="preserve"> for the relationship between baseline PCT and mortality at 30 days using propensity score</w:t>
      </w:r>
      <w:r w:rsidR="00EE2721" w:rsidRPr="002B3193">
        <w:rPr>
          <w:rFonts w:ascii="Arial" w:hAnsi="Arial" w:cs="Arial"/>
          <w:b/>
          <w:bCs/>
          <w:sz w:val="22"/>
          <w:szCs w:val="22"/>
        </w:rPr>
        <w:t xml:space="preserve"> matched sample (ATT</w:t>
      </w:r>
      <w:r w:rsidR="00C04278">
        <w:rPr>
          <w:rFonts w:ascii="Arial" w:hAnsi="Arial" w:cs="Arial"/>
          <w:b/>
          <w:bCs/>
          <w:sz w:val="22"/>
          <w:szCs w:val="22"/>
        </w:rPr>
        <w:t>, n=</w:t>
      </w:r>
      <w:r w:rsidR="00DA46AD">
        <w:rPr>
          <w:rFonts w:ascii="Arial" w:hAnsi="Arial" w:cs="Arial"/>
          <w:b/>
          <w:bCs/>
          <w:sz w:val="22"/>
          <w:szCs w:val="22"/>
        </w:rPr>
        <w:t>5960</w:t>
      </w:r>
      <w:r w:rsidR="00EE2721" w:rsidRPr="002B3193">
        <w:rPr>
          <w:rFonts w:ascii="Arial" w:hAnsi="Arial" w:cs="Arial"/>
          <w:b/>
          <w:bCs/>
          <w:sz w:val="22"/>
          <w:szCs w:val="22"/>
        </w:rPr>
        <w:t>).</w:t>
      </w:r>
    </w:p>
    <w:p w14:paraId="6228B8F5" w14:textId="77777777" w:rsidR="00897739" w:rsidRDefault="00897739" w:rsidP="00C81824">
      <w:pPr>
        <w:rPr>
          <w:rFonts w:ascii="Arial" w:hAnsi="Arial" w:cs="Arial"/>
          <w:sz w:val="22"/>
          <w:szCs w:val="22"/>
        </w:rPr>
      </w:pPr>
    </w:p>
    <w:p w14:paraId="64ACDDA1" w14:textId="76712565" w:rsidR="00897739" w:rsidRDefault="00897739" w:rsidP="00897739">
      <w:pPr>
        <w:pStyle w:val="ListParagraph"/>
        <w:ind w:left="0"/>
        <w:rPr>
          <w:rFonts w:ascii="Arial" w:hAnsi="Arial" w:cs="Arial"/>
          <w:sz w:val="22"/>
          <w:szCs w:val="22"/>
        </w:rPr>
      </w:pPr>
      <w:r w:rsidRPr="009A07AC">
        <w:rPr>
          <w:rFonts w:ascii="Arial" w:hAnsi="Arial" w:cs="Arial"/>
          <w:sz w:val="22"/>
          <w:szCs w:val="22"/>
        </w:rPr>
        <w:t xml:space="preserve">The results with respect to the matched data for ATT for mortality at </w:t>
      </w:r>
      <w:r>
        <w:rPr>
          <w:rFonts w:ascii="Arial" w:hAnsi="Arial" w:cs="Arial"/>
          <w:sz w:val="22"/>
          <w:szCs w:val="22"/>
        </w:rPr>
        <w:t>60</w:t>
      </w:r>
      <w:r w:rsidRPr="009A07AC">
        <w:rPr>
          <w:rFonts w:ascii="Arial" w:hAnsi="Arial" w:cs="Arial"/>
          <w:sz w:val="22"/>
          <w:szCs w:val="22"/>
        </w:rPr>
        <w:t xml:space="preserve"> days, are presented in the table below:</w:t>
      </w:r>
    </w:p>
    <w:p w14:paraId="0C23BE41" w14:textId="77777777" w:rsidR="004524C9" w:rsidRPr="009A07AC" w:rsidRDefault="004524C9" w:rsidP="00897739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40"/>
        <w:gridCol w:w="1215"/>
        <w:gridCol w:w="1673"/>
        <w:gridCol w:w="1394"/>
        <w:gridCol w:w="1394"/>
      </w:tblGrid>
      <w:tr w:rsidR="00897739" w:rsidRPr="009A07AC" w14:paraId="093C103A" w14:textId="77777777" w:rsidTr="00DF36FA">
        <w:trPr>
          <w:trHeight w:val="280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56E2" w14:textId="77777777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              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FD70" w14:textId="77777777" w:rsidR="00897739" w:rsidRPr="009A07AC" w:rsidRDefault="00897739" w:rsidP="00DF36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634A" w14:textId="1E04B914" w:rsidR="00897739" w:rsidRPr="009A07AC" w:rsidRDefault="00897739" w:rsidP="00DF36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C0427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F12A" w14:textId="77777777" w:rsidR="00897739" w:rsidRPr="009A07AC" w:rsidRDefault="00897739" w:rsidP="00DF36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A5A9" w14:textId="77777777" w:rsidR="00897739" w:rsidRPr="009A07AC" w:rsidRDefault="00897739" w:rsidP="00DF36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97739" w:rsidRPr="009A07AC" w14:paraId="08465F3A" w14:textId="77777777" w:rsidTr="00DF36FA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2DA7" w14:textId="77777777" w:rsidR="00897739" w:rsidRPr="009A07AC" w:rsidRDefault="00897739" w:rsidP="00DF36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3C6E" w14:textId="3AF088DE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76792B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B201B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1CDB" w14:textId="1717642F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76792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CFAF" w14:textId="0B7DDDAF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76792B">
              <w:rPr>
                <w:rFonts w:ascii="Arial" w:hAnsi="Arial" w:cs="Arial"/>
                <w:color w:val="000000"/>
                <w:sz w:val="22"/>
                <w:szCs w:val="22"/>
              </w:rPr>
              <w:t>18.</w:t>
            </w:r>
            <w:r w:rsidR="00B201B7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230B" w14:textId="044F5B72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97739" w:rsidRPr="009A07AC" w14:paraId="302DC61A" w14:textId="77777777" w:rsidTr="00DF36FA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DBDC" w14:textId="77777777" w:rsidR="00897739" w:rsidRPr="009A07AC" w:rsidRDefault="00897739" w:rsidP="00DF36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PCT test done at baselin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4BB4" w14:textId="6C261E45" w:rsidR="00897739" w:rsidRPr="009A07AC" w:rsidRDefault="0076792B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97739" w:rsidRPr="009A07A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B201B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2EDA" w14:textId="0FD373D8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76792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41C6" w14:textId="556E0A80" w:rsidR="00897739" w:rsidRPr="009A07AC" w:rsidRDefault="0076792B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 w:rsidR="00B201B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4E4E" w14:textId="4AB452D6" w:rsidR="00897739" w:rsidRPr="009A07AC" w:rsidRDefault="00897739" w:rsidP="00DF36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B201B7">
              <w:rPr>
                <w:rFonts w:ascii="Arial" w:hAnsi="Arial" w:cs="Arial"/>
                <w:color w:val="000000"/>
                <w:sz w:val="22"/>
                <w:szCs w:val="22"/>
              </w:rPr>
              <w:t>857</w:t>
            </w:r>
          </w:p>
        </w:tc>
      </w:tr>
    </w:tbl>
    <w:p w14:paraId="67159D06" w14:textId="67BF91D2" w:rsidR="00897739" w:rsidRPr="002B3193" w:rsidRDefault="00897739" w:rsidP="00897739">
      <w:pPr>
        <w:rPr>
          <w:rFonts w:ascii="Arial" w:hAnsi="Arial" w:cs="Arial"/>
          <w:b/>
          <w:bCs/>
          <w:sz w:val="22"/>
          <w:szCs w:val="22"/>
        </w:rPr>
      </w:pPr>
      <w:r w:rsidRPr="002B3193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="00F6676D">
        <w:rPr>
          <w:rFonts w:ascii="Arial" w:hAnsi="Arial" w:cs="Arial"/>
          <w:b/>
          <w:bCs/>
          <w:sz w:val="22"/>
          <w:szCs w:val="22"/>
        </w:rPr>
        <w:t>3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: </w:t>
      </w:r>
      <w:r w:rsidR="00EE2721" w:rsidRPr="002B3193">
        <w:rPr>
          <w:rFonts w:ascii="Arial" w:hAnsi="Arial" w:cs="Arial"/>
          <w:b/>
          <w:bCs/>
          <w:sz w:val="22"/>
          <w:szCs w:val="22"/>
        </w:rPr>
        <w:t>Effect size estimate</w:t>
      </w:r>
      <w:r w:rsidR="00EE2721">
        <w:rPr>
          <w:rFonts w:ascii="Arial" w:hAnsi="Arial" w:cs="Arial"/>
          <w:b/>
          <w:bCs/>
          <w:sz w:val="22"/>
          <w:szCs w:val="22"/>
        </w:rPr>
        <w:t>s</w:t>
      </w:r>
      <w:r w:rsidR="00EE2721" w:rsidRPr="002B3193">
        <w:rPr>
          <w:rFonts w:ascii="Arial" w:hAnsi="Arial" w:cs="Arial"/>
          <w:b/>
          <w:bCs/>
          <w:sz w:val="22"/>
          <w:szCs w:val="22"/>
        </w:rPr>
        <w:t xml:space="preserve"> by the </w:t>
      </w:r>
      <w:r w:rsidR="001243F2">
        <w:rPr>
          <w:rFonts w:ascii="Arial" w:hAnsi="Arial" w:cs="Arial"/>
          <w:b/>
          <w:bCs/>
          <w:sz w:val="22"/>
          <w:szCs w:val="22"/>
        </w:rPr>
        <w:t>logistic</w:t>
      </w:r>
      <w:r w:rsidR="00EE2721" w:rsidRPr="002B3193">
        <w:rPr>
          <w:rFonts w:ascii="Arial" w:hAnsi="Arial" w:cs="Arial"/>
          <w:b/>
          <w:bCs/>
          <w:sz w:val="22"/>
          <w:szCs w:val="22"/>
        </w:rPr>
        <w:t xml:space="preserve"> regression</w:t>
      </w:r>
      <w:r w:rsidR="00EE2721">
        <w:rPr>
          <w:rFonts w:ascii="Arial" w:hAnsi="Arial" w:cs="Arial"/>
          <w:b/>
          <w:bCs/>
          <w:sz w:val="22"/>
          <w:szCs w:val="22"/>
        </w:rPr>
        <w:t xml:space="preserve"> for the relationship between baseline PCT and mortality at 60 days using propensity score</w:t>
      </w:r>
      <w:r w:rsidR="00EE2721" w:rsidRPr="002B3193">
        <w:rPr>
          <w:rFonts w:ascii="Arial" w:hAnsi="Arial" w:cs="Arial"/>
          <w:b/>
          <w:bCs/>
          <w:sz w:val="22"/>
          <w:szCs w:val="22"/>
        </w:rPr>
        <w:t xml:space="preserve"> matched sample (ATT)</w:t>
      </w:r>
      <w:r w:rsidR="0089216F">
        <w:rPr>
          <w:rFonts w:ascii="Arial" w:hAnsi="Arial" w:cs="Arial"/>
          <w:b/>
          <w:bCs/>
          <w:sz w:val="22"/>
          <w:szCs w:val="22"/>
        </w:rPr>
        <w:t xml:space="preserve"> (n=</w:t>
      </w:r>
      <w:r w:rsidR="00DA46AD">
        <w:rPr>
          <w:rFonts w:ascii="Arial" w:hAnsi="Arial" w:cs="Arial"/>
          <w:b/>
          <w:bCs/>
          <w:sz w:val="22"/>
          <w:szCs w:val="22"/>
        </w:rPr>
        <w:t>5960</w:t>
      </w:r>
      <w:r w:rsidR="0089216F">
        <w:rPr>
          <w:rFonts w:ascii="Arial" w:hAnsi="Arial" w:cs="Arial"/>
          <w:b/>
          <w:bCs/>
          <w:sz w:val="22"/>
          <w:szCs w:val="22"/>
        </w:rPr>
        <w:t>)</w:t>
      </w:r>
      <w:r w:rsidR="00EE2721" w:rsidRPr="002B3193">
        <w:rPr>
          <w:rFonts w:ascii="Arial" w:hAnsi="Arial" w:cs="Arial"/>
          <w:b/>
          <w:bCs/>
          <w:sz w:val="22"/>
          <w:szCs w:val="22"/>
        </w:rPr>
        <w:t>.</w:t>
      </w:r>
    </w:p>
    <w:p w14:paraId="240DF975" w14:textId="77777777" w:rsidR="00CF3ABB" w:rsidRPr="00CF3ABB" w:rsidRDefault="00CF3ABB" w:rsidP="00C81824">
      <w:pPr>
        <w:rPr>
          <w:rFonts w:ascii="Arial" w:hAnsi="Arial" w:cs="Arial"/>
          <w:sz w:val="22"/>
          <w:szCs w:val="22"/>
          <w:highlight w:val="yellow"/>
        </w:rPr>
      </w:pPr>
    </w:p>
    <w:p w14:paraId="26D878F0" w14:textId="53003F3E" w:rsidR="002F7515" w:rsidRDefault="002F751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B87135A" w14:textId="77777777" w:rsidR="00554CFD" w:rsidRPr="002F7515" w:rsidRDefault="00554CFD" w:rsidP="002F7515">
      <w:pPr>
        <w:rPr>
          <w:rFonts w:ascii="Arial" w:hAnsi="Arial" w:cs="Arial"/>
          <w:sz w:val="22"/>
          <w:szCs w:val="22"/>
        </w:rPr>
      </w:pPr>
    </w:p>
    <w:p w14:paraId="5D8BB758" w14:textId="77777777" w:rsidR="00824343" w:rsidRPr="00C81824" w:rsidRDefault="00824343" w:rsidP="00C81824">
      <w:pPr>
        <w:rPr>
          <w:rFonts w:ascii="Arial" w:hAnsi="Arial" w:cs="Arial"/>
          <w:sz w:val="22"/>
          <w:szCs w:val="22"/>
        </w:rPr>
      </w:pPr>
    </w:p>
    <w:p w14:paraId="438AB28C" w14:textId="47910F19" w:rsidR="003B1190" w:rsidRPr="009A07AC" w:rsidRDefault="008B45AB" w:rsidP="00C8182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2.4.3 </w:t>
      </w:r>
      <w:r w:rsidR="002B3193">
        <w:rPr>
          <w:rFonts w:ascii="Arial" w:hAnsi="Arial" w:cs="Arial"/>
          <w:b/>
          <w:bCs/>
          <w:sz w:val="22"/>
          <w:szCs w:val="22"/>
        </w:rPr>
        <w:t xml:space="preserve">Association between baseline </w:t>
      </w:r>
      <w:r w:rsidR="003B1190" w:rsidRPr="009A07AC">
        <w:rPr>
          <w:rFonts w:ascii="Arial" w:hAnsi="Arial" w:cs="Arial"/>
          <w:b/>
          <w:bCs/>
          <w:sz w:val="22"/>
          <w:szCs w:val="22"/>
        </w:rPr>
        <w:t xml:space="preserve">PCT </w:t>
      </w:r>
      <w:r w:rsidR="00C04278">
        <w:rPr>
          <w:rFonts w:ascii="Arial" w:hAnsi="Arial" w:cs="Arial"/>
          <w:b/>
          <w:bCs/>
          <w:sz w:val="22"/>
          <w:szCs w:val="22"/>
        </w:rPr>
        <w:t>test</w:t>
      </w:r>
      <w:r w:rsidR="008B271E">
        <w:rPr>
          <w:rFonts w:ascii="Arial" w:hAnsi="Arial" w:cs="Arial"/>
          <w:b/>
          <w:bCs/>
          <w:sz w:val="22"/>
          <w:szCs w:val="22"/>
        </w:rPr>
        <w:t>ing</w:t>
      </w:r>
      <w:r w:rsidR="00C04278">
        <w:rPr>
          <w:rFonts w:ascii="Arial" w:hAnsi="Arial" w:cs="Arial"/>
          <w:b/>
          <w:bCs/>
          <w:sz w:val="22"/>
          <w:szCs w:val="22"/>
        </w:rPr>
        <w:t xml:space="preserve"> </w:t>
      </w:r>
      <w:r w:rsidR="002B3193">
        <w:rPr>
          <w:rFonts w:ascii="Arial" w:hAnsi="Arial" w:cs="Arial"/>
          <w:b/>
          <w:bCs/>
          <w:sz w:val="22"/>
          <w:szCs w:val="22"/>
        </w:rPr>
        <w:t>and</w:t>
      </w:r>
      <w:r w:rsidR="00031ED8" w:rsidRPr="009A07AC">
        <w:rPr>
          <w:rFonts w:ascii="Arial" w:hAnsi="Arial" w:cs="Arial"/>
          <w:b/>
          <w:bCs/>
          <w:sz w:val="22"/>
          <w:szCs w:val="22"/>
        </w:rPr>
        <w:t xml:space="preserve"> </w:t>
      </w:r>
      <w:r w:rsidR="003B1190" w:rsidRPr="009A07AC">
        <w:rPr>
          <w:rFonts w:ascii="Arial" w:hAnsi="Arial" w:cs="Arial"/>
          <w:b/>
          <w:bCs/>
          <w:sz w:val="22"/>
          <w:szCs w:val="22"/>
        </w:rPr>
        <w:t>length of stay</w:t>
      </w:r>
      <w:r w:rsidR="008B271E">
        <w:rPr>
          <w:rFonts w:ascii="Arial" w:hAnsi="Arial" w:cs="Arial"/>
          <w:b/>
          <w:bCs/>
          <w:sz w:val="22"/>
          <w:szCs w:val="22"/>
        </w:rPr>
        <w:t xml:space="preserve"> (hospital and ICU)</w:t>
      </w:r>
    </w:p>
    <w:p w14:paraId="1B254728" w14:textId="77777777" w:rsidR="009415AA" w:rsidRPr="009A07AC" w:rsidRDefault="009415AA" w:rsidP="00DC224D">
      <w:pPr>
        <w:pStyle w:val="ListParagraph"/>
        <w:rPr>
          <w:rFonts w:ascii="Arial" w:hAnsi="Arial" w:cs="Arial"/>
          <w:sz w:val="22"/>
          <w:szCs w:val="22"/>
        </w:rPr>
      </w:pPr>
    </w:p>
    <w:tbl>
      <w:tblPr>
        <w:tblW w:w="10127" w:type="dxa"/>
        <w:tblInd w:w="-147" w:type="dxa"/>
        <w:tblLook w:val="04A0" w:firstRow="1" w:lastRow="0" w:firstColumn="1" w:lastColumn="0" w:noHBand="0" w:noVBand="1"/>
      </w:tblPr>
      <w:tblGrid>
        <w:gridCol w:w="1358"/>
        <w:gridCol w:w="1488"/>
        <w:gridCol w:w="1244"/>
        <w:gridCol w:w="779"/>
        <w:gridCol w:w="805"/>
        <w:gridCol w:w="1488"/>
        <w:gridCol w:w="1244"/>
        <w:gridCol w:w="853"/>
        <w:gridCol w:w="868"/>
      </w:tblGrid>
      <w:tr w:rsidR="00C04278" w:rsidRPr="009A07AC" w14:paraId="5004BE2B" w14:textId="77777777" w:rsidTr="0011708A">
        <w:trPr>
          <w:trHeight w:val="416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9C622" w14:textId="37EF8D6A" w:rsidR="00AF0609" w:rsidRPr="009A07AC" w:rsidRDefault="00AF0609" w:rsidP="001101B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2B315" w14:textId="26739F7B" w:rsidR="00AF0609" w:rsidRPr="009A07AC" w:rsidRDefault="00AF0609" w:rsidP="001101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CT at baseline, </w:t>
            </w:r>
            <w:r w:rsidR="00C14300"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44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D1754" w14:textId="52E451A8" w:rsidR="00AF0609" w:rsidRPr="009A07AC" w:rsidRDefault="00AF0609" w:rsidP="001101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CT at baseline, </w:t>
            </w:r>
            <w:r w:rsidR="00C14300"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s</w:t>
            </w:r>
          </w:p>
        </w:tc>
      </w:tr>
      <w:tr w:rsidR="00C04278" w:rsidRPr="009A07AC" w14:paraId="36C833D4" w14:textId="77777777" w:rsidTr="0011708A">
        <w:trPr>
          <w:trHeight w:val="32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11274" w14:textId="1907CD0A" w:rsidR="00C14300" w:rsidRPr="009A07AC" w:rsidRDefault="00C14300" w:rsidP="00EA2B5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DCA2D" w14:textId="6E7F7064" w:rsidR="00C14300" w:rsidRPr="009A07AC" w:rsidRDefault="00C04278" w:rsidP="00C14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7D17DA" w:rsidRPr="009A07AC">
              <w:rPr>
                <w:rFonts w:ascii="Arial" w:hAnsi="Arial" w:cs="Arial"/>
                <w:color w:val="000000"/>
                <w:sz w:val="22"/>
                <w:szCs w:val="22"/>
              </w:rPr>
              <w:t>umb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unweighted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1F89D" w14:textId="11C7829E" w:rsidR="00C14300" w:rsidRPr="009A07AC" w:rsidRDefault="00C04278" w:rsidP="00C14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ber (</w:t>
            </w:r>
            <w:r w:rsidR="00C14300" w:rsidRPr="009A07AC">
              <w:rPr>
                <w:rFonts w:ascii="Arial" w:hAnsi="Arial" w:cs="Arial"/>
                <w:color w:val="000000"/>
                <w:sz w:val="22"/>
                <w:szCs w:val="22"/>
              </w:rPr>
              <w:t>weigh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d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B77D4" w14:textId="062688C7" w:rsidR="00C14300" w:rsidRPr="009A07AC" w:rsidRDefault="00C04278" w:rsidP="00C14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C14300" w:rsidRPr="009A07AC">
              <w:rPr>
                <w:rFonts w:ascii="Arial" w:hAnsi="Arial" w:cs="Arial"/>
                <w:color w:val="000000"/>
                <w:sz w:val="22"/>
                <w:szCs w:val="22"/>
              </w:rPr>
              <w:t>ea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0BCDC" w14:textId="1A179DF0" w:rsidR="00C14300" w:rsidRPr="009A07AC" w:rsidRDefault="003B2F24" w:rsidP="00C14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A0A48" w14:textId="4C198FB1" w:rsidR="00C14300" w:rsidRPr="009A07AC" w:rsidRDefault="00C04278" w:rsidP="00C14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7D17DA" w:rsidRPr="009A07AC">
              <w:rPr>
                <w:rFonts w:ascii="Arial" w:hAnsi="Arial" w:cs="Arial"/>
                <w:color w:val="000000"/>
                <w:sz w:val="22"/>
                <w:szCs w:val="22"/>
              </w:rPr>
              <w:t>umb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unweighted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93522" w14:textId="43DFE692" w:rsidR="00C14300" w:rsidRPr="009A07AC" w:rsidRDefault="00C04278" w:rsidP="00C14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ber (</w:t>
            </w:r>
            <w:r w:rsidR="00C14300" w:rsidRPr="009A07AC">
              <w:rPr>
                <w:rFonts w:ascii="Arial" w:hAnsi="Arial" w:cs="Arial"/>
                <w:color w:val="000000"/>
                <w:sz w:val="22"/>
                <w:szCs w:val="22"/>
              </w:rPr>
              <w:t>weigh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d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85669" w14:textId="179A320F" w:rsidR="00C14300" w:rsidRPr="009A07AC" w:rsidRDefault="00C04278" w:rsidP="00C14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C14300" w:rsidRPr="009A07AC">
              <w:rPr>
                <w:rFonts w:ascii="Arial" w:hAnsi="Arial" w:cs="Arial"/>
                <w:color w:val="000000"/>
                <w:sz w:val="22"/>
                <w:szCs w:val="22"/>
              </w:rPr>
              <w:t>ea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7B3C5" w14:textId="20B24E1F" w:rsidR="00C14300" w:rsidRPr="009A07AC" w:rsidRDefault="003B2F24" w:rsidP="00C14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</w:tr>
      <w:tr w:rsidR="00C04278" w:rsidRPr="009A07AC" w14:paraId="5D180B98" w14:textId="77777777" w:rsidTr="0011708A">
        <w:trPr>
          <w:trHeight w:val="32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92CC0" w14:textId="582E07DF" w:rsidR="00AF0609" w:rsidRPr="009A07AC" w:rsidRDefault="00E257FF" w:rsidP="00EA2B5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Inpatient stay</w:t>
            </w:r>
            <w:r w:rsidR="007679B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(days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93CB" w14:textId="6FA7E9F0" w:rsidR="00AF0609" w:rsidRPr="009A07AC" w:rsidRDefault="00C14300" w:rsidP="00D61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435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CEFB" w14:textId="16A3910D" w:rsidR="00AF0609" w:rsidRPr="009A07AC" w:rsidRDefault="00C14300" w:rsidP="00D61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437</w:t>
            </w:r>
            <w:r w:rsidR="003138C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3138C7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2CF4" w14:textId="4A6FF6D2" w:rsidR="00AF0609" w:rsidRPr="009A07AC" w:rsidRDefault="00C14300" w:rsidP="00D61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3138C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  <w:r w:rsidR="003138C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6834" w14:textId="287F5CA9" w:rsidR="00AF0609" w:rsidRPr="009A07AC" w:rsidRDefault="003138C7" w:rsidP="00D61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  <w:r w:rsidR="00C14300" w:rsidRPr="009A07A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6B62" w14:textId="22635FB0" w:rsidR="00AF0609" w:rsidRPr="009A07AC" w:rsidRDefault="00C14300" w:rsidP="00D61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52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55EE" w14:textId="2C184976" w:rsidR="00AF0609" w:rsidRPr="009A07AC" w:rsidRDefault="00C14300" w:rsidP="00D61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5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88AB" w14:textId="2876B737" w:rsidR="00AF0609" w:rsidRPr="009A07AC" w:rsidRDefault="00C14300" w:rsidP="00D61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CFAE" w14:textId="60BAE933" w:rsidR="00AF0609" w:rsidRPr="009A07AC" w:rsidRDefault="00C14300" w:rsidP="00D61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6.94</w:t>
            </w:r>
          </w:p>
        </w:tc>
      </w:tr>
    </w:tbl>
    <w:p w14:paraId="075EF0B1" w14:textId="77777777" w:rsidR="00B05A99" w:rsidRDefault="00B05A99" w:rsidP="001E5750">
      <w:pPr>
        <w:rPr>
          <w:rFonts w:ascii="Arial" w:hAnsi="Arial" w:cs="Arial"/>
          <w:b/>
          <w:bCs/>
          <w:sz w:val="22"/>
          <w:szCs w:val="22"/>
        </w:rPr>
      </w:pPr>
    </w:p>
    <w:p w14:paraId="3A2EE042" w14:textId="21CF7CD9" w:rsidR="007D17DA" w:rsidRPr="001E5750" w:rsidRDefault="007D17DA" w:rsidP="001E5750">
      <w:pPr>
        <w:rPr>
          <w:rFonts w:ascii="Arial" w:hAnsi="Arial" w:cs="Arial"/>
          <w:b/>
          <w:bCs/>
          <w:sz w:val="22"/>
          <w:szCs w:val="22"/>
        </w:rPr>
      </w:pPr>
      <w:r w:rsidRPr="007679BD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DF6CEA">
        <w:rPr>
          <w:rFonts w:ascii="Arial" w:hAnsi="Arial" w:cs="Arial"/>
          <w:b/>
          <w:bCs/>
          <w:sz w:val="22"/>
          <w:szCs w:val="22"/>
        </w:rPr>
        <w:t>S</w:t>
      </w:r>
      <w:r w:rsidR="001E5750">
        <w:rPr>
          <w:rFonts w:ascii="Arial" w:hAnsi="Arial" w:cs="Arial"/>
          <w:b/>
          <w:bCs/>
          <w:sz w:val="22"/>
          <w:szCs w:val="22"/>
        </w:rPr>
        <w:t>1</w:t>
      </w:r>
      <w:r w:rsidR="00F6676D">
        <w:rPr>
          <w:rFonts w:ascii="Arial" w:hAnsi="Arial" w:cs="Arial"/>
          <w:b/>
          <w:bCs/>
          <w:sz w:val="22"/>
          <w:szCs w:val="22"/>
        </w:rPr>
        <w:t>4</w:t>
      </w:r>
      <w:r w:rsidRPr="007679BD">
        <w:rPr>
          <w:rFonts w:ascii="Arial" w:hAnsi="Arial" w:cs="Arial"/>
          <w:b/>
          <w:bCs/>
          <w:sz w:val="22"/>
          <w:szCs w:val="22"/>
        </w:rPr>
        <w:t xml:space="preserve">: Descriptive statistics for days of </w:t>
      </w:r>
      <w:r w:rsidR="004014E6">
        <w:rPr>
          <w:rFonts w:ascii="Arial" w:hAnsi="Arial" w:cs="Arial"/>
          <w:b/>
          <w:bCs/>
          <w:sz w:val="22"/>
          <w:szCs w:val="22"/>
        </w:rPr>
        <w:t xml:space="preserve">hospital </w:t>
      </w:r>
      <w:r w:rsidRPr="007679BD">
        <w:rPr>
          <w:rFonts w:ascii="Arial" w:hAnsi="Arial" w:cs="Arial"/>
          <w:b/>
          <w:bCs/>
          <w:sz w:val="22"/>
          <w:szCs w:val="22"/>
        </w:rPr>
        <w:t>inpatient stay by PCT test done at baseline or not</w:t>
      </w:r>
      <w:r w:rsidR="00B87AAD" w:rsidRPr="007679BD">
        <w:rPr>
          <w:rFonts w:ascii="Arial" w:hAnsi="Arial" w:cs="Arial"/>
          <w:b/>
          <w:bCs/>
          <w:sz w:val="22"/>
          <w:szCs w:val="22"/>
        </w:rPr>
        <w:t>; matched sample (ATT</w:t>
      </w:r>
      <w:r w:rsidR="00C04278">
        <w:rPr>
          <w:rFonts w:ascii="Arial" w:hAnsi="Arial" w:cs="Arial"/>
          <w:b/>
          <w:bCs/>
          <w:sz w:val="22"/>
          <w:szCs w:val="22"/>
        </w:rPr>
        <w:t>, n=</w:t>
      </w:r>
      <w:r w:rsidR="00D57112">
        <w:rPr>
          <w:rFonts w:ascii="Arial" w:hAnsi="Arial" w:cs="Arial"/>
          <w:b/>
          <w:bCs/>
          <w:sz w:val="22"/>
          <w:szCs w:val="22"/>
        </w:rPr>
        <w:t>5882</w:t>
      </w:r>
      <w:r w:rsidR="00B87AAD" w:rsidRPr="007679BD">
        <w:rPr>
          <w:rFonts w:ascii="Arial" w:hAnsi="Arial" w:cs="Arial"/>
          <w:b/>
          <w:bCs/>
          <w:sz w:val="22"/>
          <w:szCs w:val="22"/>
        </w:rPr>
        <w:t>)</w:t>
      </w:r>
      <w:r w:rsidR="001E5750">
        <w:rPr>
          <w:rFonts w:ascii="Arial" w:hAnsi="Arial" w:cs="Arial"/>
          <w:b/>
          <w:bCs/>
          <w:sz w:val="22"/>
          <w:szCs w:val="22"/>
        </w:rPr>
        <w:t>.</w:t>
      </w:r>
    </w:p>
    <w:p w14:paraId="1509E0C7" w14:textId="77777777" w:rsidR="00AF0609" w:rsidRPr="00CF3ABB" w:rsidRDefault="00AF0609" w:rsidP="00CF3ABB">
      <w:pPr>
        <w:rPr>
          <w:rFonts w:ascii="Arial" w:hAnsi="Arial" w:cs="Arial"/>
          <w:sz w:val="22"/>
          <w:szCs w:val="22"/>
        </w:rPr>
      </w:pPr>
    </w:p>
    <w:p w14:paraId="38A0E68F" w14:textId="77777777" w:rsidR="00AF0609" w:rsidRPr="00CF3ABB" w:rsidRDefault="00AF0609" w:rsidP="00CF3ABB">
      <w:pPr>
        <w:rPr>
          <w:rFonts w:ascii="Arial" w:hAnsi="Arial" w:cs="Arial"/>
          <w:sz w:val="22"/>
          <w:szCs w:val="22"/>
        </w:rPr>
      </w:pPr>
    </w:p>
    <w:p w14:paraId="5D671580" w14:textId="15ED5836" w:rsidR="003861DB" w:rsidRDefault="003861DB" w:rsidP="00CF3ABB">
      <w:pPr>
        <w:pStyle w:val="ListParagraph"/>
        <w:ind w:left="0"/>
        <w:rPr>
          <w:rFonts w:ascii="Arial" w:hAnsi="Arial" w:cs="Arial"/>
          <w:sz w:val="22"/>
          <w:szCs w:val="22"/>
        </w:rPr>
      </w:pPr>
      <w:r w:rsidRPr="009A07AC">
        <w:rPr>
          <w:rFonts w:ascii="Arial" w:hAnsi="Arial" w:cs="Arial"/>
          <w:sz w:val="22"/>
          <w:szCs w:val="22"/>
        </w:rPr>
        <w:t xml:space="preserve">The results with respect to the matched data for ATT for </w:t>
      </w:r>
      <w:r w:rsidR="006435E3" w:rsidRPr="009A07AC">
        <w:rPr>
          <w:rFonts w:ascii="Arial" w:hAnsi="Arial" w:cs="Arial"/>
          <w:sz w:val="22"/>
          <w:szCs w:val="22"/>
        </w:rPr>
        <w:t>the log-</w:t>
      </w:r>
      <w:r w:rsidRPr="009A07AC">
        <w:rPr>
          <w:rFonts w:ascii="Arial" w:hAnsi="Arial" w:cs="Arial"/>
          <w:sz w:val="22"/>
          <w:szCs w:val="22"/>
        </w:rPr>
        <w:t xml:space="preserve">transformed data for the length of stay, are presented in the table below. The length of stay variable had to be logarithmically transformed due to </w:t>
      </w:r>
      <w:r w:rsidR="00C04278">
        <w:rPr>
          <w:rFonts w:ascii="Arial" w:hAnsi="Arial" w:cs="Arial"/>
          <w:sz w:val="22"/>
          <w:szCs w:val="22"/>
        </w:rPr>
        <w:t xml:space="preserve">skewness and </w:t>
      </w:r>
      <w:r w:rsidRPr="009A07AC">
        <w:rPr>
          <w:rFonts w:ascii="Arial" w:hAnsi="Arial" w:cs="Arial"/>
          <w:sz w:val="22"/>
          <w:szCs w:val="22"/>
        </w:rPr>
        <w:t>outliers in the data.</w:t>
      </w:r>
    </w:p>
    <w:p w14:paraId="7C2810B0" w14:textId="77777777" w:rsidR="00B05A99" w:rsidRDefault="00B05A99" w:rsidP="00CF3ABB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4DB6FFEA" w14:textId="77777777" w:rsidR="00B05A99" w:rsidRPr="009A07AC" w:rsidRDefault="00B05A99" w:rsidP="00CF3ABB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40"/>
        <w:gridCol w:w="1215"/>
        <w:gridCol w:w="1673"/>
        <w:gridCol w:w="1394"/>
        <w:gridCol w:w="1394"/>
      </w:tblGrid>
      <w:tr w:rsidR="003861DB" w:rsidRPr="009A07AC" w14:paraId="4DF83799" w14:textId="77777777" w:rsidTr="00F6676D">
        <w:trPr>
          <w:trHeight w:val="280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C955" w14:textId="6CECE397" w:rsidR="003861DB" w:rsidRPr="009A07AC" w:rsidRDefault="003861DB" w:rsidP="00E548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A90E" w14:textId="77777777" w:rsidR="003861DB" w:rsidRPr="009A07AC" w:rsidRDefault="003861DB" w:rsidP="00E5480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5C7F" w14:textId="45C75897" w:rsidR="003861DB" w:rsidRPr="009A07AC" w:rsidRDefault="003861DB" w:rsidP="00E5480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C0427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48E2" w14:textId="549DACD6" w:rsidR="003861DB" w:rsidRPr="009A07AC" w:rsidRDefault="003861DB" w:rsidP="00E5480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CA4A" w14:textId="77777777" w:rsidR="003861DB" w:rsidRPr="009A07AC" w:rsidRDefault="003861DB" w:rsidP="00E5480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861DB" w:rsidRPr="009A07AC" w14:paraId="670EB465" w14:textId="77777777" w:rsidTr="00F6676D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C3B2" w14:textId="77777777" w:rsidR="003861DB" w:rsidRPr="009A07AC" w:rsidRDefault="003861DB" w:rsidP="00E5480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58B5" w14:textId="54EA9B85" w:rsidR="003861DB" w:rsidRPr="009A07AC" w:rsidRDefault="003861DB" w:rsidP="00E548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  <w:r w:rsidR="006B1B6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F7D1" w14:textId="193CF420" w:rsidR="003861DB" w:rsidRPr="009A07AC" w:rsidRDefault="003861DB" w:rsidP="00E548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BB28" w14:textId="60C150C7" w:rsidR="003861DB" w:rsidRPr="009A07AC" w:rsidRDefault="006B1B67" w:rsidP="00E548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5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CA25" w14:textId="413ACA32" w:rsidR="003861DB" w:rsidRPr="009A07AC" w:rsidRDefault="003861DB" w:rsidP="00E548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861DB" w:rsidRPr="009A07AC" w14:paraId="7E29D780" w14:textId="77777777" w:rsidTr="00F6676D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876B" w14:textId="77777777" w:rsidR="003861DB" w:rsidRPr="009A07AC" w:rsidRDefault="003861DB" w:rsidP="00E5480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PCT test done at baselin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EFF6" w14:textId="304566C4" w:rsidR="003861DB" w:rsidRPr="009A07AC" w:rsidRDefault="003861DB" w:rsidP="00E548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6B1B6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6CE9" w14:textId="79ECAE90" w:rsidR="003861DB" w:rsidRPr="009A07AC" w:rsidRDefault="003861DB" w:rsidP="00E548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F77D" w14:textId="6E6BAF41" w:rsidR="003861DB" w:rsidRPr="009A07AC" w:rsidRDefault="003861DB" w:rsidP="00E548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6B1B67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763E" w14:textId="50197ADD" w:rsidR="003861DB" w:rsidRPr="009A07AC" w:rsidRDefault="003861DB" w:rsidP="00E548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6B1B67">
              <w:rPr>
                <w:rFonts w:ascii="Arial" w:hAnsi="Arial" w:cs="Arial"/>
                <w:color w:val="000000"/>
                <w:sz w:val="22"/>
                <w:szCs w:val="22"/>
              </w:rPr>
              <w:t>088</w:t>
            </w:r>
          </w:p>
        </w:tc>
      </w:tr>
    </w:tbl>
    <w:p w14:paraId="3E0D6CC6" w14:textId="77777777" w:rsidR="00B05A99" w:rsidRDefault="00B05A99" w:rsidP="00EC7715">
      <w:pPr>
        <w:rPr>
          <w:rFonts w:ascii="Arial" w:hAnsi="Arial" w:cs="Arial"/>
          <w:b/>
          <w:bCs/>
          <w:sz w:val="22"/>
          <w:szCs w:val="22"/>
        </w:rPr>
      </w:pPr>
    </w:p>
    <w:p w14:paraId="5C32CBE7" w14:textId="57A84A4E" w:rsidR="00EC7715" w:rsidRPr="002B3193" w:rsidRDefault="003861DB" w:rsidP="00EC7715">
      <w:pPr>
        <w:rPr>
          <w:rFonts w:ascii="Arial" w:hAnsi="Arial" w:cs="Arial"/>
          <w:b/>
          <w:bCs/>
          <w:sz w:val="22"/>
          <w:szCs w:val="22"/>
        </w:rPr>
      </w:pPr>
      <w:r w:rsidRPr="00CF3ABB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87194">
        <w:rPr>
          <w:rFonts w:ascii="Arial" w:hAnsi="Arial" w:cs="Arial"/>
          <w:b/>
          <w:bCs/>
          <w:sz w:val="22"/>
          <w:szCs w:val="22"/>
        </w:rPr>
        <w:t>S1</w:t>
      </w:r>
      <w:r w:rsidR="00F6676D">
        <w:rPr>
          <w:rFonts w:ascii="Arial" w:hAnsi="Arial" w:cs="Arial"/>
          <w:b/>
          <w:bCs/>
          <w:sz w:val="22"/>
          <w:szCs w:val="22"/>
        </w:rPr>
        <w:t>5</w:t>
      </w:r>
      <w:r w:rsidRPr="00CF3ABB">
        <w:rPr>
          <w:rFonts w:ascii="Arial" w:hAnsi="Arial" w:cs="Arial"/>
          <w:b/>
          <w:bCs/>
          <w:sz w:val="22"/>
          <w:szCs w:val="22"/>
        </w:rPr>
        <w:t xml:space="preserve">: </w:t>
      </w:r>
      <w:r w:rsidR="00EC7715" w:rsidRPr="002B3193">
        <w:rPr>
          <w:rFonts w:ascii="Arial" w:hAnsi="Arial" w:cs="Arial"/>
          <w:b/>
          <w:bCs/>
          <w:sz w:val="22"/>
          <w:szCs w:val="22"/>
        </w:rPr>
        <w:t>Effect size estimate</w:t>
      </w:r>
      <w:r w:rsidR="00EC7715">
        <w:rPr>
          <w:rFonts w:ascii="Arial" w:hAnsi="Arial" w:cs="Arial"/>
          <w:b/>
          <w:bCs/>
          <w:sz w:val="22"/>
          <w:szCs w:val="22"/>
        </w:rPr>
        <w:t>s</w:t>
      </w:r>
      <w:r w:rsidR="00EC7715" w:rsidRPr="002B3193">
        <w:rPr>
          <w:rFonts w:ascii="Arial" w:hAnsi="Arial" w:cs="Arial"/>
          <w:b/>
          <w:bCs/>
          <w:sz w:val="22"/>
          <w:szCs w:val="22"/>
        </w:rPr>
        <w:t xml:space="preserve"> by the linear regression</w:t>
      </w:r>
      <w:r w:rsidR="00EC7715">
        <w:rPr>
          <w:rFonts w:ascii="Arial" w:hAnsi="Arial" w:cs="Arial"/>
          <w:b/>
          <w:bCs/>
          <w:sz w:val="22"/>
          <w:szCs w:val="22"/>
        </w:rPr>
        <w:t xml:space="preserve"> for the relationship between baseline PCT and </w:t>
      </w:r>
      <w:r w:rsidR="004014E6">
        <w:rPr>
          <w:rFonts w:ascii="Arial" w:hAnsi="Arial" w:cs="Arial"/>
          <w:b/>
          <w:bCs/>
          <w:sz w:val="22"/>
          <w:szCs w:val="22"/>
        </w:rPr>
        <w:t xml:space="preserve">hospital </w:t>
      </w:r>
      <w:r w:rsidR="00EC7715">
        <w:rPr>
          <w:rFonts w:ascii="Arial" w:hAnsi="Arial" w:cs="Arial"/>
          <w:b/>
          <w:bCs/>
          <w:sz w:val="22"/>
          <w:szCs w:val="22"/>
        </w:rPr>
        <w:t>inpatient stay using propensity score</w:t>
      </w:r>
      <w:r w:rsidR="00EC7715" w:rsidRPr="002B3193">
        <w:rPr>
          <w:rFonts w:ascii="Arial" w:hAnsi="Arial" w:cs="Arial"/>
          <w:b/>
          <w:bCs/>
          <w:sz w:val="22"/>
          <w:szCs w:val="22"/>
        </w:rPr>
        <w:t xml:space="preserve"> matched sample (ATT</w:t>
      </w:r>
      <w:r w:rsidR="00C04278">
        <w:rPr>
          <w:rFonts w:ascii="Arial" w:hAnsi="Arial" w:cs="Arial"/>
          <w:b/>
          <w:bCs/>
          <w:sz w:val="22"/>
          <w:szCs w:val="22"/>
        </w:rPr>
        <w:t>, n=</w:t>
      </w:r>
      <w:r w:rsidR="002250EB">
        <w:rPr>
          <w:rFonts w:ascii="Arial" w:hAnsi="Arial" w:cs="Arial"/>
          <w:b/>
          <w:bCs/>
          <w:sz w:val="22"/>
          <w:szCs w:val="22"/>
        </w:rPr>
        <w:t>5</w:t>
      </w:r>
      <w:r w:rsidR="00D57112">
        <w:rPr>
          <w:rFonts w:ascii="Arial" w:hAnsi="Arial" w:cs="Arial"/>
          <w:b/>
          <w:bCs/>
          <w:sz w:val="22"/>
          <w:szCs w:val="22"/>
        </w:rPr>
        <w:t>882</w:t>
      </w:r>
      <w:r w:rsidR="00EC7715" w:rsidRPr="002B3193">
        <w:rPr>
          <w:rFonts w:ascii="Arial" w:hAnsi="Arial" w:cs="Arial"/>
          <w:b/>
          <w:bCs/>
          <w:sz w:val="22"/>
          <w:szCs w:val="22"/>
        </w:rPr>
        <w:t>).</w:t>
      </w:r>
    </w:p>
    <w:p w14:paraId="263D456F" w14:textId="23C53E40" w:rsidR="003861DB" w:rsidRPr="00CF3ABB" w:rsidRDefault="003861DB" w:rsidP="00CF3ABB">
      <w:pPr>
        <w:rPr>
          <w:rFonts w:ascii="Arial" w:hAnsi="Arial" w:cs="Arial"/>
          <w:b/>
          <w:bCs/>
          <w:sz w:val="22"/>
          <w:szCs w:val="22"/>
        </w:rPr>
      </w:pPr>
    </w:p>
    <w:p w14:paraId="7FD9CD69" w14:textId="77777777" w:rsidR="003861DB" w:rsidRPr="008F06CC" w:rsidRDefault="003861DB" w:rsidP="008F06CC">
      <w:pPr>
        <w:rPr>
          <w:rFonts w:ascii="Arial" w:hAnsi="Arial" w:cs="Arial"/>
          <w:sz w:val="22"/>
          <w:szCs w:val="22"/>
        </w:rPr>
      </w:pPr>
    </w:p>
    <w:p w14:paraId="5CCD74CB" w14:textId="053A5FD0" w:rsidR="00482EC7" w:rsidRDefault="00482EC7">
      <w:pPr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B7A5F91" w14:textId="77777777" w:rsidR="006D4BD9" w:rsidRDefault="006D4BD9" w:rsidP="003B1190">
      <w:pPr>
        <w:pStyle w:val="ListParagraph"/>
        <w:ind w:left="0" w:firstLine="720"/>
        <w:rPr>
          <w:rFonts w:ascii="Arial" w:hAnsi="Arial" w:cs="Arial"/>
          <w:sz w:val="22"/>
          <w:szCs w:val="22"/>
        </w:rPr>
      </w:pPr>
    </w:p>
    <w:p w14:paraId="7BDB057F" w14:textId="77777777" w:rsidR="00D21F4A" w:rsidRDefault="00D21F4A" w:rsidP="00D21F4A">
      <w:pPr>
        <w:rPr>
          <w:rFonts w:ascii="Arial" w:hAnsi="Arial" w:cs="Arial"/>
          <w:b/>
          <w:bCs/>
          <w:sz w:val="22"/>
          <w:szCs w:val="22"/>
        </w:rPr>
      </w:pPr>
      <w:r w:rsidRPr="009A07AC">
        <w:rPr>
          <w:rFonts w:ascii="Arial" w:hAnsi="Arial" w:cs="Arial"/>
          <w:sz w:val="22"/>
          <w:szCs w:val="22"/>
        </w:rPr>
        <w:t xml:space="preserve">The spread of the logarithmically transformed length of stay in the </w:t>
      </w:r>
      <w:r>
        <w:rPr>
          <w:rFonts w:ascii="Arial" w:hAnsi="Arial" w:cs="Arial"/>
          <w:sz w:val="22"/>
          <w:szCs w:val="22"/>
        </w:rPr>
        <w:t xml:space="preserve">propensity score </w:t>
      </w:r>
      <w:r w:rsidRPr="009A07AC">
        <w:rPr>
          <w:rFonts w:ascii="Arial" w:hAnsi="Arial" w:cs="Arial"/>
          <w:sz w:val="22"/>
          <w:szCs w:val="22"/>
        </w:rPr>
        <w:t>matched ATT data</w:t>
      </w:r>
      <w:r>
        <w:rPr>
          <w:rFonts w:ascii="Arial" w:hAnsi="Arial" w:cs="Arial"/>
          <w:sz w:val="22"/>
          <w:szCs w:val="22"/>
        </w:rPr>
        <w:t xml:space="preserve">, </w:t>
      </w:r>
      <w:r w:rsidRPr="009A07AC">
        <w:rPr>
          <w:rFonts w:ascii="Arial" w:hAnsi="Arial" w:cs="Arial"/>
          <w:sz w:val="22"/>
          <w:szCs w:val="22"/>
        </w:rPr>
        <w:t xml:space="preserve">broken down by </w:t>
      </w:r>
      <w:r>
        <w:rPr>
          <w:rFonts w:ascii="Arial" w:hAnsi="Arial" w:cs="Arial"/>
          <w:sz w:val="22"/>
          <w:szCs w:val="22"/>
        </w:rPr>
        <w:t>baseline</w:t>
      </w:r>
      <w:r w:rsidRPr="009A07AC">
        <w:rPr>
          <w:rFonts w:ascii="Arial" w:hAnsi="Arial" w:cs="Arial"/>
          <w:sz w:val="22"/>
          <w:szCs w:val="22"/>
        </w:rPr>
        <w:t xml:space="preserve"> PCT, is presented in </w:t>
      </w:r>
      <w:r w:rsidRPr="009A07AC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6.</w:t>
      </w:r>
    </w:p>
    <w:p w14:paraId="1C6ED70E" w14:textId="77777777" w:rsidR="00D21F4A" w:rsidRDefault="00D21F4A" w:rsidP="00D21F4A">
      <w:pPr>
        <w:rPr>
          <w:rFonts w:ascii="Arial" w:hAnsi="Arial" w:cs="Arial"/>
          <w:b/>
          <w:bCs/>
          <w:sz w:val="22"/>
          <w:szCs w:val="22"/>
        </w:rPr>
      </w:pPr>
    </w:p>
    <w:p w14:paraId="633D0455" w14:textId="77777777" w:rsidR="00D21F4A" w:rsidRPr="009A07AC" w:rsidRDefault="00D21F4A" w:rsidP="00D21F4A">
      <w:pPr>
        <w:rPr>
          <w:rFonts w:ascii="Arial" w:hAnsi="Arial" w:cs="Arial"/>
          <w:sz w:val="22"/>
          <w:szCs w:val="22"/>
        </w:rPr>
      </w:pPr>
    </w:p>
    <w:p w14:paraId="36DC1F53" w14:textId="6284DAA2" w:rsidR="00D21F4A" w:rsidRPr="009A07AC" w:rsidRDefault="0038646E" w:rsidP="00D21F4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1DC45970" wp14:editId="060CBF6A">
            <wp:extent cx="5731510" cy="2371090"/>
            <wp:effectExtent l="0" t="0" r="0" b="3810"/>
            <wp:docPr id="1415125779" name="Picture 14151257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125779" name="Picture 141512577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A82F4" w14:textId="77777777" w:rsidR="00D21F4A" w:rsidRPr="009A07AC" w:rsidRDefault="00D21F4A" w:rsidP="00D21F4A">
      <w:pPr>
        <w:rPr>
          <w:rFonts w:ascii="Arial" w:hAnsi="Arial" w:cs="Arial"/>
          <w:sz w:val="22"/>
          <w:szCs w:val="22"/>
        </w:rPr>
      </w:pPr>
    </w:p>
    <w:p w14:paraId="696E8F46" w14:textId="0464AD10" w:rsidR="00D21F4A" w:rsidRPr="00B15417" w:rsidRDefault="00D21F4A" w:rsidP="00D21F4A">
      <w:pPr>
        <w:rPr>
          <w:rFonts w:ascii="Arial" w:hAnsi="Arial" w:cs="Arial"/>
          <w:b/>
          <w:bCs/>
          <w:sz w:val="22"/>
          <w:szCs w:val="22"/>
        </w:rPr>
      </w:pPr>
      <w:r w:rsidRPr="00B15417">
        <w:rPr>
          <w:rFonts w:ascii="Arial" w:hAnsi="Arial" w:cs="Arial"/>
          <w:b/>
          <w:bCs/>
          <w:sz w:val="22"/>
          <w:szCs w:val="22"/>
        </w:rPr>
        <w:t xml:space="preserve">Figure S6: Histogram of logarithmically transformed length of </w:t>
      </w:r>
      <w:r w:rsidR="004014E6">
        <w:rPr>
          <w:rFonts w:ascii="Arial" w:hAnsi="Arial" w:cs="Arial"/>
          <w:b/>
          <w:bCs/>
          <w:sz w:val="22"/>
          <w:szCs w:val="22"/>
        </w:rPr>
        <w:t xml:space="preserve">hospital </w:t>
      </w:r>
      <w:r w:rsidRPr="00B15417">
        <w:rPr>
          <w:rFonts w:ascii="Arial" w:hAnsi="Arial" w:cs="Arial"/>
          <w:b/>
          <w:bCs/>
          <w:sz w:val="22"/>
          <w:szCs w:val="22"/>
        </w:rPr>
        <w:t>stay according to whether PCT test was done at baseline or not</w:t>
      </w:r>
      <w:r w:rsidR="0089216F">
        <w:rPr>
          <w:rFonts w:ascii="Arial" w:hAnsi="Arial" w:cs="Arial"/>
          <w:b/>
          <w:bCs/>
          <w:sz w:val="22"/>
          <w:szCs w:val="22"/>
        </w:rPr>
        <w:t xml:space="preserve"> (n=</w:t>
      </w:r>
      <w:r w:rsidR="0011708A">
        <w:rPr>
          <w:rFonts w:ascii="Arial" w:hAnsi="Arial" w:cs="Arial"/>
          <w:b/>
          <w:bCs/>
          <w:sz w:val="22"/>
          <w:szCs w:val="22"/>
        </w:rPr>
        <w:t>5</w:t>
      </w:r>
      <w:r w:rsidR="00B41F31">
        <w:rPr>
          <w:rFonts w:ascii="Arial" w:hAnsi="Arial" w:cs="Arial"/>
          <w:b/>
          <w:bCs/>
          <w:sz w:val="22"/>
          <w:szCs w:val="22"/>
        </w:rPr>
        <w:t>882</w:t>
      </w:r>
      <w:r w:rsidR="0089216F">
        <w:rPr>
          <w:rFonts w:ascii="Arial" w:hAnsi="Arial" w:cs="Arial"/>
          <w:b/>
          <w:bCs/>
          <w:sz w:val="22"/>
          <w:szCs w:val="22"/>
        </w:rPr>
        <w:t>)</w:t>
      </w:r>
      <w:r w:rsidRPr="00B15417">
        <w:rPr>
          <w:rFonts w:ascii="Arial" w:hAnsi="Arial" w:cs="Arial"/>
          <w:b/>
          <w:bCs/>
          <w:sz w:val="22"/>
          <w:szCs w:val="22"/>
        </w:rPr>
        <w:t>.</w:t>
      </w:r>
    </w:p>
    <w:p w14:paraId="517B58F4" w14:textId="03076574" w:rsidR="00D21F4A" w:rsidRPr="00B15417" w:rsidRDefault="00D21F4A" w:rsidP="00D21F4A">
      <w:pPr>
        <w:rPr>
          <w:rFonts w:ascii="Arial" w:hAnsi="Arial" w:cs="Arial"/>
          <w:sz w:val="22"/>
          <w:szCs w:val="22"/>
        </w:rPr>
      </w:pPr>
      <w:r w:rsidRPr="00B15417">
        <w:rPr>
          <w:rFonts w:ascii="Arial" w:hAnsi="Arial" w:cs="Arial"/>
          <w:sz w:val="22"/>
          <w:szCs w:val="22"/>
        </w:rPr>
        <w:t>Data are matched according to propensity score matching based on the ATT.</w:t>
      </w:r>
    </w:p>
    <w:p w14:paraId="14729C7D" w14:textId="77777777" w:rsidR="006D4BD9" w:rsidRPr="00EE6D75" w:rsidRDefault="006D4BD9" w:rsidP="00EE6D75">
      <w:pPr>
        <w:rPr>
          <w:rFonts w:ascii="Arial" w:hAnsi="Arial" w:cs="Arial"/>
          <w:sz w:val="22"/>
          <w:szCs w:val="22"/>
        </w:rPr>
      </w:pPr>
    </w:p>
    <w:p w14:paraId="05D4D368" w14:textId="77777777" w:rsidR="006D4BD9" w:rsidRPr="00EE6D75" w:rsidRDefault="006D4BD9" w:rsidP="00EE6D75">
      <w:pPr>
        <w:rPr>
          <w:rFonts w:ascii="Arial" w:hAnsi="Arial" w:cs="Arial"/>
          <w:sz w:val="22"/>
          <w:szCs w:val="22"/>
        </w:rPr>
      </w:pPr>
    </w:p>
    <w:p w14:paraId="37493335" w14:textId="578D4B0B" w:rsidR="009542DB" w:rsidRDefault="00EE6D75" w:rsidP="00E020E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5A62F4D" w14:textId="77777777" w:rsidR="00D17D02" w:rsidRDefault="00D17D02" w:rsidP="00E020EC">
      <w:pPr>
        <w:rPr>
          <w:rFonts w:ascii="Arial" w:hAnsi="Arial" w:cs="Arial"/>
          <w:sz w:val="22"/>
          <w:szCs w:val="22"/>
        </w:rPr>
      </w:pPr>
    </w:p>
    <w:p w14:paraId="5849A3E0" w14:textId="2A55E053" w:rsidR="001B2D5C" w:rsidRPr="002827B4" w:rsidRDefault="001B2D5C" w:rsidP="00CB0425">
      <w:pPr>
        <w:rPr>
          <w:rFonts w:ascii="Arial" w:hAnsi="Arial" w:cs="Arial"/>
          <w:sz w:val="22"/>
          <w:szCs w:val="22"/>
        </w:rPr>
      </w:pPr>
      <w:r w:rsidRPr="004014E6">
        <w:rPr>
          <w:rFonts w:ascii="Arial" w:hAnsi="Arial" w:cs="Arial"/>
          <w:sz w:val="22"/>
          <w:szCs w:val="22"/>
        </w:rPr>
        <w:t xml:space="preserve">Association between baseline PCT and ICU </w:t>
      </w:r>
      <w:r w:rsidR="00CB0425" w:rsidRPr="004014E6">
        <w:rPr>
          <w:rFonts w:ascii="Arial" w:hAnsi="Arial" w:cs="Arial"/>
          <w:sz w:val="22"/>
          <w:szCs w:val="22"/>
        </w:rPr>
        <w:t xml:space="preserve">length of </w:t>
      </w:r>
      <w:r w:rsidRPr="004014E6">
        <w:rPr>
          <w:rFonts w:ascii="Arial" w:hAnsi="Arial" w:cs="Arial"/>
          <w:sz w:val="22"/>
          <w:szCs w:val="22"/>
        </w:rPr>
        <w:t>stay (days &gt;48h after Day 1)</w:t>
      </w:r>
    </w:p>
    <w:p w14:paraId="1C20AD3B" w14:textId="77777777" w:rsidR="001B2D5C" w:rsidRDefault="001B2D5C" w:rsidP="00CB0425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55"/>
        <w:gridCol w:w="1390"/>
        <w:gridCol w:w="1277"/>
        <w:gridCol w:w="709"/>
        <w:gridCol w:w="557"/>
        <w:gridCol w:w="1432"/>
        <w:gridCol w:w="1275"/>
        <w:gridCol w:w="705"/>
        <w:gridCol w:w="516"/>
      </w:tblGrid>
      <w:tr w:rsidR="00C04278" w:rsidRPr="00B76825" w14:paraId="10F889EC" w14:textId="77777777" w:rsidTr="00B76825">
        <w:trPr>
          <w:trHeight w:val="416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276A5" w14:textId="77777777" w:rsidR="001B2D5C" w:rsidRPr="00B76825" w:rsidRDefault="001B2D5C" w:rsidP="003D4DF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E52FB" w14:textId="2B5159E5" w:rsidR="001B2D5C" w:rsidRPr="00B76825" w:rsidRDefault="001B2D5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CT at baseline: Not done, ATT </w:t>
            </w:r>
            <w:r w:rsidR="00C04278" w:rsidRPr="00B768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B768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ched sample</w:t>
            </w:r>
          </w:p>
        </w:tc>
        <w:tc>
          <w:tcPr>
            <w:tcW w:w="21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26C7C" w14:textId="420EB57A" w:rsidR="001B2D5C" w:rsidRPr="00B76825" w:rsidRDefault="001B2D5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CT at baseline: Done, ATT </w:t>
            </w:r>
            <w:r w:rsidR="00C04278" w:rsidRPr="00B768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B768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ched sample</w:t>
            </w:r>
          </w:p>
        </w:tc>
      </w:tr>
      <w:tr w:rsidR="00B76825" w:rsidRPr="00B76825" w14:paraId="385DE064" w14:textId="77777777" w:rsidTr="00B76825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FD10B" w14:textId="77777777" w:rsidR="001B2D5C" w:rsidRPr="00B76825" w:rsidRDefault="001B2D5C" w:rsidP="003D4DF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35037" w14:textId="3B4F461E" w:rsidR="001B2D5C" w:rsidRPr="00B76825" w:rsidRDefault="00C04278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1B2D5C" w:rsidRPr="00B76825">
              <w:rPr>
                <w:rFonts w:ascii="Arial" w:hAnsi="Arial" w:cs="Arial"/>
                <w:color w:val="000000"/>
                <w:sz w:val="20"/>
                <w:szCs w:val="20"/>
              </w:rPr>
              <w:t>umber</w:t>
            </w: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 xml:space="preserve"> (unweighted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910D1" w14:textId="6E0E6D01" w:rsidR="001B2D5C" w:rsidRPr="00B76825" w:rsidRDefault="00C04278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Number (</w:t>
            </w:r>
            <w:r w:rsidR="001B2D5C" w:rsidRPr="00B76825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ed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6FCAA" w14:textId="12026F6F" w:rsidR="001B2D5C" w:rsidRPr="00B76825" w:rsidRDefault="00C04278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1B2D5C" w:rsidRPr="00B76825">
              <w:rPr>
                <w:rFonts w:ascii="Arial" w:hAnsi="Arial" w:cs="Arial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7DE54" w14:textId="77777777" w:rsidR="001B2D5C" w:rsidRPr="00B76825" w:rsidRDefault="001B2D5C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8E473" w14:textId="696F8606" w:rsidR="001B2D5C" w:rsidRPr="00B76825" w:rsidRDefault="00C04278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1B2D5C" w:rsidRPr="00B76825">
              <w:rPr>
                <w:rFonts w:ascii="Arial" w:hAnsi="Arial" w:cs="Arial"/>
                <w:color w:val="000000"/>
                <w:sz w:val="20"/>
                <w:szCs w:val="20"/>
              </w:rPr>
              <w:t>umber</w:t>
            </w: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 xml:space="preserve"> (unweighted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108DD" w14:textId="16A4293A" w:rsidR="001B2D5C" w:rsidRPr="00B76825" w:rsidRDefault="00C04278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Number (</w:t>
            </w:r>
            <w:r w:rsidR="001B2D5C" w:rsidRPr="00B76825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ed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DCE24" w14:textId="2074E58A" w:rsidR="001B2D5C" w:rsidRPr="00B76825" w:rsidRDefault="00C04278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1B2D5C" w:rsidRPr="00B76825">
              <w:rPr>
                <w:rFonts w:ascii="Arial" w:hAnsi="Arial" w:cs="Arial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1C57" w14:textId="77777777" w:rsidR="001B2D5C" w:rsidRPr="00B76825" w:rsidRDefault="001B2D5C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B76825" w:rsidRPr="00B76825" w14:paraId="46E6CEF1" w14:textId="77777777" w:rsidTr="00B76825">
        <w:trPr>
          <w:trHeight w:val="32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62B4E" w14:textId="77777777" w:rsidR="001B2D5C" w:rsidRPr="00B76825" w:rsidRDefault="001B2D5C" w:rsidP="003D4DF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ICU stay (days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8140C" w14:textId="77777777" w:rsidR="001B2D5C" w:rsidRPr="00B76825" w:rsidRDefault="001B2D5C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437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5D97D" w14:textId="77777777" w:rsidR="001B2D5C" w:rsidRPr="00B76825" w:rsidRDefault="001B2D5C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4373.8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5750B" w14:textId="77777777" w:rsidR="001B2D5C" w:rsidRPr="00B76825" w:rsidRDefault="001B2D5C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7D84C" w14:textId="77777777" w:rsidR="001B2D5C" w:rsidRPr="00B76825" w:rsidRDefault="001B2D5C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1C962" w14:textId="77777777" w:rsidR="001B2D5C" w:rsidRPr="00B76825" w:rsidRDefault="001B2D5C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76C1F" w14:textId="77777777" w:rsidR="001B2D5C" w:rsidRPr="00B76825" w:rsidRDefault="001B2D5C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BD1F5" w14:textId="77777777" w:rsidR="001B2D5C" w:rsidRPr="00B76825" w:rsidRDefault="001B2D5C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25EAD" w14:textId="77777777" w:rsidR="001B2D5C" w:rsidRPr="00B76825" w:rsidRDefault="001B2D5C" w:rsidP="003D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25">
              <w:rPr>
                <w:rFonts w:ascii="Arial" w:hAnsi="Arial" w:cs="Arial"/>
                <w:color w:val="000000"/>
                <w:sz w:val="20"/>
                <w:szCs w:val="20"/>
              </w:rPr>
              <w:t>7.59</w:t>
            </w:r>
          </w:p>
        </w:tc>
      </w:tr>
    </w:tbl>
    <w:p w14:paraId="44F9DCE4" w14:textId="77777777" w:rsidR="002827B4" w:rsidRDefault="002827B4" w:rsidP="00954EE5">
      <w:pPr>
        <w:rPr>
          <w:rFonts w:ascii="Arial" w:hAnsi="Arial" w:cs="Arial"/>
          <w:b/>
          <w:bCs/>
          <w:sz w:val="22"/>
          <w:szCs w:val="22"/>
        </w:rPr>
      </w:pPr>
    </w:p>
    <w:p w14:paraId="1F9DC0F4" w14:textId="54688205" w:rsidR="001B2D5C" w:rsidRPr="00954EE5" w:rsidRDefault="001B2D5C" w:rsidP="00954EE5">
      <w:pPr>
        <w:rPr>
          <w:b/>
          <w:bCs/>
        </w:rPr>
      </w:pPr>
      <w:r w:rsidRPr="007668C6">
        <w:rPr>
          <w:rFonts w:ascii="Arial" w:hAnsi="Arial" w:cs="Arial"/>
          <w:b/>
          <w:bCs/>
          <w:sz w:val="22"/>
          <w:szCs w:val="22"/>
        </w:rPr>
        <w:t>Table S</w:t>
      </w:r>
      <w:r w:rsidR="000F09E1" w:rsidRPr="007668C6">
        <w:rPr>
          <w:rFonts w:ascii="Arial" w:hAnsi="Arial" w:cs="Arial"/>
          <w:b/>
          <w:bCs/>
          <w:sz w:val="22"/>
          <w:szCs w:val="22"/>
        </w:rPr>
        <w:t>1</w:t>
      </w:r>
      <w:r w:rsidR="002827B4">
        <w:rPr>
          <w:rFonts w:ascii="Arial" w:hAnsi="Arial" w:cs="Arial"/>
          <w:b/>
          <w:bCs/>
          <w:sz w:val="22"/>
          <w:szCs w:val="22"/>
        </w:rPr>
        <w:t>6</w:t>
      </w:r>
      <w:r w:rsidRPr="007668C6">
        <w:rPr>
          <w:rFonts w:ascii="Arial" w:hAnsi="Arial" w:cs="Arial"/>
          <w:b/>
          <w:bCs/>
          <w:sz w:val="22"/>
          <w:szCs w:val="22"/>
        </w:rPr>
        <w:t xml:space="preserve">: Descriptive statistics for ICU </w:t>
      </w:r>
      <w:r w:rsidR="00CB0425" w:rsidRPr="007668C6">
        <w:rPr>
          <w:rFonts w:ascii="Arial" w:hAnsi="Arial" w:cs="Arial"/>
          <w:b/>
          <w:bCs/>
          <w:sz w:val="22"/>
          <w:szCs w:val="22"/>
        </w:rPr>
        <w:t xml:space="preserve">length of </w:t>
      </w:r>
      <w:r w:rsidRPr="007668C6">
        <w:rPr>
          <w:rFonts w:ascii="Arial" w:hAnsi="Arial" w:cs="Arial"/>
          <w:b/>
          <w:bCs/>
          <w:sz w:val="22"/>
          <w:szCs w:val="22"/>
        </w:rPr>
        <w:t xml:space="preserve">stay &gt;48h after </w:t>
      </w:r>
      <w:r w:rsidR="00975791">
        <w:rPr>
          <w:rFonts w:ascii="Arial" w:hAnsi="Arial" w:cs="Arial"/>
          <w:b/>
          <w:bCs/>
          <w:sz w:val="22"/>
          <w:szCs w:val="22"/>
        </w:rPr>
        <w:t>D</w:t>
      </w:r>
      <w:r w:rsidRPr="007668C6">
        <w:rPr>
          <w:rFonts w:ascii="Arial" w:hAnsi="Arial" w:cs="Arial"/>
          <w:b/>
          <w:bCs/>
          <w:sz w:val="22"/>
          <w:szCs w:val="22"/>
        </w:rPr>
        <w:t>ay 1 by PCT test done at baseline or not</w:t>
      </w:r>
      <w:r w:rsidR="001A738F" w:rsidRPr="007668C6">
        <w:rPr>
          <w:rFonts w:ascii="Arial" w:hAnsi="Arial" w:cs="Arial"/>
          <w:b/>
          <w:bCs/>
          <w:sz w:val="22"/>
          <w:szCs w:val="22"/>
        </w:rPr>
        <w:t>,</w:t>
      </w:r>
      <w:r w:rsidRPr="007668C6">
        <w:rPr>
          <w:rFonts w:ascii="Arial" w:hAnsi="Arial" w:cs="Arial"/>
          <w:b/>
          <w:bCs/>
          <w:sz w:val="22"/>
          <w:szCs w:val="22"/>
        </w:rPr>
        <w:t xml:space="preserve"> using propensity score matched sample (ATT, n=5916). </w:t>
      </w:r>
      <w:r w:rsidR="00FE31CB" w:rsidRPr="00FE31CB">
        <w:rPr>
          <w:rFonts w:ascii="Arial" w:hAnsi="Arial" w:cs="Arial"/>
          <w:sz w:val="22"/>
          <w:szCs w:val="22"/>
        </w:rPr>
        <w:t xml:space="preserve">The “ICU stay” variable </w:t>
      </w:r>
      <w:r w:rsidR="007857F1">
        <w:rPr>
          <w:rFonts w:ascii="Arial" w:hAnsi="Arial" w:cs="Arial"/>
          <w:sz w:val="22"/>
          <w:szCs w:val="22"/>
        </w:rPr>
        <w:t>w</w:t>
      </w:r>
      <w:r w:rsidR="00FE31CB" w:rsidRPr="00FE31CB">
        <w:rPr>
          <w:rFonts w:ascii="Arial" w:hAnsi="Arial" w:cs="Arial"/>
          <w:sz w:val="22"/>
          <w:szCs w:val="22"/>
        </w:rPr>
        <w:t>as missing data for 44 individuals</w:t>
      </w:r>
      <w:r w:rsidR="007857F1">
        <w:rPr>
          <w:rFonts w:ascii="Arial" w:hAnsi="Arial" w:cs="Arial"/>
          <w:sz w:val="22"/>
          <w:szCs w:val="22"/>
        </w:rPr>
        <w:t>, hence analysis</w:t>
      </w:r>
      <w:r w:rsidR="0040390F">
        <w:rPr>
          <w:rFonts w:ascii="Arial" w:hAnsi="Arial" w:cs="Arial"/>
          <w:sz w:val="22"/>
          <w:szCs w:val="22"/>
        </w:rPr>
        <w:t xml:space="preserve"> </w:t>
      </w:r>
      <w:r w:rsidR="007857F1">
        <w:rPr>
          <w:rFonts w:ascii="Arial" w:hAnsi="Arial" w:cs="Arial"/>
          <w:sz w:val="22"/>
          <w:szCs w:val="22"/>
        </w:rPr>
        <w:t>on</w:t>
      </w:r>
      <w:r w:rsidR="00FE31CB" w:rsidRPr="00FE31CB">
        <w:rPr>
          <w:rFonts w:ascii="Arial" w:hAnsi="Arial" w:cs="Arial"/>
          <w:sz w:val="22"/>
          <w:szCs w:val="22"/>
        </w:rPr>
        <w:t xml:space="preserve"> n=5916</w:t>
      </w:r>
    </w:p>
    <w:p w14:paraId="5950FA8A" w14:textId="77777777" w:rsidR="001B2D5C" w:rsidRDefault="001B2D5C" w:rsidP="008732CF"/>
    <w:p w14:paraId="12A85CE6" w14:textId="77777777" w:rsidR="001B2D5C" w:rsidRDefault="001B2D5C" w:rsidP="008732CF"/>
    <w:tbl>
      <w:tblPr>
        <w:tblW w:w="5000" w:type="pct"/>
        <w:tblLook w:val="04A0" w:firstRow="1" w:lastRow="0" w:firstColumn="1" w:lastColumn="0" w:noHBand="0" w:noVBand="1"/>
      </w:tblPr>
      <w:tblGrid>
        <w:gridCol w:w="1134"/>
        <w:gridCol w:w="1496"/>
        <w:gridCol w:w="1347"/>
        <w:gridCol w:w="549"/>
        <w:gridCol w:w="549"/>
        <w:gridCol w:w="1496"/>
        <w:gridCol w:w="1347"/>
        <w:gridCol w:w="549"/>
        <w:gridCol w:w="549"/>
      </w:tblGrid>
      <w:tr w:rsidR="005A4D1A" w:rsidRPr="00BB2D5E" w14:paraId="229DEFA0" w14:textId="77777777" w:rsidTr="00975791">
        <w:trPr>
          <w:trHeight w:val="416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0A916" w14:textId="77777777" w:rsidR="001B2D5C" w:rsidRPr="00975791" w:rsidRDefault="001B2D5C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3A06A" w14:textId="6B95FDDA" w:rsidR="001B2D5C" w:rsidRPr="00BB2D5E" w:rsidRDefault="001B2D5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CT at baseline: Not done, ATT </w:t>
            </w:r>
            <w:r w:rsidR="005A4D1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</w:t>
            </w:r>
            <w:r w:rsidRPr="00BB2D5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ched sample</w:t>
            </w:r>
          </w:p>
        </w:tc>
        <w:tc>
          <w:tcPr>
            <w:tcW w:w="203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DB9CE" w14:textId="7E6B9620" w:rsidR="001B2D5C" w:rsidRPr="00BB2D5E" w:rsidRDefault="001B2D5C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CT at baseline: Done, ATT </w:t>
            </w:r>
            <w:r w:rsidR="005A4D1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</w:t>
            </w:r>
            <w:r w:rsidRPr="00BB2D5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ched sample</w:t>
            </w:r>
          </w:p>
        </w:tc>
      </w:tr>
      <w:tr w:rsidR="005A4D1A" w:rsidRPr="00BB2D5E" w14:paraId="3CF407F4" w14:textId="77777777" w:rsidTr="00975791">
        <w:trPr>
          <w:trHeight w:val="32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E9429" w14:textId="77777777" w:rsidR="001B2D5C" w:rsidRPr="00BB2D5E" w:rsidRDefault="001B2D5C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6A3DE" w14:textId="25F8F7E4" w:rsidR="001B2D5C" w:rsidRPr="00BB2D5E" w:rsidRDefault="005A4D1A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1B2D5C" w:rsidRPr="00BB2D5E">
              <w:rPr>
                <w:rFonts w:ascii="Arial" w:hAnsi="Arial" w:cs="Arial"/>
                <w:color w:val="000000"/>
                <w:sz w:val="22"/>
                <w:szCs w:val="22"/>
              </w:rPr>
              <w:t>umb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unweighted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92D40" w14:textId="5FC71EA2" w:rsidR="001B2D5C" w:rsidRPr="00BB2D5E" w:rsidRDefault="005A4D1A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ber (</w:t>
            </w:r>
            <w:r w:rsidR="001B2D5C" w:rsidRPr="00BB2D5E">
              <w:rPr>
                <w:rFonts w:ascii="Arial" w:hAnsi="Arial" w:cs="Arial"/>
                <w:color w:val="000000"/>
                <w:sz w:val="22"/>
                <w:szCs w:val="22"/>
              </w:rPr>
              <w:t>weigh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d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9D387" w14:textId="00BA7FC9" w:rsidR="001B2D5C" w:rsidRPr="00BB2D5E" w:rsidRDefault="0089216F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1B2D5C" w:rsidRPr="00BB2D5E">
              <w:rPr>
                <w:rFonts w:ascii="Arial" w:hAnsi="Arial" w:cs="Arial"/>
                <w:color w:val="000000"/>
                <w:sz w:val="22"/>
                <w:szCs w:val="22"/>
              </w:rPr>
              <w:t>ea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4D5BC" w14:textId="77777777" w:rsidR="001B2D5C" w:rsidRPr="00BB2D5E" w:rsidRDefault="001B2D5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85228" w14:textId="2FA2DE22" w:rsidR="001B2D5C" w:rsidRPr="00BB2D5E" w:rsidRDefault="005A4D1A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1B2D5C" w:rsidRPr="00BB2D5E">
              <w:rPr>
                <w:rFonts w:ascii="Arial" w:hAnsi="Arial" w:cs="Arial"/>
                <w:color w:val="000000"/>
                <w:sz w:val="22"/>
                <w:szCs w:val="22"/>
              </w:rPr>
              <w:t>umb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unweighted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49F9A" w14:textId="4312FFC4" w:rsidR="001B2D5C" w:rsidRPr="00BB2D5E" w:rsidRDefault="005A4D1A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ber (</w:t>
            </w:r>
            <w:r w:rsidR="001B2D5C" w:rsidRPr="00BB2D5E">
              <w:rPr>
                <w:rFonts w:ascii="Arial" w:hAnsi="Arial" w:cs="Arial"/>
                <w:color w:val="000000"/>
                <w:sz w:val="22"/>
                <w:szCs w:val="22"/>
              </w:rPr>
              <w:t>weigh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d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B8CF9" w14:textId="7C22DAF7" w:rsidR="001B2D5C" w:rsidRPr="00BB2D5E" w:rsidRDefault="005A4D1A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1B2D5C" w:rsidRPr="00BB2D5E">
              <w:rPr>
                <w:rFonts w:ascii="Arial" w:hAnsi="Arial" w:cs="Arial"/>
                <w:color w:val="000000"/>
                <w:sz w:val="22"/>
                <w:szCs w:val="22"/>
              </w:rPr>
              <w:t>ea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BDE81" w14:textId="77777777" w:rsidR="001B2D5C" w:rsidRPr="00BB2D5E" w:rsidRDefault="001B2D5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</w:tr>
      <w:tr w:rsidR="005A4D1A" w:rsidRPr="00BB2D5E" w14:paraId="39B3028E" w14:textId="77777777" w:rsidTr="00975791">
        <w:trPr>
          <w:trHeight w:val="32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20237" w14:textId="77777777" w:rsidR="001B2D5C" w:rsidRPr="00BB2D5E" w:rsidRDefault="001B2D5C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ICU stay (days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BEB60" w14:textId="77777777" w:rsidR="001B2D5C" w:rsidRPr="00BB2D5E" w:rsidRDefault="001B2D5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16ADC" w14:textId="77777777" w:rsidR="001B2D5C" w:rsidRPr="00BB2D5E" w:rsidRDefault="001B2D5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650.9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D617A" w14:textId="77777777" w:rsidR="001B2D5C" w:rsidRPr="00BB2D5E" w:rsidRDefault="001B2D5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19.6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139D9" w14:textId="77777777" w:rsidR="001B2D5C" w:rsidRPr="00BB2D5E" w:rsidRDefault="001B2D5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18.1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4F9F8" w14:textId="77777777" w:rsidR="001B2D5C" w:rsidRPr="00BB2D5E" w:rsidRDefault="001B2D5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68B84" w14:textId="77777777" w:rsidR="001B2D5C" w:rsidRPr="00BB2D5E" w:rsidRDefault="001B2D5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31A6C" w14:textId="77777777" w:rsidR="001B2D5C" w:rsidRPr="00BB2D5E" w:rsidRDefault="001B2D5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9886A" w14:textId="77777777" w:rsidR="001B2D5C" w:rsidRPr="00BB2D5E" w:rsidRDefault="001B2D5C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2D5E">
              <w:rPr>
                <w:rFonts w:ascii="Arial" w:hAnsi="Arial" w:cs="Arial"/>
                <w:color w:val="000000"/>
                <w:sz w:val="22"/>
                <w:szCs w:val="22"/>
              </w:rPr>
              <w:t>13.61</w:t>
            </w:r>
          </w:p>
        </w:tc>
      </w:tr>
    </w:tbl>
    <w:p w14:paraId="614EA41B" w14:textId="77777777" w:rsidR="002827B4" w:rsidRDefault="002827B4" w:rsidP="001B2D5C">
      <w:pPr>
        <w:rPr>
          <w:rFonts w:ascii="Arial" w:hAnsi="Arial" w:cs="Arial"/>
          <w:b/>
          <w:bCs/>
          <w:sz w:val="22"/>
          <w:szCs w:val="22"/>
        </w:rPr>
      </w:pPr>
    </w:p>
    <w:p w14:paraId="7AAC3F0F" w14:textId="45A31C1D" w:rsidR="001B2D5C" w:rsidRPr="001C2338" w:rsidRDefault="001B2D5C" w:rsidP="001B2D5C">
      <w:pPr>
        <w:rPr>
          <w:b/>
          <w:bCs/>
        </w:rPr>
      </w:pPr>
      <w:r w:rsidRPr="00BB2D5E">
        <w:rPr>
          <w:rFonts w:ascii="Arial" w:hAnsi="Arial" w:cs="Arial"/>
          <w:b/>
          <w:bCs/>
          <w:sz w:val="22"/>
          <w:szCs w:val="22"/>
        </w:rPr>
        <w:t>Table S</w:t>
      </w:r>
      <w:r w:rsidR="002827B4">
        <w:rPr>
          <w:rFonts w:ascii="Arial" w:hAnsi="Arial" w:cs="Arial"/>
          <w:b/>
          <w:bCs/>
          <w:sz w:val="22"/>
          <w:szCs w:val="22"/>
        </w:rPr>
        <w:t>17</w:t>
      </w:r>
      <w:r w:rsidRPr="00BB2D5E">
        <w:rPr>
          <w:rFonts w:ascii="Arial" w:hAnsi="Arial" w:cs="Arial"/>
          <w:b/>
          <w:bCs/>
          <w:sz w:val="22"/>
          <w:szCs w:val="22"/>
        </w:rPr>
        <w:t>: Descriptive statistics for ICU stay &gt;48h after Day 1 by PCT test done at baseline or not using propensity score matched sample (ATT, n=5916). Individuals with 0 days in ICU have been excluded.</w:t>
      </w:r>
    </w:p>
    <w:p w14:paraId="3B9AC5D0" w14:textId="77777777" w:rsidR="004D51D0" w:rsidRDefault="004D51D0" w:rsidP="004014E6">
      <w:pPr>
        <w:rPr>
          <w:rFonts w:ascii="Arial" w:hAnsi="Arial" w:cs="Arial"/>
          <w:b/>
          <w:bCs/>
          <w:sz w:val="22"/>
          <w:szCs w:val="22"/>
        </w:rPr>
      </w:pPr>
    </w:p>
    <w:p w14:paraId="46FE5B24" w14:textId="77777777" w:rsidR="001C2338" w:rsidRDefault="001C2338" w:rsidP="004014E6">
      <w:pPr>
        <w:rPr>
          <w:rFonts w:ascii="Arial" w:hAnsi="Arial" w:cs="Arial"/>
          <w:b/>
          <w:bCs/>
          <w:sz w:val="22"/>
          <w:szCs w:val="22"/>
        </w:rPr>
      </w:pPr>
    </w:p>
    <w:p w14:paraId="1691649A" w14:textId="2EDDBBDE" w:rsidR="004D51D0" w:rsidRDefault="004D51D0" w:rsidP="004D51D0">
      <w:pPr>
        <w:pStyle w:val="ListParagraph"/>
        <w:ind w:left="0"/>
        <w:rPr>
          <w:rFonts w:ascii="Arial" w:hAnsi="Arial" w:cs="Arial"/>
          <w:sz w:val="22"/>
          <w:szCs w:val="22"/>
        </w:rPr>
      </w:pPr>
      <w:r w:rsidRPr="009A07AC">
        <w:rPr>
          <w:rFonts w:ascii="Arial" w:hAnsi="Arial" w:cs="Arial"/>
          <w:sz w:val="22"/>
          <w:szCs w:val="22"/>
        </w:rPr>
        <w:t xml:space="preserve">The results with respect to the matched data for ATT for the log-transformed data for the </w:t>
      </w:r>
      <w:r>
        <w:rPr>
          <w:rFonts w:ascii="Arial" w:hAnsi="Arial" w:cs="Arial"/>
          <w:sz w:val="22"/>
          <w:szCs w:val="22"/>
        </w:rPr>
        <w:t xml:space="preserve">ICU </w:t>
      </w:r>
      <w:r w:rsidRPr="009A07AC">
        <w:rPr>
          <w:rFonts w:ascii="Arial" w:hAnsi="Arial" w:cs="Arial"/>
          <w:sz w:val="22"/>
          <w:szCs w:val="22"/>
        </w:rPr>
        <w:t>length of stay</w:t>
      </w:r>
      <w:r>
        <w:rPr>
          <w:rFonts w:ascii="Arial" w:hAnsi="Arial" w:cs="Arial"/>
          <w:sz w:val="22"/>
          <w:szCs w:val="22"/>
        </w:rPr>
        <w:t xml:space="preserve"> (</w:t>
      </w:r>
      <w:r w:rsidR="001C2338">
        <w:rPr>
          <w:rFonts w:ascii="Arial" w:hAnsi="Arial" w:cs="Arial"/>
          <w:sz w:val="22"/>
          <w:szCs w:val="22"/>
        </w:rPr>
        <w:t>&gt;48 hours</w:t>
      </w:r>
      <w:r>
        <w:rPr>
          <w:rFonts w:ascii="Arial" w:hAnsi="Arial" w:cs="Arial"/>
          <w:sz w:val="22"/>
          <w:szCs w:val="22"/>
        </w:rPr>
        <w:t xml:space="preserve"> after Day 1)</w:t>
      </w:r>
      <w:r w:rsidRPr="009A07AC">
        <w:rPr>
          <w:rFonts w:ascii="Arial" w:hAnsi="Arial" w:cs="Arial"/>
          <w:sz w:val="22"/>
          <w:szCs w:val="22"/>
        </w:rPr>
        <w:t xml:space="preserve">, are presented in the table below. The length of </w:t>
      </w:r>
      <w:r>
        <w:rPr>
          <w:rFonts w:ascii="Arial" w:hAnsi="Arial" w:cs="Arial"/>
          <w:sz w:val="22"/>
          <w:szCs w:val="22"/>
        </w:rPr>
        <w:t xml:space="preserve">ICU </w:t>
      </w:r>
      <w:r w:rsidRPr="009A07AC">
        <w:rPr>
          <w:rFonts w:ascii="Arial" w:hAnsi="Arial" w:cs="Arial"/>
          <w:sz w:val="22"/>
          <w:szCs w:val="22"/>
        </w:rPr>
        <w:t xml:space="preserve">stay variable </w:t>
      </w:r>
      <w:r w:rsidR="001C2338">
        <w:rPr>
          <w:rFonts w:ascii="Arial" w:hAnsi="Arial" w:cs="Arial"/>
          <w:sz w:val="22"/>
          <w:szCs w:val="22"/>
        </w:rPr>
        <w:t>was</w:t>
      </w:r>
      <w:r w:rsidRPr="009A07AC">
        <w:rPr>
          <w:rFonts w:ascii="Arial" w:hAnsi="Arial" w:cs="Arial"/>
          <w:sz w:val="22"/>
          <w:szCs w:val="22"/>
        </w:rPr>
        <w:t xml:space="preserve"> logarithmically transformed </w:t>
      </w:r>
      <w:r w:rsidR="001C2338">
        <w:rPr>
          <w:rFonts w:ascii="Arial" w:hAnsi="Arial" w:cs="Arial"/>
          <w:sz w:val="22"/>
          <w:szCs w:val="22"/>
        </w:rPr>
        <w:t>because of</w:t>
      </w:r>
      <w:r w:rsidR="005A4D1A">
        <w:rPr>
          <w:rFonts w:ascii="Arial" w:hAnsi="Arial" w:cs="Arial"/>
          <w:sz w:val="22"/>
          <w:szCs w:val="22"/>
        </w:rPr>
        <w:t xml:space="preserve"> skewness and</w:t>
      </w:r>
      <w:r w:rsidR="001C2338">
        <w:rPr>
          <w:rFonts w:ascii="Arial" w:hAnsi="Arial" w:cs="Arial"/>
          <w:sz w:val="22"/>
          <w:szCs w:val="22"/>
        </w:rPr>
        <w:t xml:space="preserve"> </w:t>
      </w:r>
      <w:r w:rsidRPr="009A07AC">
        <w:rPr>
          <w:rFonts w:ascii="Arial" w:hAnsi="Arial" w:cs="Arial"/>
          <w:sz w:val="22"/>
          <w:szCs w:val="22"/>
        </w:rPr>
        <w:t>outliers in the data.</w:t>
      </w:r>
    </w:p>
    <w:p w14:paraId="2A7269E0" w14:textId="77777777" w:rsidR="001C2338" w:rsidRPr="009A07AC" w:rsidRDefault="001C2338" w:rsidP="004D51D0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40"/>
        <w:gridCol w:w="1215"/>
        <w:gridCol w:w="1673"/>
        <w:gridCol w:w="1394"/>
        <w:gridCol w:w="1394"/>
      </w:tblGrid>
      <w:tr w:rsidR="004D51D0" w:rsidRPr="009A07AC" w14:paraId="102C04AB" w14:textId="77777777" w:rsidTr="008329B5">
        <w:trPr>
          <w:trHeight w:val="280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16B3" w14:textId="211BBAF1" w:rsidR="004D51D0" w:rsidRPr="009A07AC" w:rsidRDefault="004D51D0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B80D" w14:textId="77777777" w:rsidR="004D51D0" w:rsidRPr="009A07AC" w:rsidRDefault="004D51D0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C18F" w14:textId="49C359E6" w:rsidR="004D51D0" w:rsidRPr="009A07AC" w:rsidRDefault="004D51D0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5A4D1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6815" w14:textId="77777777" w:rsidR="004D51D0" w:rsidRPr="009A07AC" w:rsidRDefault="004D51D0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E55D" w14:textId="77777777" w:rsidR="004D51D0" w:rsidRPr="009A07AC" w:rsidRDefault="004D51D0" w:rsidP="003D4D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D51D0" w:rsidRPr="009A07AC" w14:paraId="66235979" w14:textId="77777777" w:rsidTr="008329B5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CC8C" w14:textId="77777777" w:rsidR="004D51D0" w:rsidRPr="009A07AC" w:rsidRDefault="004D51D0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C1B8" w14:textId="77777777" w:rsidR="004D51D0" w:rsidRPr="009A07AC" w:rsidRDefault="004D51D0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85C9" w14:textId="77777777" w:rsidR="004D51D0" w:rsidRPr="009A07AC" w:rsidRDefault="004D51D0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56F9" w14:textId="77777777" w:rsidR="004D51D0" w:rsidRPr="009A07AC" w:rsidRDefault="004D51D0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72.5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57F7" w14:textId="605A55E8" w:rsidR="004D51D0" w:rsidRPr="009A07AC" w:rsidRDefault="004D51D0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D51D0" w:rsidRPr="009A07AC" w14:paraId="730F8ECE" w14:textId="77777777" w:rsidTr="008329B5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6061" w14:textId="77777777" w:rsidR="004D51D0" w:rsidRPr="009A07AC" w:rsidRDefault="004D51D0" w:rsidP="003D4D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PCT test done at baselin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58E2" w14:textId="77777777" w:rsidR="004D51D0" w:rsidRPr="009A07AC" w:rsidRDefault="004D51D0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A274" w14:textId="77777777" w:rsidR="004D51D0" w:rsidRPr="009A07AC" w:rsidRDefault="004D51D0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1981" w14:textId="77777777" w:rsidR="004D51D0" w:rsidRPr="009A07AC" w:rsidRDefault="004D51D0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29C6" w14:textId="390C7440" w:rsidR="004D51D0" w:rsidRPr="009A07AC" w:rsidRDefault="004D51D0" w:rsidP="003D4D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74</w:t>
            </w:r>
          </w:p>
        </w:tc>
      </w:tr>
    </w:tbl>
    <w:p w14:paraId="7C08A59F" w14:textId="77777777" w:rsidR="008329B5" w:rsidRDefault="008329B5" w:rsidP="004D51D0">
      <w:pPr>
        <w:rPr>
          <w:rFonts w:ascii="Arial" w:hAnsi="Arial" w:cs="Arial"/>
          <w:b/>
          <w:bCs/>
          <w:sz w:val="22"/>
          <w:szCs w:val="22"/>
        </w:rPr>
      </w:pPr>
    </w:p>
    <w:p w14:paraId="36E67B09" w14:textId="4390BA8D" w:rsidR="004D51D0" w:rsidRPr="002B3193" w:rsidRDefault="004D51D0" w:rsidP="004D51D0">
      <w:pPr>
        <w:rPr>
          <w:rFonts w:ascii="Arial" w:hAnsi="Arial" w:cs="Arial"/>
          <w:b/>
          <w:bCs/>
          <w:sz w:val="22"/>
          <w:szCs w:val="22"/>
        </w:rPr>
      </w:pPr>
      <w:r w:rsidRPr="00CF3ABB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F9051B">
        <w:rPr>
          <w:rFonts w:ascii="Arial" w:hAnsi="Arial" w:cs="Arial"/>
          <w:b/>
          <w:bCs/>
          <w:sz w:val="22"/>
          <w:szCs w:val="22"/>
        </w:rPr>
        <w:t>18</w:t>
      </w:r>
      <w:r w:rsidRPr="00CF3ABB">
        <w:rPr>
          <w:rFonts w:ascii="Arial" w:hAnsi="Arial" w:cs="Arial"/>
          <w:b/>
          <w:bCs/>
          <w:sz w:val="22"/>
          <w:szCs w:val="22"/>
        </w:rPr>
        <w:t xml:space="preserve">: </w:t>
      </w:r>
      <w:r w:rsidRPr="002B3193">
        <w:rPr>
          <w:rFonts w:ascii="Arial" w:hAnsi="Arial" w:cs="Arial"/>
          <w:b/>
          <w:bCs/>
          <w:sz w:val="22"/>
          <w:szCs w:val="22"/>
        </w:rPr>
        <w:t>Effect size estimate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 by the linear regression</w:t>
      </w:r>
      <w:r>
        <w:rPr>
          <w:rFonts w:ascii="Arial" w:hAnsi="Arial" w:cs="Arial"/>
          <w:b/>
          <w:bCs/>
          <w:sz w:val="22"/>
          <w:szCs w:val="22"/>
        </w:rPr>
        <w:t xml:space="preserve"> for the relationship between baseline PCT and logarithmically transformed ICU leng</w:t>
      </w:r>
      <w:r w:rsidR="00EA117E">
        <w:rPr>
          <w:rFonts w:ascii="Arial" w:hAnsi="Arial" w:cs="Arial"/>
          <w:b/>
          <w:bCs/>
          <w:sz w:val="22"/>
          <w:szCs w:val="22"/>
        </w:rPr>
        <w:t>t</w:t>
      </w:r>
      <w:r>
        <w:rPr>
          <w:rFonts w:ascii="Arial" w:hAnsi="Arial" w:cs="Arial"/>
          <w:b/>
          <w:bCs/>
          <w:sz w:val="22"/>
          <w:szCs w:val="22"/>
        </w:rPr>
        <w:t>h</w:t>
      </w:r>
      <w:r w:rsidR="00EA117E">
        <w:rPr>
          <w:rFonts w:ascii="Arial" w:hAnsi="Arial" w:cs="Arial"/>
          <w:b/>
          <w:bCs/>
          <w:sz w:val="22"/>
          <w:szCs w:val="22"/>
        </w:rPr>
        <w:t xml:space="preserve"> of</w:t>
      </w:r>
      <w:r>
        <w:rPr>
          <w:rFonts w:ascii="Arial" w:hAnsi="Arial" w:cs="Arial"/>
          <w:b/>
          <w:bCs/>
          <w:sz w:val="22"/>
          <w:szCs w:val="22"/>
        </w:rPr>
        <w:t xml:space="preserve"> stay using propensity score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 matched sample (ATT</w:t>
      </w:r>
      <w:r w:rsidR="0089216F">
        <w:rPr>
          <w:rFonts w:ascii="Arial" w:hAnsi="Arial" w:cs="Arial"/>
          <w:b/>
          <w:bCs/>
          <w:sz w:val="22"/>
          <w:szCs w:val="22"/>
        </w:rPr>
        <w:t>, n=</w:t>
      </w:r>
      <w:r w:rsidR="00912ADD">
        <w:rPr>
          <w:rFonts w:ascii="Arial" w:hAnsi="Arial" w:cs="Arial"/>
          <w:b/>
          <w:bCs/>
          <w:sz w:val="22"/>
          <w:szCs w:val="22"/>
        </w:rPr>
        <w:t>5916</w:t>
      </w:r>
      <w:r w:rsidRPr="002B3193">
        <w:rPr>
          <w:rFonts w:ascii="Arial" w:hAnsi="Arial" w:cs="Arial"/>
          <w:b/>
          <w:bCs/>
          <w:sz w:val="22"/>
          <w:szCs w:val="22"/>
        </w:rPr>
        <w:t>).</w:t>
      </w:r>
    </w:p>
    <w:p w14:paraId="0D88C232" w14:textId="77777777" w:rsidR="004D51D0" w:rsidRDefault="004D51D0" w:rsidP="004014E6">
      <w:pPr>
        <w:rPr>
          <w:rFonts w:ascii="Arial" w:hAnsi="Arial" w:cs="Arial"/>
          <w:b/>
          <w:bCs/>
          <w:sz w:val="22"/>
          <w:szCs w:val="22"/>
        </w:rPr>
      </w:pPr>
    </w:p>
    <w:p w14:paraId="499D1EBF" w14:textId="65ACAF8A" w:rsidR="008732CF" w:rsidRDefault="008732C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CD7387F" w14:textId="77777777" w:rsidR="004D51D0" w:rsidRDefault="004D51D0" w:rsidP="004014E6">
      <w:pPr>
        <w:rPr>
          <w:rFonts w:ascii="Arial" w:hAnsi="Arial" w:cs="Arial"/>
          <w:b/>
          <w:bCs/>
          <w:sz w:val="22"/>
          <w:szCs w:val="22"/>
        </w:rPr>
      </w:pPr>
    </w:p>
    <w:p w14:paraId="4DAD909B" w14:textId="77777777" w:rsidR="004D51D0" w:rsidRDefault="004D51D0" w:rsidP="004014E6">
      <w:pPr>
        <w:rPr>
          <w:rFonts w:ascii="Arial" w:hAnsi="Arial" w:cs="Arial"/>
          <w:b/>
          <w:bCs/>
          <w:sz w:val="22"/>
          <w:szCs w:val="22"/>
        </w:rPr>
      </w:pPr>
    </w:p>
    <w:p w14:paraId="183EF878" w14:textId="77777777" w:rsidR="001B2D5C" w:rsidRDefault="001B2D5C" w:rsidP="001B2D5C">
      <w:r>
        <w:rPr>
          <w:noProof/>
          <w14:ligatures w14:val="standardContextual"/>
        </w:rPr>
        <w:drawing>
          <wp:inline distT="0" distB="0" distL="0" distR="0" wp14:anchorId="3214A0BA" wp14:editId="5C66CA1F">
            <wp:extent cx="5731510" cy="1966595"/>
            <wp:effectExtent l="0" t="0" r="0" b="1905"/>
            <wp:docPr id="677357394" name="Picture 6773573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357394" name="Picture 67735739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EC92B" w14:textId="4EDD6985" w:rsidR="001B2D5C" w:rsidRPr="00B15417" w:rsidRDefault="001B2D5C" w:rsidP="001B2D5C">
      <w:pPr>
        <w:rPr>
          <w:rFonts w:ascii="Arial" w:hAnsi="Arial" w:cs="Arial"/>
          <w:b/>
          <w:bCs/>
          <w:sz w:val="22"/>
          <w:szCs w:val="22"/>
        </w:rPr>
      </w:pPr>
      <w:r w:rsidRPr="00B15417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7</w:t>
      </w:r>
      <w:r w:rsidRPr="00B15417">
        <w:rPr>
          <w:rFonts w:ascii="Arial" w:hAnsi="Arial" w:cs="Arial"/>
          <w:b/>
          <w:bCs/>
          <w:sz w:val="22"/>
          <w:szCs w:val="22"/>
        </w:rPr>
        <w:t xml:space="preserve">: Histogram of logarithmically transformed </w:t>
      </w:r>
      <w:r>
        <w:rPr>
          <w:rFonts w:ascii="Arial" w:hAnsi="Arial" w:cs="Arial"/>
          <w:b/>
          <w:bCs/>
          <w:sz w:val="22"/>
          <w:szCs w:val="22"/>
        </w:rPr>
        <w:t xml:space="preserve">ICU </w:t>
      </w:r>
      <w:r w:rsidRPr="00B15417">
        <w:rPr>
          <w:rFonts w:ascii="Arial" w:hAnsi="Arial" w:cs="Arial"/>
          <w:b/>
          <w:bCs/>
          <w:sz w:val="22"/>
          <w:szCs w:val="22"/>
        </w:rPr>
        <w:t xml:space="preserve">length of stay </w:t>
      </w:r>
      <w:r>
        <w:rPr>
          <w:rFonts w:ascii="Arial" w:hAnsi="Arial" w:cs="Arial"/>
          <w:b/>
          <w:bCs/>
          <w:sz w:val="22"/>
          <w:szCs w:val="22"/>
        </w:rPr>
        <w:t>(</w:t>
      </w:r>
      <w:r w:rsidR="008B0B73">
        <w:rPr>
          <w:rFonts w:ascii="Arial" w:hAnsi="Arial" w:cs="Arial"/>
          <w:b/>
          <w:bCs/>
          <w:sz w:val="22"/>
          <w:szCs w:val="22"/>
        </w:rPr>
        <w:t>&gt;48 hours</w:t>
      </w:r>
      <w:r>
        <w:rPr>
          <w:rFonts w:ascii="Arial" w:hAnsi="Arial" w:cs="Arial"/>
          <w:b/>
          <w:bCs/>
          <w:sz w:val="22"/>
          <w:szCs w:val="22"/>
        </w:rPr>
        <w:t xml:space="preserve"> after Day 1) </w:t>
      </w:r>
      <w:r w:rsidRPr="00B15417">
        <w:rPr>
          <w:rFonts w:ascii="Arial" w:hAnsi="Arial" w:cs="Arial"/>
          <w:b/>
          <w:bCs/>
          <w:sz w:val="22"/>
          <w:szCs w:val="22"/>
        </w:rPr>
        <w:t>according to whether PCT test was done at baseline or not.</w:t>
      </w:r>
    </w:p>
    <w:p w14:paraId="12084B98" w14:textId="77777777" w:rsidR="001B2D5C" w:rsidRPr="00B15417" w:rsidRDefault="001B2D5C" w:rsidP="001B2D5C">
      <w:pPr>
        <w:rPr>
          <w:rFonts w:ascii="Arial" w:hAnsi="Arial" w:cs="Arial"/>
          <w:sz w:val="22"/>
          <w:szCs w:val="22"/>
        </w:rPr>
      </w:pPr>
      <w:r w:rsidRPr="00B15417">
        <w:rPr>
          <w:rFonts w:ascii="Arial" w:hAnsi="Arial" w:cs="Arial"/>
          <w:sz w:val="22"/>
          <w:szCs w:val="22"/>
        </w:rPr>
        <w:t>Data are matched according to propensity score matching based on the ATT</w:t>
      </w:r>
      <w:r>
        <w:rPr>
          <w:rFonts w:ascii="Arial" w:hAnsi="Arial" w:cs="Arial"/>
          <w:sz w:val="22"/>
          <w:szCs w:val="22"/>
        </w:rPr>
        <w:t xml:space="preserve"> (n=5916)</w:t>
      </w:r>
      <w:r w:rsidRPr="00B15417">
        <w:rPr>
          <w:rFonts w:ascii="Arial" w:hAnsi="Arial" w:cs="Arial"/>
          <w:sz w:val="22"/>
          <w:szCs w:val="22"/>
        </w:rPr>
        <w:t>.</w:t>
      </w:r>
    </w:p>
    <w:p w14:paraId="6348B8F2" w14:textId="77777777" w:rsidR="001B2D5C" w:rsidRDefault="001B2D5C" w:rsidP="001B2D5C">
      <w:pPr>
        <w:rPr>
          <w:rFonts w:ascii="Arial" w:hAnsi="Arial" w:cs="Arial"/>
          <w:color w:val="000000"/>
          <w:sz w:val="20"/>
          <w:szCs w:val="20"/>
        </w:rPr>
      </w:pPr>
    </w:p>
    <w:p w14:paraId="77EBF4A0" w14:textId="77777777" w:rsidR="001B2D5C" w:rsidRDefault="001B2D5C" w:rsidP="001B2D5C">
      <w:pPr>
        <w:rPr>
          <w:rFonts w:ascii="Arial" w:hAnsi="Arial" w:cs="Arial"/>
          <w:sz w:val="22"/>
          <w:szCs w:val="22"/>
        </w:rPr>
      </w:pPr>
    </w:p>
    <w:p w14:paraId="2FED0F9F" w14:textId="205DF6FE" w:rsidR="00D17D02" w:rsidRPr="00C3693D" w:rsidRDefault="008B45AB" w:rsidP="00D17D02">
      <w:pPr>
        <w:rPr>
          <w:highlight w:val="green"/>
        </w:rPr>
      </w:pPr>
      <w:r>
        <w:rPr>
          <w:highlight w:val="green"/>
        </w:rPr>
        <w:br w:type="page"/>
      </w:r>
    </w:p>
    <w:p w14:paraId="693D4823" w14:textId="77777777" w:rsidR="009542DB" w:rsidRDefault="009542DB" w:rsidP="00E020EC">
      <w:pPr>
        <w:rPr>
          <w:rFonts w:ascii="Arial" w:hAnsi="Arial" w:cs="Arial"/>
          <w:b/>
          <w:bCs/>
          <w:sz w:val="22"/>
          <w:szCs w:val="22"/>
        </w:rPr>
      </w:pPr>
    </w:p>
    <w:p w14:paraId="3615D977" w14:textId="77777777" w:rsidR="007D3FF4" w:rsidRPr="009A07AC" w:rsidRDefault="007D3FF4" w:rsidP="00E020EC">
      <w:pPr>
        <w:rPr>
          <w:rFonts w:ascii="Arial" w:hAnsi="Arial" w:cs="Arial"/>
          <w:b/>
          <w:bCs/>
          <w:sz w:val="22"/>
          <w:szCs w:val="22"/>
        </w:rPr>
      </w:pPr>
    </w:p>
    <w:p w14:paraId="1FAD8A34" w14:textId="0F4FD085" w:rsidR="007D3FF4" w:rsidRPr="007D3FF4" w:rsidRDefault="007D3FF4" w:rsidP="007D3FF4">
      <w:pPr>
        <w:rPr>
          <w:rFonts w:ascii="Arial" w:hAnsi="Arial" w:cs="Arial"/>
          <w:b/>
          <w:bCs/>
          <w:sz w:val="22"/>
          <w:szCs w:val="22"/>
        </w:rPr>
      </w:pPr>
      <w:r w:rsidRPr="007D3FF4">
        <w:rPr>
          <w:rFonts w:ascii="Arial" w:hAnsi="Arial" w:cs="Arial"/>
          <w:b/>
          <w:bCs/>
          <w:sz w:val="22"/>
          <w:szCs w:val="22"/>
        </w:rPr>
        <w:t>2.4.4 Association between baseline PCT</w:t>
      </w:r>
      <w:r w:rsidR="008B271E">
        <w:rPr>
          <w:rFonts w:ascii="Arial" w:hAnsi="Arial" w:cs="Arial"/>
          <w:b/>
          <w:bCs/>
          <w:sz w:val="22"/>
          <w:szCs w:val="22"/>
        </w:rPr>
        <w:t xml:space="preserve"> testing</w:t>
      </w:r>
      <w:r w:rsidRPr="007D3FF4">
        <w:rPr>
          <w:rFonts w:ascii="Arial" w:hAnsi="Arial" w:cs="Arial"/>
          <w:b/>
          <w:bCs/>
          <w:sz w:val="22"/>
          <w:szCs w:val="22"/>
        </w:rPr>
        <w:t xml:space="preserve"> and resistant secondary bacterial infection</w:t>
      </w:r>
    </w:p>
    <w:p w14:paraId="51BA553F" w14:textId="77777777" w:rsidR="00091541" w:rsidRDefault="00091541" w:rsidP="00091541">
      <w:pPr>
        <w:rPr>
          <w:rFonts w:ascii="Arial" w:hAnsi="Arial" w:cs="Arial"/>
          <w:sz w:val="22"/>
          <w:szCs w:val="22"/>
        </w:rPr>
      </w:pPr>
    </w:p>
    <w:p w14:paraId="460EA92E" w14:textId="77777777" w:rsidR="00677BDE" w:rsidRDefault="00677BDE" w:rsidP="00091541">
      <w:pPr>
        <w:rPr>
          <w:rFonts w:ascii="Arial" w:hAnsi="Arial" w:cs="Arial"/>
          <w:sz w:val="22"/>
          <w:szCs w:val="22"/>
        </w:rPr>
      </w:pPr>
    </w:p>
    <w:tbl>
      <w:tblPr>
        <w:tblW w:w="9204" w:type="dxa"/>
        <w:tblInd w:w="5" w:type="dxa"/>
        <w:tblLook w:val="04A0" w:firstRow="1" w:lastRow="0" w:firstColumn="1" w:lastColumn="0" w:noHBand="0" w:noVBand="1"/>
      </w:tblPr>
      <w:tblGrid>
        <w:gridCol w:w="1975"/>
        <w:gridCol w:w="1984"/>
        <w:gridCol w:w="1701"/>
        <w:gridCol w:w="1843"/>
        <w:gridCol w:w="1701"/>
      </w:tblGrid>
      <w:tr w:rsidR="00E32D18" w:rsidRPr="00DD110F" w14:paraId="5F9BBB3E" w14:textId="77777777" w:rsidTr="00DD110F">
        <w:trPr>
          <w:trHeight w:val="8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151B" w14:textId="31014853" w:rsidR="00E32D18" w:rsidRPr="00DD110F" w:rsidRDefault="00F061D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condary bacterial infection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396E7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CT at baseline</w:t>
            </w:r>
          </w:p>
          <w:p w14:paraId="459123EA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matched sample</w:t>
            </w:r>
          </w:p>
          <w:p w14:paraId="6C1B958E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total number = 5960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568B6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CT at baseline</w:t>
            </w:r>
          </w:p>
          <w:p w14:paraId="76CEFF55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T matched sample</w:t>
            </w:r>
          </w:p>
          <w:p w14:paraId="7E264B66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total number = 5960)</w:t>
            </w:r>
          </w:p>
        </w:tc>
      </w:tr>
      <w:tr w:rsidR="00E32D18" w:rsidRPr="00DD110F" w14:paraId="4FB2CB33" w14:textId="77777777" w:rsidTr="00DD110F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1994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13DB9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BEE5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D251E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5C625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E32D18" w:rsidRPr="00DD110F" w14:paraId="218EA3FE" w14:textId="77777777" w:rsidTr="00DD110F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AB49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F979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Frequency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444B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Frequency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AA099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Frequency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005FE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E32D18" w:rsidRPr="00DD110F" w14:paraId="156367C8" w14:textId="77777777" w:rsidTr="00DD110F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F06C" w14:textId="19406209" w:rsidR="00E32D18" w:rsidRPr="00DD110F" w:rsidRDefault="00E32D18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25D2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4295 (97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A0D0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1501 (97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415E5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4129.4 (95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8ACDC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1501 (97.0)</w:t>
            </w:r>
          </w:p>
        </w:tc>
      </w:tr>
      <w:tr w:rsidR="00E32D18" w:rsidRPr="00DD110F" w14:paraId="7A34052A" w14:textId="77777777" w:rsidTr="00DD110F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1FBA" w14:textId="55FDAA7E" w:rsidR="00E32D18" w:rsidRPr="00DD110F" w:rsidRDefault="00E32D18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FF55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87 (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34C6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46 (3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6620C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184.6 (4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C698E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46 (3.0)</w:t>
            </w:r>
          </w:p>
        </w:tc>
      </w:tr>
      <w:tr w:rsidR="00E32D18" w:rsidRPr="00DD110F" w14:paraId="4E35D93E" w14:textId="77777777" w:rsidTr="00DD110F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5B1E" w14:textId="7F827897" w:rsidR="00E32D18" w:rsidRPr="00DD110F" w:rsidRDefault="00E32D18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4439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30 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0CA2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1 (0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F7919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8.0 (0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56A2E" w14:textId="77777777" w:rsidR="00E32D18" w:rsidRPr="00DD110F" w:rsidRDefault="00E32D18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110F">
              <w:rPr>
                <w:rFonts w:ascii="Arial" w:hAnsi="Arial" w:cs="Arial"/>
                <w:color w:val="000000"/>
                <w:sz w:val="22"/>
                <w:szCs w:val="22"/>
              </w:rPr>
              <w:t>1 (0.1)</w:t>
            </w:r>
          </w:p>
        </w:tc>
      </w:tr>
    </w:tbl>
    <w:p w14:paraId="68179291" w14:textId="77777777" w:rsidR="00091541" w:rsidRPr="00677BDE" w:rsidRDefault="00091541" w:rsidP="00677BDE">
      <w:pPr>
        <w:rPr>
          <w:rFonts w:ascii="Arial" w:hAnsi="Arial" w:cs="Arial"/>
          <w:sz w:val="22"/>
          <w:szCs w:val="22"/>
          <w:highlight w:val="green"/>
        </w:rPr>
      </w:pPr>
    </w:p>
    <w:p w14:paraId="35BA51F3" w14:textId="301F97E9" w:rsidR="00091541" w:rsidRPr="00197A58" w:rsidRDefault="00091541" w:rsidP="00091541">
      <w:pPr>
        <w:rPr>
          <w:rFonts w:ascii="Arial" w:hAnsi="Arial" w:cs="Arial"/>
          <w:b/>
          <w:bCs/>
          <w:sz w:val="22"/>
          <w:szCs w:val="22"/>
        </w:rPr>
      </w:pPr>
      <w:r w:rsidRPr="0076485A">
        <w:rPr>
          <w:rFonts w:ascii="Arial" w:hAnsi="Arial" w:cs="Arial"/>
          <w:b/>
          <w:bCs/>
          <w:sz w:val="22"/>
          <w:szCs w:val="22"/>
        </w:rPr>
        <w:t>Table S</w:t>
      </w:r>
      <w:r w:rsidR="00567793" w:rsidRPr="0076485A">
        <w:rPr>
          <w:rFonts w:ascii="Arial" w:hAnsi="Arial" w:cs="Arial"/>
          <w:b/>
          <w:bCs/>
          <w:sz w:val="22"/>
          <w:szCs w:val="22"/>
        </w:rPr>
        <w:t>19</w:t>
      </w:r>
      <w:r w:rsidRPr="0076485A">
        <w:rPr>
          <w:rFonts w:ascii="Arial" w:hAnsi="Arial" w:cs="Arial"/>
          <w:b/>
          <w:bCs/>
          <w:sz w:val="22"/>
          <w:szCs w:val="22"/>
        </w:rPr>
        <w:t xml:space="preserve">: Descriptive statistics for </w:t>
      </w:r>
      <w:r w:rsidR="000909B0" w:rsidRPr="0076485A">
        <w:rPr>
          <w:rFonts w:ascii="Arial" w:hAnsi="Arial" w:cs="Arial"/>
          <w:b/>
          <w:bCs/>
          <w:sz w:val="22"/>
          <w:szCs w:val="22"/>
        </w:rPr>
        <w:t>secondary</w:t>
      </w:r>
      <w:r w:rsidR="00CB7FE0" w:rsidRPr="0076485A">
        <w:rPr>
          <w:rFonts w:ascii="Arial" w:hAnsi="Arial" w:cs="Arial"/>
          <w:b/>
          <w:bCs/>
          <w:sz w:val="22"/>
          <w:szCs w:val="22"/>
        </w:rPr>
        <w:t xml:space="preserve"> bacterial infection</w:t>
      </w:r>
      <w:r w:rsidRPr="0076485A">
        <w:rPr>
          <w:rFonts w:ascii="Arial" w:hAnsi="Arial" w:cs="Arial"/>
          <w:b/>
          <w:bCs/>
          <w:sz w:val="22"/>
          <w:szCs w:val="22"/>
        </w:rPr>
        <w:t xml:space="preserve"> by PCT test done at baseline or not</w:t>
      </w:r>
      <w:r w:rsidR="009E7657" w:rsidRPr="0076485A">
        <w:rPr>
          <w:rFonts w:ascii="Arial" w:hAnsi="Arial" w:cs="Arial"/>
          <w:b/>
          <w:bCs/>
          <w:sz w:val="22"/>
          <w:szCs w:val="22"/>
        </w:rPr>
        <w:t xml:space="preserve">. </w:t>
      </w:r>
      <w:r w:rsidR="009E7657" w:rsidRPr="0076485A">
        <w:rPr>
          <w:rFonts w:ascii="Arial" w:hAnsi="Arial" w:cs="Arial"/>
          <w:sz w:val="22"/>
          <w:szCs w:val="22"/>
        </w:rPr>
        <w:t xml:space="preserve">Resistance to antibiotics is presented </w:t>
      </w:r>
      <w:r w:rsidR="00567793" w:rsidRPr="0076485A">
        <w:rPr>
          <w:rFonts w:ascii="Arial" w:hAnsi="Arial" w:cs="Arial"/>
          <w:sz w:val="22"/>
          <w:szCs w:val="22"/>
        </w:rPr>
        <w:t>in Table S</w:t>
      </w:r>
      <w:r w:rsidR="0076485A">
        <w:rPr>
          <w:rFonts w:ascii="Arial" w:hAnsi="Arial" w:cs="Arial"/>
          <w:sz w:val="22"/>
          <w:szCs w:val="22"/>
        </w:rPr>
        <w:t>20</w:t>
      </w:r>
      <w:r w:rsidR="009E7657" w:rsidRPr="0076485A">
        <w:rPr>
          <w:rFonts w:ascii="Arial" w:hAnsi="Arial" w:cs="Arial"/>
          <w:sz w:val="22"/>
          <w:szCs w:val="22"/>
        </w:rPr>
        <w:t>.</w:t>
      </w:r>
    </w:p>
    <w:p w14:paraId="47F88601" w14:textId="77777777" w:rsidR="003D75A9" w:rsidRPr="009C14D5" w:rsidRDefault="003D75A9" w:rsidP="00091541">
      <w:pPr>
        <w:rPr>
          <w:rFonts w:ascii="Arial" w:hAnsi="Arial" w:cs="Arial"/>
          <w:sz w:val="22"/>
          <w:szCs w:val="22"/>
          <w:highlight w:val="green"/>
        </w:rPr>
      </w:pPr>
    </w:p>
    <w:p w14:paraId="7545BEAD" w14:textId="77777777" w:rsidR="00091541" w:rsidRPr="009C14D5" w:rsidRDefault="00091541" w:rsidP="00091541">
      <w:pPr>
        <w:rPr>
          <w:rFonts w:ascii="Arial" w:hAnsi="Arial" w:cs="Arial"/>
          <w:sz w:val="22"/>
          <w:szCs w:val="22"/>
          <w:highlight w:val="green"/>
        </w:rPr>
      </w:pPr>
    </w:p>
    <w:tbl>
      <w:tblPr>
        <w:tblW w:w="934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691"/>
        <w:gridCol w:w="1985"/>
        <w:gridCol w:w="1984"/>
        <w:gridCol w:w="1843"/>
        <w:gridCol w:w="1843"/>
      </w:tblGrid>
      <w:tr w:rsidR="00C237F6" w:rsidRPr="00641828" w14:paraId="27412F6D" w14:textId="77777777" w:rsidTr="00E34B23">
        <w:trPr>
          <w:trHeight w:val="82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BF5E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4C3F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CT at baseline</w:t>
            </w:r>
          </w:p>
          <w:p w14:paraId="10F4D139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matched sample</w:t>
            </w:r>
          </w:p>
          <w:p w14:paraId="1B0B445C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total number = 5960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504C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CT at baseline</w:t>
            </w:r>
          </w:p>
          <w:p w14:paraId="2FF7230A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T matched sample</w:t>
            </w:r>
          </w:p>
          <w:p w14:paraId="37080FA6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total number = 5960)</w:t>
            </w:r>
          </w:p>
        </w:tc>
      </w:tr>
      <w:tr w:rsidR="00C237F6" w:rsidRPr="00641828" w14:paraId="3D6A7A6F" w14:textId="77777777" w:rsidTr="00E34B23">
        <w:trPr>
          <w:trHeight w:val="32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310F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B25D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702E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658BF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76E87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s</w:t>
            </w:r>
          </w:p>
        </w:tc>
      </w:tr>
      <w:tr w:rsidR="00C237F6" w:rsidRPr="00641828" w14:paraId="19D47D99" w14:textId="77777777" w:rsidTr="00E34B23">
        <w:trPr>
          <w:trHeight w:val="32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CBC4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F712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315A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D90BF0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B992E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 (%)</w:t>
            </w:r>
          </w:p>
        </w:tc>
      </w:tr>
      <w:tr w:rsidR="00C237F6" w:rsidRPr="00641828" w14:paraId="1B6E6D54" w14:textId="77777777" w:rsidTr="00E34B23">
        <w:trPr>
          <w:trHeight w:val="32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057E" w14:textId="77777777" w:rsidR="00C237F6" w:rsidRPr="00E34B23" w:rsidRDefault="00C237F6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t resista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5B03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30 (0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4A53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9 (0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60987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67.6 (1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83C70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9 (0.6)</w:t>
            </w:r>
          </w:p>
        </w:tc>
      </w:tr>
      <w:tr w:rsidR="00C237F6" w:rsidRPr="00641828" w14:paraId="16E3A43D" w14:textId="77777777" w:rsidTr="00E34B23">
        <w:trPr>
          <w:trHeight w:val="32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FE30" w14:textId="77777777" w:rsidR="00C237F6" w:rsidRPr="00E34B23" w:rsidRDefault="00C237F6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ant to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6D01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16 (0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72B0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11 (0.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0EB40A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22.8 (0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D9EE6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11 (0.7)</w:t>
            </w:r>
          </w:p>
        </w:tc>
      </w:tr>
      <w:tr w:rsidR="00C237F6" w:rsidRPr="00641828" w14:paraId="261AC27E" w14:textId="77777777" w:rsidTr="00E34B23">
        <w:trPr>
          <w:trHeight w:val="32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85F0" w14:textId="77777777" w:rsidR="00C237F6" w:rsidRPr="00E34B23" w:rsidRDefault="00C237F6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ant to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107F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8 (0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9679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7 (0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1A4F5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27.6 (0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20E5E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7 (0.5)</w:t>
            </w:r>
          </w:p>
        </w:tc>
      </w:tr>
      <w:tr w:rsidR="00C237F6" w:rsidRPr="00641828" w14:paraId="59E9E312" w14:textId="77777777" w:rsidTr="00E34B23">
        <w:trPr>
          <w:trHeight w:val="32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2474" w14:textId="77777777" w:rsidR="00C237F6" w:rsidRPr="00E34B23" w:rsidRDefault="00C237F6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ant to 3 or m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5753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15 (0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D543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13 (0.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6B111A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31.9 (0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C0144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13 (0.8)</w:t>
            </w:r>
          </w:p>
        </w:tc>
      </w:tr>
      <w:tr w:rsidR="00C237F6" w:rsidRPr="00641828" w14:paraId="40480E7E" w14:textId="77777777" w:rsidTr="00E34B23">
        <w:trPr>
          <w:trHeight w:val="32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13B6" w14:textId="77777777" w:rsidR="00C237F6" w:rsidRPr="00E34B23" w:rsidRDefault="00C237F6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15B7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48 (1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FD33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7 (0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D60B2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42.8 (1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37E55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7 (0.5)</w:t>
            </w:r>
          </w:p>
        </w:tc>
      </w:tr>
      <w:tr w:rsidR="00C237F6" w:rsidRPr="00641828" w14:paraId="04DC02E6" w14:textId="77777777" w:rsidTr="00E34B23">
        <w:trPr>
          <w:trHeight w:val="32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BC8F" w14:textId="43087F88" w:rsidR="00C237F6" w:rsidRPr="00E34B23" w:rsidRDefault="0054252B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Early </w:t>
            </w:r>
            <w:r w:rsidR="00C237F6"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8A0C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79 (1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CEDE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18 (1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6F2B1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78.5 (1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93430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18 (1.2)</w:t>
            </w:r>
          </w:p>
        </w:tc>
      </w:tr>
      <w:tr w:rsidR="00C237F6" w:rsidRPr="00641828" w14:paraId="2761A499" w14:textId="77777777" w:rsidTr="00E34B23">
        <w:trPr>
          <w:trHeight w:val="32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D2FA" w14:textId="77777777" w:rsidR="00C237F6" w:rsidRPr="00E34B23" w:rsidRDefault="00C237F6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 infec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74BF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4126 (5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9882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1483 (95.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373E4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4140.8 (93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1C24E" w14:textId="77777777" w:rsidR="00C237F6" w:rsidRPr="00E34B23" w:rsidRDefault="00C237F6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4B23">
              <w:rPr>
                <w:rFonts w:ascii="Arial" w:hAnsi="Arial" w:cs="Arial"/>
                <w:color w:val="000000"/>
                <w:sz w:val="22"/>
                <w:szCs w:val="22"/>
              </w:rPr>
              <w:t>1483 (95.8)</w:t>
            </w:r>
          </w:p>
        </w:tc>
      </w:tr>
    </w:tbl>
    <w:p w14:paraId="5FB3D8E4" w14:textId="77777777" w:rsidR="0076485A" w:rsidRDefault="0076485A" w:rsidP="00C237F6">
      <w:pPr>
        <w:rPr>
          <w:rFonts w:ascii="Arial" w:hAnsi="Arial" w:cs="Arial"/>
          <w:b/>
          <w:bCs/>
          <w:sz w:val="22"/>
          <w:szCs w:val="22"/>
          <w:highlight w:val="green"/>
        </w:rPr>
      </w:pPr>
    </w:p>
    <w:p w14:paraId="36DCB3D6" w14:textId="4656D640" w:rsidR="00C237F6" w:rsidRPr="00F06BA9" w:rsidRDefault="00C237F6" w:rsidP="00C237F6">
      <w:pPr>
        <w:rPr>
          <w:rFonts w:ascii="Arial" w:hAnsi="Arial" w:cs="Arial"/>
          <w:b/>
          <w:bCs/>
          <w:sz w:val="22"/>
          <w:szCs w:val="22"/>
        </w:rPr>
      </w:pPr>
      <w:r w:rsidRPr="0054252B">
        <w:rPr>
          <w:rFonts w:ascii="Arial" w:hAnsi="Arial" w:cs="Arial"/>
          <w:b/>
          <w:bCs/>
          <w:sz w:val="22"/>
          <w:szCs w:val="22"/>
        </w:rPr>
        <w:t>Table S2</w:t>
      </w:r>
      <w:r w:rsidR="0076485A" w:rsidRPr="0054252B">
        <w:rPr>
          <w:rFonts w:ascii="Arial" w:hAnsi="Arial" w:cs="Arial"/>
          <w:b/>
          <w:bCs/>
          <w:sz w:val="22"/>
          <w:szCs w:val="22"/>
        </w:rPr>
        <w:t>0</w:t>
      </w:r>
      <w:r w:rsidRPr="0054252B">
        <w:rPr>
          <w:rFonts w:ascii="Arial" w:hAnsi="Arial" w:cs="Arial"/>
          <w:b/>
          <w:bCs/>
          <w:sz w:val="22"/>
          <w:szCs w:val="22"/>
        </w:rPr>
        <w:t xml:space="preserve">: Descriptive statistics for </w:t>
      </w:r>
      <w:r w:rsidR="0054252B">
        <w:rPr>
          <w:rFonts w:ascii="Arial" w:hAnsi="Arial" w:cs="Arial"/>
          <w:b/>
          <w:bCs/>
          <w:sz w:val="22"/>
          <w:szCs w:val="22"/>
        </w:rPr>
        <w:t xml:space="preserve">secondary </w:t>
      </w:r>
      <w:r w:rsidRPr="0054252B">
        <w:rPr>
          <w:rFonts w:ascii="Arial" w:hAnsi="Arial" w:cs="Arial"/>
          <w:b/>
          <w:bCs/>
          <w:sz w:val="22"/>
          <w:szCs w:val="22"/>
        </w:rPr>
        <w:t xml:space="preserve">bacterial infection resistant to </w:t>
      </w:r>
      <w:r w:rsidR="005A4D1A">
        <w:rPr>
          <w:rFonts w:ascii="Arial" w:hAnsi="Arial" w:cs="Arial"/>
          <w:b/>
          <w:bCs/>
          <w:sz w:val="22"/>
          <w:szCs w:val="22"/>
        </w:rPr>
        <w:t xml:space="preserve">0, </w:t>
      </w:r>
      <w:r w:rsidRPr="0054252B">
        <w:rPr>
          <w:rFonts w:ascii="Arial" w:hAnsi="Arial" w:cs="Arial"/>
          <w:b/>
          <w:bCs/>
          <w:sz w:val="22"/>
          <w:szCs w:val="22"/>
        </w:rPr>
        <w:t>1, 2 or 3</w:t>
      </w:r>
      <w:r w:rsidR="00CC7424" w:rsidRPr="0054252B">
        <w:rPr>
          <w:rFonts w:ascii="Arial" w:hAnsi="Arial" w:cs="Arial"/>
          <w:b/>
          <w:bCs/>
          <w:sz w:val="22"/>
          <w:szCs w:val="22"/>
        </w:rPr>
        <w:t xml:space="preserve"> or more</w:t>
      </w:r>
      <w:r w:rsidRPr="0054252B">
        <w:rPr>
          <w:rFonts w:ascii="Arial" w:hAnsi="Arial" w:cs="Arial"/>
          <w:b/>
          <w:bCs/>
          <w:sz w:val="22"/>
          <w:szCs w:val="22"/>
        </w:rPr>
        <w:t xml:space="preserve"> antibiotic</w:t>
      </w:r>
      <w:r w:rsidR="00F06BA9">
        <w:rPr>
          <w:rFonts w:ascii="Arial" w:hAnsi="Arial" w:cs="Arial"/>
          <w:b/>
          <w:bCs/>
          <w:sz w:val="22"/>
          <w:szCs w:val="22"/>
        </w:rPr>
        <w:t xml:space="preserve"> classes</w:t>
      </w:r>
      <w:r w:rsidRPr="0054252B">
        <w:rPr>
          <w:rFonts w:ascii="Arial" w:hAnsi="Arial" w:cs="Arial"/>
          <w:b/>
          <w:bCs/>
          <w:sz w:val="22"/>
          <w:szCs w:val="22"/>
        </w:rPr>
        <w:t xml:space="preserve"> by PCT test done at baseline or not</w:t>
      </w:r>
      <w:r w:rsidR="00F06BA9">
        <w:rPr>
          <w:rFonts w:ascii="Arial" w:hAnsi="Arial" w:cs="Arial"/>
          <w:b/>
          <w:bCs/>
          <w:sz w:val="22"/>
          <w:szCs w:val="22"/>
        </w:rPr>
        <w:t>.</w:t>
      </w:r>
      <w:r w:rsidRPr="0054252B">
        <w:rPr>
          <w:rFonts w:ascii="Arial" w:hAnsi="Arial" w:cs="Arial"/>
          <w:sz w:val="22"/>
          <w:szCs w:val="22"/>
        </w:rPr>
        <w:t xml:space="preserve"> </w:t>
      </w:r>
    </w:p>
    <w:p w14:paraId="0FB0DF6C" w14:textId="75B641FD" w:rsidR="00091541" w:rsidRPr="00F653B1" w:rsidRDefault="00091541" w:rsidP="00091541">
      <w:pPr>
        <w:pStyle w:val="ListParagraph"/>
        <w:ind w:left="0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</w:p>
    <w:p w14:paraId="39F2C37C" w14:textId="77777777" w:rsidR="00F06BA9" w:rsidRPr="00F653B1" w:rsidRDefault="00F06BA9" w:rsidP="00091541">
      <w:pPr>
        <w:pStyle w:val="ListParagraph"/>
        <w:ind w:left="0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</w:p>
    <w:p w14:paraId="569CA5D8" w14:textId="77777777" w:rsidR="00F06BA9" w:rsidRPr="00F653B1" w:rsidRDefault="00F06BA9" w:rsidP="00091541">
      <w:pPr>
        <w:pStyle w:val="ListParagraph"/>
        <w:ind w:left="0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</w:p>
    <w:p w14:paraId="72AB2082" w14:textId="479374B7" w:rsidR="00F97CBD" w:rsidRPr="00F653B1" w:rsidRDefault="00F97CBD" w:rsidP="00F97CBD">
      <w:pPr>
        <w:pStyle w:val="ListParagraph"/>
        <w:ind w:left="0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F653B1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Results with respect to the matched data for ATT for resistant to 3 or more, 2 or 1 antibiotics, are presented in the tables below:</w:t>
      </w:r>
    </w:p>
    <w:p w14:paraId="2A0B1044" w14:textId="77777777" w:rsidR="00F97CBD" w:rsidRPr="00F653B1" w:rsidRDefault="00F97CBD" w:rsidP="00F97CBD">
      <w:pPr>
        <w:pStyle w:val="ListParagraph"/>
        <w:ind w:left="0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40"/>
        <w:gridCol w:w="1215"/>
        <w:gridCol w:w="1673"/>
        <w:gridCol w:w="1394"/>
        <w:gridCol w:w="1394"/>
      </w:tblGrid>
      <w:tr w:rsidR="006E3290" w:rsidRPr="00F653B1" w14:paraId="5A428041" w14:textId="77777777" w:rsidTr="00B35959">
        <w:trPr>
          <w:trHeight w:val="280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D00E" w14:textId="77777777" w:rsidR="00F97CBD" w:rsidRPr="00F653B1" w:rsidRDefault="00F97CBD" w:rsidP="00B359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3B1">
              <w:rPr>
                <w:rFonts w:ascii="Arial" w:hAnsi="Arial" w:cs="Arial"/>
                <w:b/>
                <w:bCs/>
                <w:sz w:val="22"/>
                <w:szCs w:val="22"/>
              </w:rPr>
              <w:t>              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6A45" w14:textId="77777777" w:rsidR="00F97CBD" w:rsidRPr="00F653B1" w:rsidRDefault="00F97CBD" w:rsidP="00B359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3B1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DA52" w14:textId="1F9994E3" w:rsidR="00F97CBD" w:rsidRPr="00F653B1" w:rsidRDefault="00F97CBD" w:rsidP="00B359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3B1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5A4D1A"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3C02" w14:textId="77777777" w:rsidR="00F97CBD" w:rsidRPr="00F653B1" w:rsidRDefault="00F97CBD" w:rsidP="00B359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3B1">
              <w:rPr>
                <w:rFonts w:ascii="Arial" w:hAnsi="Arial" w:cs="Arial"/>
                <w:b/>
                <w:bCs/>
                <w:sz w:val="22"/>
                <w:szCs w:val="22"/>
              </w:rPr>
              <w:t>z-valu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BF63" w14:textId="77777777" w:rsidR="00F97CBD" w:rsidRPr="00F653B1" w:rsidRDefault="00F97CBD" w:rsidP="00B359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3B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6E3290" w:rsidRPr="00F653B1" w14:paraId="45A97D75" w14:textId="77777777" w:rsidTr="00B35959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8A79" w14:textId="77777777" w:rsidR="00F97CBD" w:rsidRPr="00F653B1" w:rsidRDefault="00F97CBD" w:rsidP="00B35959">
            <w:pPr>
              <w:rPr>
                <w:rFonts w:ascii="Arial" w:hAnsi="Arial" w:cs="Arial"/>
                <w:sz w:val="22"/>
                <w:szCs w:val="22"/>
              </w:rPr>
            </w:pPr>
            <w:r w:rsidRPr="00F653B1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25D1" w14:textId="77777777" w:rsidR="00F97CBD" w:rsidRPr="00F653B1" w:rsidRDefault="00F97CBD" w:rsidP="00B35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3B1">
              <w:rPr>
                <w:rFonts w:ascii="Arial" w:hAnsi="Arial" w:cs="Arial"/>
                <w:sz w:val="22"/>
                <w:szCs w:val="22"/>
              </w:rPr>
              <w:t>-4.92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7EF2" w14:textId="77777777" w:rsidR="00F97CBD" w:rsidRPr="00F653B1" w:rsidRDefault="00F97CBD" w:rsidP="00B35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3B1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D05A" w14:textId="77777777" w:rsidR="00F97CBD" w:rsidRPr="00F653B1" w:rsidRDefault="00F97CBD" w:rsidP="00B35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3B1">
              <w:rPr>
                <w:rFonts w:ascii="Arial" w:hAnsi="Arial" w:cs="Arial"/>
                <w:sz w:val="22"/>
                <w:szCs w:val="22"/>
              </w:rPr>
              <w:t>-27.6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B648" w14:textId="74DD5F62" w:rsidR="00F97CBD" w:rsidRPr="00F653B1" w:rsidRDefault="00F97CBD" w:rsidP="00B35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3B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E3290" w:rsidRPr="00F653B1" w14:paraId="357D38A5" w14:textId="77777777" w:rsidTr="00B35959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51DB" w14:textId="77777777" w:rsidR="00F97CBD" w:rsidRPr="00F653B1" w:rsidRDefault="00F97CBD" w:rsidP="00B35959">
            <w:pPr>
              <w:rPr>
                <w:rFonts w:ascii="Arial" w:hAnsi="Arial" w:cs="Arial"/>
                <w:sz w:val="22"/>
                <w:szCs w:val="22"/>
              </w:rPr>
            </w:pPr>
            <w:r w:rsidRPr="00F653B1">
              <w:rPr>
                <w:rFonts w:ascii="Arial" w:hAnsi="Arial" w:cs="Arial"/>
                <w:sz w:val="22"/>
                <w:szCs w:val="22"/>
              </w:rPr>
              <w:t>PCT test done at baselin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01B1" w14:textId="77777777" w:rsidR="00F97CBD" w:rsidRPr="00F653B1" w:rsidRDefault="00F97CBD" w:rsidP="00B35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3B1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D9E9" w14:textId="77777777" w:rsidR="00F97CBD" w:rsidRPr="00F653B1" w:rsidRDefault="00F97CBD" w:rsidP="00B35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3B1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AE2A" w14:textId="77777777" w:rsidR="00F97CBD" w:rsidRPr="00F653B1" w:rsidRDefault="00F97CBD" w:rsidP="00B35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3B1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5806" w14:textId="3512BDAA" w:rsidR="00F97CBD" w:rsidRPr="00F653B1" w:rsidRDefault="00F97CBD" w:rsidP="00B35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3B1">
              <w:rPr>
                <w:rFonts w:ascii="Arial" w:hAnsi="Arial" w:cs="Arial"/>
                <w:sz w:val="22"/>
                <w:szCs w:val="22"/>
              </w:rPr>
              <w:t>0.646</w:t>
            </w:r>
          </w:p>
        </w:tc>
      </w:tr>
    </w:tbl>
    <w:p w14:paraId="771CDE36" w14:textId="78F3920C" w:rsidR="004A0AD4" w:rsidRDefault="00F97CBD">
      <w:pPr>
        <w:rPr>
          <w:rFonts w:ascii="Arial" w:hAnsi="Arial" w:cs="Arial"/>
          <w:b/>
          <w:bCs/>
          <w:sz w:val="22"/>
          <w:szCs w:val="22"/>
        </w:rPr>
      </w:pPr>
      <w:r w:rsidRPr="00F653B1">
        <w:rPr>
          <w:rFonts w:ascii="Arial" w:hAnsi="Arial" w:cs="Arial"/>
          <w:b/>
          <w:bCs/>
          <w:sz w:val="22"/>
          <w:szCs w:val="22"/>
        </w:rPr>
        <w:t>Table S2</w:t>
      </w:r>
      <w:r w:rsidR="003C72B6">
        <w:rPr>
          <w:rFonts w:ascii="Arial" w:hAnsi="Arial" w:cs="Arial"/>
          <w:b/>
          <w:bCs/>
          <w:sz w:val="22"/>
          <w:szCs w:val="22"/>
        </w:rPr>
        <w:t>1</w:t>
      </w:r>
      <w:r w:rsidRPr="00F653B1">
        <w:rPr>
          <w:rFonts w:ascii="Arial" w:hAnsi="Arial" w:cs="Arial"/>
          <w:b/>
          <w:bCs/>
          <w:sz w:val="22"/>
          <w:szCs w:val="22"/>
        </w:rPr>
        <w:t>: Effect size estimates by the logistic regression for the relationship between baseline PCT and resistan</w:t>
      </w:r>
      <w:r w:rsidR="00F653B1">
        <w:rPr>
          <w:rFonts w:ascii="Arial" w:hAnsi="Arial" w:cs="Arial"/>
          <w:b/>
          <w:bCs/>
          <w:sz w:val="22"/>
          <w:szCs w:val="22"/>
        </w:rPr>
        <w:t>ce</w:t>
      </w:r>
      <w:r w:rsidRPr="00F653B1">
        <w:rPr>
          <w:rFonts w:ascii="Arial" w:hAnsi="Arial" w:cs="Arial"/>
          <w:b/>
          <w:bCs/>
          <w:sz w:val="22"/>
          <w:szCs w:val="22"/>
        </w:rPr>
        <w:t xml:space="preserve"> to 3 or more antibiotic</w:t>
      </w:r>
      <w:r w:rsidR="00F653B1">
        <w:rPr>
          <w:rFonts w:ascii="Arial" w:hAnsi="Arial" w:cs="Arial"/>
          <w:b/>
          <w:bCs/>
          <w:sz w:val="22"/>
          <w:szCs w:val="22"/>
        </w:rPr>
        <w:t xml:space="preserve"> classes</w:t>
      </w:r>
      <w:r w:rsidRPr="00F653B1">
        <w:rPr>
          <w:rFonts w:ascii="Arial" w:hAnsi="Arial" w:cs="Arial"/>
          <w:b/>
          <w:bCs/>
          <w:sz w:val="22"/>
          <w:szCs w:val="22"/>
        </w:rPr>
        <w:t xml:space="preserve"> using propensity score matched sample (ATT</w:t>
      </w:r>
      <w:r w:rsidR="005A4D1A">
        <w:rPr>
          <w:rFonts w:ascii="Arial" w:hAnsi="Arial" w:cs="Arial"/>
          <w:b/>
          <w:bCs/>
          <w:sz w:val="22"/>
          <w:szCs w:val="22"/>
        </w:rPr>
        <w:t>, n=</w:t>
      </w:r>
      <w:r w:rsidR="008011F8">
        <w:rPr>
          <w:rFonts w:ascii="Arial" w:hAnsi="Arial" w:cs="Arial"/>
          <w:b/>
          <w:bCs/>
          <w:sz w:val="22"/>
          <w:szCs w:val="22"/>
        </w:rPr>
        <w:t>5960</w:t>
      </w:r>
      <w:r w:rsidRPr="00F653B1">
        <w:rPr>
          <w:rFonts w:ascii="Arial" w:hAnsi="Arial" w:cs="Arial"/>
          <w:b/>
          <w:bCs/>
          <w:sz w:val="22"/>
          <w:szCs w:val="22"/>
        </w:rPr>
        <w:t>)</w:t>
      </w:r>
      <w:r w:rsidRPr="00F653B1">
        <w:rPr>
          <w:rFonts w:ascii="Arial" w:hAnsi="Arial" w:cs="Arial"/>
          <w:sz w:val="22"/>
          <w:szCs w:val="22"/>
        </w:rPr>
        <w:t>.</w:t>
      </w:r>
      <w:r w:rsidR="004A0AD4">
        <w:rPr>
          <w:rFonts w:ascii="Arial" w:hAnsi="Arial" w:cs="Arial"/>
          <w:b/>
          <w:bCs/>
          <w:sz w:val="22"/>
          <w:szCs w:val="22"/>
        </w:rPr>
        <w:br w:type="page"/>
      </w:r>
    </w:p>
    <w:p w14:paraId="3B61E281" w14:textId="77777777" w:rsidR="00DC721D" w:rsidRPr="009A07AC" w:rsidRDefault="00DC721D" w:rsidP="00DC721D">
      <w:pPr>
        <w:pStyle w:val="ListParagraph"/>
        <w:ind w:left="0"/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40"/>
        <w:gridCol w:w="1215"/>
        <w:gridCol w:w="1673"/>
        <w:gridCol w:w="1394"/>
        <w:gridCol w:w="1394"/>
      </w:tblGrid>
      <w:tr w:rsidR="009E7657" w:rsidRPr="009A07AC" w14:paraId="131C79BA" w14:textId="77777777" w:rsidTr="00B35959">
        <w:trPr>
          <w:trHeight w:val="280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3AC5" w14:textId="1B8108F0" w:rsidR="00DC721D" w:rsidRPr="009A07AC" w:rsidRDefault="00DC721D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5695" w14:textId="77777777" w:rsidR="00DC721D" w:rsidRPr="009A07AC" w:rsidRDefault="00DC721D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62C1" w14:textId="3FAD4659" w:rsidR="00DC721D" w:rsidRPr="009A07AC" w:rsidRDefault="00DC721D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5A4D1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4AAD" w14:textId="77777777" w:rsidR="00DC721D" w:rsidRPr="009A07AC" w:rsidRDefault="00DC721D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8A0A" w14:textId="77777777" w:rsidR="00DC721D" w:rsidRPr="009A07AC" w:rsidRDefault="00DC721D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E7657" w:rsidRPr="009A07AC" w14:paraId="2E3085D5" w14:textId="77777777" w:rsidTr="00B35959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C1C8" w14:textId="77777777" w:rsidR="00DC721D" w:rsidRPr="009A07AC" w:rsidRDefault="00DC721D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E41B" w14:textId="77777777" w:rsidR="00DC721D" w:rsidRPr="009A07AC" w:rsidRDefault="00DC721D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C078" w14:textId="77777777" w:rsidR="00DC721D" w:rsidRPr="009A07AC" w:rsidRDefault="00DC721D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7B36" w14:textId="77777777" w:rsidR="00DC721D" w:rsidRPr="009A07AC" w:rsidRDefault="00DC721D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2.8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8243" w14:textId="1D78DFEF" w:rsidR="00DC721D" w:rsidRPr="009A07AC" w:rsidRDefault="00DC721D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9E7657" w:rsidRPr="009A07AC" w14:paraId="7D734D63" w14:textId="77777777" w:rsidTr="00B35959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37CE" w14:textId="77777777" w:rsidR="00DC721D" w:rsidRPr="009A07AC" w:rsidRDefault="00DC721D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PCT test done at baselin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842C" w14:textId="77777777" w:rsidR="00DC721D" w:rsidRPr="009A07AC" w:rsidRDefault="00DC721D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5784" w14:textId="77777777" w:rsidR="00DC721D" w:rsidRPr="009A07AC" w:rsidRDefault="00DC721D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3107" w14:textId="77777777" w:rsidR="00DC721D" w:rsidRPr="009A07AC" w:rsidRDefault="00DC721D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BDBA" w14:textId="6C2B4653" w:rsidR="00DC721D" w:rsidRPr="009A07AC" w:rsidRDefault="00DC721D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69</w:t>
            </w:r>
          </w:p>
        </w:tc>
      </w:tr>
    </w:tbl>
    <w:p w14:paraId="4E83E975" w14:textId="77777777" w:rsidR="00214011" w:rsidRDefault="00214011" w:rsidP="00DC721D">
      <w:pPr>
        <w:rPr>
          <w:rFonts w:ascii="Arial" w:hAnsi="Arial" w:cs="Arial"/>
          <w:b/>
          <w:bCs/>
          <w:sz w:val="22"/>
          <w:szCs w:val="22"/>
        </w:rPr>
      </w:pPr>
    </w:p>
    <w:p w14:paraId="2CCAD3BB" w14:textId="512DBB93" w:rsidR="00DC721D" w:rsidRPr="002B3193" w:rsidRDefault="00DC721D" w:rsidP="00DC721D">
      <w:pPr>
        <w:rPr>
          <w:rFonts w:ascii="Arial" w:hAnsi="Arial" w:cs="Arial"/>
          <w:b/>
          <w:bCs/>
          <w:sz w:val="22"/>
          <w:szCs w:val="22"/>
        </w:rPr>
      </w:pPr>
      <w:r w:rsidRPr="002B3193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="0042632C">
        <w:rPr>
          <w:rFonts w:ascii="Arial" w:hAnsi="Arial" w:cs="Arial"/>
          <w:b/>
          <w:bCs/>
          <w:sz w:val="22"/>
          <w:szCs w:val="22"/>
        </w:rPr>
        <w:t>2</w:t>
      </w:r>
      <w:r w:rsidRPr="002B3193">
        <w:rPr>
          <w:rFonts w:ascii="Arial" w:hAnsi="Arial" w:cs="Arial"/>
          <w:b/>
          <w:bCs/>
          <w:sz w:val="22"/>
          <w:szCs w:val="22"/>
        </w:rPr>
        <w:t>: Effect size estimate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 by the </w:t>
      </w:r>
      <w:r>
        <w:rPr>
          <w:rFonts w:ascii="Arial" w:hAnsi="Arial" w:cs="Arial"/>
          <w:b/>
          <w:bCs/>
          <w:sz w:val="22"/>
          <w:szCs w:val="22"/>
        </w:rPr>
        <w:t>logistic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 regression</w:t>
      </w:r>
      <w:r>
        <w:rPr>
          <w:rFonts w:ascii="Arial" w:hAnsi="Arial" w:cs="Arial"/>
          <w:b/>
          <w:bCs/>
          <w:sz w:val="22"/>
          <w:szCs w:val="22"/>
        </w:rPr>
        <w:t xml:space="preserve"> for the relationship between baseline PCT and resistant to 2 or more antibiotics using propensity score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 matched sample (ATT</w:t>
      </w:r>
      <w:r w:rsidR="005A4D1A">
        <w:rPr>
          <w:rFonts w:ascii="Arial" w:hAnsi="Arial" w:cs="Arial"/>
          <w:b/>
          <w:bCs/>
          <w:sz w:val="22"/>
          <w:szCs w:val="22"/>
        </w:rPr>
        <w:t>, n=</w:t>
      </w:r>
      <w:r w:rsidR="0041673E">
        <w:rPr>
          <w:rFonts w:ascii="Arial" w:hAnsi="Arial" w:cs="Arial"/>
          <w:b/>
          <w:bCs/>
          <w:sz w:val="22"/>
          <w:szCs w:val="22"/>
        </w:rPr>
        <w:t>5960</w:t>
      </w:r>
      <w:r w:rsidRPr="002B3193">
        <w:rPr>
          <w:rFonts w:ascii="Arial" w:hAnsi="Arial" w:cs="Arial"/>
          <w:b/>
          <w:bCs/>
          <w:sz w:val="22"/>
          <w:szCs w:val="22"/>
        </w:rPr>
        <w:t>).</w:t>
      </w:r>
    </w:p>
    <w:p w14:paraId="072C9CF1" w14:textId="77777777" w:rsidR="004A0AD4" w:rsidRDefault="004A0AD4" w:rsidP="004E1246">
      <w:pPr>
        <w:rPr>
          <w:rFonts w:ascii="Arial" w:hAnsi="Arial" w:cs="Arial"/>
          <w:b/>
          <w:bCs/>
          <w:sz w:val="22"/>
          <w:szCs w:val="22"/>
        </w:rPr>
      </w:pPr>
    </w:p>
    <w:p w14:paraId="63EE349D" w14:textId="77777777" w:rsidR="00214011" w:rsidRDefault="00214011" w:rsidP="004E1246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40"/>
        <w:gridCol w:w="1215"/>
        <w:gridCol w:w="1673"/>
        <w:gridCol w:w="1394"/>
        <w:gridCol w:w="1394"/>
      </w:tblGrid>
      <w:tr w:rsidR="006E3290" w:rsidRPr="009A07AC" w14:paraId="25739378" w14:textId="77777777" w:rsidTr="00B35959">
        <w:trPr>
          <w:trHeight w:val="280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F0A2" w14:textId="4040AEB0" w:rsidR="00EA430E" w:rsidRPr="009A07AC" w:rsidRDefault="00EA430E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72C8" w14:textId="77777777" w:rsidR="00EA430E" w:rsidRPr="009A07AC" w:rsidRDefault="00EA430E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5897" w14:textId="2EACD21C" w:rsidR="00EA430E" w:rsidRPr="009A07AC" w:rsidRDefault="00EA430E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5A4D1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9576" w14:textId="77777777" w:rsidR="00EA430E" w:rsidRPr="009A07AC" w:rsidRDefault="00EA430E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AC54" w14:textId="77777777" w:rsidR="00EA430E" w:rsidRPr="009A07AC" w:rsidRDefault="00EA430E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6E3290" w:rsidRPr="009A07AC" w14:paraId="3A5DD304" w14:textId="77777777" w:rsidTr="00B35959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E729" w14:textId="77777777" w:rsidR="00EA430E" w:rsidRPr="009A07AC" w:rsidRDefault="00EA430E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EB3B" w14:textId="77777777" w:rsidR="00EA430E" w:rsidRPr="009A07AC" w:rsidRDefault="00EA430E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2062" w14:textId="77777777" w:rsidR="00EA430E" w:rsidRPr="009A07AC" w:rsidRDefault="00EA430E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234C" w14:textId="77777777" w:rsidR="00EA430E" w:rsidRPr="009A07AC" w:rsidRDefault="00EA430E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5.6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F053" w14:textId="5929AFF9" w:rsidR="00EA430E" w:rsidRPr="009A07AC" w:rsidRDefault="00EA430E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E3290" w:rsidRPr="009A07AC" w14:paraId="3691EE90" w14:textId="77777777" w:rsidTr="00B35959">
        <w:trPr>
          <w:trHeight w:val="280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A242" w14:textId="77777777" w:rsidR="00EA430E" w:rsidRPr="009A07AC" w:rsidRDefault="00EA430E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PCT test done at baselin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7E91" w14:textId="77777777" w:rsidR="00EA430E" w:rsidRPr="009A07AC" w:rsidRDefault="00EA430E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4A2F" w14:textId="77777777" w:rsidR="00EA430E" w:rsidRPr="009A07AC" w:rsidRDefault="00EA430E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A7D2" w14:textId="77777777" w:rsidR="00EA430E" w:rsidRPr="009A07AC" w:rsidRDefault="00EA430E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E65B" w14:textId="36ED5CA6" w:rsidR="00EA430E" w:rsidRPr="009A07AC" w:rsidRDefault="00EA430E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31</w:t>
            </w:r>
          </w:p>
        </w:tc>
      </w:tr>
    </w:tbl>
    <w:p w14:paraId="5949157D" w14:textId="77777777" w:rsidR="00214011" w:rsidRDefault="00214011" w:rsidP="00EA430E">
      <w:pPr>
        <w:rPr>
          <w:rFonts w:ascii="Arial" w:hAnsi="Arial" w:cs="Arial"/>
          <w:b/>
          <w:bCs/>
          <w:sz w:val="22"/>
          <w:szCs w:val="22"/>
        </w:rPr>
      </w:pPr>
    </w:p>
    <w:p w14:paraId="12DDEA07" w14:textId="18A24A68" w:rsidR="00EA430E" w:rsidRDefault="00EA430E" w:rsidP="00EA430E">
      <w:pPr>
        <w:rPr>
          <w:rFonts w:ascii="Arial" w:hAnsi="Arial" w:cs="Arial"/>
          <w:b/>
          <w:bCs/>
          <w:sz w:val="22"/>
          <w:szCs w:val="22"/>
        </w:rPr>
      </w:pPr>
      <w:r w:rsidRPr="002B3193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="0042632C">
        <w:rPr>
          <w:rFonts w:ascii="Arial" w:hAnsi="Arial" w:cs="Arial"/>
          <w:b/>
          <w:bCs/>
          <w:sz w:val="22"/>
          <w:szCs w:val="22"/>
        </w:rPr>
        <w:t>3</w:t>
      </w:r>
      <w:r w:rsidRPr="002B3193">
        <w:rPr>
          <w:rFonts w:ascii="Arial" w:hAnsi="Arial" w:cs="Arial"/>
          <w:b/>
          <w:bCs/>
          <w:sz w:val="22"/>
          <w:szCs w:val="22"/>
        </w:rPr>
        <w:t>: Effect size estimate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 by the </w:t>
      </w:r>
      <w:r>
        <w:rPr>
          <w:rFonts w:ascii="Arial" w:hAnsi="Arial" w:cs="Arial"/>
          <w:b/>
          <w:bCs/>
          <w:sz w:val="22"/>
          <w:szCs w:val="22"/>
        </w:rPr>
        <w:t>logistic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 regression</w:t>
      </w:r>
      <w:r>
        <w:rPr>
          <w:rFonts w:ascii="Arial" w:hAnsi="Arial" w:cs="Arial"/>
          <w:b/>
          <w:bCs/>
          <w:sz w:val="22"/>
          <w:szCs w:val="22"/>
        </w:rPr>
        <w:t xml:space="preserve"> for the relationship between baseline PCT and resistant to 1 or more antibiotics using propensity score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 matched sample (ATT</w:t>
      </w:r>
      <w:r w:rsidR="005A4D1A">
        <w:rPr>
          <w:rFonts w:ascii="Arial" w:hAnsi="Arial" w:cs="Arial"/>
          <w:b/>
          <w:bCs/>
          <w:sz w:val="22"/>
          <w:szCs w:val="22"/>
        </w:rPr>
        <w:t>, n=</w:t>
      </w:r>
      <w:r w:rsidR="0041673E">
        <w:rPr>
          <w:rFonts w:ascii="Arial" w:hAnsi="Arial" w:cs="Arial"/>
          <w:b/>
          <w:bCs/>
          <w:sz w:val="22"/>
          <w:szCs w:val="22"/>
        </w:rPr>
        <w:t>5960</w:t>
      </w:r>
      <w:r w:rsidRPr="002B3193">
        <w:rPr>
          <w:rFonts w:ascii="Arial" w:hAnsi="Arial" w:cs="Arial"/>
          <w:b/>
          <w:bCs/>
          <w:sz w:val="22"/>
          <w:szCs w:val="22"/>
        </w:rPr>
        <w:t>).</w:t>
      </w:r>
    </w:p>
    <w:p w14:paraId="5975AB92" w14:textId="77777777" w:rsidR="00431D41" w:rsidRDefault="00431D41" w:rsidP="004A0AD4">
      <w:pPr>
        <w:rPr>
          <w:highlight w:val="green"/>
        </w:rPr>
      </w:pPr>
    </w:p>
    <w:p w14:paraId="1FA3EED9" w14:textId="59A7E712" w:rsidR="001E03C5" w:rsidRDefault="001E03C5">
      <w:pPr>
        <w:rPr>
          <w:highlight w:val="green"/>
        </w:rPr>
      </w:pPr>
      <w:r>
        <w:rPr>
          <w:highlight w:val="green"/>
        </w:rPr>
        <w:br w:type="page"/>
      </w:r>
    </w:p>
    <w:p w14:paraId="19587535" w14:textId="77777777" w:rsidR="00DA4AE3" w:rsidRDefault="00DA4AE3" w:rsidP="004A0AD4">
      <w:pPr>
        <w:rPr>
          <w:highlight w:val="green"/>
        </w:rPr>
      </w:pPr>
    </w:p>
    <w:p w14:paraId="3A39BE5D" w14:textId="7FE86FE0" w:rsidR="00C210B4" w:rsidRDefault="00DA0FB7" w:rsidP="00C210B4">
      <w:pPr>
        <w:rPr>
          <w:rFonts w:ascii="Arial" w:hAnsi="Arial" w:cs="Arial"/>
          <w:sz w:val="22"/>
          <w:szCs w:val="22"/>
        </w:rPr>
      </w:pPr>
      <w:r w:rsidRPr="00F0164D">
        <w:rPr>
          <w:rFonts w:ascii="Arial" w:hAnsi="Arial" w:cs="Arial"/>
          <w:b/>
          <w:bCs/>
          <w:sz w:val="22"/>
          <w:szCs w:val="22"/>
        </w:rPr>
        <w:t>2.5 Subgroup analysis: To investigate if</w:t>
      </w:r>
      <w:r w:rsidR="008B271E">
        <w:rPr>
          <w:rFonts w:ascii="Arial" w:hAnsi="Arial" w:cs="Arial"/>
          <w:b/>
          <w:bCs/>
          <w:sz w:val="22"/>
          <w:szCs w:val="22"/>
        </w:rPr>
        <w:t xml:space="preserve"> the effect of</w:t>
      </w:r>
      <w:r w:rsidRPr="00F0164D">
        <w:rPr>
          <w:rFonts w:ascii="Arial" w:hAnsi="Arial" w:cs="Arial"/>
          <w:b/>
          <w:bCs/>
          <w:sz w:val="22"/>
          <w:szCs w:val="22"/>
        </w:rPr>
        <w:t xml:space="preserve"> baseline PCT </w:t>
      </w:r>
      <w:r>
        <w:rPr>
          <w:rFonts w:ascii="Arial" w:hAnsi="Arial" w:cs="Arial"/>
          <w:b/>
          <w:bCs/>
          <w:sz w:val="22"/>
          <w:szCs w:val="22"/>
        </w:rPr>
        <w:t>on</w:t>
      </w:r>
      <w:r w:rsidR="008B271E">
        <w:rPr>
          <w:rFonts w:ascii="Arial" w:hAnsi="Arial" w:cs="Arial"/>
          <w:b/>
          <w:bCs/>
          <w:sz w:val="22"/>
          <w:szCs w:val="22"/>
        </w:rPr>
        <w:t xml:space="preserve"> the primary outcome differed dependent on ICU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F0164D">
        <w:rPr>
          <w:rFonts w:ascii="Arial" w:hAnsi="Arial" w:cs="Arial"/>
          <w:b/>
          <w:bCs/>
          <w:sz w:val="22"/>
          <w:szCs w:val="22"/>
        </w:rPr>
        <w:t>admission at baselin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2"/>
        <w:gridCol w:w="849"/>
        <w:gridCol w:w="853"/>
        <w:gridCol w:w="992"/>
        <w:gridCol w:w="1134"/>
        <w:gridCol w:w="1132"/>
        <w:gridCol w:w="851"/>
        <w:gridCol w:w="1136"/>
        <w:gridCol w:w="797"/>
      </w:tblGrid>
      <w:tr w:rsidR="00C210B4" w:rsidRPr="00D858AE" w14:paraId="10CADB13" w14:textId="77777777" w:rsidTr="0055693E">
        <w:trPr>
          <w:trHeight w:val="320"/>
        </w:trPr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C38F" w14:textId="77777777" w:rsidR="00C210B4" w:rsidRPr="00D858AE" w:rsidRDefault="00C210B4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1919" w14:textId="6709E22B" w:rsidR="00C210B4" w:rsidRPr="00D858AE" w:rsidRDefault="00C210B4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  <w:r w:rsidR="00B776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of individuals (n=5960), PCT at baseline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BDFD" w14:textId="33676183" w:rsidR="00C210B4" w:rsidRPr="00D858AE" w:rsidRDefault="00C210B4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umber </w:t>
            </w:r>
            <w:r w:rsidR="00B776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(%) </w:t>
            </w: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f individuals (n=5960, matched ATT), PCT at baseline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7824" w14:textId="77777777" w:rsidR="00C210B4" w:rsidRPr="00D858AE" w:rsidRDefault="00C210B4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(SD) number days on early antibiotics/PCT at baseline (n=5960)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BFC3" w14:textId="77777777" w:rsidR="00C210B4" w:rsidRPr="00D858AE" w:rsidRDefault="00C210B4" w:rsidP="00B359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(SD) number days on early antibiotics/PCT at baseline, matched ATT (n=5960)</w:t>
            </w:r>
          </w:p>
        </w:tc>
      </w:tr>
      <w:tr w:rsidR="00C210B4" w:rsidRPr="00D858AE" w14:paraId="48C773A5" w14:textId="77777777" w:rsidTr="0055693E">
        <w:trPr>
          <w:trHeight w:val="32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FA3F" w14:textId="77777777" w:rsidR="00C210B4" w:rsidRPr="00D858AE" w:rsidRDefault="00C210B4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1769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C66D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0EAE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DCD7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DD59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96D8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AB85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ED8FF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s</w:t>
            </w:r>
          </w:p>
        </w:tc>
      </w:tr>
      <w:tr w:rsidR="00C210B4" w:rsidRPr="00D858AE" w14:paraId="49B36B2B" w14:textId="77777777" w:rsidTr="0055693E">
        <w:trPr>
          <w:trHeight w:val="32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65F2" w14:textId="77777777" w:rsidR="00C210B4" w:rsidRPr="00D858AE" w:rsidRDefault="00C210B4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ICU at baseline - No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C90F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4193 (95.0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1D9D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1333 (86.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EFB8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3796.2 (86.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3DF5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1333 (86.1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D138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3.46 (2.69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3CCB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3.55 (2.50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FD5B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3.96 (2.53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25C16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3.55 (2.50)</w:t>
            </w:r>
          </w:p>
        </w:tc>
      </w:tr>
      <w:tr w:rsidR="00C210B4" w:rsidRPr="00D858AE" w14:paraId="75A7129A" w14:textId="77777777" w:rsidTr="0055693E">
        <w:trPr>
          <w:trHeight w:val="32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2CC9" w14:textId="77777777" w:rsidR="00C210B4" w:rsidRPr="00D858AE" w:rsidRDefault="00C210B4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ICU at baseline - 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DE87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184 (4.2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D423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200 (12.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0D45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571.9 (13.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DFA4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200 (12.3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6CAB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4.76 (2.41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D103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4.31 (2.36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215B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5.12 (2.25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A5B8E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4.31 (2.36)</w:t>
            </w:r>
          </w:p>
        </w:tc>
      </w:tr>
      <w:tr w:rsidR="00C210B4" w:rsidRPr="00D858AE" w14:paraId="013ABE6A" w14:textId="77777777" w:rsidTr="0055693E">
        <w:trPr>
          <w:trHeight w:val="32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8ABE" w14:textId="77777777" w:rsidR="00C210B4" w:rsidRPr="00D858AE" w:rsidRDefault="00C210B4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ICU at baseline - Unknow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6AF8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35 (0.8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A508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15 (1.0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DDFA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43.9 (1.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90E5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15 (1.0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6934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2.54 (2.55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925C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4.4 (2.44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9C2E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1.62 (2.29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5527F" w14:textId="77777777" w:rsidR="00C210B4" w:rsidRPr="00D858AE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8AE">
              <w:rPr>
                <w:rFonts w:ascii="Arial" w:hAnsi="Arial" w:cs="Arial"/>
                <w:color w:val="000000"/>
                <w:sz w:val="22"/>
                <w:szCs w:val="22"/>
              </w:rPr>
              <w:t>4.4 (2.44)</w:t>
            </w:r>
          </w:p>
        </w:tc>
      </w:tr>
    </w:tbl>
    <w:p w14:paraId="1D30D7BF" w14:textId="77777777" w:rsidR="00D858AE" w:rsidRDefault="00D858AE" w:rsidP="00B459DF">
      <w:pPr>
        <w:rPr>
          <w:rFonts w:ascii="Arial" w:hAnsi="Arial" w:cs="Arial"/>
          <w:b/>
          <w:bCs/>
          <w:sz w:val="22"/>
          <w:szCs w:val="22"/>
          <w:highlight w:val="green"/>
        </w:rPr>
      </w:pPr>
    </w:p>
    <w:p w14:paraId="027A3F3A" w14:textId="1C16A58D" w:rsidR="00B459DF" w:rsidRPr="00BE1793" w:rsidRDefault="00B459DF" w:rsidP="00B459DF">
      <w:pPr>
        <w:rPr>
          <w:rFonts w:ascii="Arial" w:hAnsi="Arial" w:cs="Arial"/>
          <w:b/>
          <w:bCs/>
          <w:sz w:val="22"/>
          <w:szCs w:val="22"/>
        </w:rPr>
      </w:pPr>
      <w:r w:rsidRPr="00BE1793">
        <w:rPr>
          <w:rFonts w:ascii="Arial" w:hAnsi="Arial" w:cs="Arial"/>
          <w:b/>
          <w:bCs/>
          <w:sz w:val="22"/>
          <w:szCs w:val="22"/>
        </w:rPr>
        <w:t>Table S2</w:t>
      </w:r>
      <w:r w:rsidR="006E068D">
        <w:rPr>
          <w:rFonts w:ascii="Arial" w:hAnsi="Arial" w:cs="Arial"/>
          <w:b/>
          <w:bCs/>
          <w:sz w:val="22"/>
          <w:szCs w:val="22"/>
        </w:rPr>
        <w:t>4</w:t>
      </w:r>
      <w:r w:rsidRPr="00BE1793">
        <w:rPr>
          <w:rFonts w:ascii="Arial" w:hAnsi="Arial" w:cs="Arial"/>
          <w:b/>
          <w:bCs/>
          <w:sz w:val="22"/>
          <w:szCs w:val="22"/>
        </w:rPr>
        <w:t>: Descriptive statistics for being in ICU at baseline by PCT test done at baseline or not</w:t>
      </w:r>
      <w:r w:rsidR="00BE1793" w:rsidRPr="00BE1793">
        <w:rPr>
          <w:rFonts w:ascii="Arial" w:hAnsi="Arial" w:cs="Arial"/>
          <w:b/>
          <w:bCs/>
          <w:sz w:val="22"/>
          <w:szCs w:val="22"/>
        </w:rPr>
        <w:t>.</w:t>
      </w:r>
      <w:r w:rsidRPr="00BE1793">
        <w:rPr>
          <w:rFonts w:ascii="Arial" w:hAnsi="Arial" w:cs="Arial"/>
          <w:sz w:val="22"/>
          <w:szCs w:val="22"/>
        </w:rPr>
        <w:t xml:space="preserve"> </w:t>
      </w:r>
    </w:p>
    <w:p w14:paraId="470CE744" w14:textId="77777777" w:rsidR="00C210B4" w:rsidRDefault="00C210B4" w:rsidP="00C210B4">
      <w:pPr>
        <w:rPr>
          <w:rFonts w:ascii="Arial" w:hAnsi="Arial" w:cs="Arial"/>
          <w:sz w:val="22"/>
          <w:szCs w:val="22"/>
        </w:rPr>
      </w:pPr>
    </w:p>
    <w:p w14:paraId="551104D4" w14:textId="77777777" w:rsidR="00C210B4" w:rsidRPr="00CA035C" w:rsidRDefault="00C210B4" w:rsidP="00C210B4">
      <w:pPr>
        <w:rPr>
          <w:rFonts w:ascii="Arial" w:hAnsi="Arial" w:cs="Arial"/>
          <w:sz w:val="22"/>
          <w:szCs w:val="22"/>
        </w:rPr>
      </w:pPr>
    </w:p>
    <w:p w14:paraId="08F30CCA" w14:textId="77777777" w:rsidR="00C210B4" w:rsidRPr="00C64C28" w:rsidRDefault="00C210B4" w:rsidP="00C210B4">
      <w:pPr>
        <w:rPr>
          <w:rFonts w:ascii="Arial" w:hAnsi="Arial" w:cs="Arial"/>
          <w:sz w:val="22"/>
          <w:szCs w:val="22"/>
        </w:rPr>
      </w:pPr>
    </w:p>
    <w:p w14:paraId="6F3E57B4" w14:textId="77777777" w:rsidR="00C210B4" w:rsidRPr="009A07AC" w:rsidRDefault="00C210B4" w:rsidP="00C210B4">
      <w:pPr>
        <w:pStyle w:val="ListParagraph"/>
        <w:ind w:left="0"/>
        <w:rPr>
          <w:rFonts w:ascii="Arial" w:hAnsi="Arial" w:cs="Arial"/>
          <w:sz w:val="22"/>
          <w:szCs w:val="22"/>
        </w:rPr>
      </w:pPr>
      <w:r w:rsidRPr="009A07AC">
        <w:rPr>
          <w:rFonts w:ascii="Arial" w:hAnsi="Arial" w:cs="Arial"/>
          <w:sz w:val="22"/>
          <w:szCs w:val="22"/>
        </w:rPr>
        <w:t>The results with respect to the matched data for ATT, are presented in the table below: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843"/>
        <w:gridCol w:w="1134"/>
        <w:gridCol w:w="1224"/>
      </w:tblGrid>
      <w:tr w:rsidR="00C210B4" w:rsidRPr="009A07AC" w14:paraId="593F7778" w14:textId="77777777" w:rsidTr="00B35959">
        <w:trPr>
          <w:trHeight w:val="28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88AE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5174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AB99" w14:textId="3A13B712" w:rsidR="00C210B4" w:rsidRPr="009A07AC" w:rsidRDefault="00C210B4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B776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1255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0332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C210B4" w:rsidRPr="009A07AC" w14:paraId="3F7C2134" w14:textId="77777777" w:rsidTr="00B35959">
        <w:trPr>
          <w:trHeight w:val="28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1C6B" w14:textId="77777777" w:rsidR="00C210B4" w:rsidRPr="009A07AC" w:rsidRDefault="00C210B4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2F4E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95AF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25F3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1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D124" w14:textId="147EB793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10B4" w:rsidRPr="009A07AC" w14:paraId="1721EC1C" w14:textId="77777777" w:rsidTr="00B35959">
        <w:trPr>
          <w:trHeight w:val="28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9A8A" w14:textId="77777777" w:rsidR="00C210B4" w:rsidRPr="009A07AC" w:rsidRDefault="00C210B4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PCT test done at base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6106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E231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68CA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D1F1" w14:textId="4CD2B7DF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10B4" w:rsidRPr="009A07AC" w14:paraId="5500E5FF" w14:textId="77777777" w:rsidTr="00B35959">
        <w:trPr>
          <w:trHeight w:val="28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B4AF" w14:textId="77777777" w:rsidR="00C210B4" w:rsidRPr="009A07AC" w:rsidRDefault="00C210B4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ICU at baseline -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4E21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1671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A758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3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C0F2" w14:textId="3026163F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10B4" w:rsidRPr="009A07AC" w14:paraId="59AB5410" w14:textId="77777777" w:rsidTr="00B35959">
        <w:trPr>
          <w:trHeight w:val="28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38A3" w14:textId="77777777" w:rsidR="00C210B4" w:rsidRPr="009A07AC" w:rsidRDefault="00C210B4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ICU at baseline - Unknow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8640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3890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DB0E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93C3" w14:textId="29384CE3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10B4" w:rsidRPr="009A07AC" w14:paraId="45247CB3" w14:textId="77777777" w:rsidTr="00B35959">
        <w:trPr>
          <w:trHeight w:val="28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4DACF" w14:textId="77777777" w:rsidR="00C210B4" w:rsidRPr="009A07AC" w:rsidRDefault="00C210B4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PCT test done at baseline: ICU at baseline – 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AE761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B4637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15485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4300F" w14:textId="1B461EC2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68</w:t>
            </w:r>
          </w:p>
        </w:tc>
      </w:tr>
      <w:tr w:rsidR="00C210B4" w:rsidRPr="009A07AC" w14:paraId="21C47687" w14:textId="77777777" w:rsidTr="00B35959">
        <w:trPr>
          <w:trHeight w:val="28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0C349" w14:textId="77777777" w:rsidR="00C210B4" w:rsidRPr="009A07AC" w:rsidRDefault="00C210B4" w:rsidP="00B359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PCT test done at baseline: ICU at baseline - Unknow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07C59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F17FB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7D41F" w14:textId="77777777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17E3B" w14:textId="7D3FE842" w:rsidR="00C210B4" w:rsidRPr="009A07AC" w:rsidRDefault="00C210B4" w:rsidP="00B359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7AC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</w:tbl>
    <w:p w14:paraId="7C4DEBDD" w14:textId="77777777" w:rsidR="000A09BD" w:rsidRDefault="000A09BD" w:rsidP="00C210B4">
      <w:pPr>
        <w:rPr>
          <w:rFonts w:ascii="Arial" w:hAnsi="Arial" w:cs="Arial"/>
          <w:b/>
          <w:bCs/>
          <w:sz w:val="22"/>
          <w:szCs w:val="22"/>
        </w:rPr>
      </w:pPr>
    </w:p>
    <w:p w14:paraId="0903CB66" w14:textId="62CEFAE8" w:rsidR="00C210B4" w:rsidRPr="002B3193" w:rsidRDefault="00C210B4" w:rsidP="00C210B4">
      <w:pPr>
        <w:rPr>
          <w:rFonts w:ascii="Arial" w:hAnsi="Arial" w:cs="Arial"/>
          <w:b/>
          <w:bCs/>
          <w:sz w:val="22"/>
          <w:szCs w:val="22"/>
        </w:rPr>
      </w:pPr>
      <w:r w:rsidRPr="00F77252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B459DF">
        <w:rPr>
          <w:rFonts w:ascii="Arial" w:hAnsi="Arial" w:cs="Arial"/>
          <w:b/>
          <w:bCs/>
          <w:sz w:val="22"/>
          <w:szCs w:val="22"/>
        </w:rPr>
        <w:t>2</w:t>
      </w:r>
      <w:r w:rsidR="006E068D">
        <w:rPr>
          <w:rFonts w:ascii="Arial" w:hAnsi="Arial" w:cs="Arial"/>
          <w:b/>
          <w:bCs/>
          <w:sz w:val="22"/>
          <w:szCs w:val="22"/>
        </w:rPr>
        <w:t>5</w:t>
      </w:r>
      <w:r w:rsidRPr="00F77252">
        <w:rPr>
          <w:rFonts w:ascii="Arial" w:hAnsi="Arial" w:cs="Arial"/>
          <w:b/>
          <w:bCs/>
          <w:sz w:val="22"/>
          <w:szCs w:val="22"/>
        </w:rPr>
        <w:t xml:space="preserve">: </w:t>
      </w:r>
      <w:r w:rsidRPr="002B3193">
        <w:rPr>
          <w:rFonts w:ascii="Arial" w:hAnsi="Arial" w:cs="Arial"/>
          <w:b/>
          <w:bCs/>
          <w:sz w:val="22"/>
          <w:szCs w:val="22"/>
        </w:rPr>
        <w:t>Effect size estimate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 by the linear regression</w:t>
      </w:r>
      <w:r>
        <w:rPr>
          <w:rFonts w:ascii="Arial" w:hAnsi="Arial" w:cs="Arial"/>
          <w:b/>
          <w:bCs/>
          <w:sz w:val="22"/>
          <w:szCs w:val="22"/>
        </w:rPr>
        <w:t xml:space="preserve"> for the relationship between baseline PCT and admission to ICU at baseline </w:t>
      </w:r>
      <w:r w:rsidR="00EF6422">
        <w:rPr>
          <w:rFonts w:ascii="Arial" w:hAnsi="Arial" w:cs="Arial"/>
          <w:b/>
          <w:bCs/>
          <w:sz w:val="22"/>
          <w:szCs w:val="22"/>
        </w:rPr>
        <w:t xml:space="preserve">and days on early antibiotics </w:t>
      </w:r>
      <w:r>
        <w:rPr>
          <w:rFonts w:ascii="Arial" w:hAnsi="Arial" w:cs="Arial"/>
          <w:b/>
          <w:bCs/>
          <w:sz w:val="22"/>
          <w:szCs w:val="22"/>
        </w:rPr>
        <w:t>using propensity score</w:t>
      </w:r>
      <w:r w:rsidRPr="002B3193">
        <w:rPr>
          <w:rFonts w:ascii="Arial" w:hAnsi="Arial" w:cs="Arial"/>
          <w:b/>
          <w:bCs/>
          <w:sz w:val="22"/>
          <w:szCs w:val="22"/>
        </w:rPr>
        <w:t xml:space="preserve"> matched sample (ATT</w:t>
      </w:r>
      <w:r w:rsidR="00B77631">
        <w:rPr>
          <w:rFonts w:ascii="Arial" w:hAnsi="Arial" w:cs="Arial"/>
          <w:b/>
          <w:bCs/>
          <w:sz w:val="22"/>
          <w:szCs w:val="22"/>
        </w:rPr>
        <w:t>, n=</w:t>
      </w:r>
      <w:r w:rsidR="00EF2DEB">
        <w:rPr>
          <w:rFonts w:ascii="Arial" w:hAnsi="Arial" w:cs="Arial"/>
          <w:b/>
          <w:bCs/>
          <w:sz w:val="22"/>
          <w:szCs w:val="22"/>
        </w:rPr>
        <w:t>5960</w:t>
      </w:r>
      <w:r w:rsidRPr="002B3193">
        <w:rPr>
          <w:rFonts w:ascii="Arial" w:hAnsi="Arial" w:cs="Arial"/>
          <w:b/>
          <w:bCs/>
          <w:sz w:val="22"/>
          <w:szCs w:val="22"/>
        </w:rPr>
        <w:t>).</w:t>
      </w:r>
    </w:p>
    <w:p w14:paraId="1342C8C2" w14:textId="77777777" w:rsidR="00405265" w:rsidRDefault="00405265" w:rsidP="00F32D80">
      <w:pPr>
        <w:rPr>
          <w:rFonts w:ascii="Arial" w:hAnsi="Arial" w:cs="Arial"/>
          <w:b/>
          <w:bCs/>
          <w:sz w:val="22"/>
          <w:szCs w:val="22"/>
        </w:rPr>
      </w:pPr>
    </w:p>
    <w:p w14:paraId="14421CC6" w14:textId="6AB1CF7B" w:rsidR="00E219BF" w:rsidRDefault="00E219B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27191DA" w14:textId="77777777" w:rsidR="002D0859" w:rsidRPr="009A07AC" w:rsidRDefault="002D0859" w:rsidP="00F32D80">
      <w:pPr>
        <w:rPr>
          <w:rFonts w:ascii="Arial" w:hAnsi="Arial" w:cs="Arial"/>
          <w:b/>
          <w:bCs/>
          <w:sz w:val="22"/>
          <w:szCs w:val="22"/>
        </w:rPr>
      </w:pPr>
    </w:p>
    <w:p w14:paraId="1C8D3854" w14:textId="5D596B5D" w:rsidR="00CA3CBB" w:rsidRPr="009A07AC" w:rsidRDefault="00E61E7A" w:rsidP="00E61E7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Part 3 </w:t>
      </w:r>
      <w:r w:rsidR="00CA3CBB" w:rsidRPr="009A07AC">
        <w:rPr>
          <w:rFonts w:ascii="Arial" w:hAnsi="Arial" w:cs="Arial"/>
          <w:b/>
          <w:bCs/>
          <w:sz w:val="22"/>
          <w:szCs w:val="22"/>
        </w:rPr>
        <w:t xml:space="preserve">Additional </w:t>
      </w:r>
      <w:r w:rsidR="00343602">
        <w:rPr>
          <w:rFonts w:ascii="Arial" w:hAnsi="Arial" w:cs="Arial"/>
          <w:b/>
          <w:bCs/>
          <w:sz w:val="22"/>
          <w:szCs w:val="22"/>
        </w:rPr>
        <w:t>methods/</w:t>
      </w:r>
      <w:r w:rsidR="00CA3CBB" w:rsidRPr="009A07AC">
        <w:rPr>
          <w:rFonts w:ascii="Arial" w:hAnsi="Arial" w:cs="Arial"/>
          <w:b/>
          <w:bCs/>
          <w:sz w:val="22"/>
          <w:szCs w:val="22"/>
        </w:rPr>
        <w:t xml:space="preserve">statistics </w:t>
      </w:r>
      <w:r w:rsidR="00343602">
        <w:rPr>
          <w:rFonts w:ascii="Arial" w:hAnsi="Arial" w:cs="Arial"/>
          <w:b/>
          <w:bCs/>
          <w:sz w:val="22"/>
          <w:szCs w:val="22"/>
        </w:rPr>
        <w:t>r</w:t>
      </w:r>
      <w:r w:rsidR="00CA3CBB" w:rsidRPr="009A07AC">
        <w:rPr>
          <w:rFonts w:ascii="Arial" w:hAnsi="Arial" w:cs="Arial"/>
          <w:b/>
          <w:bCs/>
          <w:sz w:val="22"/>
          <w:szCs w:val="22"/>
        </w:rPr>
        <w:t>eferences</w:t>
      </w:r>
    </w:p>
    <w:p w14:paraId="7500C7CF" w14:textId="77777777" w:rsidR="00CA3CBB" w:rsidRDefault="00CA3CBB" w:rsidP="00F32D80">
      <w:pPr>
        <w:rPr>
          <w:rFonts w:ascii="Arial" w:hAnsi="Arial" w:cs="Arial"/>
          <w:b/>
          <w:bCs/>
          <w:sz w:val="22"/>
          <w:szCs w:val="22"/>
        </w:rPr>
      </w:pPr>
    </w:p>
    <w:p w14:paraId="4D220C02" w14:textId="7A992E5E" w:rsidR="000126BF" w:rsidRPr="00AE42C1" w:rsidRDefault="000126BF" w:rsidP="000126BF">
      <w:pPr>
        <w:pStyle w:val="EndNoteBibliography"/>
        <w:rPr>
          <w:rFonts w:ascii="Arial" w:hAnsi="Arial" w:cs="Arial"/>
          <w:sz w:val="22"/>
          <w:szCs w:val="22"/>
        </w:rPr>
      </w:pPr>
      <w:r w:rsidRPr="00AE42C1">
        <w:rPr>
          <w:rFonts w:ascii="Arial" w:hAnsi="Arial" w:cs="Arial"/>
          <w:sz w:val="22"/>
          <w:szCs w:val="22"/>
        </w:rPr>
        <w:t>S1</w:t>
      </w:r>
      <w:r w:rsidR="00AE42C1" w:rsidRPr="00AE42C1">
        <w:rPr>
          <w:rFonts w:ascii="Arial" w:hAnsi="Arial" w:cs="Arial"/>
          <w:sz w:val="22"/>
          <w:szCs w:val="22"/>
        </w:rPr>
        <w:t>.</w:t>
      </w:r>
      <w:r w:rsidR="00AE42C1" w:rsidRPr="00AE42C1">
        <w:rPr>
          <w:rFonts w:ascii="Arial" w:hAnsi="Arial" w:cs="Arial"/>
          <w:sz w:val="22"/>
          <w:szCs w:val="22"/>
        </w:rPr>
        <w:tab/>
      </w:r>
      <w:r w:rsidRPr="00AE42C1">
        <w:rPr>
          <w:rFonts w:ascii="Arial" w:hAnsi="Arial" w:cs="Arial"/>
          <w:sz w:val="22"/>
          <w:szCs w:val="22"/>
        </w:rPr>
        <w:t>Singer M, Deutschman CS, Seymour CW, et al. The Third International Consensus Definitions for Sepsis and Septic Shock (Sepsis-3). J</w:t>
      </w:r>
      <w:r w:rsidR="00072A91">
        <w:rPr>
          <w:rFonts w:ascii="Arial" w:hAnsi="Arial" w:cs="Arial"/>
          <w:sz w:val="22"/>
          <w:szCs w:val="22"/>
        </w:rPr>
        <w:t>AMA</w:t>
      </w:r>
      <w:r w:rsidRPr="00AE42C1">
        <w:rPr>
          <w:rFonts w:ascii="Arial" w:hAnsi="Arial" w:cs="Arial"/>
          <w:sz w:val="22"/>
          <w:szCs w:val="22"/>
        </w:rPr>
        <w:t xml:space="preserve"> 2016; 315(8): 801-10.</w:t>
      </w:r>
    </w:p>
    <w:p w14:paraId="2E338052" w14:textId="34E70ED4" w:rsidR="000126BF" w:rsidRPr="00AE42C1" w:rsidRDefault="00AE42C1" w:rsidP="000126BF">
      <w:pPr>
        <w:pStyle w:val="EndNoteBibliography"/>
        <w:rPr>
          <w:rFonts w:ascii="Arial" w:hAnsi="Arial" w:cs="Arial"/>
          <w:sz w:val="22"/>
          <w:szCs w:val="22"/>
        </w:rPr>
      </w:pPr>
      <w:r w:rsidRPr="00AE42C1">
        <w:rPr>
          <w:rFonts w:ascii="Arial" w:hAnsi="Arial" w:cs="Arial"/>
          <w:sz w:val="22"/>
          <w:szCs w:val="22"/>
        </w:rPr>
        <w:t>S</w:t>
      </w:r>
      <w:r w:rsidR="000126BF" w:rsidRPr="00AE42C1">
        <w:rPr>
          <w:rFonts w:ascii="Arial" w:hAnsi="Arial" w:cs="Arial"/>
          <w:sz w:val="22"/>
          <w:szCs w:val="22"/>
        </w:rPr>
        <w:t>2.</w:t>
      </w:r>
      <w:r w:rsidR="000126BF" w:rsidRPr="00AE42C1">
        <w:rPr>
          <w:rFonts w:ascii="Arial" w:hAnsi="Arial" w:cs="Arial"/>
          <w:sz w:val="22"/>
          <w:szCs w:val="22"/>
        </w:rPr>
        <w:tab/>
        <w:t xml:space="preserve">Su Y, Tu GW, Ju MJ, et al. Comparison of CRB-65 and quick </w:t>
      </w:r>
      <w:r w:rsidR="00072A91">
        <w:rPr>
          <w:rFonts w:ascii="Arial" w:hAnsi="Arial" w:cs="Arial"/>
          <w:sz w:val="22"/>
          <w:szCs w:val="22"/>
        </w:rPr>
        <w:t>S</w:t>
      </w:r>
      <w:r w:rsidR="000126BF" w:rsidRPr="00AE42C1">
        <w:rPr>
          <w:rFonts w:ascii="Arial" w:hAnsi="Arial" w:cs="Arial"/>
          <w:sz w:val="22"/>
          <w:szCs w:val="22"/>
        </w:rPr>
        <w:t xml:space="preserve">epsis-related </w:t>
      </w:r>
      <w:r w:rsidR="00072A91">
        <w:rPr>
          <w:rFonts w:ascii="Arial" w:hAnsi="Arial" w:cs="Arial"/>
          <w:sz w:val="22"/>
          <w:szCs w:val="22"/>
        </w:rPr>
        <w:t>O</w:t>
      </w:r>
      <w:r w:rsidR="000126BF" w:rsidRPr="00AE42C1">
        <w:rPr>
          <w:rFonts w:ascii="Arial" w:hAnsi="Arial" w:cs="Arial"/>
          <w:sz w:val="22"/>
          <w:szCs w:val="22"/>
        </w:rPr>
        <w:t xml:space="preserve">rgan </w:t>
      </w:r>
      <w:r w:rsidR="00072A91">
        <w:rPr>
          <w:rFonts w:ascii="Arial" w:hAnsi="Arial" w:cs="Arial"/>
          <w:sz w:val="22"/>
          <w:szCs w:val="22"/>
        </w:rPr>
        <w:t>F</w:t>
      </w:r>
      <w:r w:rsidR="000126BF" w:rsidRPr="00AE42C1">
        <w:rPr>
          <w:rFonts w:ascii="Arial" w:hAnsi="Arial" w:cs="Arial"/>
          <w:sz w:val="22"/>
          <w:szCs w:val="22"/>
        </w:rPr>
        <w:t xml:space="preserve">ailure </w:t>
      </w:r>
      <w:r w:rsidR="00072A91">
        <w:rPr>
          <w:rFonts w:ascii="Arial" w:hAnsi="Arial" w:cs="Arial"/>
          <w:sz w:val="22"/>
          <w:szCs w:val="22"/>
        </w:rPr>
        <w:t>A</w:t>
      </w:r>
      <w:r w:rsidR="000126BF" w:rsidRPr="00AE42C1">
        <w:rPr>
          <w:rFonts w:ascii="Arial" w:hAnsi="Arial" w:cs="Arial"/>
          <w:sz w:val="22"/>
          <w:szCs w:val="22"/>
        </w:rPr>
        <w:t>ssessment for predicting the need for intensive respiratory or vasopressor support in patients with COVID-19. J Infect 2020; 81(4): 647-79.</w:t>
      </w:r>
    </w:p>
    <w:p w14:paraId="08CE8A3B" w14:textId="47F6706E" w:rsidR="000126BF" w:rsidRPr="00AE42C1" w:rsidRDefault="00AE42C1" w:rsidP="000126BF">
      <w:pPr>
        <w:pStyle w:val="EndNoteBibliography"/>
        <w:rPr>
          <w:rFonts w:ascii="Arial" w:hAnsi="Arial" w:cs="Arial"/>
          <w:sz w:val="22"/>
          <w:szCs w:val="22"/>
        </w:rPr>
      </w:pPr>
      <w:r w:rsidRPr="00AE42C1">
        <w:rPr>
          <w:rFonts w:ascii="Arial" w:hAnsi="Arial" w:cs="Arial"/>
          <w:sz w:val="22"/>
          <w:szCs w:val="22"/>
        </w:rPr>
        <w:t>S</w:t>
      </w:r>
      <w:r w:rsidR="000126BF" w:rsidRPr="00AE42C1">
        <w:rPr>
          <w:rFonts w:ascii="Arial" w:hAnsi="Arial" w:cs="Arial"/>
          <w:sz w:val="22"/>
          <w:szCs w:val="22"/>
        </w:rPr>
        <w:t>3.</w:t>
      </w:r>
      <w:r w:rsidR="000126BF" w:rsidRPr="00AE42C1">
        <w:rPr>
          <w:rFonts w:ascii="Arial" w:hAnsi="Arial" w:cs="Arial"/>
          <w:sz w:val="22"/>
          <w:szCs w:val="22"/>
        </w:rPr>
        <w:tab/>
        <w:t xml:space="preserve">Kostakis I, Smith GB, </w:t>
      </w:r>
      <w:proofErr w:type="spellStart"/>
      <w:r w:rsidR="000126BF" w:rsidRPr="00AE42C1">
        <w:rPr>
          <w:rFonts w:ascii="Arial" w:hAnsi="Arial" w:cs="Arial"/>
          <w:sz w:val="22"/>
          <w:szCs w:val="22"/>
        </w:rPr>
        <w:t>Prytherch</w:t>
      </w:r>
      <w:proofErr w:type="spellEnd"/>
      <w:r w:rsidR="000126BF" w:rsidRPr="00AE42C1">
        <w:rPr>
          <w:rFonts w:ascii="Arial" w:hAnsi="Arial" w:cs="Arial"/>
          <w:sz w:val="22"/>
          <w:szCs w:val="22"/>
        </w:rPr>
        <w:t xml:space="preserve"> D, </w:t>
      </w:r>
      <w:r w:rsidR="00072A91">
        <w:rPr>
          <w:rFonts w:ascii="Arial" w:hAnsi="Arial" w:cs="Arial"/>
          <w:sz w:val="22"/>
          <w:szCs w:val="22"/>
        </w:rPr>
        <w:t>et al</w:t>
      </w:r>
      <w:r w:rsidR="000126BF" w:rsidRPr="00AE42C1">
        <w:rPr>
          <w:rFonts w:ascii="Arial" w:hAnsi="Arial" w:cs="Arial"/>
          <w:sz w:val="22"/>
          <w:szCs w:val="22"/>
        </w:rPr>
        <w:t>. The performance of the National Early Warning Score and National Early Warning Score 2 in hospitalised patients infected by the severe acute respiratory syndrome coronavirus 2 (SARS-CoV-2). Resuscitation 2021; 159: 150-7.</w:t>
      </w:r>
    </w:p>
    <w:p w14:paraId="2AE5E1BC" w14:textId="13A9BFA8" w:rsidR="00BF676A" w:rsidRPr="00343602" w:rsidRDefault="00AE42C1" w:rsidP="00343602">
      <w:pPr>
        <w:pStyle w:val="EndNoteBibliography"/>
        <w:rPr>
          <w:rFonts w:ascii="Arial" w:hAnsi="Arial" w:cs="Arial"/>
          <w:sz w:val="22"/>
          <w:szCs w:val="22"/>
        </w:rPr>
      </w:pPr>
      <w:r w:rsidRPr="00AE42C1">
        <w:rPr>
          <w:rFonts w:ascii="Arial" w:hAnsi="Arial" w:cs="Arial"/>
          <w:sz w:val="22"/>
          <w:szCs w:val="22"/>
        </w:rPr>
        <w:t>S</w:t>
      </w:r>
      <w:r w:rsidR="000126BF" w:rsidRPr="00AE42C1">
        <w:rPr>
          <w:rFonts w:ascii="Arial" w:hAnsi="Arial" w:cs="Arial"/>
          <w:sz w:val="22"/>
          <w:szCs w:val="22"/>
        </w:rPr>
        <w:t>4.</w:t>
      </w:r>
      <w:r w:rsidR="000126BF" w:rsidRPr="00AE42C1">
        <w:rPr>
          <w:rFonts w:ascii="Arial" w:hAnsi="Arial" w:cs="Arial"/>
          <w:sz w:val="22"/>
          <w:szCs w:val="22"/>
        </w:rPr>
        <w:tab/>
        <w:t xml:space="preserve">Gupta RK, Harrison EM, Ho A, et al. Development and validation of the ISARIC 4C </w:t>
      </w:r>
      <w:r w:rsidR="007C261A">
        <w:rPr>
          <w:rFonts w:ascii="Arial" w:hAnsi="Arial" w:cs="Arial"/>
          <w:sz w:val="22"/>
          <w:szCs w:val="22"/>
        </w:rPr>
        <w:t>d</w:t>
      </w:r>
      <w:r w:rsidR="000126BF" w:rsidRPr="00AE42C1">
        <w:rPr>
          <w:rFonts w:ascii="Arial" w:hAnsi="Arial" w:cs="Arial"/>
          <w:sz w:val="22"/>
          <w:szCs w:val="22"/>
        </w:rPr>
        <w:t>eterioration model for adults hospitalised with COVID-19: a prospective cohort study. Lancet Respir Med 2021; 9(4): 349-59.</w:t>
      </w:r>
    </w:p>
    <w:p w14:paraId="4E1C223B" w14:textId="6316E7BC" w:rsidR="00A56C72" w:rsidRPr="00C57EC9" w:rsidRDefault="00BD1437" w:rsidP="00C674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AE42C1">
        <w:rPr>
          <w:rFonts w:ascii="Arial" w:hAnsi="Arial" w:cs="Arial"/>
          <w:sz w:val="22"/>
          <w:szCs w:val="22"/>
        </w:rPr>
        <w:t>5</w:t>
      </w:r>
      <w:r w:rsidR="00A56C72" w:rsidRPr="00C57EC9">
        <w:rPr>
          <w:rFonts w:ascii="Arial" w:hAnsi="Arial" w:cs="Arial"/>
          <w:sz w:val="22"/>
          <w:szCs w:val="22"/>
        </w:rPr>
        <w:t>.</w:t>
      </w:r>
      <w:r w:rsidR="00A56C72" w:rsidRPr="00C57EC9">
        <w:rPr>
          <w:rFonts w:ascii="Arial" w:hAnsi="Arial" w:cs="Arial"/>
          <w:sz w:val="22"/>
          <w:szCs w:val="22"/>
        </w:rPr>
        <w:tab/>
      </w:r>
      <w:r w:rsidR="00072A91">
        <w:rPr>
          <w:rFonts w:ascii="Arial" w:hAnsi="Arial" w:cs="Arial"/>
          <w:sz w:val="22"/>
          <w:szCs w:val="22"/>
        </w:rPr>
        <w:t xml:space="preserve">Greifer </w:t>
      </w:r>
      <w:r w:rsidR="00A56C72" w:rsidRPr="00C57EC9">
        <w:rPr>
          <w:rFonts w:ascii="Arial" w:hAnsi="Arial" w:cs="Arial"/>
          <w:sz w:val="22"/>
          <w:szCs w:val="22"/>
        </w:rPr>
        <w:t xml:space="preserve">N, Stuart EA. Choosing the </w:t>
      </w:r>
      <w:proofErr w:type="spellStart"/>
      <w:r w:rsidR="00A56C72" w:rsidRPr="00C57EC9">
        <w:rPr>
          <w:rFonts w:ascii="Arial" w:hAnsi="Arial" w:cs="Arial"/>
          <w:sz w:val="22"/>
          <w:szCs w:val="22"/>
        </w:rPr>
        <w:t>estimand</w:t>
      </w:r>
      <w:proofErr w:type="spellEnd"/>
      <w:r w:rsidR="00A56C72" w:rsidRPr="00C57EC9">
        <w:rPr>
          <w:rFonts w:ascii="Arial" w:hAnsi="Arial" w:cs="Arial"/>
          <w:sz w:val="22"/>
          <w:szCs w:val="22"/>
        </w:rPr>
        <w:t xml:space="preserve"> when matching or weighting in observational studies. arXiv preprint</w:t>
      </w:r>
      <w:r w:rsidR="00072A91">
        <w:rPr>
          <w:rFonts w:ascii="Arial" w:hAnsi="Arial" w:cs="Arial"/>
          <w:sz w:val="22"/>
          <w:szCs w:val="22"/>
        </w:rPr>
        <w:t xml:space="preserve"> 2021</w:t>
      </w:r>
      <w:r w:rsidR="00A56C72" w:rsidRPr="00C57EC9">
        <w:rPr>
          <w:rFonts w:ascii="Arial" w:hAnsi="Arial" w:cs="Arial"/>
          <w:sz w:val="22"/>
          <w:szCs w:val="22"/>
        </w:rPr>
        <w:t xml:space="preserve"> arXiv:210610577.</w:t>
      </w:r>
    </w:p>
    <w:p w14:paraId="285A073A" w14:textId="49553928" w:rsidR="00A56C72" w:rsidRPr="00C57EC9" w:rsidRDefault="00BD1437" w:rsidP="00C674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B76D2C">
        <w:rPr>
          <w:rFonts w:ascii="Arial" w:hAnsi="Arial" w:cs="Arial"/>
          <w:sz w:val="22"/>
          <w:szCs w:val="22"/>
        </w:rPr>
        <w:t>6</w:t>
      </w:r>
      <w:r w:rsidR="00A56C72" w:rsidRPr="00C57EC9">
        <w:rPr>
          <w:rFonts w:ascii="Arial" w:hAnsi="Arial" w:cs="Arial"/>
          <w:sz w:val="22"/>
          <w:szCs w:val="22"/>
        </w:rPr>
        <w:t>.</w:t>
      </w:r>
      <w:r w:rsidR="00A56C72" w:rsidRPr="00C57EC9">
        <w:rPr>
          <w:rFonts w:ascii="Arial" w:hAnsi="Arial" w:cs="Arial"/>
          <w:sz w:val="22"/>
          <w:szCs w:val="22"/>
        </w:rPr>
        <w:tab/>
        <w:t xml:space="preserve">VanderWeele TJ, Ding P. Sensitivity </w:t>
      </w:r>
      <w:r w:rsidR="00072A91">
        <w:rPr>
          <w:rFonts w:ascii="Arial" w:hAnsi="Arial" w:cs="Arial"/>
          <w:sz w:val="22"/>
          <w:szCs w:val="22"/>
        </w:rPr>
        <w:t>a</w:t>
      </w:r>
      <w:r w:rsidR="00A56C72" w:rsidRPr="00C57EC9">
        <w:rPr>
          <w:rFonts w:ascii="Arial" w:hAnsi="Arial" w:cs="Arial"/>
          <w:sz w:val="22"/>
          <w:szCs w:val="22"/>
        </w:rPr>
        <w:t xml:space="preserve">nalysis in </w:t>
      </w:r>
      <w:r w:rsidR="00072A91">
        <w:rPr>
          <w:rFonts w:ascii="Arial" w:hAnsi="Arial" w:cs="Arial"/>
          <w:sz w:val="22"/>
          <w:szCs w:val="22"/>
        </w:rPr>
        <w:t>o</w:t>
      </w:r>
      <w:r w:rsidR="00A56C72" w:rsidRPr="00C57EC9">
        <w:rPr>
          <w:rFonts w:ascii="Arial" w:hAnsi="Arial" w:cs="Arial"/>
          <w:sz w:val="22"/>
          <w:szCs w:val="22"/>
        </w:rPr>
        <w:t xml:space="preserve">bservational </w:t>
      </w:r>
      <w:r w:rsidR="00072A91">
        <w:rPr>
          <w:rFonts w:ascii="Arial" w:hAnsi="Arial" w:cs="Arial"/>
          <w:sz w:val="22"/>
          <w:szCs w:val="22"/>
        </w:rPr>
        <w:t>r</w:t>
      </w:r>
      <w:r w:rsidR="00A56C72" w:rsidRPr="00C57EC9">
        <w:rPr>
          <w:rFonts w:ascii="Arial" w:hAnsi="Arial" w:cs="Arial"/>
          <w:sz w:val="22"/>
          <w:szCs w:val="22"/>
        </w:rPr>
        <w:t xml:space="preserve">esearch: </w:t>
      </w:r>
      <w:r w:rsidR="00072A91">
        <w:rPr>
          <w:rFonts w:ascii="Arial" w:hAnsi="Arial" w:cs="Arial"/>
          <w:sz w:val="22"/>
          <w:szCs w:val="22"/>
        </w:rPr>
        <w:t>i</w:t>
      </w:r>
      <w:r w:rsidR="00A56C72" w:rsidRPr="00C57EC9">
        <w:rPr>
          <w:rFonts w:ascii="Arial" w:hAnsi="Arial" w:cs="Arial"/>
          <w:sz w:val="22"/>
          <w:szCs w:val="22"/>
        </w:rPr>
        <w:t>ntroducing the E-</w:t>
      </w:r>
      <w:r w:rsidR="00072A91">
        <w:rPr>
          <w:rFonts w:ascii="Arial" w:hAnsi="Arial" w:cs="Arial"/>
          <w:sz w:val="22"/>
          <w:szCs w:val="22"/>
        </w:rPr>
        <w:t>v</w:t>
      </w:r>
      <w:r w:rsidR="00A56C72" w:rsidRPr="00C57EC9">
        <w:rPr>
          <w:rFonts w:ascii="Arial" w:hAnsi="Arial" w:cs="Arial"/>
          <w:sz w:val="22"/>
          <w:szCs w:val="22"/>
        </w:rPr>
        <w:t>alue. Ann Intern Med 2017; 167(4): 268-74.</w:t>
      </w:r>
    </w:p>
    <w:p w14:paraId="0763EAEB" w14:textId="27DB5E34" w:rsidR="00D47623" w:rsidRPr="00C57EC9" w:rsidRDefault="00BD1437" w:rsidP="006E1A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C05B17">
        <w:rPr>
          <w:rFonts w:ascii="Arial" w:hAnsi="Arial" w:cs="Arial"/>
          <w:sz w:val="22"/>
          <w:szCs w:val="22"/>
        </w:rPr>
        <w:t>7</w:t>
      </w:r>
      <w:r w:rsidR="00A56C72" w:rsidRPr="00C57EC9">
        <w:rPr>
          <w:rFonts w:ascii="Arial" w:hAnsi="Arial" w:cs="Arial"/>
          <w:sz w:val="22"/>
          <w:szCs w:val="22"/>
        </w:rPr>
        <w:t xml:space="preserve">. </w:t>
      </w:r>
      <w:r w:rsidR="00D47623" w:rsidRPr="00C57EC9">
        <w:rPr>
          <w:rFonts w:ascii="Arial" w:hAnsi="Arial" w:cs="Arial"/>
          <w:sz w:val="22"/>
          <w:szCs w:val="22"/>
        </w:rPr>
        <w:tab/>
        <w:t>R Core Team. R: A language and environment for statistical computing. R Foundation for Statistical Computing, Vienna, Austria.</w:t>
      </w:r>
      <w:r w:rsidR="00B9511C">
        <w:rPr>
          <w:rFonts w:ascii="Arial" w:hAnsi="Arial" w:cs="Arial"/>
          <w:sz w:val="22"/>
          <w:szCs w:val="22"/>
        </w:rPr>
        <w:t xml:space="preserve"> 2022.</w:t>
      </w:r>
      <w:r w:rsidR="00D47623" w:rsidRPr="00C57EC9">
        <w:rPr>
          <w:rFonts w:ascii="Arial" w:hAnsi="Arial" w:cs="Arial"/>
          <w:sz w:val="22"/>
          <w:szCs w:val="22"/>
        </w:rPr>
        <w:t xml:space="preserve"> </w:t>
      </w:r>
      <w:hyperlink r:id="rId14" w:history="1">
        <w:r w:rsidR="00D47623" w:rsidRPr="00C57EC9">
          <w:rPr>
            <w:rStyle w:val="Hyperlink"/>
            <w:rFonts w:ascii="Arial" w:hAnsi="Arial" w:cs="Arial"/>
            <w:sz w:val="22"/>
            <w:szCs w:val="22"/>
          </w:rPr>
          <w:t>https://www.R-project.org</w:t>
        </w:r>
      </w:hyperlink>
    </w:p>
    <w:p w14:paraId="4E5CD8CC" w14:textId="773ED3C5" w:rsidR="006E1A7B" w:rsidRPr="00C57EC9" w:rsidRDefault="00BD1437" w:rsidP="006E1A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915CD2">
        <w:rPr>
          <w:rFonts w:ascii="Arial" w:hAnsi="Arial" w:cs="Arial"/>
          <w:sz w:val="22"/>
          <w:szCs w:val="22"/>
        </w:rPr>
        <w:t>8</w:t>
      </w:r>
      <w:r w:rsidR="00D47623" w:rsidRPr="00C57EC9">
        <w:rPr>
          <w:rFonts w:ascii="Arial" w:hAnsi="Arial" w:cs="Arial"/>
          <w:sz w:val="22"/>
          <w:szCs w:val="22"/>
        </w:rPr>
        <w:t xml:space="preserve">. </w:t>
      </w:r>
      <w:r w:rsidR="00D47623" w:rsidRPr="00C57EC9">
        <w:rPr>
          <w:rFonts w:ascii="Arial" w:hAnsi="Arial" w:cs="Arial"/>
          <w:sz w:val="22"/>
          <w:szCs w:val="22"/>
        </w:rPr>
        <w:tab/>
      </w:r>
      <w:r w:rsidR="006E1A7B" w:rsidRPr="00C57EC9">
        <w:rPr>
          <w:rFonts w:ascii="Arial" w:hAnsi="Arial" w:cs="Arial"/>
          <w:sz w:val="22"/>
          <w:szCs w:val="22"/>
        </w:rPr>
        <w:t xml:space="preserve">Ho D, Imai K, King G, Stuart EA. MatchIt: Nonparametric Preprocessing for Parametric Causal Inference. J Stat </w:t>
      </w:r>
      <w:proofErr w:type="spellStart"/>
      <w:r w:rsidR="006E1A7B" w:rsidRPr="00C57EC9">
        <w:rPr>
          <w:rFonts w:ascii="Arial" w:hAnsi="Arial" w:cs="Arial"/>
          <w:sz w:val="22"/>
          <w:szCs w:val="22"/>
        </w:rPr>
        <w:t>Softw</w:t>
      </w:r>
      <w:proofErr w:type="spellEnd"/>
      <w:r w:rsidR="00B9511C">
        <w:rPr>
          <w:rFonts w:ascii="Arial" w:hAnsi="Arial" w:cs="Arial"/>
          <w:sz w:val="22"/>
          <w:szCs w:val="22"/>
        </w:rPr>
        <w:t xml:space="preserve"> 2011;</w:t>
      </w:r>
      <w:r w:rsidR="006E1A7B" w:rsidRPr="00C57EC9">
        <w:rPr>
          <w:rFonts w:ascii="Arial" w:hAnsi="Arial" w:cs="Arial"/>
          <w:sz w:val="22"/>
          <w:szCs w:val="22"/>
        </w:rPr>
        <w:t xml:space="preserve"> 42(8)</w:t>
      </w:r>
      <w:r w:rsidR="00B9511C">
        <w:rPr>
          <w:rFonts w:ascii="Arial" w:hAnsi="Arial" w:cs="Arial"/>
          <w:sz w:val="22"/>
          <w:szCs w:val="22"/>
        </w:rPr>
        <w:t>:</w:t>
      </w:r>
      <w:r w:rsidR="006E1A7B" w:rsidRPr="00C57EC9">
        <w:rPr>
          <w:rFonts w:ascii="Arial" w:hAnsi="Arial" w:cs="Arial"/>
          <w:sz w:val="22"/>
          <w:szCs w:val="22"/>
        </w:rPr>
        <w:t xml:space="preserve"> 1</w:t>
      </w:r>
      <w:r w:rsidR="00B9511C">
        <w:rPr>
          <w:rFonts w:ascii="Arial" w:hAnsi="Arial" w:cs="Arial"/>
          <w:sz w:val="22"/>
          <w:szCs w:val="22"/>
        </w:rPr>
        <w:t>-</w:t>
      </w:r>
      <w:r w:rsidR="006E1A7B" w:rsidRPr="00C57EC9">
        <w:rPr>
          <w:rFonts w:ascii="Arial" w:hAnsi="Arial" w:cs="Arial"/>
          <w:sz w:val="22"/>
          <w:szCs w:val="22"/>
        </w:rPr>
        <w:t>28.</w:t>
      </w:r>
    </w:p>
    <w:p w14:paraId="38026785" w14:textId="4F8DAAD4" w:rsidR="00AA135E" w:rsidRPr="00C57EC9" w:rsidRDefault="00BD1437" w:rsidP="006E1A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205B2E">
        <w:rPr>
          <w:rFonts w:ascii="Arial" w:hAnsi="Arial" w:cs="Arial"/>
          <w:sz w:val="22"/>
          <w:szCs w:val="22"/>
        </w:rPr>
        <w:t>9</w:t>
      </w:r>
      <w:r w:rsidR="00AA135E" w:rsidRPr="00C57EC9">
        <w:rPr>
          <w:rFonts w:ascii="Arial" w:hAnsi="Arial" w:cs="Arial"/>
          <w:sz w:val="22"/>
          <w:szCs w:val="22"/>
        </w:rPr>
        <w:t xml:space="preserve">. </w:t>
      </w:r>
      <w:r w:rsidR="00AA135E" w:rsidRPr="00C57EC9">
        <w:rPr>
          <w:rFonts w:ascii="Arial" w:hAnsi="Arial" w:cs="Arial"/>
          <w:sz w:val="22"/>
          <w:szCs w:val="22"/>
        </w:rPr>
        <w:tab/>
        <w:t>Greifer N. cobalt: Covariate Balance Tables and Plots. R package version 4.5.1.</w:t>
      </w:r>
      <w:r w:rsidR="00B9511C">
        <w:rPr>
          <w:rFonts w:ascii="Arial" w:hAnsi="Arial" w:cs="Arial"/>
          <w:sz w:val="22"/>
          <w:szCs w:val="22"/>
        </w:rPr>
        <w:t xml:space="preserve"> 2023.</w:t>
      </w:r>
    </w:p>
    <w:p w14:paraId="78643E6E" w14:textId="2C3407AB" w:rsidR="00121083" w:rsidRPr="00C57EC9" w:rsidRDefault="00BD1437" w:rsidP="006E1A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8D5E6B">
        <w:rPr>
          <w:rFonts w:ascii="Arial" w:hAnsi="Arial" w:cs="Arial"/>
          <w:sz w:val="22"/>
          <w:szCs w:val="22"/>
        </w:rPr>
        <w:t>10</w:t>
      </w:r>
      <w:r w:rsidR="00121083" w:rsidRPr="00C57EC9">
        <w:rPr>
          <w:rFonts w:ascii="Arial" w:hAnsi="Arial" w:cs="Arial"/>
          <w:sz w:val="22"/>
          <w:szCs w:val="22"/>
        </w:rPr>
        <w:t xml:space="preserve">. </w:t>
      </w:r>
      <w:r w:rsidR="00121083" w:rsidRPr="00C57EC9">
        <w:rPr>
          <w:rFonts w:ascii="Arial" w:hAnsi="Arial" w:cs="Arial"/>
          <w:sz w:val="22"/>
          <w:szCs w:val="22"/>
        </w:rPr>
        <w:tab/>
      </w:r>
      <w:proofErr w:type="spellStart"/>
      <w:r w:rsidR="00121083" w:rsidRPr="00C57EC9">
        <w:rPr>
          <w:rFonts w:ascii="Arial" w:hAnsi="Arial" w:cs="Arial"/>
          <w:sz w:val="22"/>
          <w:szCs w:val="22"/>
        </w:rPr>
        <w:t>Arel-Bundock</w:t>
      </w:r>
      <w:proofErr w:type="spellEnd"/>
      <w:r w:rsidR="00121083" w:rsidRPr="00C57EC9">
        <w:rPr>
          <w:rFonts w:ascii="Arial" w:hAnsi="Arial" w:cs="Arial"/>
          <w:sz w:val="22"/>
          <w:szCs w:val="22"/>
        </w:rPr>
        <w:t xml:space="preserve"> V. </w:t>
      </w:r>
      <w:r w:rsidR="00072A91">
        <w:rPr>
          <w:rFonts w:ascii="Arial" w:hAnsi="Arial" w:cs="Arial"/>
          <w:sz w:val="22"/>
          <w:szCs w:val="22"/>
        </w:rPr>
        <w:t>m</w:t>
      </w:r>
      <w:r w:rsidR="00121083" w:rsidRPr="00C57EC9">
        <w:rPr>
          <w:rFonts w:ascii="Arial" w:hAnsi="Arial" w:cs="Arial"/>
          <w:sz w:val="22"/>
          <w:szCs w:val="22"/>
        </w:rPr>
        <w:t>arginaleffects: Predictions, Comparisons, Slopes, Marginal Means, and Hypothesis Tests. R package version 0.13.0</w:t>
      </w:r>
      <w:r w:rsidR="00B9511C">
        <w:rPr>
          <w:rFonts w:ascii="Arial" w:hAnsi="Arial" w:cs="Arial"/>
          <w:sz w:val="22"/>
          <w:szCs w:val="22"/>
        </w:rPr>
        <w:t>. 2023.</w:t>
      </w:r>
      <w:r w:rsidR="00121083" w:rsidRPr="00C57EC9">
        <w:rPr>
          <w:rFonts w:ascii="Arial" w:hAnsi="Arial" w:cs="Arial"/>
          <w:sz w:val="22"/>
          <w:szCs w:val="22"/>
        </w:rPr>
        <w:t xml:space="preserve"> </w:t>
      </w:r>
      <w:hyperlink r:id="rId15" w:history="1">
        <w:r w:rsidR="00072A91" w:rsidRPr="00072A91">
          <w:rPr>
            <w:rStyle w:val="Hyperlink"/>
            <w:rFonts w:ascii="Arial" w:hAnsi="Arial" w:cs="Arial"/>
            <w:sz w:val="22"/>
            <w:szCs w:val="22"/>
          </w:rPr>
          <w:t>https://marginaleffects.com</w:t>
        </w:r>
      </w:hyperlink>
      <w:r w:rsidR="00072A91">
        <w:rPr>
          <w:rFonts w:ascii="Arial" w:hAnsi="Arial" w:cs="Arial"/>
          <w:sz w:val="22"/>
          <w:szCs w:val="22"/>
        </w:rPr>
        <w:t xml:space="preserve"> </w:t>
      </w:r>
    </w:p>
    <w:p w14:paraId="1D4D1BA1" w14:textId="3FB7021D" w:rsidR="00121083" w:rsidRDefault="00431D41" w:rsidP="00C57EC9">
      <w:pPr>
        <w:rPr>
          <w:rStyle w:val="Hyperlink"/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2E2252">
        <w:rPr>
          <w:rFonts w:ascii="Arial" w:hAnsi="Arial" w:cs="Arial"/>
          <w:sz w:val="22"/>
          <w:szCs w:val="22"/>
        </w:rPr>
        <w:t>11</w:t>
      </w:r>
      <w:r w:rsidR="00121083" w:rsidRPr="00C57EC9">
        <w:rPr>
          <w:rFonts w:ascii="Arial" w:hAnsi="Arial" w:cs="Arial"/>
          <w:sz w:val="22"/>
          <w:szCs w:val="22"/>
        </w:rPr>
        <w:t xml:space="preserve">. </w:t>
      </w:r>
      <w:r w:rsidR="00121083" w:rsidRPr="00C57EC9">
        <w:rPr>
          <w:rFonts w:ascii="Arial" w:hAnsi="Arial" w:cs="Arial"/>
          <w:sz w:val="22"/>
          <w:szCs w:val="22"/>
        </w:rPr>
        <w:tab/>
        <w:t>Wickham H. ggplot2: Elegant Graphics for Data Analysis. Springer-Verlag</w:t>
      </w:r>
      <w:r w:rsidR="007C261A">
        <w:rPr>
          <w:rFonts w:ascii="Arial" w:hAnsi="Arial" w:cs="Arial"/>
          <w:sz w:val="22"/>
          <w:szCs w:val="22"/>
        </w:rPr>
        <w:t>,</w:t>
      </w:r>
      <w:r w:rsidR="00121083" w:rsidRPr="00C57EC9">
        <w:rPr>
          <w:rFonts w:ascii="Arial" w:hAnsi="Arial" w:cs="Arial"/>
          <w:sz w:val="22"/>
          <w:szCs w:val="22"/>
        </w:rPr>
        <w:t xml:space="preserve"> New York. ISBN 978-3-319-24277-4</w:t>
      </w:r>
      <w:r w:rsidR="00B9511C">
        <w:rPr>
          <w:rFonts w:ascii="Arial" w:hAnsi="Arial" w:cs="Arial"/>
          <w:sz w:val="22"/>
          <w:szCs w:val="22"/>
        </w:rPr>
        <w:t>. 2016.</w:t>
      </w:r>
      <w:r w:rsidR="00121083" w:rsidRPr="00C57EC9">
        <w:rPr>
          <w:rFonts w:ascii="Arial" w:hAnsi="Arial" w:cs="Arial"/>
          <w:sz w:val="22"/>
          <w:szCs w:val="22"/>
        </w:rPr>
        <w:t xml:space="preserve"> </w:t>
      </w:r>
      <w:hyperlink r:id="rId16" w:history="1">
        <w:r w:rsidR="00072A91" w:rsidRPr="00072A91">
          <w:rPr>
            <w:rStyle w:val="Hyperlink"/>
            <w:rFonts w:ascii="Arial" w:hAnsi="Arial" w:cs="Arial"/>
            <w:sz w:val="22"/>
            <w:szCs w:val="22"/>
          </w:rPr>
          <w:t>https://ggplot2.tidyverse.org</w:t>
        </w:r>
      </w:hyperlink>
    </w:p>
    <w:p w14:paraId="28DA1C32" w14:textId="77777777" w:rsidR="00817556" w:rsidRDefault="00817556" w:rsidP="00C57EC9">
      <w:pPr>
        <w:rPr>
          <w:rStyle w:val="Hyperlink"/>
          <w:rFonts w:ascii="Arial" w:hAnsi="Arial" w:cs="Arial"/>
          <w:sz w:val="22"/>
          <w:szCs w:val="22"/>
        </w:rPr>
      </w:pPr>
    </w:p>
    <w:p w14:paraId="71594F78" w14:textId="77777777" w:rsidR="00817556" w:rsidRDefault="00817556" w:rsidP="00C57EC9">
      <w:pPr>
        <w:rPr>
          <w:rStyle w:val="Hyperlink"/>
          <w:rFonts w:ascii="Arial" w:hAnsi="Arial" w:cs="Arial"/>
          <w:sz w:val="22"/>
          <w:szCs w:val="22"/>
        </w:rPr>
      </w:pPr>
    </w:p>
    <w:p w14:paraId="6ACDC022" w14:textId="2C166793" w:rsidR="00817556" w:rsidRDefault="00BA66BB" w:rsidP="00C57EC9">
      <w:pPr>
        <w:rPr>
          <w:rStyle w:val="Hyperlink"/>
          <w:rFonts w:ascii="Arial" w:hAnsi="Arial" w:cs="Arial"/>
          <w:sz w:val="22"/>
          <w:szCs w:val="22"/>
        </w:rPr>
      </w:pPr>
      <w:r>
        <w:rPr>
          <w:rStyle w:val="Hyperlink"/>
          <w:rFonts w:ascii="Arial" w:hAnsi="Arial" w:cs="Arial"/>
          <w:sz w:val="22"/>
          <w:szCs w:val="22"/>
        </w:rPr>
        <w:t>Part 4 Appendix of PEACH study team</w:t>
      </w:r>
    </w:p>
    <w:p w14:paraId="1A50E7FF" w14:textId="77777777" w:rsidR="00BA66BB" w:rsidRPr="00C57EC9" w:rsidRDefault="00BA66BB" w:rsidP="00C57EC9">
      <w:pPr>
        <w:rPr>
          <w:rFonts w:ascii="Arial" w:hAnsi="Arial" w:cs="Arial"/>
          <w:b/>
          <w:bCs/>
          <w:sz w:val="22"/>
          <w:szCs w:val="22"/>
        </w:rPr>
      </w:pPr>
    </w:p>
    <w:p w14:paraId="02AB750D" w14:textId="77777777" w:rsidR="00263C16" w:rsidRPr="00B67C0D" w:rsidRDefault="00263C16" w:rsidP="00263C16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Co-</w:t>
      </w:r>
      <w:r w:rsidRPr="00B67C0D">
        <w:rPr>
          <w:rFonts w:ascii="Arial" w:hAnsi="Arial" w:cs="Arial"/>
          <w:b/>
          <w:bCs/>
          <w:u w:val="single"/>
        </w:rPr>
        <w:t>Chief Investigators</w:t>
      </w:r>
    </w:p>
    <w:p w14:paraId="06B62DA5" w14:textId="77777777" w:rsidR="00263C16" w:rsidRPr="0041662A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41662A">
        <w:rPr>
          <w:rFonts w:ascii="Arial" w:hAnsi="Arial" w:cs="Arial"/>
          <w:sz w:val="22"/>
          <w:szCs w:val="22"/>
        </w:rPr>
        <w:t>Jonathan Sandoe</w:t>
      </w:r>
      <w:r w:rsidRPr="0041662A">
        <w:rPr>
          <w:rFonts w:ascii="Arial" w:hAnsi="Arial" w:cs="Arial"/>
          <w:sz w:val="22"/>
          <w:szCs w:val="22"/>
          <w:vertAlign w:val="superscript"/>
        </w:rPr>
        <w:t>1,2</w:t>
      </w:r>
    </w:p>
    <w:p w14:paraId="1601D615" w14:textId="77777777" w:rsidR="00263C16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41662A">
        <w:rPr>
          <w:rFonts w:ascii="Arial" w:hAnsi="Arial" w:cs="Arial"/>
          <w:sz w:val="22"/>
          <w:szCs w:val="22"/>
        </w:rPr>
        <w:t>Enitan Carrol</w:t>
      </w:r>
      <w:r w:rsidRPr="0041662A">
        <w:rPr>
          <w:rFonts w:ascii="Arial" w:hAnsi="Arial" w:cs="Arial"/>
          <w:sz w:val="22"/>
          <w:szCs w:val="22"/>
          <w:vertAlign w:val="superscript"/>
        </w:rPr>
        <w:t>3</w:t>
      </w:r>
    </w:p>
    <w:p w14:paraId="5F7EA481" w14:textId="77777777" w:rsidR="00263C16" w:rsidRPr="0041662A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</w:p>
    <w:p w14:paraId="1879E55C" w14:textId="77777777" w:rsidR="00263C16" w:rsidRPr="00463535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 xml:space="preserve">Department of Microbiology, </w:t>
      </w:r>
      <w:r>
        <w:rPr>
          <w:rFonts w:ascii="Arial" w:hAnsi="Arial" w:cs="Arial"/>
          <w:color w:val="000000" w:themeColor="text1"/>
          <w:sz w:val="20"/>
          <w:szCs w:val="20"/>
        </w:rPr>
        <w:t>The General Infirmary at Leeds, Leeds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, UK</w:t>
      </w:r>
    </w:p>
    <w:p w14:paraId="1760B94A" w14:textId="77777777" w:rsidR="00263C16" w:rsidRPr="00463535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Healthcare Associated Infection Group,</w:t>
      </w: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Leeds Institute of Medical Research, University of Leeds, Leeds, UK</w:t>
      </w:r>
    </w:p>
    <w:p w14:paraId="74B10E91" w14:textId="77777777" w:rsidR="00263C16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  <w:r w:rsidRPr="00463535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Department of Clinical Infection, Microbiology and Immunology, Institute of Infection, Veterinary and Ecological Sciences, University of Liverpool, Liverpool, UK</w:t>
      </w:r>
    </w:p>
    <w:p w14:paraId="4788C3D7" w14:textId="77777777" w:rsidR="00263C16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4CDEFFC" w14:textId="77777777" w:rsidR="00263C16" w:rsidRDefault="00263C16" w:rsidP="00263C16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C65635">
        <w:rPr>
          <w:rFonts w:ascii="Arial" w:hAnsi="Arial" w:cs="Arial"/>
          <w:b/>
          <w:bCs/>
          <w:color w:val="000000" w:themeColor="text1"/>
          <w:u w:val="single"/>
        </w:rPr>
        <w:t>Coordinating Centre:</w:t>
      </w:r>
    </w:p>
    <w:p w14:paraId="4B7C916E" w14:textId="77777777" w:rsidR="00263C16" w:rsidRPr="00C65635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CE10AC">
        <w:rPr>
          <w:rFonts w:ascii="Arial" w:hAnsi="Arial" w:cs="Arial"/>
          <w:i/>
          <w:iCs/>
          <w:color w:val="000000" w:themeColor="text1"/>
          <w:sz w:val="22"/>
          <w:szCs w:val="22"/>
        </w:rPr>
        <w:t>Study lead</w:t>
      </w:r>
      <w:r w:rsidRPr="00C65635">
        <w:rPr>
          <w:rFonts w:ascii="Arial" w:hAnsi="Arial" w:cs="Arial"/>
          <w:color w:val="000000" w:themeColor="text1"/>
          <w:sz w:val="22"/>
          <w:szCs w:val="22"/>
        </w:rPr>
        <w:t>: Emma Thomas-Jones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04E3FE9C" w14:textId="77777777" w:rsidR="00263C16" w:rsidRPr="00C65635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CE10AC">
        <w:rPr>
          <w:rFonts w:ascii="Arial" w:hAnsi="Arial" w:cs="Arial"/>
          <w:i/>
          <w:iCs/>
          <w:color w:val="000000" w:themeColor="text1"/>
          <w:sz w:val="22"/>
          <w:szCs w:val="22"/>
        </w:rPr>
        <w:t>Study Manager</w:t>
      </w:r>
      <w:r w:rsidRPr="00C65635">
        <w:rPr>
          <w:rFonts w:ascii="Arial" w:hAnsi="Arial" w:cs="Arial"/>
          <w:color w:val="000000" w:themeColor="text1"/>
          <w:sz w:val="22"/>
          <w:szCs w:val="22"/>
        </w:rPr>
        <w:t>: Joanne Euden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39AB4B63" w14:textId="77777777" w:rsidR="00263C16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CE10AC">
        <w:rPr>
          <w:rFonts w:ascii="Arial" w:hAnsi="Arial" w:cs="Arial"/>
          <w:i/>
          <w:iCs/>
          <w:color w:val="000000" w:themeColor="text1"/>
          <w:sz w:val="22"/>
          <w:szCs w:val="22"/>
        </w:rPr>
        <w:t>Qualitative Researchers</w:t>
      </w:r>
      <w:r w:rsidRPr="00C65635">
        <w:rPr>
          <w:rFonts w:ascii="Arial" w:hAnsi="Arial" w:cs="Arial"/>
          <w:color w:val="000000" w:themeColor="text1"/>
          <w:sz w:val="22"/>
          <w:szCs w:val="22"/>
        </w:rPr>
        <w:t>: Lucy Brookes-Howell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C65635">
        <w:rPr>
          <w:rFonts w:ascii="Arial" w:hAnsi="Arial" w:cs="Arial"/>
          <w:color w:val="000000" w:themeColor="text1"/>
          <w:sz w:val="22"/>
          <w:szCs w:val="22"/>
        </w:rPr>
        <w:t xml:space="preserve"> Josie Henley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</w:p>
    <w:p w14:paraId="7B77EEF3" w14:textId="77777777" w:rsidR="00263C16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CE10AC">
        <w:rPr>
          <w:rFonts w:ascii="Arial" w:hAnsi="Arial" w:cs="Arial"/>
          <w:i/>
          <w:iCs/>
          <w:color w:val="000000" w:themeColor="text1"/>
          <w:sz w:val="22"/>
          <w:szCs w:val="22"/>
        </w:rPr>
        <w:t>Data Manage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Wakunyambo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Maboshe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4316E640" w14:textId="77777777" w:rsidR="00263C16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Co-lead</w:t>
      </w:r>
      <w:r w:rsidRPr="00CE10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Statistician</w:t>
      </w:r>
      <w:r w:rsidRPr="00CE10AC">
        <w:rPr>
          <w:rFonts w:ascii="Arial" w:hAnsi="Arial" w:cs="Arial"/>
          <w:color w:val="000000" w:themeColor="text1"/>
          <w:sz w:val="22"/>
          <w:szCs w:val="22"/>
        </w:rPr>
        <w:t>: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Philip Pallmann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608BF665" w14:textId="77777777" w:rsidR="00263C16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F02D10">
        <w:rPr>
          <w:rFonts w:ascii="Arial" w:hAnsi="Arial" w:cs="Arial"/>
          <w:i/>
          <w:iCs/>
          <w:color w:val="000000" w:themeColor="text1"/>
          <w:sz w:val="22"/>
          <w:szCs w:val="22"/>
        </w:rPr>
        <w:t>Statistician</w:t>
      </w:r>
      <w:r w:rsidRPr="00645417">
        <w:rPr>
          <w:rFonts w:ascii="Arial" w:hAnsi="Arial" w:cs="Arial"/>
          <w:color w:val="000000" w:themeColor="text1"/>
          <w:sz w:val="22"/>
          <w:szCs w:val="22"/>
        </w:rPr>
        <w:t>: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Detelina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Grozeva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74787607" w14:textId="77777777" w:rsidR="00263C16" w:rsidRPr="009B7B7B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9B7B7B">
        <w:rPr>
          <w:rFonts w:ascii="Arial" w:hAnsi="Arial" w:cs="Arial"/>
          <w:i/>
          <w:iCs/>
          <w:color w:val="000000" w:themeColor="text1"/>
          <w:sz w:val="22"/>
          <w:szCs w:val="22"/>
        </w:rPr>
        <w:t>Database suppor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9B7B7B">
        <w:rPr>
          <w:rFonts w:ascii="Arial" w:hAnsi="Arial" w:cs="Arial"/>
          <w:color w:val="000000" w:themeColor="text1"/>
          <w:sz w:val="22"/>
          <w:szCs w:val="22"/>
        </w:rPr>
        <w:t>Marcin Bargiel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4C54D59D" w14:textId="77777777" w:rsidR="00263C16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F470ED">
        <w:rPr>
          <w:rFonts w:ascii="Arial" w:hAnsi="Arial" w:cs="Arial"/>
          <w:i/>
          <w:iCs/>
          <w:color w:val="000000" w:themeColor="text1"/>
          <w:sz w:val="22"/>
          <w:szCs w:val="22"/>
        </w:rPr>
        <w:t>Study Administrato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F470ED">
        <w:rPr>
          <w:rFonts w:ascii="Arial" w:hAnsi="Arial" w:cs="Arial"/>
          <w:color w:val="000000" w:themeColor="text1"/>
          <w:sz w:val="22"/>
          <w:szCs w:val="22"/>
        </w:rPr>
        <w:t>Judith Evans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6D93D79A" w14:textId="77777777" w:rsidR="00263C16" w:rsidRPr="00F470ED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5BC31A8A" w14:textId="77777777" w:rsidR="00263C16" w:rsidRPr="00822672" w:rsidRDefault="00263C16" w:rsidP="00263C1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Centre for Trials Research, College of Biomedical and Life Sciences, Cardiff University, Cardiff, UK</w:t>
      </w:r>
    </w:p>
    <w:p w14:paraId="66DE1A0A" w14:textId="77777777" w:rsidR="00263C16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2 </w:t>
      </w:r>
      <w:r w:rsidRPr="00D45B7D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School of Social Sciences, Cardiff University, King Edward VII Avenue, Cardiff, CF10 3WA</w:t>
      </w:r>
    </w:p>
    <w:p w14:paraId="7199DFC6" w14:textId="77777777" w:rsidR="00263C16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372AAF95" w14:textId="77777777" w:rsidR="00263C16" w:rsidRDefault="00263C16" w:rsidP="00263C16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CE10AC">
        <w:rPr>
          <w:rFonts w:ascii="Arial" w:hAnsi="Arial" w:cs="Arial"/>
          <w:b/>
          <w:bCs/>
          <w:color w:val="000000" w:themeColor="text1"/>
          <w:u w:val="single"/>
        </w:rPr>
        <w:t>Research Team</w:t>
      </w:r>
    </w:p>
    <w:p w14:paraId="7B9EBC52" w14:textId="77777777" w:rsidR="00263C16" w:rsidRDefault="00263C16" w:rsidP="00263C16">
      <w:pPr>
        <w:rPr>
          <w:rFonts w:ascii="Arial" w:hAnsi="Arial" w:cs="Arial"/>
          <w:color w:val="000000" w:themeColor="text1"/>
          <w:vertAlign w:val="superscript"/>
        </w:rPr>
      </w:pPr>
      <w:r>
        <w:rPr>
          <w:rFonts w:ascii="Arial" w:hAnsi="Arial" w:cs="Arial"/>
          <w:i/>
          <w:iCs/>
          <w:color w:val="000000" w:themeColor="text1"/>
        </w:rPr>
        <w:t xml:space="preserve">Health Economics: </w:t>
      </w:r>
      <w:r w:rsidRPr="00824F1B">
        <w:rPr>
          <w:rFonts w:ascii="Arial" w:hAnsi="Arial" w:cs="Arial"/>
          <w:color w:val="000000" w:themeColor="text1"/>
        </w:rPr>
        <w:t>Edward Webb</w:t>
      </w:r>
      <w:r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 xml:space="preserve"> </w:t>
      </w:r>
      <w:r w:rsidRPr="00824F1B">
        <w:rPr>
          <w:rFonts w:ascii="Arial" w:hAnsi="Arial" w:cs="Arial"/>
          <w:color w:val="000000" w:themeColor="text1"/>
        </w:rPr>
        <w:t>Rebecca</w:t>
      </w:r>
      <w:r w:rsidRPr="00CE10AC">
        <w:rPr>
          <w:rFonts w:ascii="Arial" w:hAnsi="Arial" w:cs="Arial"/>
          <w:color w:val="000000" w:themeColor="text1"/>
        </w:rPr>
        <w:t xml:space="preserve"> Bestwick,</w:t>
      </w:r>
      <w:r>
        <w:rPr>
          <w:rFonts w:ascii="Arial" w:hAnsi="Arial" w:cs="Arial"/>
          <w:color w:val="000000" w:themeColor="text1"/>
          <w:vertAlign w:val="superscript"/>
        </w:rPr>
        <w:t>1</w:t>
      </w:r>
      <w:r w:rsidRPr="00CE10AC">
        <w:rPr>
          <w:rFonts w:ascii="Arial" w:hAnsi="Arial" w:cs="Arial"/>
          <w:color w:val="000000" w:themeColor="text1"/>
        </w:rPr>
        <w:t xml:space="preserve"> Daniel Howdon,</w:t>
      </w:r>
      <w:r>
        <w:rPr>
          <w:rFonts w:ascii="Arial" w:hAnsi="Arial" w:cs="Arial"/>
          <w:color w:val="000000" w:themeColor="text1"/>
          <w:vertAlign w:val="superscript"/>
        </w:rPr>
        <w:t>1</w:t>
      </w:r>
      <w:r w:rsidRPr="00CE10AC">
        <w:rPr>
          <w:rFonts w:ascii="Arial" w:hAnsi="Arial" w:cs="Arial"/>
          <w:color w:val="000000" w:themeColor="text1"/>
        </w:rPr>
        <w:t xml:space="preserve"> Natalie King,</w:t>
      </w:r>
      <w:r>
        <w:rPr>
          <w:rFonts w:ascii="Arial" w:hAnsi="Arial" w:cs="Arial"/>
          <w:color w:val="000000" w:themeColor="text1"/>
          <w:vertAlign w:val="superscript"/>
        </w:rPr>
        <w:t>1</w:t>
      </w:r>
      <w:r w:rsidRPr="00CE10AC">
        <w:rPr>
          <w:rFonts w:ascii="Arial" w:hAnsi="Arial" w:cs="Arial"/>
          <w:color w:val="000000" w:themeColor="text1"/>
        </w:rPr>
        <w:t xml:space="preserve"> Bethany </w:t>
      </w:r>
      <w:proofErr w:type="spellStart"/>
      <w:r w:rsidRPr="00CE10AC">
        <w:rPr>
          <w:rFonts w:ascii="Arial" w:hAnsi="Arial" w:cs="Arial"/>
          <w:color w:val="000000" w:themeColor="text1"/>
        </w:rPr>
        <w:t>Shinkins</w:t>
      </w:r>
      <w:proofErr w:type="spellEnd"/>
      <w:r>
        <w:rPr>
          <w:rFonts w:ascii="Arial" w:hAnsi="Arial" w:cs="Arial"/>
          <w:color w:val="000000" w:themeColor="text1"/>
        </w:rPr>
        <w:t xml:space="preserve"> (lead),</w:t>
      </w:r>
      <w:r>
        <w:rPr>
          <w:rFonts w:ascii="Arial" w:hAnsi="Arial" w:cs="Arial"/>
          <w:color w:val="000000" w:themeColor="text1"/>
          <w:vertAlign w:val="superscript"/>
        </w:rPr>
        <w:t>1,2</w:t>
      </w:r>
    </w:p>
    <w:p w14:paraId="13AB83C9" w14:textId="77777777" w:rsidR="00263C16" w:rsidRDefault="00263C16" w:rsidP="00263C16">
      <w:pPr>
        <w:rPr>
          <w:rFonts w:ascii="Arial" w:hAnsi="Arial" w:cs="Arial"/>
          <w:color w:val="000000" w:themeColor="text1"/>
          <w:vertAlign w:val="superscript"/>
        </w:rPr>
      </w:pPr>
      <w:r>
        <w:rPr>
          <w:rFonts w:ascii="Arial" w:hAnsi="Arial" w:cs="Arial"/>
          <w:i/>
          <w:iCs/>
          <w:color w:val="000000" w:themeColor="text1"/>
        </w:rPr>
        <w:t xml:space="preserve">Co-lead </w:t>
      </w:r>
      <w:r w:rsidRPr="00CE10AC">
        <w:rPr>
          <w:rFonts w:ascii="Arial" w:hAnsi="Arial" w:cs="Arial"/>
          <w:i/>
          <w:iCs/>
          <w:color w:val="000000" w:themeColor="text1"/>
        </w:rPr>
        <w:t>Statistician</w:t>
      </w:r>
      <w:r>
        <w:rPr>
          <w:rFonts w:ascii="Arial" w:hAnsi="Arial" w:cs="Arial"/>
          <w:color w:val="000000" w:themeColor="text1"/>
        </w:rPr>
        <w:t>: Robert West,</w:t>
      </w:r>
      <w:r>
        <w:rPr>
          <w:rFonts w:ascii="Arial" w:hAnsi="Arial" w:cs="Arial"/>
          <w:color w:val="000000" w:themeColor="text1"/>
          <w:vertAlign w:val="superscript"/>
        </w:rPr>
        <w:t>1</w:t>
      </w:r>
    </w:p>
    <w:p w14:paraId="35EB825F" w14:textId="77777777" w:rsidR="00263C16" w:rsidRDefault="00263C16" w:rsidP="00263C16">
      <w:pPr>
        <w:rPr>
          <w:rFonts w:ascii="Arial" w:hAnsi="Arial" w:cs="Arial"/>
          <w:color w:val="000000" w:themeColor="text1"/>
          <w:vertAlign w:val="superscript"/>
        </w:rPr>
      </w:pPr>
    </w:p>
    <w:p w14:paraId="26F553E0" w14:textId="77777777" w:rsidR="00263C16" w:rsidRPr="00D45B7D" w:rsidRDefault="00263C16" w:rsidP="00263C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 w:themeColor="text1"/>
          <w:vertAlign w:val="superscript"/>
        </w:rPr>
        <w:t xml:space="preserve">1 </w:t>
      </w:r>
      <w:r w:rsidRPr="00D45B7D">
        <w:rPr>
          <w:rFonts w:ascii="Arial" w:hAnsi="Arial" w:cs="Arial"/>
          <w:sz w:val="20"/>
          <w:szCs w:val="20"/>
        </w:rPr>
        <w:t>Leeds Institute for Health Sciences, University of Leeds, UK</w:t>
      </w:r>
    </w:p>
    <w:p w14:paraId="2C9F784A" w14:textId="77777777" w:rsidR="00263C16" w:rsidRDefault="00263C16" w:rsidP="00263C16">
      <w:pPr>
        <w:rPr>
          <w:rFonts w:ascii="Arial" w:hAnsi="Arial" w:cs="Arial"/>
          <w:color w:val="000000" w:themeColor="text1"/>
          <w:vertAlign w:val="superscript"/>
        </w:rPr>
      </w:pPr>
      <w:r>
        <w:rPr>
          <w:rFonts w:ascii="Arial" w:hAnsi="Arial" w:cs="Arial"/>
          <w:color w:val="000000" w:themeColor="text1"/>
          <w:vertAlign w:val="superscript"/>
        </w:rPr>
        <w:t xml:space="preserve">2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Division of Health Sciences, University of Warwick, Coventry, UK</w:t>
      </w:r>
    </w:p>
    <w:p w14:paraId="7CD68665" w14:textId="77777777" w:rsidR="00263C16" w:rsidRDefault="00263C16" w:rsidP="00263C16">
      <w:pPr>
        <w:rPr>
          <w:rFonts w:ascii="Arial" w:hAnsi="Arial" w:cs="Arial"/>
          <w:color w:val="000000" w:themeColor="text1"/>
        </w:rPr>
      </w:pPr>
    </w:p>
    <w:p w14:paraId="4CEED6E3" w14:textId="77777777" w:rsidR="00263C16" w:rsidRPr="00B67C0D" w:rsidRDefault="00263C16" w:rsidP="00263C16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B67C0D">
        <w:rPr>
          <w:rFonts w:ascii="Arial" w:hAnsi="Arial" w:cs="Arial"/>
          <w:b/>
          <w:bCs/>
          <w:color w:val="000000" w:themeColor="text1"/>
          <w:u w:val="single"/>
        </w:rPr>
        <w:t>Study Partners:</w:t>
      </w:r>
    </w:p>
    <w:p w14:paraId="01B6A899" w14:textId="77777777" w:rsidR="00263C16" w:rsidRPr="00B67C0D" w:rsidRDefault="00263C16" w:rsidP="00263C16">
      <w:pPr>
        <w:rPr>
          <w:rFonts w:ascii="Arial" w:hAnsi="Arial" w:cs="Arial"/>
          <w:color w:val="000000" w:themeColor="text1"/>
          <w:vertAlign w:val="superscript"/>
        </w:rPr>
      </w:pPr>
      <w:r w:rsidRPr="00B67C0D">
        <w:rPr>
          <w:rFonts w:ascii="Arial" w:hAnsi="Arial" w:cs="Arial"/>
          <w:i/>
          <w:iCs/>
          <w:color w:val="000000" w:themeColor="text1"/>
        </w:rPr>
        <w:t>RX Info</w:t>
      </w:r>
      <w:r>
        <w:rPr>
          <w:rFonts w:ascii="Arial" w:hAnsi="Arial" w:cs="Arial"/>
          <w:color w:val="000000" w:themeColor="text1"/>
        </w:rPr>
        <w:t>: Colin Richman,</w:t>
      </w:r>
      <w:r>
        <w:rPr>
          <w:rFonts w:ascii="Arial" w:hAnsi="Arial" w:cs="Arial"/>
          <w:color w:val="000000" w:themeColor="text1"/>
          <w:vertAlign w:val="superscript"/>
        </w:rPr>
        <w:t>1</w:t>
      </w:r>
    </w:p>
    <w:p w14:paraId="576E98CC" w14:textId="77777777" w:rsidR="00263C16" w:rsidRPr="00B67C0D" w:rsidRDefault="00263C16" w:rsidP="00263C16">
      <w:pPr>
        <w:rPr>
          <w:rFonts w:ascii="Arial" w:hAnsi="Arial" w:cs="Arial"/>
          <w:color w:val="000000" w:themeColor="text1"/>
          <w:vertAlign w:val="superscript"/>
        </w:rPr>
      </w:pPr>
      <w:r w:rsidRPr="00B67C0D">
        <w:rPr>
          <w:rFonts w:ascii="Arial" w:hAnsi="Arial" w:cs="Arial"/>
          <w:i/>
          <w:iCs/>
          <w:color w:val="000000" w:themeColor="text1"/>
        </w:rPr>
        <w:t>UK Health Security Agency (UKHSA)</w:t>
      </w:r>
      <w:r>
        <w:rPr>
          <w:rFonts w:ascii="Arial" w:hAnsi="Arial" w:cs="Arial"/>
          <w:color w:val="000000" w:themeColor="text1"/>
        </w:rPr>
        <w:t>: Sarah Gerver,</w:t>
      </w:r>
      <w:r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</w:rPr>
        <w:t xml:space="preserve"> Russell Hope,</w:t>
      </w:r>
      <w:r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</w:rPr>
        <w:t xml:space="preserve"> Susan Hopkins,</w:t>
      </w:r>
      <w:r>
        <w:rPr>
          <w:rFonts w:ascii="Arial" w:hAnsi="Arial" w:cs="Arial"/>
          <w:color w:val="000000" w:themeColor="text1"/>
          <w:vertAlign w:val="superscript"/>
        </w:rPr>
        <w:t>2</w:t>
      </w:r>
    </w:p>
    <w:p w14:paraId="48E8B230" w14:textId="7D4D4AAD" w:rsidR="00263C16" w:rsidRDefault="00263C16" w:rsidP="00263C16">
      <w:pPr>
        <w:rPr>
          <w:rFonts w:ascii="Arial" w:hAnsi="Arial" w:cs="Arial"/>
          <w:color w:val="000000" w:themeColor="text1"/>
          <w:vertAlign w:val="superscript"/>
        </w:rPr>
      </w:pPr>
      <w:r w:rsidRPr="00B67C0D">
        <w:rPr>
          <w:rFonts w:ascii="Arial" w:hAnsi="Arial" w:cs="Arial"/>
          <w:i/>
          <w:iCs/>
          <w:color w:val="000000" w:themeColor="text1"/>
        </w:rPr>
        <w:t>Public Health Wales</w:t>
      </w:r>
      <w:r>
        <w:rPr>
          <w:rFonts w:ascii="Arial" w:hAnsi="Arial" w:cs="Arial"/>
          <w:color w:val="000000" w:themeColor="text1"/>
        </w:rPr>
        <w:t>: Margaret Heginboth</w:t>
      </w:r>
      <w:r w:rsidR="003000BB">
        <w:rPr>
          <w:rFonts w:ascii="Arial" w:hAnsi="Arial" w:cs="Arial"/>
          <w:color w:val="000000" w:themeColor="text1"/>
        </w:rPr>
        <w:t>o</w:t>
      </w:r>
      <w:r>
        <w:rPr>
          <w:rFonts w:ascii="Arial" w:hAnsi="Arial" w:cs="Arial"/>
          <w:color w:val="000000" w:themeColor="text1"/>
        </w:rPr>
        <w:t>m,</w:t>
      </w:r>
      <w:r>
        <w:rPr>
          <w:rFonts w:ascii="Arial" w:hAnsi="Arial" w:cs="Arial"/>
          <w:color w:val="000000" w:themeColor="text1"/>
          <w:vertAlign w:val="superscript"/>
        </w:rPr>
        <w:t>3</w:t>
      </w:r>
    </w:p>
    <w:p w14:paraId="5B560D7A" w14:textId="77777777" w:rsidR="009D606C" w:rsidRPr="00EE57D7" w:rsidRDefault="009D606C" w:rsidP="009D606C">
      <w:pPr>
        <w:rPr>
          <w:rFonts w:ascii="Arial" w:hAnsi="Arial" w:cs="Arial"/>
          <w:color w:val="000000" w:themeColor="text1"/>
          <w:vertAlign w:val="superscript"/>
        </w:rPr>
      </w:pPr>
      <w:r w:rsidRPr="00EE57D7">
        <w:rPr>
          <w:rFonts w:ascii="Arial" w:hAnsi="Arial" w:cs="Arial"/>
          <w:i/>
          <w:iCs/>
          <w:color w:val="000000" w:themeColor="text1"/>
        </w:rPr>
        <w:t>NHS England</w:t>
      </w:r>
      <w:r>
        <w:rPr>
          <w:rFonts w:ascii="Arial" w:hAnsi="Arial" w:cs="Arial"/>
          <w:color w:val="000000" w:themeColor="text1"/>
        </w:rPr>
        <w:t>: Philip Howard,</w:t>
      </w:r>
      <w:r>
        <w:rPr>
          <w:rFonts w:ascii="Arial" w:hAnsi="Arial" w:cs="Arial"/>
          <w:color w:val="000000" w:themeColor="text1"/>
          <w:vertAlign w:val="superscript"/>
        </w:rPr>
        <w:t>4</w:t>
      </w:r>
    </w:p>
    <w:p w14:paraId="0F4FD611" w14:textId="77777777" w:rsidR="009D606C" w:rsidRDefault="009D606C" w:rsidP="009D606C">
      <w:pPr>
        <w:rPr>
          <w:rFonts w:ascii="Arial" w:hAnsi="Arial" w:cs="Arial"/>
          <w:color w:val="000000" w:themeColor="text1"/>
          <w:vertAlign w:val="superscript"/>
        </w:rPr>
      </w:pPr>
    </w:p>
    <w:p w14:paraId="04D40E5D" w14:textId="77777777" w:rsidR="009D606C" w:rsidRPr="005560C1" w:rsidRDefault="009D606C" w:rsidP="009D606C">
      <w:pPr>
        <w:rPr>
          <w:rFonts w:ascii="Arial" w:hAnsi="Arial" w:cs="Arial"/>
          <w:color w:val="000000" w:themeColor="text1"/>
          <w:sz w:val="20"/>
          <w:szCs w:val="20"/>
        </w:rPr>
      </w:pPr>
      <w:r w:rsidRPr="005560C1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5560C1">
        <w:rPr>
          <w:rFonts w:ascii="Arial" w:hAnsi="Arial" w:cs="Arial"/>
          <w:sz w:val="20"/>
          <w:szCs w:val="20"/>
        </w:rPr>
        <w:t>Rx-Info Ltd, Exeter Science Park, Exeter, EX5 2FN, UK</w:t>
      </w:r>
    </w:p>
    <w:p w14:paraId="5637C480" w14:textId="77777777" w:rsidR="009D606C" w:rsidRPr="005560C1" w:rsidRDefault="009D606C" w:rsidP="009D606C">
      <w:pPr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5560C1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 </w:t>
      </w:r>
      <w:r w:rsidRPr="005560C1">
        <w:rPr>
          <w:rFonts w:ascii="Arial" w:hAnsi="Arial" w:cs="Arial"/>
          <w:color w:val="111111"/>
          <w:sz w:val="20"/>
          <w:szCs w:val="20"/>
          <w:shd w:val="clear" w:color="auto" w:fill="FFFFFF"/>
        </w:rPr>
        <w:t>UK Health Security Agency</w:t>
      </w:r>
      <w:r>
        <w:rPr>
          <w:rFonts w:ascii="Arial" w:hAnsi="Arial" w:cs="Arial"/>
          <w:color w:val="111111"/>
          <w:sz w:val="20"/>
          <w:szCs w:val="20"/>
          <w:shd w:val="clear" w:color="auto" w:fill="FFFFFF"/>
        </w:rPr>
        <w:t xml:space="preserve"> (UKHSA)</w:t>
      </w:r>
      <w:r w:rsidRPr="005560C1">
        <w:rPr>
          <w:rFonts w:ascii="Arial" w:hAnsi="Arial" w:cs="Arial"/>
          <w:color w:val="111111"/>
          <w:sz w:val="20"/>
          <w:szCs w:val="20"/>
          <w:shd w:val="clear" w:color="auto" w:fill="FFFFFF"/>
        </w:rPr>
        <w:t>, UK</w:t>
      </w:r>
    </w:p>
    <w:p w14:paraId="347A3D9D" w14:textId="77777777" w:rsidR="009D606C" w:rsidRDefault="009D606C" w:rsidP="009D606C">
      <w:pPr>
        <w:rPr>
          <w:rFonts w:ascii="Arial" w:hAnsi="Arial" w:cs="Arial"/>
          <w:sz w:val="20"/>
          <w:szCs w:val="20"/>
        </w:rPr>
      </w:pPr>
      <w:r w:rsidRPr="005560C1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3 </w:t>
      </w:r>
      <w:r w:rsidRPr="005560C1">
        <w:rPr>
          <w:rFonts w:ascii="Arial" w:hAnsi="Arial" w:cs="Arial"/>
          <w:sz w:val="20"/>
          <w:szCs w:val="20"/>
        </w:rPr>
        <w:t>Healthcare Associated Infection, Antimicrobial Resistance and Prescribing Programme, Public Health Wales, UK</w:t>
      </w:r>
    </w:p>
    <w:p w14:paraId="509A8514" w14:textId="77777777" w:rsidR="009D606C" w:rsidRPr="000011F6" w:rsidRDefault="009D606C" w:rsidP="009D606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 </w:t>
      </w:r>
      <w:r w:rsidRPr="000011F6">
        <w:rPr>
          <w:rFonts w:ascii="Arial" w:hAnsi="Arial" w:cs="Arial"/>
          <w:color w:val="000000" w:themeColor="text1"/>
          <w:sz w:val="20"/>
          <w:szCs w:val="20"/>
        </w:rPr>
        <w:t>NHS England and NHS Improvement, North-East and Yorkshire Region, UK</w:t>
      </w:r>
    </w:p>
    <w:p w14:paraId="06141F7B" w14:textId="77777777" w:rsidR="00263C16" w:rsidRPr="0041662A" w:rsidRDefault="00263C16" w:rsidP="00263C16">
      <w:pPr>
        <w:rPr>
          <w:rFonts w:ascii="Arial" w:hAnsi="Arial" w:cs="Arial"/>
        </w:rPr>
      </w:pPr>
    </w:p>
    <w:p w14:paraId="4D08549A" w14:textId="77777777" w:rsidR="00263C16" w:rsidRPr="0041662A" w:rsidRDefault="00263C16" w:rsidP="00263C16">
      <w:pPr>
        <w:rPr>
          <w:rFonts w:ascii="Arial" w:hAnsi="Arial" w:cs="Arial"/>
          <w:b/>
          <w:bCs/>
        </w:rPr>
      </w:pPr>
      <w:r w:rsidRPr="0041662A">
        <w:rPr>
          <w:rFonts w:ascii="Arial" w:hAnsi="Arial" w:cs="Arial"/>
          <w:b/>
          <w:bCs/>
        </w:rPr>
        <w:t>Participating NHS Trusts:</w:t>
      </w:r>
    </w:p>
    <w:p w14:paraId="53A26426" w14:textId="77777777" w:rsidR="00263C16" w:rsidRPr="0041662A" w:rsidRDefault="00263C16" w:rsidP="00263C16">
      <w:pPr>
        <w:rPr>
          <w:rFonts w:ascii="Arial" w:hAnsi="Arial" w:cs="Arial"/>
          <w:b/>
          <w:bCs/>
        </w:rPr>
      </w:pPr>
    </w:p>
    <w:p w14:paraId="17E8D53B" w14:textId="77777777" w:rsidR="00263C16" w:rsidRPr="00493145" w:rsidRDefault="00263C16" w:rsidP="00263C16">
      <w:pPr>
        <w:rPr>
          <w:rFonts w:ascii="Arial" w:hAnsi="Arial" w:cs="Arial"/>
          <w:b/>
          <w:bCs/>
        </w:rPr>
      </w:pPr>
      <w:r w:rsidRPr="00493145">
        <w:rPr>
          <w:rFonts w:ascii="Arial" w:hAnsi="Arial" w:cs="Arial"/>
          <w:b/>
          <w:bCs/>
          <w:u w:val="single"/>
        </w:rPr>
        <w:t>Leeds Teaching Hospitals NHS Trust (lead Trust)</w:t>
      </w:r>
    </w:p>
    <w:p w14:paraId="5A490097" w14:textId="77777777" w:rsidR="00263C16" w:rsidRPr="00463535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>: Jonathan Sandoe,</w:t>
      </w:r>
      <w:r w:rsidRPr="00463535">
        <w:rPr>
          <w:rFonts w:ascii="Arial" w:hAnsi="Arial" w:cs="Arial"/>
          <w:sz w:val="22"/>
          <w:szCs w:val="22"/>
          <w:vertAlign w:val="superscript"/>
        </w:rPr>
        <w:t>1,2</w:t>
      </w:r>
    </w:p>
    <w:p w14:paraId="3DA8779F" w14:textId="77777777" w:rsidR="00263C16" w:rsidRPr="00463535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i/>
          <w:iCs/>
          <w:sz w:val="22"/>
          <w:szCs w:val="22"/>
        </w:rPr>
        <w:t>)</w:t>
      </w:r>
      <w:r w:rsidRPr="00463535">
        <w:rPr>
          <w:rFonts w:ascii="Arial" w:hAnsi="Arial" w:cs="Arial"/>
          <w:sz w:val="22"/>
          <w:szCs w:val="22"/>
        </w:rPr>
        <w:t xml:space="preserve"> Claire Berry,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eorgina Davis,</w:t>
      </w:r>
      <w:proofErr w:type="gramStart"/>
      <w:r>
        <w:rPr>
          <w:rFonts w:ascii="Arial" w:hAnsi="Arial" w:cs="Arial"/>
          <w:sz w:val="22"/>
          <w:szCs w:val="22"/>
          <w:vertAlign w:val="superscript"/>
        </w:rPr>
        <w:t xml:space="preserve">3  </w:t>
      </w:r>
      <w:r w:rsidRPr="00463535">
        <w:rPr>
          <w:rFonts w:ascii="Arial" w:hAnsi="Arial" w:cs="Arial"/>
          <w:sz w:val="22"/>
          <w:szCs w:val="22"/>
        </w:rPr>
        <w:t>Vikki</w:t>
      </w:r>
      <w:proofErr w:type="gramEnd"/>
      <w:r w:rsidRPr="00463535">
        <w:rPr>
          <w:rFonts w:ascii="Arial" w:hAnsi="Arial" w:cs="Arial"/>
          <w:sz w:val="22"/>
          <w:szCs w:val="22"/>
        </w:rPr>
        <w:t xml:space="preserve"> Wilkinson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3</w:t>
      </w:r>
    </w:p>
    <w:p w14:paraId="0301F5A4" w14:textId="77777777" w:rsidR="00263C16" w:rsidRPr="0041662A" w:rsidRDefault="00263C16" w:rsidP="00263C16">
      <w:pPr>
        <w:rPr>
          <w:rFonts w:ascii="Arial" w:hAnsi="Arial" w:cs="Arial"/>
          <w:vertAlign w:val="superscript"/>
        </w:rPr>
      </w:pPr>
    </w:p>
    <w:p w14:paraId="7D39571C" w14:textId="77777777" w:rsidR="00263C16" w:rsidRPr="005C75B2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 xml:space="preserve">Department of Microbiology, </w:t>
      </w:r>
      <w:r>
        <w:rPr>
          <w:rFonts w:ascii="Arial" w:hAnsi="Arial" w:cs="Arial"/>
          <w:color w:val="000000" w:themeColor="text1"/>
          <w:sz w:val="20"/>
          <w:szCs w:val="20"/>
        </w:rPr>
        <w:t>The General Infirmary at Leeds, Leeds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, UK</w:t>
      </w:r>
    </w:p>
    <w:p w14:paraId="1BCFD8C5" w14:textId="77777777" w:rsidR="00263C16" w:rsidRPr="00463535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Healthcare Associated Infection Group,</w:t>
      </w: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Leeds Institute of Medical Research, University of Leeds, Leeds, UK</w:t>
      </w:r>
    </w:p>
    <w:p w14:paraId="0FBBB0E5" w14:textId="77777777" w:rsidR="00263C16" w:rsidRPr="00463535" w:rsidRDefault="00263C16" w:rsidP="00263C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Pr="00463535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63535">
        <w:rPr>
          <w:rFonts w:ascii="Arial" w:hAnsi="Arial" w:cs="Arial"/>
          <w:sz w:val="20"/>
          <w:szCs w:val="20"/>
        </w:rPr>
        <w:t>Leeds Teaching Hospitals NHS Trust, Leeds, UK</w:t>
      </w:r>
    </w:p>
    <w:p w14:paraId="2E7E04EE" w14:textId="77777777" w:rsidR="00263C16" w:rsidRPr="0041662A" w:rsidRDefault="00263C16" w:rsidP="00263C16">
      <w:pPr>
        <w:rPr>
          <w:rFonts w:ascii="Arial" w:hAnsi="Arial" w:cs="Arial"/>
          <w:vertAlign w:val="superscript"/>
        </w:rPr>
      </w:pPr>
    </w:p>
    <w:p w14:paraId="338FD9BB" w14:textId="77777777" w:rsidR="00263C16" w:rsidRPr="00493145" w:rsidRDefault="00263C16" w:rsidP="00263C16">
      <w:pPr>
        <w:rPr>
          <w:rFonts w:ascii="Arial" w:hAnsi="Arial" w:cs="Arial"/>
          <w:b/>
          <w:bCs/>
          <w:u w:val="single"/>
        </w:rPr>
      </w:pPr>
      <w:r w:rsidRPr="00493145">
        <w:rPr>
          <w:rFonts w:ascii="Arial" w:hAnsi="Arial" w:cs="Arial"/>
          <w:b/>
          <w:bCs/>
          <w:u w:val="single"/>
        </w:rPr>
        <w:t>Liverpool University Hospitals NHS Foundation Trust</w:t>
      </w:r>
    </w:p>
    <w:p w14:paraId="30A0A869" w14:textId="77777777" w:rsidR="00263C16" w:rsidRPr="00297EF7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297EF7">
        <w:rPr>
          <w:rFonts w:ascii="Arial" w:hAnsi="Arial" w:cs="Arial"/>
          <w:i/>
          <w:iCs/>
          <w:sz w:val="22"/>
          <w:szCs w:val="22"/>
        </w:rPr>
        <w:t>Principal Investigator</w:t>
      </w:r>
      <w:r w:rsidRPr="00297EF7">
        <w:rPr>
          <w:rFonts w:ascii="Arial" w:hAnsi="Arial" w:cs="Arial"/>
          <w:sz w:val="22"/>
          <w:szCs w:val="22"/>
        </w:rPr>
        <w:t>: Stacy Todd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</w:p>
    <w:p w14:paraId="1E6996F1" w14:textId="77777777" w:rsidR="00263C16" w:rsidRPr="00297EF7" w:rsidRDefault="00263C16" w:rsidP="00263C16">
      <w:pPr>
        <w:rPr>
          <w:rFonts w:ascii="Arial" w:hAnsi="Arial" w:cs="Arial"/>
          <w:sz w:val="22"/>
          <w:szCs w:val="22"/>
        </w:rPr>
      </w:pPr>
      <w:r w:rsidRPr="00297EF7">
        <w:rPr>
          <w:rFonts w:ascii="Arial" w:hAnsi="Arial" w:cs="Arial"/>
          <w:i/>
          <w:iCs/>
          <w:sz w:val="22"/>
          <w:szCs w:val="22"/>
        </w:rPr>
        <w:t>Research Group (data collection</w:t>
      </w:r>
      <w:r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297EF7">
        <w:rPr>
          <w:rFonts w:ascii="Arial" w:hAnsi="Arial" w:cs="Arial"/>
          <w:i/>
          <w:iCs/>
          <w:sz w:val="22"/>
          <w:szCs w:val="22"/>
        </w:rPr>
        <w:t xml:space="preserve">): </w:t>
      </w:r>
      <w:r w:rsidRPr="00297EF7">
        <w:rPr>
          <w:rFonts w:ascii="Arial" w:hAnsi="Arial" w:cs="Arial"/>
          <w:sz w:val="22"/>
          <w:szCs w:val="22"/>
        </w:rPr>
        <w:t>Eleanor Taylor-Barr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Mary Brodsk</w:t>
      </w:r>
      <w:r>
        <w:rPr>
          <w:rFonts w:ascii="Arial" w:hAnsi="Arial" w:cs="Arial"/>
          <w:sz w:val="22"/>
          <w:szCs w:val="22"/>
        </w:rPr>
        <w:t>y</w:t>
      </w:r>
      <w:r w:rsidRPr="00297EF7">
        <w:rPr>
          <w:rFonts w:ascii="Arial" w:hAnsi="Arial" w:cs="Arial"/>
          <w:sz w:val="22"/>
          <w:szCs w:val="22"/>
        </w:rPr>
        <w:t>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Jo Brown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Jenni Burns,</w:t>
      </w:r>
      <w:r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297EF7">
        <w:rPr>
          <w:rFonts w:ascii="Arial" w:hAnsi="Arial" w:cs="Arial"/>
          <w:sz w:val="22"/>
          <w:szCs w:val="22"/>
        </w:rPr>
        <w:t>Sharon Glynn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97EF7">
        <w:rPr>
          <w:rFonts w:ascii="Arial" w:hAnsi="Arial" w:cs="Arial"/>
          <w:sz w:val="22"/>
          <w:szCs w:val="22"/>
        </w:rPr>
        <w:t>Alvyda</w:t>
      </w:r>
      <w:proofErr w:type="spellEnd"/>
      <w:r w:rsidRPr="00297EF7">
        <w:rPr>
          <w:rFonts w:ascii="Arial" w:hAnsi="Arial" w:cs="Arial"/>
          <w:sz w:val="22"/>
          <w:szCs w:val="22"/>
        </w:rPr>
        <w:t xml:space="preserve"> Gureviciute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Megan Howard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Jennifer Kirkpatrick,</w:t>
      </w:r>
      <w:r>
        <w:rPr>
          <w:rFonts w:ascii="Arial" w:hAnsi="Arial" w:cs="Arial"/>
          <w:sz w:val="22"/>
          <w:szCs w:val="22"/>
          <w:vertAlign w:val="superscript"/>
        </w:rPr>
        <w:t xml:space="preserve">1 </w:t>
      </w:r>
      <w:r>
        <w:rPr>
          <w:rFonts w:ascii="Arial" w:hAnsi="Arial" w:cs="Arial"/>
          <w:sz w:val="22"/>
          <w:szCs w:val="22"/>
        </w:rPr>
        <w:t>Hannah Muphy,</w:t>
      </w:r>
      <w:r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297EF7">
        <w:rPr>
          <w:rFonts w:ascii="Arial" w:hAnsi="Arial" w:cs="Arial"/>
          <w:sz w:val="22"/>
          <w:szCs w:val="22"/>
        </w:rPr>
        <w:t>Emma Richardson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Deborah Scanlon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Claire Small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raham Sweeney,</w:t>
      </w:r>
      <w:r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297EF7">
        <w:rPr>
          <w:rFonts w:ascii="Arial" w:hAnsi="Arial" w:cs="Arial"/>
          <w:sz w:val="22"/>
          <w:szCs w:val="22"/>
        </w:rPr>
        <w:t>Lisa Williams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</w:t>
      </w:r>
    </w:p>
    <w:p w14:paraId="53D06A60" w14:textId="77777777" w:rsidR="00263C16" w:rsidRPr="0041662A" w:rsidRDefault="00263C16" w:rsidP="00263C16">
      <w:pPr>
        <w:rPr>
          <w:rFonts w:ascii="Arial" w:hAnsi="Arial" w:cs="Arial"/>
        </w:rPr>
      </w:pPr>
    </w:p>
    <w:p w14:paraId="7D8DC202" w14:textId="77777777" w:rsidR="00263C16" w:rsidRPr="00463535" w:rsidRDefault="00263C16" w:rsidP="00263C16">
      <w:pPr>
        <w:rPr>
          <w:rFonts w:ascii="Arial" w:hAnsi="Arial" w:cs="Arial"/>
          <w:sz w:val="20"/>
          <w:szCs w:val="20"/>
        </w:rPr>
      </w:pPr>
      <w:r w:rsidRPr="00463535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463535">
        <w:rPr>
          <w:rFonts w:ascii="Arial" w:hAnsi="Arial" w:cs="Arial"/>
          <w:sz w:val="20"/>
          <w:szCs w:val="20"/>
        </w:rPr>
        <w:t>Liverpool University Hospitals NHS Foundation Trust, Liverpool, UK</w:t>
      </w:r>
    </w:p>
    <w:p w14:paraId="4258BE76" w14:textId="77777777" w:rsidR="00263C16" w:rsidRDefault="00263C16" w:rsidP="00263C16">
      <w:pPr>
        <w:rPr>
          <w:rFonts w:ascii="Arial" w:hAnsi="Arial" w:cs="Arial"/>
        </w:rPr>
      </w:pPr>
    </w:p>
    <w:p w14:paraId="618F98BF" w14:textId="77777777" w:rsidR="00263C16" w:rsidRPr="00493145" w:rsidRDefault="00263C16" w:rsidP="00263C16">
      <w:pPr>
        <w:rPr>
          <w:rFonts w:ascii="Arial" w:hAnsi="Arial" w:cs="Arial"/>
          <w:b/>
          <w:bCs/>
          <w:u w:val="single"/>
        </w:rPr>
      </w:pPr>
      <w:r w:rsidRPr="00493145">
        <w:rPr>
          <w:rFonts w:ascii="Arial" w:hAnsi="Arial" w:cs="Arial"/>
          <w:b/>
          <w:bCs/>
          <w:u w:val="single"/>
        </w:rPr>
        <w:t>Aneurin Bevan University Health Board</w:t>
      </w:r>
    </w:p>
    <w:p w14:paraId="5CE3B618" w14:textId="77777777" w:rsidR="00263C16" w:rsidRPr="00463535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>: Tamas Szakmany</w:t>
      </w:r>
      <w:r w:rsidRPr="00463535">
        <w:rPr>
          <w:rFonts w:ascii="Arial" w:hAnsi="Arial" w:cs="Arial"/>
          <w:sz w:val="22"/>
          <w:szCs w:val="22"/>
          <w:vertAlign w:val="superscript"/>
        </w:rPr>
        <w:t>1,2</w:t>
      </w:r>
    </w:p>
    <w:p w14:paraId="26CDA756" w14:textId="77777777" w:rsidR="00263C16" w:rsidRPr="00463535" w:rsidRDefault="00263C16" w:rsidP="00263C16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>): Evelyn Baker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Yusuf Cheema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Jill Dunhill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Charlotte Killick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Charlie King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Simran Kooner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63535">
        <w:rPr>
          <w:rFonts w:ascii="Arial" w:hAnsi="Arial" w:cs="Arial"/>
          <w:sz w:val="22"/>
          <w:szCs w:val="22"/>
        </w:rPr>
        <w:t>Swyn</w:t>
      </w:r>
      <w:proofErr w:type="spellEnd"/>
      <w:r w:rsidRPr="00463535">
        <w:rPr>
          <w:rFonts w:ascii="Arial" w:hAnsi="Arial" w:cs="Arial"/>
          <w:sz w:val="22"/>
          <w:szCs w:val="22"/>
        </w:rPr>
        <w:t xml:space="preserve"> Lewis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Maxine Nash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463535">
        <w:rPr>
          <w:rFonts w:ascii="Arial" w:hAnsi="Arial" w:cs="Arial"/>
          <w:sz w:val="22"/>
          <w:szCs w:val="22"/>
        </w:rPr>
        <w:t>Owen Richardson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Jemma Tuffney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Clare Westacott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Sarah Williams,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</w:t>
      </w:r>
    </w:p>
    <w:p w14:paraId="3A99684F" w14:textId="77777777" w:rsidR="00263C16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</w:p>
    <w:p w14:paraId="2A435EEA" w14:textId="77777777" w:rsidR="00263C16" w:rsidRPr="00D45B7D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Critical Care Directorate, Aneurin Bevan University Health Board, Cwmbran, UK</w:t>
      </w:r>
    </w:p>
    <w:p w14:paraId="759D0408" w14:textId="77777777" w:rsidR="00263C16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  <w:r w:rsidRPr="00D45B7D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Department of Anaesthesia, Intensive Care and Pain Medicine, Division of Population Medicine, Cardiff University, Cardiff, UK</w:t>
      </w:r>
    </w:p>
    <w:p w14:paraId="23B09C9F" w14:textId="77777777" w:rsidR="00263C16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3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Aneurin Bevan University Health Board, Cwmbran, UK</w:t>
      </w:r>
    </w:p>
    <w:p w14:paraId="49754106" w14:textId="77777777" w:rsidR="00263C16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24C650A" w14:textId="77777777" w:rsidR="00263C16" w:rsidRPr="008F75B1" w:rsidRDefault="00263C16" w:rsidP="00263C16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8F75B1">
        <w:rPr>
          <w:rFonts w:ascii="Arial" w:hAnsi="Arial" w:cs="Arial"/>
          <w:b/>
          <w:bCs/>
          <w:color w:val="000000" w:themeColor="text1"/>
          <w:u w:val="single"/>
        </w:rPr>
        <w:lastRenderedPageBreak/>
        <w:t>Sheffield Teaching Hospital NHS Foundation Trust</w:t>
      </w:r>
    </w:p>
    <w:p w14:paraId="37CCECA7" w14:textId="77777777" w:rsidR="00263C16" w:rsidRPr="00463535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Co-Principal Investigators:</w:t>
      </w:r>
      <w:r w:rsidRPr="00463535">
        <w:rPr>
          <w:rFonts w:ascii="Arial" w:hAnsi="Arial" w:cs="Arial"/>
          <w:sz w:val="22"/>
          <w:szCs w:val="22"/>
        </w:rPr>
        <w:t xml:space="preserve"> David Partridge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Helena Parsons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</w:p>
    <w:p w14:paraId="4B9F891A" w14:textId="77777777" w:rsidR="00263C16" w:rsidRPr="00463535" w:rsidRDefault="00263C16" w:rsidP="00263C16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>): Kay Cawthron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Yuen </w:t>
      </w:r>
      <w:proofErr w:type="spellStart"/>
      <w:r w:rsidRPr="00463535">
        <w:rPr>
          <w:rFonts w:ascii="Arial" w:hAnsi="Arial" w:cs="Arial"/>
          <w:sz w:val="22"/>
          <w:szCs w:val="22"/>
        </w:rPr>
        <w:t>Kiu</w:t>
      </w:r>
      <w:proofErr w:type="spellEnd"/>
      <w:r w:rsidRPr="00463535">
        <w:rPr>
          <w:rFonts w:ascii="Arial" w:hAnsi="Arial" w:cs="Arial"/>
          <w:sz w:val="22"/>
          <w:szCs w:val="22"/>
        </w:rPr>
        <w:t xml:space="preserve"> Tai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463535">
        <w:rPr>
          <w:rFonts w:ascii="Arial" w:hAnsi="Arial" w:cs="Arial"/>
          <w:sz w:val="22"/>
          <w:szCs w:val="22"/>
        </w:rPr>
        <w:t>Thomas Newman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Megan Plowright,</w:t>
      </w:r>
      <w:r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463535">
        <w:rPr>
          <w:rFonts w:ascii="Arial" w:hAnsi="Arial" w:cs="Arial"/>
          <w:sz w:val="22"/>
          <w:szCs w:val="22"/>
        </w:rPr>
        <w:t>Helen Shulver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Anna Sivakova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</w:t>
      </w:r>
    </w:p>
    <w:p w14:paraId="425B7A65" w14:textId="77777777" w:rsidR="00263C16" w:rsidRPr="00463535" w:rsidRDefault="00263C16" w:rsidP="00263C16">
      <w:pPr>
        <w:rPr>
          <w:rFonts w:ascii="Arial" w:hAnsi="Arial" w:cs="Arial"/>
          <w:sz w:val="20"/>
          <w:szCs w:val="20"/>
        </w:rPr>
      </w:pPr>
    </w:p>
    <w:p w14:paraId="4A734743" w14:textId="77777777" w:rsidR="00263C16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Sheffield Teaching Hospitals NHS Foundation Trust, Sheffield, UK</w:t>
      </w:r>
    </w:p>
    <w:p w14:paraId="4381B59F" w14:textId="77777777" w:rsidR="00263C16" w:rsidRDefault="00263C16" w:rsidP="00263C16">
      <w:pPr>
        <w:rPr>
          <w:rFonts w:ascii="Calibri" w:hAnsi="Calibri" w:cs="Calibri"/>
          <w:b/>
          <w:bCs/>
          <w:color w:val="000000"/>
          <w:u w:val="single"/>
        </w:rPr>
      </w:pPr>
    </w:p>
    <w:p w14:paraId="62217E42" w14:textId="77777777" w:rsidR="00263C16" w:rsidRPr="008F75B1" w:rsidRDefault="00263C16" w:rsidP="00263C16">
      <w:pPr>
        <w:rPr>
          <w:rFonts w:ascii="Arial" w:hAnsi="Arial" w:cs="Arial"/>
          <w:b/>
          <w:bCs/>
          <w:color w:val="000000"/>
          <w:u w:val="single"/>
        </w:rPr>
      </w:pPr>
      <w:r w:rsidRPr="008F75B1">
        <w:rPr>
          <w:rFonts w:ascii="Arial" w:hAnsi="Arial" w:cs="Arial"/>
          <w:b/>
          <w:bCs/>
          <w:color w:val="000000"/>
          <w:u w:val="single"/>
        </w:rPr>
        <w:t>Royal Cornwall Hospitals NHS Trust</w:t>
      </w:r>
    </w:p>
    <w:p w14:paraId="39F5A097" w14:textId="77777777" w:rsidR="00263C16" w:rsidRPr="007648CB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>: Neil Powell</w:t>
      </w:r>
      <w:r>
        <w:rPr>
          <w:rFonts w:ascii="Arial" w:hAnsi="Arial" w:cs="Arial"/>
          <w:sz w:val="22"/>
          <w:szCs w:val="22"/>
          <w:vertAlign w:val="superscript"/>
        </w:rPr>
        <w:t>1</w:t>
      </w:r>
    </w:p>
    <w:p w14:paraId="1F1E88F0" w14:textId="77777777" w:rsidR="00263C16" w:rsidRPr="00463535" w:rsidRDefault="00263C16" w:rsidP="00263C16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>): Freddie Ayliffe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Emma Darke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Eve Fletcher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Fiona Hammonds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Gla</w:t>
      </w:r>
      <w:r>
        <w:rPr>
          <w:rFonts w:ascii="Arial" w:hAnsi="Arial" w:cs="Arial"/>
          <w:sz w:val="22"/>
          <w:szCs w:val="22"/>
        </w:rPr>
        <w:t>d</w:t>
      </w:r>
      <w:r w:rsidRPr="00463535">
        <w:rPr>
          <w:rFonts w:ascii="Arial" w:hAnsi="Arial" w:cs="Arial"/>
          <w:sz w:val="22"/>
          <w:szCs w:val="22"/>
        </w:rPr>
        <w:t>ys Marquez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Leanne Welch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</w:t>
      </w:r>
    </w:p>
    <w:p w14:paraId="71782EFC" w14:textId="77777777" w:rsidR="00263C16" w:rsidRDefault="00263C16" w:rsidP="00263C16">
      <w:pPr>
        <w:rPr>
          <w:rFonts w:ascii="Arial" w:hAnsi="Arial" w:cs="Arial"/>
        </w:rPr>
      </w:pPr>
    </w:p>
    <w:p w14:paraId="2AAF648C" w14:textId="77777777" w:rsidR="00263C16" w:rsidRPr="00463535" w:rsidRDefault="00263C16" w:rsidP="00263C16">
      <w:pPr>
        <w:rPr>
          <w:rFonts w:ascii="Calibri" w:hAnsi="Calibri" w:cs="Calibri"/>
          <w:b/>
          <w:bCs/>
          <w:color w:val="000000"/>
          <w:sz w:val="20"/>
          <w:szCs w:val="20"/>
          <w:u w:val="single"/>
        </w:rPr>
      </w:pPr>
      <w:r>
        <w:rPr>
          <w:rFonts w:ascii="Arial" w:hAnsi="Arial" w:cs="Arial"/>
          <w:vertAlign w:val="superscript"/>
        </w:rPr>
        <w:t xml:space="preserve">1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Royal Cornwall Hospitals NHS Foundation Trust, Truro, UK</w:t>
      </w:r>
    </w:p>
    <w:p w14:paraId="25B11106" w14:textId="77777777" w:rsidR="00263C16" w:rsidRPr="00463535" w:rsidRDefault="00263C16" w:rsidP="00263C16">
      <w:pPr>
        <w:rPr>
          <w:rFonts w:ascii="Calibri" w:hAnsi="Calibri" w:cs="Calibri"/>
          <w:b/>
          <w:bCs/>
          <w:color w:val="000000"/>
          <w:u w:val="single"/>
        </w:rPr>
      </w:pPr>
    </w:p>
    <w:p w14:paraId="14E6D592" w14:textId="77777777" w:rsidR="00263C16" w:rsidRDefault="00263C16" w:rsidP="00263C16">
      <w:pPr>
        <w:rPr>
          <w:rFonts w:ascii="Arial" w:hAnsi="Arial" w:cs="Arial"/>
          <w:b/>
          <w:bCs/>
          <w:u w:val="single"/>
        </w:rPr>
      </w:pPr>
      <w:r w:rsidRPr="00463535">
        <w:rPr>
          <w:rFonts w:ascii="Arial" w:hAnsi="Arial" w:cs="Arial"/>
          <w:b/>
          <w:bCs/>
          <w:u w:val="single"/>
        </w:rPr>
        <w:t xml:space="preserve">Mid Yorkshire </w:t>
      </w:r>
      <w:r>
        <w:rPr>
          <w:rFonts w:ascii="Arial" w:hAnsi="Arial" w:cs="Arial"/>
          <w:b/>
          <w:bCs/>
          <w:u w:val="single"/>
        </w:rPr>
        <w:t>Teaching</w:t>
      </w:r>
      <w:r w:rsidRPr="00463535">
        <w:rPr>
          <w:rFonts w:ascii="Arial" w:hAnsi="Arial" w:cs="Arial"/>
          <w:b/>
          <w:bCs/>
          <w:u w:val="single"/>
        </w:rPr>
        <w:t xml:space="preserve"> NHS Trust</w:t>
      </w:r>
    </w:p>
    <w:p w14:paraId="769BF2F7" w14:textId="77777777" w:rsidR="00263C16" w:rsidRPr="00463535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>: Stuart Bond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</w:p>
    <w:p w14:paraId="57C4DF05" w14:textId="77777777" w:rsidR="00263C16" w:rsidRPr="00463535" w:rsidRDefault="00263C16" w:rsidP="00263C16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>): Jade Lee-Milner,</w:t>
      </w:r>
      <w:r w:rsidRPr="00463535">
        <w:rPr>
          <w:rFonts w:ascii="Arial" w:hAnsi="Arial" w:cs="Arial"/>
          <w:sz w:val="22"/>
          <w:szCs w:val="22"/>
          <w:vertAlign w:val="superscript"/>
        </w:rPr>
        <w:t>2</w:t>
      </w:r>
    </w:p>
    <w:p w14:paraId="36ACB53C" w14:textId="77777777" w:rsidR="00263C16" w:rsidRDefault="00263C16" w:rsidP="00263C16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sz w:val="22"/>
          <w:szCs w:val="22"/>
        </w:rPr>
        <w:t>Joseph Spencer,</w:t>
      </w:r>
      <w:r w:rsidRPr="00463535">
        <w:rPr>
          <w:rFonts w:ascii="Arial" w:hAnsi="Arial" w:cs="Arial"/>
          <w:sz w:val="22"/>
          <w:szCs w:val="22"/>
          <w:vertAlign w:val="superscript"/>
        </w:rPr>
        <w:t>2</w:t>
      </w:r>
      <w:r w:rsidRPr="00463535">
        <w:rPr>
          <w:rFonts w:ascii="Arial" w:hAnsi="Arial" w:cs="Arial"/>
          <w:sz w:val="22"/>
          <w:szCs w:val="22"/>
        </w:rPr>
        <w:t xml:space="preserve"> </w:t>
      </w:r>
    </w:p>
    <w:p w14:paraId="1AB18049" w14:textId="77777777" w:rsidR="00263C16" w:rsidRDefault="00263C16" w:rsidP="00263C16">
      <w:pPr>
        <w:rPr>
          <w:rFonts w:ascii="Arial" w:hAnsi="Arial" w:cs="Arial"/>
        </w:rPr>
      </w:pPr>
    </w:p>
    <w:p w14:paraId="269340EB" w14:textId="77777777" w:rsidR="00263C16" w:rsidRDefault="00263C16" w:rsidP="00263C16">
      <w:pPr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</w:rPr>
        <w:t xml:space="preserve"> </w:t>
      </w:r>
      <w:r w:rsidRPr="00D45B7D">
        <w:rPr>
          <w:rFonts w:ascii="Arial" w:hAnsi="Arial" w:cs="Arial"/>
          <w:sz w:val="20"/>
          <w:szCs w:val="20"/>
        </w:rPr>
        <w:t xml:space="preserve">Medicines Optimisation and Pharmacy Services, Pindersfield Hospital, Mid Yorkshire </w:t>
      </w:r>
      <w:r>
        <w:rPr>
          <w:rFonts w:ascii="Arial" w:hAnsi="Arial" w:cs="Arial"/>
          <w:sz w:val="20"/>
          <w:szCs w:val="20"/>
        </w:rPr>
        <w:t>Teaching</w:t>
      </w:r>
      <w:r w:rsidRPr="00D45B7D">
        <w:rPr>
          <w:rFonts w:ascii="Arial" w:hAnsi="Arial" w:cs="Arial"/>
          <w:sz w:val="20"/>
          <w:szCs w:val="20"/>
        </w:rPr>
        <w:t xml:space="preserve"> NHS Trust, Wakefield, UK</w:t>
      </w:r>
    </w:p>
    <w:p w14:paraId="7A2E4D63" w14:textId="77777777" w:rsidR="00263C16" w:rsidRDefault="00263C16" w:rsidP="00263C16">
      <w:pPr>
        <w:rPr>
          <w:rFonts w:ascii="Arial" w:hAnsi="Arial" w:cs="Arial"/>
          <w:sz w:val="20"/>
          <w:szCs w:val="20"/>
        </w:rPr>
      </w:pPr>
      <w:r w:rsidRPr="00463535">
        <w:rPr>
          <w:rFonts w:ascii="Arial" w:hAnsi="Arial" w:cs="Arial"/>
          <w:vertAlign w:val="superscript"/>
        </w:rPr>
        <w:t>2</w:t>
      </w:r>
      <w:r w:rsidRPr="00463535">
        <w:rPr>
          <w:rFonts w:ascii="Arial" w:hAnsi="Arial" w:cs="Arial"/>
          <w:sz w:val="20"/>
          <w:szCs w:val="20"/>
        </w:rPr>
        <w:t xml:space="preserve"> </w:t>
      </w:r>
      <w:r w:rsidRPr="00D45B7D">
        <w:rPr>
          <w:rFonts w:ascii="Arial" w:hAnsi="Arial" w:cs="Arial"/>
          <w:sz w:val="20"/>
          <w:szCs w:val="20"/>
        </w:rPr>
        <w:t xml:space="preserve">Mid Yorkshire </w:t>
      </w:r>
      <w:r>
        <w:rPr>
          <w:rFonts w:ascii="Arial" w:hAnsi="Arial" w:cs="Arial"/>
          <w:sz w:val="20"/>
          <w:szCs w:val="20"/>
        </w:rPr>
        <w:t>Teaching</w:t>
      </w:r>
      <w:r w:rsidRPr="00D45B7D">
        <w:rPr>
          <w:rFonts w:ascii="Arial" w:hAnsi="Arial" w:cs="Arial"/>
          <w:sz w:val="20"/>
          <w:szCs w:val="20"/>
        </w:rPr>
        <w:t xml:space="preserve"> NHS Trust, Wakefield</w:t>
      </w:r>
      <w:r>
        <w:rPr>
          <w:rFonts w:ascii="Arial" w:hAnsi="Arial" w:cs="Arial"/>
          <w:sz w:val="20"/>
          <w:szCs w:val="20"/>
        </w:rPr>
        <w:t>, UK</w:t>
      </w:r>
    </w:p>
    <w:p w14:paraId="5D5BBCE2" w14:textId="77777777" w:rsidR="00263C16" w:rsidRDefault="00263C16" w:rsidP="00263C16">
      <w:pPr>
        <w:rPr>
          <w:rFonts w:ascii="Arial" w:hAnsi="Arial" w:cs="Arial"/>
          <w:sz w:val="20"/>
          <w:szCs w:val="20"/>
        </w:rPr>
      </w:pPr>
    </w:p>
    <w:p w14:paraId="236A15ED" w14:textId="77777777" w:rsidR="00263C16" w:rsidRPr="008F75B1" w:rsidRDefault="00263C16" w:rsidP="00263C16">
      <w:pPr>
        <w:rPr>
          <w:rFonts w:ascii="Arial" w:hAnsi="Arial" w:cs="Arial"/>
          <w:b/>
          <w:bCs/>
          <w:u w:val="single"/>
        </w:rPr>
      </w:pPr>
      <w:r w:rsidRPr="008F75B1">
        <w:rPr>
          <w:rFonts w:ascii="Arial" w:hAnsi="Arial" w:cs="Arial"/>
          <w:b/>
          <w:bCs/>
          <w:color w:val="000000" w:themeColor="text1"/>
          <w:u w:val="single"/>
        </w:rPr>
        <w:t>North Bristol NHS Trust, Bristol</w:t>
      </w:r>
    </w:p>
    <w:p w14:paraId="37D7E72F" w14:textId="77777777" w:rsidR="00263C16" w:rsidRPr="00463535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sz w:val="22"/>
          <w:szCs w:val="22"/>
        </w:rPr>
        <w:t>Mahableshwar</w:t>
      </w:r>
      <w:proofErr w:type="spellEnd"/>
      <w:r>
        <w:rPr>
          <w:rFonts w:ascii="Arial" w:hAnsi="Arial" w:cs="Arial"/>
          <w:sz w:val="22"/>
          <w:szCs w:val="22"/>
        </w:rPr>
        <w:t xml:space="preserve"> Albur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</w:p>
    <w:p w14:paraId="70CCD7DA" w14:textId="77777777" w:rsidR="00263C16" w:rsidRDefault="00263C16" w:rsidP="00263C16">
      <w:pPr>
        <w:rPr>
          <w:rFonts w:ascii="Arial" w:hAnsi="Arial" w:cs="Arial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>):</w:t>
      </w:r>
      <w:r w:rsidRPr="008F75B1">
        <w:rPr>
          <w:rFonts w:ascii="Arial" w:hAnsi="Arial" w:cs="Arial"/>
        </w:rPr>
        <w:t xml:space="preserve"> </w:t>
      </w:r>
      <w:r w:rsidRPr="0041662A">
        <w:rPr>
          <w:rFonts w:ascii="Arial" w:hAnsi="Arial" w:cs="Arial"/>
        </w:rPr>
        <w:t>Rodrigo Brandao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1 </w:t>
      </w:r>
      <w:r w:rsidRPr="0041662A">
        <w:rPr>
          <w:rFonts w:ascii="Arial" w:hAnsi="Arial" w:cs="Arial"/>
        </w:rPr>
        <w:t>Joshua Hrycaiczuk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1 </w:t>
      </w:r>
      <w:r w:rsidRPr="0041662A">
        <w:rPr>
          <w:rFonts w:ascii="Arial" w:hAnsi="Arial" w:cs="Arial"/>
        </w:rPr>
        <w:t>Jack Stanley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1</w:t>
      </w:r>
      <w:r w:rsidRPr="0041662A">
        <w:rPr>
          <w:rFonts w:ascii="Arial" w:hAnsi="Arial" w:cs="Arial"/>
        </w:rPr>
        <w:t xml:space="preserve"> </w:t>
      </w:r>
    </w:p>
    <w:p w14:paraId="7D81C7F8" w14:textId="77777777" w:rsidR="00263C16" w:rsidRDefault="00263C16" w:rsidP="00263C16">
      <w:pPr>
        <w:rPr>
          <w:rFonts w:ascii="Arial" w:hAnsi="Arial" w:cs="Arial"/>
        </w:rPr>
      </w:pPr>
    </w:p>
    <w:p w14:paraId="76E16602" w14:textId="77777777" w:rsidR="00263C16" w:rsidRDefault="00263C16" w:rsidP="00263C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1 </w:t>
      </w:r>
      <w:r>
        <w:rPr>
          <w:rFonts w:ascii="Arial" w:hAnsi="Arial" w:cs="Arial"/>
          <w:sz w:val="20"/>
          <w:szCs w:val="20"/>
        </w:rPr>
        <w:t>North Bristol NHS Trust, Bristol, UK</w:t>
      </w:r>
    </w:p>
    <w:p w14:paraId="401350BD" w14:textId="77777777" w:rsidR="00263C16" w:rsidRDefault="00263C16" w:rsidP="00263C16">
      <w:pPr>
        <w:rPr>
          <w:rFonts w:ascii="Arial" w:hAnsi="Arial" w:cs="Arial"/>
          <w:sz w:val="20"/>
          <w:szCs w:val="20"/>
        </w:rPr>
      </w:pPr>
    </w:p>
    <w:p w14:paraId="400D3FCC" w14:textId="77777777" w:rsidR="00263C16" w:rsidRPr="008F75B1" w:rsidRDefault="00263C16" w:rsidP="00263C16">
      <w:pPr>
        <w:rPr>
          <w:rFonts w:ascii="Arial" w:hAnsi="Arial" w:cs="Arial"/>
          <w:b/>
          <w:bCs/>
          <w:u w:val="single"/>
        </w:rPr>
      </w:pPr>
      <w:r w:rsidRPr="008F75B1">
        <w:rPr>
          <w:rFonts w:ascii="Arial" w:hAnsi="Arial" w:cs="Arial"/>
          <w:b/>
          <w:bCs/>
          <w:u w:val="single"/>
        </w:rPr>
        <w:t>University Hospital Sussex NHS Foundation Trust</w:t>
      </w:r>
    </w:p>
    <w:p w14:paraId="5755467B" w14:textId="77777777" w:rsidR="00263C16" w:rsidRPr="008F75B1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Martin Llewelyn</w:t>
      </w:r>
      <w:r>
        <w:rPr>
          <w:rFonts w:ascii="Arial" w:hAnsi="Arial" w:cs="Arial"/>
          <w:sz w:val="22"/>
          <w:szCs w:val="22"/>
          <w:vertAlign w:val="superscript"/>
        </w:rPr>
        <w:t>1</w:t>
      </w:r>
    </w:p>
    <w:p w14:paraId="7D7DC08F" w14:textId="77777777" w:rsidR="00263C16" w:rsidRPr="008F75B1" w:rsidRDefault="00263C16" w:rsidP="00263C16">
      <w:pPr>
        <w:rPr>
          <w:rFonts w:ascii="Arial" w:hAnsi="Arial" w:cs="Arial"/>
          <w:sz w:val="20"/>
          <w:szCs w:val="20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>):</w:t>
      </w:r>
      <w:r>
        <w:rPr>
          <w:rFonts w:ascii="Arial" w:hAnsi="Arial" w:cs="Arial"/>
          <w:sz w:val="22"/>
          <w:szCs w:val="22"/>
        </w:rPr>
        <w:t xml:space="preserve"> Elizabeth Cross,</w:t>
      </w: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  <w:r>
        <w:rPr>
          <w:rFonts w:ascii="Arial" w:hAnsi="Arial" w:cs="Arial"/>
          <w:sz w:val="22"/>
          <w:szCs w:val="22"/>
        </w:rPr>
        <w:t>Daniel Hansen,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2"/>
          <w:szCs w:val="22"/>
        </w:rPr>
        <w:t>Ethan Redmore,</w:t>
      </w: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  <w:r>
        <w:rPr>
          <w:rFonts w:ascii="Arial" w:hAnsi="Arial" w:cs="Arial"/>
          <w:sz w:val="22"/>
          <w:szCs w:val="22"/>
        </w:rPr>
        <w:t>Abigail Whyte,</w:t>
      </w: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</w:p>
    <w:p w14:paraId="5C513305" w14:textId="77777777" w:rsidR="00263C16" w:rsidRDefault="00263C16" w:rsidP="00263C16">
      <w:pPr>
        <w:rPr>
          <w:rFonts w:ascii="Arial" w:hAnsi="Arial" w:cs="Arial"/>
        </w:rPr>
      </w:pPr>
    </w:p>
    <w:p w14:paraId="321F376F" w14:textId="77777777" w:rsidR="00263C16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1D5104">
        <w:rPr>
          <w:rFonts w:ascii="Arial" w:hAnsi="Arial" w:cs="Arial"/>
          <w:color w:val="000000" w:themeColor="text1"/>
          <w:sz w:val="20"/>
          <w:szCs w:val="20"/>
        </w:rPr>
        <w:t>Brighton and Sussex Medical School, University of Sussex and University Hospitals Sussex NHS Foundation Trust, Brighton UK</w:t>
      </w:r>
    </w:p>
    <w:p w14:paraId="729E7763" w14:textId="77777777" w:rsidR="00263C16" w:rsidRDefault="00263C16" w:rsidP="00263C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 </w:t>
      </w:r>
      <w:r w:rsidRPr="008F75B1">
        <w:rPr>
          <w:rFonts w:ascii="Arial" w:hAnsi="Arial" w:cs="Arial"/>
          <w:sz w:val="20"/>
          <w:szCs w:val="20"/>
        </w:rPr>
        <w:t>University Hospital</w:t>
      </w:r>
      <w:r>
        <w:rPr>
          <w:rFonts w:ascii="Arial" w:hAnsi="Arial" w:cs="Arial"/>
          <w:sz w:val="20"/>
          <w:szCs w:val="20"/>
        </w:rPr>
        <w:t>s</w:t>
      </w:r>
      <w:r w:rsidRPr="008F75B1">
        <w:rPr>
          <w:rFonts w:ascii="Arial" w:hAnsi="Arial" w:cs="Arial"/>
          <w:sz w:val="20"/>
          <w:szCs w:val="20"/>
        </w:rPr>
        <w:t xml:space="preserve"> Sussex NHS Foundation Trust</w:t>
      </w:r>
      <w:r>
        <w:rPr>
          <w:rFonts w:ascii="Arial" w:hAnsi="Arial" w:cs="Arial"/>
          <w:sz w:val="20"/>
          <w:szCs w:val="20"/>
        </w:rPr>
        <w:t>, Brighton, UK</w:t>
      </w:r>
    </w:p>
    <w:p w14:paraId="4456F78B" w14:textId="77777777" w:rsidR="00263C16" w:rsidRDefault="00263C16" w:rsidP="00263C16">
      <w:pPr>
        <w:rPr>
          <w:rFonts w:ascii="Arial" w:hAnsi="Arial" w:cs="Arial"/>
          <w:sz w:val="20"/>
          <w:szCs w:val="20"/>
        </w:rPr>
      </w:pPr>
    </w:p>
    <w:p w14:paraId="57635C99" w14:textId="77777777" w:rsidR="00263C16" w:rsidRDefault="00263C16" w:rsidP="00263C16">
      <w:pPr>
        <w:rPr>
          <w:rFonts w:ascii="Arial" w:hAnsi="Arial" w:cs="Arial"/>
          <w:b/>
          <w:bCs/>
          <w:u w:val="single"/>
        </w:rPr>
      </w:pPr>
      <w:r w:rsidRPr="00297EF7">
        <w:rPr>
          <w:rFonts w:ascii="Arial" w:hAnsi="Arial" w:cs="Arial"/>
          <w:b/>
          <w:bCs/>
          <w:u w:val="single"/>
        </w:rPr>
        <w:t>Newcastle-upon-Tyne Hospitals NHS Foundation Trust</w:t>
      </w:r>
    </w:p>
    <w:p w14:paraId="19E42FE7" w14:textId="77777777" w:rsidR="00263C16" w:rsidRPr="00297EF7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>
        <w:rPr>
          <w:rFonts w:ascii="Arial" w:hAnsi="Arial" w:cs="Arial"/>
          <w:i/>
          <w:iCs/>
          <w:sz w:val="22"/>
          <w:szCs w:val="22"/>
        </w:rPr>
        <w:t>s</w:t>
      </w:r>
      <w:r w:rsidRPr="00463535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Tom Hellyer,</w:t>
      </w:r>
      <w:r>
        <w:rPr>
          <w:rFonts w:ascii="Arial" w:hAnsi="Arial" w:cs="Arial"/>
          <w:sz w:val="22"/>
          <w:szCs w:val="22"/>
          <w:vertAlign w:val="superscript"/>
        </w:rPr>
        <w:t xml:space="preserve">1,2 </w:t>
      </w:r>
      <w:r>
        <w:rPr>
          <w:rFonts w:ascii="Arial" w:hAnsi="Arial" w:cs="Arial"/>
          <w:sz w:val="22"/>
          <w:szCs w:val="22"/>
        </w:rPr>
        <w:t>Iain McCullagh,</w:t>
      </w:r>
      <w:r>
        <w:rPr>
          <w:rFonts w:ascii="Arial" w:hAnsi="Arial" w:cs="Arial"/>
          <w:sz w:val="22"/>
          <w:szCs w:val="22"/>
          <w:vertAlign w:val="superscript"/>
        </w:rPr>
        <w:t>1,2</w:t>
      </w:r>
    </w:p>
    <w:p w14:paraId="620E6DFC" w14:textId="77777777" w:rsidR="00263C16" w:rsidRPr="00C65635" w:rsidRDefault="00263C16" w:rsidP="00263C16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>
        <w:rPr>
          <w:rFonts w:ascii="Arial" w:hAnsi="Arial" w:cs="Arial"/>
          <w:i/>
          <w:iCs/>
          <w:sz w:val="22"/>
          <w:szCs w:val="22"/>
        </w:rPr>
        <w:t xml:space="preserve"> – alphabetical order): </w:t>
      </w:r>
      <w:r>
        <w:rPr>
          <w:rFonts w:ascii="Arial" w:hAnsi="Arial" w:cs="Arial"/>
          <w:sz w:val="22"/>
          <w:szCs w:val="22"/>
        </w:rPr>
        <w:t>Benjamin Brown,</w:t>
      </w:r>
      <w:r>
        <w:rPr>
          <w:rFonts w:ascii="Arial" w:hAnsi="Arial" w:cs="Arial"/>
          <w:sz w:val="22"/>
          <w:szCs w:val="22"/>
          <w:vertAlign w:val="superscript"/>
        </w:rPr>
        <w:t xml:space="preserve">3 </w:t>
      </w:r>
      <w:r>
        <w:rPr>
          <w:rFonts w:ascii="Arial" w:hAnsi="Arial" w:cs="Arial"/>
          <w:sz w:val="22"/>
          <w:szCs w:val="22"/>
        </w:rPr>
        <w:t>Michele Calabrese,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Cameron Cole,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Jessica DeSousa,</w:t>
      </w:r>
      <w:r>
        <w:rPr>
          <w:rFonts w:ascii="Arial" w:hAnsi="Arial" w:cs="Arial"/>
          <w:sz w:val="22"/>
          <w:szCs w:val="22"/>
          <w:vertAlign w:val="superscript"/>
        </w:rPr>
        <w:t xml:space="preserve">3 </w:t>
      </w:r>
      <w:r>
        <w:rPr>
          <w:rFonts w:ascii="Arial" w:hAnsi="Arial" w:cs="Arial"/>
          <w:sz w:val="22"/>
          <w:szCs w:val="22"/>
        </w:rPr>
        <w:t>Leigh Dunn,</w:t>
      </w:r>
      <w:r>
        <w:rPr>
          <w:rFonts w:ascii="Arial" w:hAnsi="Arial" w:cs="Arial"/>
          <w:sz w:val="22"/>
          <w:szCs w:val="22"/>
          <w:vertAlign w:val="superscript"/>
        </w:rPr>
        <w:t xml:space="preserve">3 </w:t>
      </w:r>
      <w:r>
        <w:rPr>
          <w:rFonts w:ascii="Arial" w:hAnsi="Arial" w:cs="Arial"/>
          <w:sz w:val="22"/>
          <w:szCs w:val="22"/>
        </w:rPr>
        <w:t>Stephanie Grieveson,</w:t>
      </w:r>
      <w:r>
        <w:rPr>
          <w:rFonts w:ascii="Arial" w:hAnsi="Arial" w:cs="Arial"/>
          <w:sz w:val="22"/>
          <w:szCs w:val="22"/>
          <w:vertAlign w:val="superscript"/>
        </w:rPr>
        <w:t xml:space="preserve">3 </w:t>
      </w:r>
      <w:r>
        <w:rPr>
          <w:rFonts w:ascii="Arial" w:hAnsi="Arial" w:cs="Arial"/>
          <w:sz w:val="22"/>
          <w:szCs w:val="22"/>
        </w:rPr>
        <w:t>Arti Gulati,</w:t>
      </w:r>
      <w:r>
        <w:rPr>
          <w:rFonts w:ascii="Arial" w:hAnsi="Arial" w:cs="Arial"/>
          <w:sz w:val="22"/>
          <w:szCs w:val="22"/>
          <w:vertAlign w:val="superscript"/>
        </w:rPr>
        <w:t xml:space="preserve">3 </w:t>
      </w:r>
      <w:r>
        <w:rPr>
          <w:rFonts w:ascii="Arial" w:hAnsi="Arial" w:cs="Arial"/>
          <w:sz w:val="22"/>
          <w:szCs w:val="22"/>
        </w:rPr>
        <w:t>Elizabeth Issac,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Ruaridh</w:t>
      </w:r>
      <w:proofErr w:type="spellEnd"/>
      <w:r>
        <w:rPr>
          <w:rFonts w:ascii="Arial" w:hAnsi="Arial" w:cs="Arial"/>
          <w:sz w:val="22"/>
          <w:szCs w:val="22"/>
        </w:rPr>
        <w:t xml:space="preserve"> Mackay,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Fatima Simoes,</w:t>
      </w:r>
      <w:r>
        <w:rPr>
          <w:rFonts w:ascii="Arial" w:hAnsi="Arial" w:cs="Arial"/>
          <w:sz w:val="22"/>
          <w:szCs w:val="22"/>
          <w:vertAlign w:val="superscript"/>
        </w:rPr>
        <w:t>3</w:t>
      </w:r>
    </w:p>
    <w:p w14:paraId="5E9E37CF" w14:textId="77777777" w:rsidR="00263C16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</w:p>
    <w:p w14:paraId="76CFE32D" w14:textId="77777777" w:rsidR="00263C16" w:rsidRPr="00D45B7D" w:rsidRDefault="00263C16" w:rsidP="00263C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Pr="009F10E7">
        <w:rPr>
          <w:rFonts w:ascii="Arial" w:hAnsi="Arial" w:cs="Arial"/>
          <w:sz w:val="20"/>
          <w:szCs w:val="20"/>
        </w:rPr>
        <w:t xml:space="preserve"> </w:t>
      </w:r>
      <w:r w:rsidRPr="00D45B7D">
        <w:rPr>
          <w:rFonts w:ascii="Arial" w:hAnsi="Arial" w:cs="Arial"/>
          <w:sz w:val="20"/>
          <w:szCs w:val="20"/>
        </w:rPr>
        <w:t>Critical Care Department, Royal Victoria Infirmary, The Newcastle-upon-Tyne Hospitals NHS Foundation Trust, Newcastle upon Tyne, UK</w:t>
      </w:r>
    </w:p>
    <w:p w14:paraId="204B3387" w14:textId="77777777" w:rsidR="00263C16" w:rsidRPr="00D45B7D" w:rsidRDefault="00263C16" w:rsidP="00263C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Pr="00D45B7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45B7D">
        <w:rPr>
          <w:rFonts w:ascii="Arial" w:hAnsi="Arial" w:cs="Arial"/>
          <w:sz w:val="20"/>
          <w:szCs w:val="20"/>
        </w:rPr>
        <w:t>Translational and Clinical Research Institute, Newcastle University, Newcastle upon Tyne, UK</w:t>
      </w:r>
    </w:p>
    <w:p w14:paraId="00049764" w14:textId="77777777" w:rsidR="00263C16" w:rsidRPr="009F10E7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Pr="009F10E7">
        <w:rPr>
          <w:rFonts w:ascii="Arial" w:hAnsi="Arial" w:cs="Arial"/>
          <w:sz w:val="20"/>
          <w:szCs w:val="20"/>
        </w:rPr>
        <w:t>Newcastle-upon-Tyne Hospitals NHS Foundation Trust</w:t>
      </w:r>
      <w:r>
        <w:rPr>
          <w:rFonts w:ascii="Arial" w:hAnsi="Arial" w:cs="Arial"/>
          <w:sz w:val="20"/>
          <w:szCs w:val="20"/>
        </w:rPr>
        <w:t xml:space="preserve">, </w:t>
      </w:r>
      <w:r w:rsidRPr="00D45B7D">
        <w:rPr>
          <w:rFonts w:ascii="Arial" w:hAnsi="Arial" w:cs="Arial"/>
          <w:sz w:val="20"/>
          <w:szCs w:val="20"/>
        </w:rPr>
        <w:t>Newcastle upon Tyne, UK</w:t>
      </w:r>
    </w:p>
    <w:p w14:paraId="4B308688" w14:textId="77777777" w:rsidR="00263C16" w:rsidRDefault="00263C16" w:rsidP="00263C16">
      <w:pPr>
        <w:rPr>
          <w:rFonts w:ascii="Arial" w:hAnsi="Arial" w:cs="Arial"/>
          <w:sz w:val="20"/>
          <w:szCs w:val="20"/>
          <w:vertAlign w:val="superscript"/>
        </w:rPr>
      </w:pPr>
    </w:p>
    <w:p w14:paraId="147A9700" w14:textId="77777777" w:rsidR="00263C16" w:rsidRDefault="00263C16" w:rsidP="00263C16">
      <w:pPr>
        <w:rPr>
          <w:rFonts w:ascii="Arial" w:hAnsi="Arial" w:cs="Arial"/>
          <w:sz w:val="20"/>
          <w:szCs w:val="20"/>
          <w:vertAlign w:val="superscript"/>
        </w:rPr>
      </w:pPr>
    </w:p>
    <w:p w14:paraId="10460D48" w14:textId="77777777" w:rsidR="00263C16" w:rsidRDefault="00263C16" w:rsidP="00263C16">
      <w:pPr>
        <w:rPr>
          <w:rFonts w:ascii="Arial" w:hAnsi="Arial" w:cs="Arial"/>
          <w:sz w:val="20"/>
          <w:szCs w:val="20"/>
          <w:vertAlign w:val="superscript"/>
        </w:rPr>
      </w:pPr>
    </w:p>
    <w:p w14:paraId="1F4AE83E" w14:textId="77777777" w:rsidR="00263C16" w:rsidRDefault="00263C16" w:rsidP="00263C16">
      <w:pPr>
        <w:rPr>
          <w:rFonts w:ascii="Arial" w:hAnsi="Arial" w:cs="Arial"/>
          <w:sz w:val="20"/>
          <w:szCs w:val="20"/>
          <w:vertAlign w:val="superscript"/>
        </w:rPr>
      </w:pPr>
    </w:p>
    <w:p w14:paraId="30E3F0FD" w14:textId="77777777" w:rsidR="00263C16" w:rsidRPr="008F75B1" w:rsidRDefault="00263C16" w:rsidP="00263C16">
      <w:pPr>
        <w:rPr>
          <w:rFonts w:ascii="Arial" w:hAnsi="Arial" w:cs="Arial"/>
          <w:sz w:val="20"/>
          <w:szCs w:val="20"/>
          <w:vertAlign w:val="superscript"/>
        </w:rPr>
      </w:pPr>
    </w:p>
    <w:p w14:paraId="1FA5F9E2" w14:textId="77777777" w:rsidR="00263C16" w:rsidRPr="008F75B1" w:rsidRDefault="00263C16" w:rsidP="00263C16">
      <w:pPr>
        <w:rPr>
          <w:rFonts w:ascii="Calibri" w:hAnsi="Calibri" w:cs="Calibri"/>
          <w:b/>
          <w:bCs/>
          <w:color w:val="000000"/>
          <w:u w:val="single"/>
        </w:rPr>
      </w:pPr>
      <w:r w:rsidRPr="008F75B1">
        <w:rPr>
          <w:rFonts w:ascii="Calibri" w:hAnsi="Calibri" w:cs="Calibri"/>
          <w:b/>
          <w:bCs/>
          <w:color w:val="000000"/>
          <w:u w:val="single"/>
        </w:rPr>
        <w:lastRenderedPageBreak/>
        <w:t>Salford Royal NHS Foundation Trust</w:t>
      </w:r>
    </w:p>
    <w:p w14:paraId="3D7018B6" w14:textId="77777777" w:rsidR="00263C16" w:rsidRPr="008F75B1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8F75B1">
        <w:rPr>
          <w:rFonts w:ascii="Arial" w:hAnsi="Arial" w:cs="Arial"/>
          <w:i/>
          <w:iCs/>
          <w:sz w:val="22"/>
          <w:szCs w:val="22"/>
        </w:rPr>
        <w:t>Principal Investigator</w:t>
      </w:r>
      <w:r w:rsidRPr="008F75B1">
        <w:rPr>
          <w:rFonts w:ascii="Arial" w:hAnsi="Arial" w:cs="Arial"/>
          <w:sz w:val="22"/>
          <w:szCs w:val="22"/>
        </w:rPr>
        <w:t>: Paul Dark</w:t>
      </w:r>
      <w:r w:rsidRPr="008F75B1">
        <w:rPr>
          <w:rFonts w:ascii="Arial" w:hAnsi="Arial" w:cs="Arial"/>
          <w:sz w:val="22"/>
          <w:szCs w:val="22"/>
          <w:vertAlign w:val="superscript"/>
        </w:rPr>
        <w:t>1</w:t>
      </w:r>
    </w:p>
    <w:p w14:paraId="1070CE25" w14:textId="6F3CAD01" w:rsidR="00263C16" w:rsidRPr="00C30601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8F75B1">
        <w:rPr>
          <w:rFonts w:ascii="Arial" w:hAnsi="Arial" w:cs="Arial"/>
          <w:i/>
          <w:iCs/>
          <w:sz w:val="22"/>
          <w:szCs w:val="22"/>
        </w:rPr>
        <w:t>Research Group (data collection</w:t>
      </w:r>
      <w:r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8F75B1">
        <w:rPr>
          <w:rFonts w:ascii="Arial" w:hAnsi="Arial" w:cs="Arial"/>
          <w:sz w:val="22"/>
          <w:szCs w:val="22"/>
        </w:rPr>
        <w:t xml:space="preserve">): </w:t>
      </w:r>
      <w:r>
        <w:rPr>
          <w:rFonts w:ascii="Arial" w:hAnsi="Arial" w:cs="Arial"/>
          <w:sz w:val="22"/>
          <w:szCs w:val="22"/>
        </w:rPr>
        <w:t>Elena Apatri,</w:t>
      </w: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  <w:r>
        <w:rPr>
          <w:rFonts w:ascii="Arial" w:hAnsi="Arial" w:cs="Arial"/>
          <w:sz w:val="22"/>
          <w:szCs w:val="22"/>
        </w:rPr>
        <w:t>Bethan Charles,</w:t>
      </w: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8F75B1">
        <w:rPr>
          <w:rFonts w:ascii="Arial" w:hAnsi="Arial" w:cs="Arial"/>
          <w:sz w:val="22"/>
          <w:szCs w:val="22"/>
        </w:rPr>
        <w:t>Helen Christensen,</w:t>
      </w:r>
      <w:r w:rsidRPr="008F75B1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F75B1">
        <w:rPr>
          <w:rFonts w:ascii="Arial" w:hAnsi="Arial" w:cs="Arial"/>
          <w:sz w:val="22"/>
          <w:szCs w:val="22"/>
        </w:rPr>
        <w:t>Alice Harvey,</w:t>
      </w:r>
      <w:r w:rsidRPr="008F75B1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8F75B1">
        <w:rPr>
          <w:rFonts w:ascii="Arial" w:hAnsi="Arial" w:cs="Arial"/>
          <w:sz w:val="22"/>
          <w:szCs w:val="22"/>
        </w:rPr>
        <w:t>Diane Lomas,</w:t>
      </w:r>
      <w:r w:rsidRPr="008F75B1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8F75B1">
        <w:rPr>
          <w:rFonts w:ascii="Arial" w:hAnsi="Arial" w:cs="Arial"/>
          <w:sz w:val="22"/>
          <w:szCs w:val="22"/>
        </w:rPr>
        <w:t>Melanie Taylor,</w:t>
      </w:r>
      <w:r w:rsidRPr="008F75B1">
        <w:rPr>
          <w:rFonts w:ascii="Arial" w:hAnsi="Arial" w:cs="Arial"/>
          <w:sz w:val="22"/>
          <w:szCs w:val="22"/>
          <w:vertAlign w:val="superscript"/>
        </w:rPr>
        <w:t xml:space="preserve">2 </w:t>
      </w:r>
      <w:r>
        <w:rPr>
          <w:rFonts w:ascii="Arial" w:hAnsi="Arial" w:cs="Arial"/>
          <w:sz w:val="22"/>
          <w:szCs w:val="22"/>
        </w:rPr>
        <w:t>Vicky Thomas,</w:t>
      </w: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8F75B1">
        <w:rPr>
          <w:rFonts w:ascii="Arial" w:hAnsi="Arial" w:cs="Arial"/>
          <w:sz w:val="22"/>
          <w:szCs w:val="22"/>
        </w:rPr>
        <w:t>Danielle Walker,</w:t>
      </w:r>
      <w:r w:rsidRPr="008F75B1">
        <w:rPr>
          <w:rFonts w:ascii="Arial" w:hAnsi="Arial" w:cs="Arial"/>
          <w:sz w:val="22"/>
          <w:szCs w:val="22"/>
          <w:vertAlign w:val="superscript"/>
        </w:rPr>
        <w:t>2</w:t>
      </w:r>
    </w:p>
    <w:p w14:paraId="52A1149E" w14:textId="77777777" w:rsidR="00263C16" w:rsidRPr="00463535" w:rsidRDefault="00263C16" w:rsidP="00263C16">
      <w:pPr>
        <w:rPr>
          <w:rFonts w:ascii="Arial" w:hAnsi="Arial" w:cs="Arial"/>
          <w:b/>
          <w:bCs/>
          <w:u w:val="single"/>
        </w:rPr>
      </w:pPr>
    </w:p>
    <w:p w14:paraId="08A0CD90" w14:textId="77777777" w:rsidR="00263C16" w:rsidRPr="001D5104" w:rsidRDefault="00263C16" w:rsidP="00263C16">
      <w:pPr>
        <w:rPr>
          <w:rFonts w:ascii="Arial" w:hAnsi="Arial" w:cs="Arial"/>
          <w:sz w:val="20"/>
          <w:szCs w:val="20"/>
        </w:rPr>
      </w:pPr>
      <w:r w:rsidRPr="001D5104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1D5104">
        <w:rPr>
          <w:rFonts w:ascii="Arial" w:hAnsi="Arial" w:cs="Arial"/>
          <w:sz w:val="20"/>
          <w:szCs w:val="20"/>
        </w:rPr>
        <w:t>Division of Immunology, Immunity to Infection and Respiratory Medicine, University of Manchester, Manchester, UK</w:t>
      </w:r>
    </w:p>
    <w:p w14:paraId="1BFAD0D3" w14:textId="77777777" w:rsidR="00263C16" w:rsidRPr="001D5104" w:rsidRDefault="00263C16" w:rsidP="00263C16">
      <w:pPr>
        <w:rPr>
          <w:rFonts w:ascii="Arial" w:hAnsi="Arial" w:cs="Arial"/>
          <w:color w:val="000000"/>
          <w:sz w:val="20"/>
          <w:szCs w:val="20"/>
        </w:rPr>
      </w:pPr>
      <w:r w:rsidRPr="001D5104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1D5104">
        <w:rPr>
          <w:rFonts w:ascii="Arial" w:hAnsi="Arial" w:cs="Arial"/>
          <w:color w:val="000000"/>
          <w:sz w:val="20"/>
          <w:szCs w:val="20"/>
        </w:rPr>
        <w:t>Salford Royal NHS Foundation Trust</w:t>
      </w:r>
      <w:r>
        <w:rPr>
          <w:rFonts w:ascii="Arial" w:hAnsi="Arial" w:cs="Arial"/>
          <w:color w:val="000000"/>
          <w:sz w:val="20"/>
          <w:szCs w:val="20"/>
        </w:rPr>
        <w:t>, Salford, UK</w:t>
      </w:r>
    </w:p>
    <w:p w14:paraId="0029FB62" w14:textId="77777777" w:rsidR="00263C16" w:rsidRDefault="00263C16" w:rsidP="00263C16">
      <w:pPr>
        <w:rPr>
          <w:rFonts w:ascii="Calibri" w:hAnsi="Calibri" w:cs="Calibri"/>
          <w:color w:val="000000"/>
          <w:sz w:val="20"/>
          <w:szCs w:val="20"/>
        </w:rPr>
      </w:pPr>
    </w:p>
    <w:p w14:paraId="659D9213" w14:textId="77777777" w:rsidR="00263C16" w:rsidRPr="00EF21F3" w:rsidRDefault="00263C16" w:rsidP="00263C16">
      <w:pPr>
        <w:rPr>
          <w:rFonts w:ascii="Arial" w:hAnsi="Arial" w:cs="Arial"/>
          <w:b/>
          <w:bCs/>
          <w:color w:val="000000"/>
          <w:u w:val="single"/>
        </w:rPr>
      </w:pPr>
      <w:r w:rsidRPr="00EF21F3">
        <w:rPr>
          <w:rFonts w:ascii="Arial" w:hAnsi="Arial" w:cs="Arial"/>
          <w:b/>
          <w:bCs/>
          <w:color w:val="000000"/>
          <w:u w:val="single"/>
        </w:rPr>
        <w:t>Nottingham University Hospitals NHS Trust</w:t>
      </w:r>
    </w:p>
    <w:p w14:paraId="68F9DAF0" w14:textId="77777777" w:rsidR="00263C16" w:rsidRPr="00EF21F3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EF21F3">
        <w:rPr>
          <w:rFonts w:ascii="Arial" w:hAnsi="Arial" w:cs="Arial"/>
          <w:i/>
          <w:iCs/>
          <w:sz w:val="22"/>
          <w:szCs w:val="22"/>
        </w:rPr>
        <w:t>Principal Investigator</w:t>
      </w:r>
      <w:r w:rsidRPr="00EF21F3">
        <w:rPr>
          <w:rFonts w:ascii="Arial" w:hAnsi="Arial" w:cs="Arial"/>
          <w:sz w:val="22"/>
          <w:szCs w:val="22"/>
        </w:rPr>
        <w:t>: Dominick Shaw</w:t>
      </w:r>
      <w:r w:rsidRPr="00EF21F3">
        <w:rPr>
          <w:rFonts w:ascii="Arial" w:hAnsi="Arial" w:cs="Arial"/>
          <w:sz w:val="22"/>
          <w:szCs w:val="22"/>
          <w:vertAlign w:val="superscript"/>
        </w:rPr>
        <w:t>1</w:t>
      </w:r>
    </w:p>
    <w:p w14:paraId="545110F6" w14:textId="77777777" w:rsidR="00263C16" w:rsidRPr="00EF21F3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EF21F3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Pr="005C75B2">
        <w:rPr>
          <w:rFonts w:ascii="Arial" w:hAnsi="Arial" w:cs="Arial"/>
          <w:sz w:val="22"/>
          <w:szCs w:val="22"/>
        </w:rPr>
        <w:t>):</w:t>
      </w:r>
      <w:r w:rsidRPr="005C75B2">
        <w:rPr>
          <w:rFonts w:ascii="Arial" w:hAnsi="Arial" w:cs="Arial"/>
          <w:b/>
          <w:bCs/>
          <w:color w:val="000000"/>
        </w:rPr>
        <w:t xml:space="preserve"> </w:t>
      </w:r>
      <w:r w:rsidRPr="005C75B2">
        <w:rPr>
          <w:rFonts w:ascii="Arial" w:hAnsi="Arial" w:cs="Arial"/>
          <w:color w:val="000000"/>
          <w:sz w:val="22"/>
          <w:szCs w:val="22"/>
        </w:rPr>
        <w:t>Lucy Howard,</w:t>
      </w:r>
      <w:r w:rsidRPr="005C75B2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5C75B2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5C75B2">
        <w:rPr>
          <w:rFonts w:ascii="Arial" w:hAnsi="Arial" w:cs="Arial"/>
          <w:sz w:val="22"/>
          <w:szCs w:val="22"/>
        </w:rPr>
        <w:t>Amelia</w:t>
      </w:r>
      <w:r w:rsidRPr="00EF21F3">
        <w:rPr>
          <w:rFonts w:ascii="Arial" w:hAnsi="Arial" w:cs="Arial"/>
          <w:sz w:val="22"/>
          <w:szCs w:val="22"/>
        </w:rPr>
        <w:t xml:space="preserve"> Joseph,</w:t>
      </w:r>
      <w:proofErr w:type="gramStart"/>
      <w:r>
        <w:rPr>
          <w:rFonts w:ascii="Arial" w:hAnsi="Arial" w:cs="Arial"/>
          <w:sz w:val="22"/>
          <w:szCs w:val="22"/>
          <w:vertAlign w:val="superscript"/>
        </w:rPr>
        <w:t>2</w:t>
      </w:r>
      <w:r w:rsidRPr="00EF21F3">
        <w:rPr>
          <w:rFonts w:ascii="Arial" w:hAnsi="Arial" w:cs="Arial"/>
          <w:sz w:val="22"/>
          <w:szCs w:val="22"/>
          <w:vertAlign w:val="superscript"/>
        </w:rPr>
        <w:t xml:space="preserve">  </w:t>
      </w:r>
      <w:proofErr w:type="spellStart"/>
      <w:r w:rsidRPr="00EF21F3">
        <w:rPr>
          <w:rFonts w:ascii="Arial" w:hAnsi="Arial" w:cs="Arial"/>
          <w:sz w:val="22"/>
          <w:szCs w:val="22"/>
        </w:rPr>
        <w:t>Saheer</w:t>
      </w:r>
      <w:proofErr w:type="spellEnd"/>
      <w:proofErr w:type="gramEnd"/>
      <w:r w:rsidRPr="00EF21F3">
        <w:rPr>
          <w:rFonts w:ascii="Arial" w:hAnsi="Arial" w:cs="Arial"/>
          <w:sz w:val="22"/>
          <w:szCs w:val="22"/>
        </w:rPr>
        <w:t xml:space="preserve"> Sultan</w:t>
      </w:r>
      <w:r>
        <w:rPr>
          <w:rFonts w:ascii="Arial" w:hAnsi="Arial" w:cs="Arial"/>
          <w:sz w:val="22"/>
          <w:szCs w:val="22"/>
          <w:vertAlign w:val="superscript"/>
        </w:rPr>
        <w:t>2</w:t>
      </w:r>
    </w:p>
    <w:p w14:paraId="45049D29" w14:textId="77777777" w:rsidR="00263C16" w:rsidRPr="00EF21F3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</w:p>
    <w:p w14:paraId="5D0E0808" w14:textId="77777777" w:rsidR="00263C16" w:rsidRPr="00EF21F3" w:rsidRDefault="00263C16" w:rsidP="00263C16">
      <w:pPr>
        <w:rPr>
          <w:rFonts w:ascii="Arial" w:hAnsi="Arial" w:cs="Arial"/>
          <w:sz w:val="20"/>
          <w:szCs w:val="20"/>
          <w:vertAlign w:val="superscript"/>
        </w:rPr>
      </w:pPr>
      <w:r w:rsidRPr="00EF21F3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EF21F3">
        <w:rPr>
          <w:rFonts w:ascii="Arial" w:hAnsi="Arial" w:cs="Arial"/>
          <w:color w:val="000000" w:themeColor="text1"/>
          <w:sz w:val="20"/>
          <w:szCs w:val="20"/>
        </w:rPr>
        <w:t>Leicester NIHR Biomedical Research Centre and Department of Respiratory Sciences, University of Leicester, Leicester, UK</w:t>
      </w:r>
    </w:p>
    <w:p w14:paraId="7E570873" w14:textId="77777777" w:rsidR="00263C16" w:rsidRPr="00EF21F3" w:rsidRDefault="00263C16" w:rsidP="00263C16">
      <w:pPr>
        <w:rPr>
          <w:rFonts w:ascii="Arial" w:hAnsi="Arial" w:cs="Arial"/>
          <w:b/>
          <w:bCs/>
          <w:color w:val="000000"/>
          <w:sz w:val="20"/>
          <w:szCs w:val="20"/>
          <w:u w:val="single"/>
        </w:rPr>
      </w:pPr>
      <w:r w:rsidRPr="00EF21F3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EF21F3">
        <w:rPr>
          <w:rFonts w:ascii="Arial" w:hAnsi="Arial" w:cs="Arial"/>
          <w:color w:val="000000"/>
          <w:sz w:val="20"/>
          <w:szCs w:val="20"/>
        </w:rPr>
        <w:t>Nottingham University Hospitals NHS Trust</w:t>
      </w:r>
      <w:r>
        <w:rPr>
          <w:rFonts w:ascii="Arial" w:hAnsi="Arial" w:cs="Arial"/>
          <w:color w:val="000000"/>
          <w:sz w:val="20"/>
          <w:szCs w:val="20"/>
        </w:rPr>
        <w:t>, Nottingham, UK</w:t>
      </w:r>
    </w:p>
    <w:p w14:paraId="6BEC130B" w14:textId="77777777" w:rsidR="00263C16" w:rsidRPr="00AE77BD" w:rsidRDefault="00263C16" w:rsidP="00263C16"/>
    <w:p w14:paraId="5AA38328" w14:textId="77777777" w:rsidR="00263C16" w:rsidRPr="009F10E7" w:rsidRDefault="00263C16" w:rsidP="00263C16">
      <w:pPr>
        <w:rPr>
          <w:rFonts w:ascii="Arial" w:hAnsi="Arial" w:cs="Arial"/>
          <w:b/>
          <w:bCs/>
          <w:u w:val="single"/>
        </w:rPr>
      </w:pPr>
      <w:r w:rsidRPr="009F10E7">
        <w:rPr>
          <w:rFonts w:ascii="Arial" w:hAnsi="Arial" w:cs="Arial"/>
          <w:b/>
          <w:bCs/>
          <w:u w:val="single"/>
        </w:rPr>
        <w:t>Patient and Public Representatives:</w:t>
      </w:r>
    </w:p>
    <w:p w14:paraId="4DEB809A" w14:textId="77777777" w:rsidR="00263C16" w:rsidRPr="00EF21F3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proofErr w:type="spellStart"/>
      <w:r w:rsidRPr="009F10E7">
        <w:rPr>
          <w:rFonts w:ascii="Arial" w:hAnsi="Arial" w:cs="Arial"/>
          <w:sz w:val="22"/>
          <w:szCs w:val="22"/>
        </w:rPr>
        <w:t>Chikezie</w:t>
      </w:r>
      <w:proofErr w:type="spellEnd"/>
      <w:r w:rsidRPr="009F10E7">
        <w:rPr>
          <w:rFonts w:ascii="Arial" w:hAnsi="Arial" w:cs="Arial"/>
          <w:sz w:val="22"/>
          <w:szCs w:val="22"/>
        </w:rPr>
        <w:t xml:space="preserve"> Knox-Macaulay</w:t>
      </w:r>
      <w:r>
        <w:rPr>
          <w:rFonts w:ascii="Arial" w:hAnsi="Arial" w:cs="Arial"/>
          <w:sz w:val="22"/>
          <w:szCs w:val="22"/>
          <w:vertAlign w:val="superscript"/>
        </w:rPr>
        <w:t>1</w:t>
      </w:r>
    </w:p>
    <w:p w14:paraId="5EB18370" w14:textId="77777777" w:rsidR="00263C16" w:rsidRPr="00EF21F3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9F10E7">
        <w:rPr>
          <w:rFonts w:ascii="Arial" w:hAnsi="Arial" w:cs="Arial"/>
          <w:sz w:val="22"/>
          <w:szCs w:val="22"/>
        </w:rPr>
        <w:t>Margaret Ogden</w:t>
      </w:r>
      <w:r>
        <w:rPr>
          <w:rFonts w:ascii="Arial" w:hAnsi="Arial" w:cs="Arial"/>
          <w:sz w:val="22"/>
          <w:szCs w:val="22"/>
          <w:vertAlign w:val="superscript"/>
        </w:rPr>
        <w:t>1</w:t>
      </w:r>
    </w:p>
    <w:p w14:paraId="5B0C4451" w14:textId="77777777" w:rsidR="00263C16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  <w:r w:rsidRPr="009F10E7">
        <w:rPr>
          <w:rFonts w:ascii="Arial" w:hAnsi="Arial" w:cs="Arial"/>
          <w:sz w:val="22"/>
          <w:szCs w:val="22"/>
        </w:rPr>
        <w:t>Graham Prestwich</w:t>
      </w:r>
      <w:r>
        <w:rPr>
          <w:rFonts w:ascii="Arial" w:hAnsi="Arial" w:cs="Arial"/>
          <w:sz w:val="22"/>
          <w:szCs w:val="22"/>
          <w:vertAlign w:val="superscript"/>
        </w:rPr>
        <w:t>1</w:t>
      </w:r>
    </w:p>
    <w:p w14:paraId="00A5AF19" w14:textId="77777777" w:rsidR="00263C16" w:rsidRPr="007648CB" w:rsidRDefault="00263C16" w:rsidP="00263C16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7648CB">
        <w:rPr>
          <w:rFonts w:ascii="Arial" w:hAnsi="Arial" w:cs="Arial"/>
          <w:color w:val="000000" w:themeColor="text1"/>
          <w:sz w:val="22"/>
          <w:szCs w:val="22"/>
        </w:rPr>
        <w:t>Ryan Hamilton</w:t>
      </w:r>
      <w:r w:rsidRPr="007648C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,3</w:t>
      </w:r>
    </w:p>
    <w:p w14:paraId="6F3AF31F" w14:textId="77777777" w:rsidR="00263C16" w:rsidRDefault="00263C16" w:rsidP="00263C16">
      <w:pPr>
        <w:rPr>
          <w:rFonts w:ascii="Arial" w:hAnsi="Arial" w:cs="Arial"/>
          <w:sz w:val="22"/>
          <w:szCs w:val="22"/>
          <w:vertAlign w:val="superscript"/>
        </w:rPr>
      </w:pPr>
    </w:p>
    <w:p w14:paraId="438DF070" w14:textId="77777777" w:rsidR="00263C16" w:rsidRDefault="00263C16" w:rsidP="00263C16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Centre for Trials Research, College of Biomedical and Life Sciences, Cardiff University, Cardiff, UK</w:t>
      </w:r>
    </w:p>
    <w:p w14:paraId="374DC796" w14:textId="77777777" w:rsidR="00263C16" w:rsidRPr="005560C1" w:rsidRDefault="00263C16" w:rsidP="00263C16">
      <w:pPr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Pr="005560C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5560C1">
        <w:rPr>
          <w:rFonts w:ascii="Arial" w:hAnsi="Arial" w:cs="Arial"/>
          <w:sz w:val="20"/>
          <w:szCs w:val="20"/>
        </w:rPr>
        <w:t>Antibiotic Research UK, York, UK</w:t>
      </w:r>
    </w:p>
    <w:p w14:paraId="3DEEA999" w14:textId="77777777" w:rsidR="00263C16" w:rsidRPr="005560C1" w:rsidRDefault="00263C16" w:rsidP="00263C16">
      <w:pPr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Pr="005560C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5560C1">
        <w:rPr>
          <w:rFonts w:ascii="Arial" w:hAnsi="Arial" w:cs="Arial"/>
          <w:sz w:val="20"/>
          <w:szCs w:val="20"/>
        </w:rPr>
        <w:t>School of Pharmacy, De Montfort University, Leicester, UK</w:t>
      </w:r>
    </w:p>
    <w:p w14:paraId="5464E4B8" w14:textId="77777777" w:rsidR="00BA66BB" w:rsidRPr="009F10E7" w:rsidRDefault="00BA66BB" w:rsidP="00A84C3E">
      <w:pPr>
        <w:rPr>
          <w:rFonts w:ascii="Arial" w:hAnsi="Arial" w:cs="Arial"/>
          <w:sz w:val="22"/>
          <w:szCs w:val="22"/>
        </w:rPr>
      </w:pPr>
    </w:p>
    <w:p w14:paraId="40F49D92" w14:textId="3CD624D6" w:rsidR="00CA3CBB" w:rsidRPr="009A07AC" w:rsidRDefault="00CA3CBB" w:rsidP="00431D41">
      <w:pPr>
        <w:rPr>
          <w:rFonts w:ascii="Arial" w:hAnsi="Arial" w:cs="Arial"/>
          <w:b/>
          <w:bCs/>
          <w:sz w:val="22"/>
          <w:szCs w:val="22"/>
        </w:rPr>
      </w:pPr>
    </w:p>
    <w:sectPr w:rsidR="00CA3CBB" w:rsidRPr="009A07AC" w:rsidSect="00C911CA">
      <w:footerReference w:type="even" r:id="rId17"/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C200A" w14:textId="77777777" w:rsidR="00C911CA" w:rsidRDefault="00C911CA" w:rsidP="00744255">
      <w:r>
        <w:separator/>
      </w:r>
    </w:p>
  </w:endnote>
  <w:endnote w:type="continuationSeparator" w:id="0">
    <w:p w14:paraId="56AF040B" w14:textId="77777777" w:rsidR="00C911CA" w:rsidRDefault="00C911CA" w:rsidP="00744255">
      <w:r>
        <w:continuationSeparator/>
      </w:r>
    </w:p>
  </w:endnote>
  <w:endnote w:type="continuationNotice" w:id="1">
    <w:p w14:paraId="5C0A37FA" w14:textId="77777777" w:rsidR="00C911CA" w:rsidRDefault="00C911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8626057"/>
      <w:docPartObj>
        <w:docPartGallery w:val="Page Numbers (Bottom of Page)"/>
        <w:docPartUnique/>
      </w:docPartObj>
    </w:sdtPr>
    <w:sdtContent>
      <w:p w14:paraId="3FA36A40" w14:textId="77777777" w:rsidR="00744255" w:rsidRDefault="00744255" w:rsidP="007356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2FF509" w14:textId="77777777" w:rsidR="00744255" w:rsidRDefault="00744255" w:rsidP="007442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6658150"/>
      <w:docPartObj>
        <w:docPartGallery w:val="Page Numbers (Bottom of Page)"/>
        <w:docPartUnique/>
      </w:docPartObj>
    </w:sdtPr>
    <w:sdtContent>
      <w:p w14:paraId="7AF9F260" w14:textId="77777777" w:rsidR="00744255" w:rsidRDefault="00744255" w:rsidP="007356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D44189" w14:textId="77777777" w:rsidR="00744255" w:rsidRDefault="00744255" w:rsidP="007442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EF0A4" w14:textId="77777777" w:rsidR="00C911CA" w:rsidRDefault="00C911CA" w:rsidP="00744255">
      <w:r>
        <w:separator/>
      </w:r>
    </w:p>
  </w:footnote>
  <w:footnote w:type="continuationSeparator" w:id="0">
    <w:p w14:paraId="1AC26A37" w14:textId="77777777" w:rsidR="00C911CA" w:rsidRDefault="00C911CA" w:rsidP="00744255">
      <w:r>
        <w:continuationSeparator/>
      </w:r>
    </w:p>
  </w:footnote>
  <w:footnote w:type="continuationNotice" w:id="1">
    <w:p w14:paraId="2F053A10" w14:textId="77777777" w:rsidR="00C911CA" w:rsidRDefault="00C911C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30778"/>
    <w:multiLevelType w:val="hybridMultilevel"/>
    <w:tmpl w:val="AB88EA8A"/>
    <w:lvl w:ilvl="0" w:tplc="3BF2FC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AE2A95"/>
    <w:multiLevelType w:val="hybridMultilevel"/>
    <w:tmpl w:val="5E38132A"/>
    <w:lvl w:ilvl="0" w:tplc="B1E65104">
      <w:start w:val="7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BDB7744"/>
    <w:multiLevelType w:val="hybridMultilevel"/>
    <w:tmpl w:val="A0F8DD20"/>
    <w:lvl w:ilvl="0" w:tplc="07F8233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CD2EB0"/>
    <w:multiLevelType w:val="hybridMultilevel"/>
    <w:tmpl w:val="09520392"/>
    <w:lvl w:ilvl="0" w:tplc="557CFB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9958067">
    <w:abstractNumId w:val="0"/>
  </w:num>
  <w:num w:numId="2" w16cid:durableId="267203588">
    <w:abstractNumId w:val="3"/>
  </w:num>
  <w:num w:numId="3" w16cid:durableId="363674766">
    <w:abstractNumId w:val="1"/>
  </w:num>
  <w:num w:numId="4" w16cid:durableId="15110245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t55092cdxv90esrx5vxwvy0vfxftdf5fv9&quot;&gt;COVID-19&lt;record-ids&gt;&lt;item&gt;127&lt;/item&gt;&lt;item&gt;129&lt;/item&gt;&lt;/record-ids&gt;&lt;/item&gt;&lt;/Libraries&gt;"/>
  </w:docVars>
  <w:rsids>
    <w:rsidRoot w:val="00305CEE"/>
    <w:rsid w:val="00001028"/>
    <w:rsid w:val="0000109E"/>
    <w:rsid w:val="00001314"/>
    <w:rsid w:val="00002C50"/>
    <w:rsid w:val="00003366"/>
    <w:rsid w:val="00004E32"/>
    <w:rsid w:val="000104D4"/>
    <w:rsid w:val="000120A9"/>
    <w:rsid w:val="000126BF"/>
    <w:rsid w:val="00013289"/>
    <w:rsid w:val="00021C62"/>
    <w:rsid w:val="00023294"/>
    <w:rsid w:val="00023989"/>
    <w:rsid w:val="00023F6D"/>
    <w:rsid w:val="0002704B"/>
    <w:rsid w:val="000278FA"/>
    <w:rsid w:val="00031ED8"/>
    <w:rsid w:val="00033F8E"/>
    <w:rsid w:val="00034AFE"/>
    <w:rsid w:val="000433F5"/>
    <w:rsid w:val="00044A7C"/>
    <w:rsid w:val="00044D42"/>
    <w:rsid w:val="00047049"/>
    <w:rsid w:val="00047D0D"/>
    <w:rsid w:val="0005046D"/>
    <w:rsid w:val="00055B87"/>
    <w:rsid w:val="00056471"/>
    <w:rsid w:val="000579E8"/>
    <w:rsid w:val="00067C75"/>
    <w:rsid w:val="00071720"/>
    <w:rsid w:val="00072A91"/>
    <w:rsid w:val="00073B45"/>
    <w:rsid w:val="0007509D"/>
    <w:rsid w:val="00075AF7"/>
    <w:rsid w:val="000838DC"/>
    <w:rsid w:val="000909B0"/>
    <w:rsid w:val="00090C3A"/>
    <w:rsid w:val="00091541"/>
    <w:rsid w:val="000944D5"/>
    <w:rsid w:val="00095AD5"/>
    <w:rsid w:val="00095E91"/>
    <w:rsid w:val="00095F76"/>
    <w:rsid w:val="000A09BD"/>
    <w:rsid w:val="000A6D9F"/>
    <w:rsid w:val="000B25DF"/>
    <w:rsid w:val="000B3150"/>
    <w:rsid w:val="000B6A15"/>
    <w:rsid w:val="000C2B50"/>
    <w:rsid w:val="000C37F9"/>
    <w:rsid w:val="000D4994"/>
    <w:rsid w:val="000D6E53"/>
    <w:rsid w:val="000E3494"/>
    <w:rsid w:val="000E5DB9"/>
    <w:rsid w:val="000F09E1"/>
    <w:rsid w:val="000F2473"/>
    <w:rsid w:val="000F52CF"/>
    <w:rsid w:val="000F6D50"/>
    <w:rsid w:val="00102B39"/>
    <w:rsid w:val="0010331C"/>
    <w:rsid w:val="0010337A"/>
    <w:rsid w:val="00106021"/>
    <w:rsid w:val="001107E0"/>
    <w:rsid w:val="00114155"/>
    <w:rsid w:val="00114BB9"/>
    <w:rsid w:val="0011708A"/>
    <w:rsid w:val="00121083"/>
    <w:rsid w:val="001231D5"/>
    <w:rsid w:val="001243F2"/>
    <w:rsid w:val="00127D7F"/>
    <w:rsid w:val="001328C4"/>
    <w:rsid w:val="00134224"/>
    <w:rsid w:val="00140566"/>
    <w:rsid w:val="00142967"/>
    <w:rsid w:val="001460E0"/>
    <w:rsid w:val="00154418"/>
    <w:rsid w:val="00154DAD"/>
    <w:rsid w:val="001551E0"/>
    <w:rsid w:val="001560BD"/>
    <w:rsid w:val="0016178B"/>
    <w:rsid w:val="00161ACE"/>
    <w:rsid w:val="00161F64"/>
    <w:rsid w:val="00165E51"/>
    <w:rsid w:val="00166486"/>
    <w:rsid w:val="00166BF1"/>
    <w:rsid w:val="00166C9D"/>
    <w:rsid w:val="001674DB"/>
    <w:rsid w:val="001731A8"/>
    <w:rsid w:val="00173543"/>
    <w:rsid w:val="001739F8"/>
    <w:rsid w:val="0017520E"/>
    <w:rsid w:val="00175FC3"/>
    <w:rsid w:val="00176F18"/>
    <w:rsid w:val="001775FB"/>
    <w:rsid w:val="001810F7"/>
    <w:rsid w:val="00182089"/>
    <w:rsid w:val="001826DF"/>
    <w:rsid w:val="00183165"/>
    <w:rsid w:val="00184D09"/>
    <w:rsid w:val="001850C6"/>
    <w:rsid w:val="00186174"/>
    <w:rsid w:val="00187194"/>
    <w:rsid w:val="001947AD"/>
    <w:rsid w:val="001953B6"/>
    <w:rsid w:val="00195E4F"/>
    <w:rsid w:val="00197A58"/>
    <w:rsid w:val="001A32F4"/>
    <w:rsid w:val="001A44EF"/>
    <w:rsid w:val="001A738F"/>
    <w:rsid w:val="001B1133"/>
    <w:rsid w:val="001B23C4"/>
    <w:rsid w:val="001B2D5C"/>
    <w:rsid w:val="001B34B1"/>
    <w:rsid w:val="001B4BA5"/>
    <w:rsid w:val="001B4D21"/>
    <w:rsid w:val="001C0BB8"/>
    <w:rsid w:val="001C2338"/>
    <w:rsid w:val="001C2E6F"/>
    <w:rsid w:val="001C3025"/>
    <w:rsid w:val="001C3827"/>
    <w:rsid w:val="001C476D"/>
    <w:rsid w:val="001C5E79"/>
    <w:rsid w:val="001C7772"/>
    <w:rsid w:val="001D1169"/>
    <w:rsid w:val="001D2292"/>
    <w:rsid w:val="001E03C5"/>
    <w:rsid w:val="001E19E4"/>
    <w:rsid w:val="001E4993"/>
    <w:rsid w:val="001E5750"/>
    <w:rsid w:val="001E7A75"/>
    <w:rsid w:val="001F4144"/>
    <w:rsid w:val="0020025B"/>
    <w:rsid w:val="00200B5F"/>
    <w:rsid w:val="00202421"/>
    <w:rsid w:val="00203173"/>
    <w:rsid w:val="0020350A"/>
    <w:rsid w:val="002044EF"/>
    <w:rsid w:val="00204DD6"/>
    <w:rsid w:val="002053AB"/>
    <w:rsid w:val="002058AD"/>
    <w:rsid w:val="00205B2E"/>
    <w:rsid w:val="002069EB"/>
    <w:rsid w:val="00211A0C"/>
    <w:rsid w:val="00212ABF"/>
    <w:rsid w:val="00214011"/>
    <w:rsid w:val="0021560A"/>
    <w:rsid w:val="00220221"/>
    <w:rsid w:val="00222480"/>
    <w:rsid w:val="0022311A"/>
    <w:rsid w:val="00224D69"/>
    <w:rsid w:val="002250EB"/>
    <w:rsid w:val="002252CC"/>
    <w:rsid w:val="00225AFB"/>
    <w:rsid w:val="002274E6"/>
    <w:rsid w:val="00232F73"/>
    <w:rsid w:val="00240FC9"/>
    <w:rsid w:val="00241087"/>
    <w:rsid w:val="00241260"/>
    <w:rsid w:val="00241262"/>
    <w:rsid w:val="00241EF8"/>
    <w:rsid w:val="002439E2"/>
    <w:rsid w:val="00243FA8"/>
    <w:rsid w:val="00244951"/>
    <w:rsid w:val="00246558"/>
    <w:rsid w:val="00252F13"/>
    <w:rsid w:val="00253AB1"/>
    <w:rsid w:val="00253DE4"/>
    <w:rsid w:val="002553A1"/>
    <w:rsid w:val="0026076F"/>
    <w:rsid w:val="00263C16"/>
    <w:rsid w:val="00264A61"/>
    <w:rsid w:val="00265313"/>
    <w:rsid w:val="002658D8"/>
    <w:rsid w:val="00265C62"/>
    <w:rsid w:val="00271D3F"/>
    <w:rsid w:val="00272C2C"/>
    <w:rsid w:val="00273A9C"/>
    <w:rsid w:val="00274B4A"/>
    <w:rsid w:val="0028018D"/>
    <w:rsid w:val="002807DF"/>
    <w:rsid w:val="002818F9"/>
    <w:rsid w:val="002827B4"/>
    <w:rsid w:val="0028481F"/>
    <w:rsid w:val="002857C5"/>
    <w:rsid w:val="0029450A"/>
    <w:rsid w:val="00296A64"/>
    <w:rsid w:val="00297367"/>
    <w:rsid w:val="002A2B5D"/>
    <w:rsid w:val="002A3609"/>
    <w:rsid w:val="002A67BA"/>
    <w:rsid w:val="002A769A"/>
    <w:rsid w:val="002B1855"/>
    <w:rsid w:val="002B3193"/>
    <w:rsid w:val="002B33C6"/>
    <w:rsid w:val="002B572E"/>
    <w:rsid w:val="002B5E58"/>
    <w:rsid w:val="002B6C79"/>
    <w:rsid w:val="002B797F"/>
    <w:rsid w:val="002D0859"/>
    <w:rsid w:val="002D1117"/>
    <w:rsid w:val="002D2A23"/>
    <w:rsid w:val="002D5A3B"/>
    <w:rsid w:val="002D77E2"/>
    <w:rsid w:val="002E02AC"/>
    <w:rsid w:val="002E1607"/>
    <w:rsid w:val="002E17A1"/>
    <w:rsid w:val="002E1BB1"/>
    <w:rsid w:val="002E1CAB"/>
    <w:rsid w:val="002E2252"/>
    <w:rsid w:val="002E39CC"/>
    <w:rsid w:val="002E6892"/>
    <w:rsid w:val="002F0250"/>
    <w:rsid w:val="002F6D71"/>
    <w:rsid w:val="002F728F"/>
    <w:rsid w:val="002F7515"/>
    <w:rsid w:val="003000BB"/>
    <w:rsid w:val="00305CEE"/>
    <w:rsid w:val="0030764D"/>
    <w:rsid w:val="0031085E"/>
    <w:rsid w:val="003138C7"/>
    <w:rsid w:val="00316215"/>
    <w:rsid w:val="003162C5"/>
    <w:rsid w:val="0031675C"/>
    <w:rsid w:val="003168EA"/>
    <w:rsid w:val="00320BD0"/>
    <w:rsid w:val="0032234F"/>
    <w:rsid w:val="00323FC5"/>
    <w:rsid w:val="00324AF6"/>
    <w:rsid w:val="00325256"/>
    <w:rsid w:val="0032587B"/>
    <w:rsid w:val="0032797B"/>
    <w:rsid w:val="00330B82"/>
    <w:rsid w:val="00330F2A"/>
    <w:rsid w:val="00334857"/>
    <w:rsid w:val="00335BE3"/>
    <w:rsid w:val="003404CA"/>
    <w:rsid w:val="00342C3D"/>
    <w:rsid w:val="00343602"/>
    <w:rsid w:val="00343F2D"/>
    <w:rsid w:val="0034450B"/>
    <w:rsid w:val="00346318"/>
    <w:rsid w:val="00352FA5"/>
    <w:rsid w:val="00354DF9"/>
    <w:rsid w:val="00357528"/>
    <w:rsid w:val="00357694"/>
    <w:rsid w:val="00360183"/>
    <w:rsid w:val="00360C0C"/>
    <w:rsid w:val="00362029"/>
    <w:rsid w:val="003628E1"/>
    <w:rsid w:val="00366E29"/>
    <w:rsid w:val="00372EA8"/>
    <w:rsid w:val="00376CE0"/>
    <w:rsid w:val="0038062B"/>
    <w:rsid w:val="003827B7"/>
    <w:rsid w:val="00384592"/>
    <w:rsid w:val="003861DB"/>
    <w:rsid w:val="0038646E"/>
    <w:rsid w:val="00391292"/>
    <w:rsid w:val="00391396"/>
    <w:rsid w:val="00392313"/>
    <w:rsid w:val="00394620"/>
    <w:rsid w:val="003979CB"/>
    <w:rsid w:val="003A0752"/>
    <w:rsid w:val="003A3F19"/>
    <w:rsid w:val="003A520B"/>
    <w:rsid w:val="003A749C"/>
    <w:rsid w:val="003A7B9C"/>
    <w:rsid w:val="003A7D7E"/>
    <w:rsid w:val="003B1190"/>
    <w:rsid w:val="003B2F24"/>
    <w:rsid w:val="003B3D72"/>
    <w:rsid w:val="003B5665"/>
    <w:rsid w:val="003B6D1E"/>
    <w:rsid w:val="003B73DF"/>
    <w:rsid w:val="003C72B6"/>
    <w:rsid w:val="003C76E1"/>
    <w:rsid w:val="003D0AA7"/>
    <w:rsid w:val="003D1FD3"/>
    <w:rsid w:val="003D225D"/>
    <w:rsid w:val="003D3B1C"/>
    <w:rsid w:val="003D5EA9"/>
    <w:rsid w:val="003D75A9"/>
    <w:rsid w:val="003E099F"/>
    <w:rsid w:val="003E1834"/>
    <w:rsid w:val="003E7B6E"/>
    <w:rsid w:val="003F2EF6"/>
    <w:rsid w:val="003F56E4"/>
    <w:rsid w:val="003F5727"/>
    <w:rsid w:val="003F7531"/>
    <w:rsid w:val="003F7D70"/>
    <w:rsid w:val="00400E68"/>
    <w:rsid w:val="004014E6"/>
    <w:rsid w:val="0040390F"/>
    <w:rsid w:val="00405265"/>
    <w:rsid w:val="00410321"/>
    <w:rsid w:val="0041673E"/>
    <w:rsid w:val="00420A74"/>
    <w:rsid w:val="0042632C"/>
    <w:rsid w:val="00426BA8"/>
    <w:rsid w:val="00430820"/>
    <w:rsid w:val="00431D41"/>
    <w:rsid w:val="00432CCC"/>
    <w:rsid w:val="00434288"/>
    <w:rsid w:val="00442AB0"/>
    <w:rsid w:val="0044306C"/>
    <w:rsid w:val="00443D67"/>
    <w:rsid w:val="00443F2A"/>
    <w:rsid w:val="0044708A"/>
    <w:rsid w:val="004512A4"/>
    <w:rsid w:val="0045181D"/>
    <w:rsid w:val="004524C9"/>
    <w:rsid w:val="0045569F"/>
    <w:rsid w:val="00455F82"/>
    <w:rsid w:val="004565DF"/>
    <w:rsid w:val="0045695A"/>
    <w:rsid w:val="004600A7"/>
    <w:rsid w:val="00460139"/>
    <w:rsid w:val="0046049B"/>
    <w:rsid w:val="00460876"/>
    <w:rsid w:val="004609F6"/>
    <w:rsid w:val="00460B40"/>
    <w:rsid w:val="0046131C"/>
    <w:rsid w:val="00461F97"/>
    <w:rsid w:val="00462885"/>
    <w:rsid w:val="00462E55"/>
    <w:rsid w:val="00464F81"/>
    <w:rsid w:val="00466343"/>
    <w:rsid w:val="00466CDD"/>
    <w:rsid w:val="00471A8C"/>
    <w:rsid w:val="004758DC"/>
    <w:rsid w:val="00480FAF"/>
    <w:rsid w:val="00482507"/>
    <w:rsid w:val="00482EC7"/>
    <w:rsid w:val="00484462"/>
    <w:rsid w:val="004906F9"/>
    <w:rsid w:val="00493450"/>
    <w:rsid w:val="00494EF0"/>
    <w:rsid w:val="0049707D"/>
    <w:rsid w:val="004A081B"/>
    <w:rsid w:val="004A0AD4"/>
    <w:rsid w:val="004A1B44"/>
    <w:rsid w:val="004A2B61"/>
    <w:rsid w:val="004A5A88"/>
    <w:rsid w:val="004A7967"/>
    <w:rsid w:val="004B0EB2"/>
    <w:rsid w:val="004B5E96"/>
    <w:rsid w:val="004B63B6"/>
    <w:rsid w:val="004B6B21"/>
    <w:rsid w:val="004B6B84"/>
    <w:rsid w:val="004B783E"/>
    <w:rsid w:val="004C5FB8"/>
    <w:rsid w:val="004D51D0"/>
    <w:rsid w:val="004D5AB5"/>
    <w:rsid w:val="004D6AE3"/>
    <w:rsid w:val="004E10E7"/>
    <w:rsid w:val="004E1246"/>
    <w:rsid w:val="004E2542"/>
    <w:rsid w:val="004E6B6A"/>
    <w:rsid w:val="004F0385"/>
    <w:rsid w:val="004F2312"/>
    <w:rsid w:val="004F311F"/>
    <w:rsid w:val="004F7406"/>
    <w:rsid w:val="005048CB"/>
    <w:rsid w:val="00504C27"/>
    <w:rsid w:val="00506E15"/>
    <w:rsid w:val="005123A6"/>
    <w:rsid w:val="00512519"/>
    <w:rsid w:val="0051264A"/>
    <w:rsid w:val="00515F38"/>
    <w:rsid w:val="005172F2"/>
    <w:rsid w:val="00517DEE"/>
    <w:rsid w:val="0052417E"/>
    <w:rsid w:val="005253BA"/>
    <w:rsid w:val="0052710A"/>
    <w:rsid w:val="00530500"/>
    <w:rsid w:val="00530550"/>
    <w:rsid w:val="0054252B"/>
    <w:rsid w:val="00542656"/>
    <w:rsid w:val="00544750"/>
    <w:rsid w:val="005457D1"/>
    <w:rsid w:val="00547657"/>
    <w:rsid w:val="00547B74"/>
    <w:rsid w:val="005530AB"/>
    <w:rsid w:val="00553DAE"/>
    <w:rsid w:val="005545FA"/>
    <w:rsid w:val="00554CFD"/>
    <w:rsid w:val="0055693E"/>
    <w:rsid w:val="0056015F"/>
    <w:rsid w:val="00565894"/>
    <w:rsid w:val="00567793"/>
    <w:rsid w:val="00567A5D"/>
    <w:rsid w:val="00572FDC"/>
    <w:rsid w:val="0057317B"/>
    <w:rsid w:val="00574945"/>
    <w:rsid w:val="00576423"/>
    <w:rsid w:val="00576BFF"/>
    <w:rsid w:val="00581906"/>
    <w:rsid w:val="0058352E"/>
    <w:rsid w:val="005908FF"/>
    <w:rsid w:val="00592A95"/>
    <w:rsid w:val="0059331B"/>
    <w:rsid w:val="0059452F"/>
    <w:rsid w:val="0059476D"/>
    <w:rsid w:val="005963EF"/>
    <w:rsid w:val="00597EA2"/>
    <w:rsid w:val="005A1086"/>
    <w:rsid w:val="005A1861"/>
    <w:rsid w:val="005A2D9A"/>
    <w:rsid w:val="005A2F38"/>
    <w:rsid w:val="005A377C"/>
    <w:rsid w:val="005A44F9"/>
    <w:rsid w:val="005A4D1A"/>
    <w:rsid w:val="005A53F8"/>
    <w:rsid w:val="005A5F0C"/>
    <w:rsid w:val="005A6783"/>
    <w:rsid w:val="005A6EDC"/>
    <w:rsid w:val="005B19D8"/>
    <w:rsid w:val="005B59ED"/>
    <w:rsid w:val="005B675F"/>
    <w:rsid w:val="005C1D01"/>
    <w:rsid w:val="005C4B40"/>
    <w:rsid w:val="005C5786"/>
    <w:rsid w:val="005D3D2C"/>
    <w:rsid w:val="005D4353"/>
    <w:rsid w:val="005D51EB"/>
    <w:rsid w:val="005D54FA"/>
    <w:rsid w:val="005D5B34"/>
    <w:rsid w:val="005D62EC"/>
    <w:rsid w:val="005D70E0"/>
    <w:rsid w:val="005E157F"/>
    <w:rsid w:val="005E466F"/>
    <w:rsid w:val="005E7F71"/>
    <w:rsid w:val="005F0A60"/>
    <w:rsid w:val="005F5D2D"/>
    <w:rsid w:val="006025A8"/>
    <w:rsid w:val="00604409"/>
    <w:rsid w:val="00606D01"/>
    <w:rsid w:val="00610B38"/>
    <w:rsid w:val="0062070D"/>
    <w:rsid w:val="00621E0D"/>
    <w:rsid w:val="00623C87"/>
    <w:rsid w:val="006251A6"/>
    <w:rsid w:val="00626D2C"/>
    <w:rsid w:val="00626F95"/>
    <w:rsid w:val="00627AB7"/>
    <w:rsid w:val="00634B30"/>
    <w:rsid w:val="00635723"/>
    <w:rsid w:val="00635BBA"/>
    <w:rsid w:val="006435E3"/>
    <w:rsid w:val="0065056C"/>
    <w:rsid w:val="006506DD"/>
    <w:rsid w:val="00651A40"/>
    <w:rsid w:val="006523C3"/>
    <w:rsid w:val="00654CDA"/>
    <w:rsid w:val="00656AD6"/>
    <w:rsid w:val="006611A0"/>
    <w:rsid w:val="00661F0B"/>
    <w:rsid w:val="006626E7"/>
    <w:rsid w:val="00663334"/>
    <w:rsid w:val="00665DE9"/>
    <w:rsid w:val="00666110"/>
    <w:rsid w:val="00666951"/>
    <w:rsid w:val="00676621"/>
    <w:rsid w:val="006770D5"/>
    <w:rsid w:val="00677BDE"/>
    <w:rsid w:val="006828CE"/>
    <w:rsid w:val="006836EB"/>
    <w:rsid w:val="00685DEB"/>
    <w:rsid w:val="00690292"/>
    <w:rsid w:val="006907F7"/>
    <w:rsid w:val="00692C4D"/>
    <w:rsid w:val="00695C93"/>
    <w:rsid w:val="00696C6B"/>
    <w:rsid w:val="00696EB1"/>
    <w:rsid w:val="006A4960"/>
    <w:rsid w:val="006A54DA"/>
    <w:rsid w:val="006B029A"/>
    <w:rsid w:val="006B130E"/>
    <w:rsid w:val="006B170C"/>
    <w:rsid w:val="006B1895"/>
    <w:rsid w:val="006B1B67"/>
    <w:rsid w:val="006B506D"/>
    <w:rsid w:val="006B6D72"/>
    <w:rsid w:val="006B7B24"/>
    <w:rsid w:val="006C0C08"/>
    <w:rsid w:val="006C0E8E"/>
    <w:rsid w:val="006C13DD"/>
    <w:rsid w:val="006C4A4D"/>
    <w:rsid w:val="006C5C91"/>
    <w:rsid w:val="006C5DB0"/>
    <w:rsid w:val="006C66C8"/>
    <w:rsid w:val="006D1128"/>
    <w:rsid w:val="006D20D2"/>
    <w:rsid w:val="006D24D9"/>
    <w:rsid w:val="006D4A09"/>
    <w:rsid w:val="006D4BD9"/>
    <w:rsid w:val="006E047D"/>
    <w:rsid w:val="006E068D"/>
    <w:rsid w:val="006E1A7B"/>
    <w:rsid w:val="006E3290"/>
    <w:rsid w:val="006E46FD"/>
    <w:rsid w:val="006E68E0"/>
    <w:rsid w:val="006E6F0E"/>
    <w:rsid w:val="00701370"/>
    <w:rsid w:val="0070434A"/>
    <w:rsid w:val="00704944"/>
    <w:rsid w:val="0070517A"/>
    <w:rsid w:val="007100F9"/>
    <w:rsid w:val="007105EC"/>
    <w:rsid w:val="00712A61"/>
    <w:rsid w:val="0071556C"/>
    <w:rsid w:val="0072319D"/>
    <w:rsid w:val="00725B28"/>
    <w:rsid w:val="00725FD5"/>
    <w:rsid w:val="00726973"/>
    <w:rsid w:val="00730026"/>
    <w:rsid w:val="00732030"/>
    <w:rsid w:val="0073230B"/>
    <w:rsid w:val="00732BCD"/>
    <w:rsid w:val="00733331"/>
    <w:rsid w:val="0073577C"/>
    <w:rsid w:val="00742097"/>
    <w:rsid w:val="00744255"/>
    <w:rsid w:val="007446B8"/>
    <w:rsid w:val="007554A2"/>
    <w:rsid w:val="00757D87"/>
    <w:rsid w:val="00760118"/>
    <w:rsid w:val="00763A44"/>
    <w:rsid w:val="0076449C"/>
    <w:rsid w:val="0076485A"/>
    <w:rsid w:val="007668C6"/>
    <w:rsid w:val="0076792B"/>
    <w:rsid w:val="007679BD"/>
    <w:rsid w:val="00773CBC"/>
    <w:rsid w:val="00774197"/>
    <w:rsid w:val="007770DF"/>
    <w:rsid w:val="0078040E"/>
    <w:rsid w:val="00780DC3"/>
    <w:rsid w:val="00781ED1"/>
    <w:rsid w:val="007824FE"/>
    <w:rsid w:val="007843F0"/>
    <w:rsid w:val="007857F1"/>
    <w:rsid w:val="00792B8D"/>
    <w:rsid w:val="007931F7"/>
    <w:rsid w:val="00793514"/>
    <w:rsid w:val="00794F84"/>
    <w:rsid w:val="007A2F12"/>
    <w:rsid w:val="007A3AEB"/>
    <w:rsid w:val="007A3CA9"/>
    <w:rsid w:val="007A40DB"/>
    <w:rsid w:val="007A4FA6"/>
    <w:rsid w:val="007A54DC"/>
    <w:rsid w:val="007A7AE9"/>
    <w:rsid w:val="007A7B17"/>
    <w:rsid w:val="007B51EC"/>
    <w:rsid w:val="007B6BFA"/>
    <w:rsid w:val="007B74A1"/>
    <w:rsid w:val="007B7D77"/>
    <w:rsid w:val="007C261A"/>
    <w:rsid w:val="007C5D80"/>
    <w:rsid w:val="007D17DA"/>
    <w:rsid w:val="007D19B0"/>
    <w:rsid w:val="007D3FF4"/>
    <w:rsid w:val="007D4337"/>
    <w:rsid w:val="007E1D08"/>
    <w:rsid w:val="007E51AE"/>
    <w:rsid w:val="007F44F9"/>
    <w:rsid w:val="007F47D2"/>
    <w:rsid w:val="007F4E0E"/>
    <w:rsid w:val="007F6B6C"/>
    <w:rsid w:val="007F6C5D"/>
    <w:rsid w:val="008011F8"/>
    <w:rsid w:val="008029F8"/>
    <w:rsid w:val="0080435B"/>
    <w:rsid w:val="008055D9"/>
    <w:rsid w:val="00812540"/>
    <w:rsid w:val="00812775"/>
    <w:rsid w:val="00817556"/>
    <w:rsid w:val="00821AD2"/>
    <w:rsid w:val="008224B5"/>
    <w:rsid w:val="00824343"/>
    <w:rsid w:val="00826557"/>
    <w:rsid w:val="008314BB"/>
    <w:rsid w:val="008329B5"/>
    <w:rsid w:val="00833CFA"/>
    <w:rsid w:val="00833E68"/>
    <w:rsid w:val="00836612"/>
    <w:rsid w:val="00837207"/>
    <w:rsid w:val="00840C26"/>
    <w:rsid w:val="0084106D"/>
    <w:rsid w:val="00842E33"/>
    <w:rsid w:val="00843600"/>
    <w:rsid w:val="00845751"/>
    <w:rsid w:val="00850CE4"/>
    <w:rsid w:val="008522EF"/>
    <w:rsid w:val="00853510"/>
    <w:rsid w:val="0085413D"/>
    <w:rsid w:val="00854D46"/>
    <w:rsid w:val="008554A0"/>
    <w:rsid w:val="00857D84"/>
    <w:rsid w:val="008602C4"/>
    <w:rsid w:val="00860FD1"/>
    <w:rsid w:val="00861234"/>
    <w:rsid w:val="008645B0"/>
    <w:rsid w:val="00864F1B"/>
    <w:rsid w:val="0086731B"/>
    <w:rsid w:val="0086752E"/>
    <w:rsid w:val="00867ABB"/>
    <w:rsid w:val="00867FE5"/>
    <w:rsid w:val="008705D9"/>
    <w:rsid w:val="00870AF2"/>
    <w:rsid w:val="00870C5B"/>
    <w:rsid w:val="008716D0"/>
    <w:rsid w:val="008732CF"/>
    <w:rsid w:val="00874234"/>
    <w:rsid w:val="00874DA2"/>
    <w:rsid w:val="00875488"/>
    <w:rsid w:val="00880D40"/>
    <w:rsid w:val="00883E50"/>
    <w:rsid w:val="00885885"/>
    <w:rsid w:val="00887B49"/>
    <w:rsid w:val="0089216F"/>
    <w:rsid w:val="008937A5"/>
    <w:rsid w:val="00893DDE"/>
    <w:rsid w:val="00897739"/>
    <w:rsid w:val="008A0226"/>
    <w:rsid w:val="008A60BF"/>
    <w:rsid w:val="008A6295"/>
    <w:rsid w:val="008A6EF2"/>
    <w:rsid w:val="008A7B75"/>
    <w:rsid w:val="008B0B73"/>
    <w:rsid w:val="008B271E"/>
    <w:rsid w:val="008B45AB"/>
    <w:rsid w:val="008B697A"/>
    <w:rsid w:val="008B741B"/>
    <w:rsid w:val="008C256E"/>
    <w:rsid w:val="008C4F49"/>
    <w:rsid w:val="008C6F99"/>
    <w:rsid w:val="008D0042"/>
    <w:rsid w:val="008D445D"/>
    <w:rsid w:val="008D4480"/>
    <w:rsid w:val="008D5C98"/>
    <w:rsid w:val="008D5E6B"/>
    <w:rsid w:val="008D7AA6"/>
    <w:rsid w:val="008E04A7"/>
    <w:rsid w:val="008E289D"/>
    <w:rsid w:val="008E2B3B"/>
    <w:rsid w:val="008E5C35"/>
    <w:rsid w:val="008E5F67"/>
    <w:rsid w:val="008E6063"/>
    <w:rsid w:val="008E7AB6"/>
    <w:rsid w:val="008F06CC"/>
    <w:rsid w:val="008F1C08"/>
    <w:rsid w:val="008F2A3B"/>
    <w:rsid w:val="008F37F1"/>
    <w:rsid w:val="008F4925"/>
    <w:rsid w:val="009031A5"/>
    <w:rsid w:val="00906285"/>
    <w:rsid w:val="009071AD"/>
    <w:rsid w:val="009114ED"/>
    <w:rsid w:val="00912403"/>
    <w:rsid w:val="00912ADD"/>
    <w:rsid w:val="009140C2"/>
    <w:rsid w:val="00915CD2"/>
    <w:rsid w:val="00920B15"/>
    <w:rsid w:val="00922E73"/>
    <w:rsid w:val="009234B3"/>
    <w:rsid w:val="0092384E"/>
    <w:rsid w:val="00924355"/>
    <w:rsid w:val="009278AF"/>
    <w:rsid w:val="009303D2"/>
    <w:rsid w:val="00931F34"/>
    <w:rsid w:val="00932F91"/>
    <w:rsid w:val="009333E5"/>
    <w:rsid w:val="00933D70"/>
    <w:rsid w:val="009415AA"/>
    <w:rsid w:val="0094719E"/>
    <w:rsid w:val="0094748B"/>
    <w:rsid w:val="00950A5F"/>
    <w:rsid w:val="00952EF1"/>
    <w:rsid w:val="009542DB"/>
    <w:rsid w:val="00954EE5"/>
    <w:rsid w:val="00956EFE"/>
    <w:rsid w:val="00957291"/>
    <w:rsid w:val="009578BC"/>
    <w:rsid w:val="009615EC"/>
    <w:rsid w:val="009624FF"/>
    <w:rsid w:val="00963356"/>
    <w:rsid w:val="0096350E"/>
    <w:rsid w:val="00963D44"/>
    <w:rsid w:val="00966326"/>
    <w:rsid w:val="00970702"/>
    <w:rsid w:val="00970BE3"/>
    <w:rsid w:val="00975335"/>
    <w:rsid w:val="00975791"/>
    <w:rsid w:val="009760E8"/>
    <w:rsid w:val="00980333"/>
    <w:rsid w:val="009840FA"/>
    <w:rsid w:val="0098428E"/>
    <w:rsid w:val="009846EE"/>
    <w:rsid w:val="00984E39"/>
    <w:rsid w:val="009908DF"/>
    <w:rsid w:val="009A0251"/>
    <w:rsid w:val="009A07AC"/>
    <w:rsid w:val="009A11FB"/>
    <w:rsid w:val="009A5144"/>
    <w:rsid w:val="009B0159"/>
    <w:rsid w:val="009B01E2"/>
    <w:rsid w:val="009B25ED"/>
    <w:rsid w:val="009B2752"/>
    <w:rsid w:val="009B4026"/>
    <w:rsid w:val="009B53DC"/>
    <w:rsid w:val="009C0705"/>
    <w:rsid w:val="009C14D5"/>
    <w:rsid w:val="009C1DBA"/>
    <w:rsid w:val="009C4A30"/>
    <w:rsid w:val="009C6C67"/>
    <w:rsid w:val="009D0E45"/>
    <w:rsid w:val="009D606C"/>
    <w:rsid w:val="009D7C42"/>
    <w:rsid w:val="009E0935"/>
    <w:rsid w:val="009E17A2"/>
    <w:rsid w:val="009E1FE1"/>
    <w:rsid w:val="009E5226"/>
    <w:rsid w:val="009E6CDA"/>
    <w:rsid w:val="009E7657"/>
    <w:rsid w:val="009F03BF"/>
    <w:rsid w:val="009F139E"/>
    <w:rsid w:val="009F3EC2"/>
    <w:rsid w:val="009F4405"/>
    <w:rsid w:val="009F46FB"/>
    <w:rsid w:val="009F58E4"/>
    <w:rsid w:val="009F6B8E"/>
    <w:rsid w:val="00A02015"/>
    <w:rsid w:val="00A034CD"/>
    <w:rsid w:val="00A05857"/>
    <w:rsid w:val="00A07031"/>
    <w:rsid w:val="00A079B0"/>
    <w:rsid w:val="00A07D55"/>
    <w:rsid w:val="00A10492"/>
    <w:rsid w:val="00A11D73"/>
    <w:rsid w:val="00A136D4"/>
    <w:rsid w:val="00A14446"/>
    <w:rsid w:val="00A17543"/>
    <w:rsid w:val="00A2125D"/>
    <w:rsid w:val="00A230CB"/>
    <w:rsid w:val="00A23A0C"/>
    <w:rsid w:val="00A27C35"/>
    <w:rsid w:val="00A318E5"/>
    <w:rsid w:val="00A35E2D"/>
    <w:rsid w:val="00A361B2"/>
    <w:rsid w:val="00A36646"/>
    <w:rsid w:val="00A4122C"/>
    <w:rsid w:val="00A41F20"/>
    <w:rsid w:val="00A42CE7"/>
    <w:rsid w:val="00A44BEF"/>
    <w:rsid w:val="00A45B43"/>
    <w:rsid w:val="00A50F85"/>
    <w:rsid w:val="00A5465F"/>
    <w:rsid w:val="00A55179"/>
    <w:rsid w:val="00A560C5"/>
    <w:rsid w:val="00A56832"/>
    <w:rsid w:val="00A56C72"/>
    <w:rsid w:val="00A63832"/>
    <w:rsid w:val="00A7049A"/>
    <w:rsid w:val="00A71031"/>
    <w:rsid w:val="00A71C61"/>
    <w:rsid w:val="00A7485B"/>
    <w:rsid w:val="00A7490E"/>
    <w:rsid w:val="00A76966"/>
    <w:rsid w:val="00A7700E"/>
    <w:rsid w:val="00A802C4"/>
    <w:rsid w:val="00A82B36"/>
    <w:rsid w:val="00A86039"/>
    <w:rsid w:val="00A8615A"/>
    <w:rsid w:val="00A935DC"/>
    <w:rsid w:val="00A942EB"/>
    <w:rsid w:val="00A9565F"/>
    <w:rsid w:val="00A96681"/>
    <w:rsid w:val="00A96996"/>
    <w:rsid w:val="00AA135E"/>
    <w:rsid w:val="00AA1941"/>
    <w:rsid w:val="00AA2A48"/>
    <w:rsid w:val="00AA5D17"/>
    <w:rsid w:val="00AA624D"/>
    <w:rsid w:val="00AA6C19"/>
    <w:rsid w:val="00AB20B8"/>
    <w:rsid w:val="00AB560B"/>
    <w:rsid w:val="00AB7059"/>
    <w:rsid w:val="00AC073C"/>
    <w:rsid w:val="00AC0D4B"/>
    <w:rsid w:val="00AC3DD1"/>
    <w:rsid w:val="00AC447D"/>
    <w:rsid w:val="00AC48A2"/>
    <w:rsid w:val="00AC4966"/>
    <w:rsid w:val="00AC564D"/>
    <w:rsid w:val="00AC72A3"/>
    <w:rsid w:val="00AD1187"/>
    <w:rsid w:val="00AD2FFD"/>
    <w:rsid w:val="00AD6B0F"/>
    <w:rsid w:val="00AD759D"/>
    <w:rsid w:val="00AD7B0E"/>
    <w:rsid w:val="00AE109E"/>
    <w:rsid w:val="00AE412E"/>
    <w:rsid w:val="00AE42C1"/>
    <w:rsid w:val="00AE4774"/>
    <w:rsid w:val="00AE490F"/>
    <w:rsid w:val="00AE6372"/>
    <w:rsid w:val="00AE719E"/>
    <w:rsid w:val="00AE7356"/>
    <w:rsid w:val="00AF0609"/>
    <w:rsid w:val="00AF4A5E"/>
    <w:rsid w:val="00AF4D3D"/>
    <w:rsid w:val="00B00D27"/>
    <w:rsid w:val="00B043DB"/>
    <w:rsid w:val="00B05A99"/>
    <w:rsid w:val="00B05DD0"/>
    <w:rsid w:val="00B124E6"/>
    <w:rsid w:val="00B127CF"/>
    <w:rsid w:val="00B15417"/>
    <w:rsid w:val="00B17E33"/>
    <w:rsid w:val="00B201B7"/>
    <w:rsid w:val="00B23117"/>
    <w:rsid w:val="00B240A0"/>
    <w:rsid w:val="00B2570E"/>
    <w:rsid w:val="00B26A0D"/>
    <w:rsid w:val="00B27104"/>
    <w:rsid w:val="00B31EA8"/>
    <w:rsid w:val="00B320BB"/>
    <w:rsid w:val="00B33742"/>
    <w:rsid w:val="00B33784"/>
    <w:rsid w:val="00B343C8"/>
    <w:rsid w:val="00B35223"/>
    <w:rsid w:val="00B36590"/>
    <w:rsid w:val="00B37D0C"/>
    <w:rsid w:val="00B41E36"/>
    <w:rsid w:val="00B41F31"/>
    <w:rsid w:val="00B42265"/>
    <w:rsid w:val="00B42882"/>
    <w:rsid w:val="00B42CAC"/>
    <w:rsid w:val="00B43745"/>
    <w:rsid w:val="00B459DF"/>
    <w:rsid w:val="00B47D16"/>
    <w:rsid w:val="00B50F6A"/>
    <w:rsid w:val="00B54ED6"/>
    <w:rsid w:val="00B60166"/>
    <w:rsid w:val="00B61723"/>
    <w:rsid w:val="00B62414"/>
    <w:rsid w:val="00B63C2B"/>
    <w:rsid w:val="00B70840"/>
    <w:rsid w:val="00B70B23"/>
    <w:rsid w:val="00B7226A"/>
    <w:rsid w:val="00B724E4"/>
    <w:rsid w:val="00B75DCE"/>
    <w:rsid w:val="00B76825"/>
    <w:rsid w:val="00B76863"/>
    <w:rsid w:val="00B76D2C"/>
    <w:rsid w:val="00B7732F"/>
    <w:rsid w:val="00B77631"/>
    <w:rsid w:val="00B82645"/>
    <w:rsid w:val="00B837C3"/>
    <w:rsid w:val="00B874D5"/>
    <w:rsid w:val="00B87AAD"/>
    <w:rsid w:val="00B87D3E"/>
    <w:rsid w:val="00B9015F"/>
    <w:rsid w:val="00B90230"/>
    <w:rsid w:val="00B92F3F"/>
    <w:rsid w:val="00B9511C"/>
    <w:rsid w:val="00B97C23"/>
    <w:rsid w:val="00BA0A3B"/>
    <w:rsid w:val="00BA66BB"/>
    <w:rsid w:val="00BA6C8D"/>
    <w:rsid w:val="00BA7454"/>
    <w:rsid w:val="00BB0299"/>
    <w:rsid w:val="00BB044B"/>
    <w:rsid w:val="00BB14A5"/>
    <w:rsid w:val="00BB2D5E"/>
    <w:rsid w:val="00BB4A60"/>
    <w:rsid w:val="00BB6E0D"/>
    <w:rsid w:val="00BC3605"/>
    <w:rsid w:val="00BC3A57"/>
    <w:rsid w:val="00BC42E5"/>
    <w:rsid w:val="00BC5339"/>
    <w:rsid w:val="00BC6272"/>
    <w:rsid w:val="00BD0CE4"/>
    <w:rsid w:val="00BD1437"/>
    <w:rsid w:val="00BD2884"/>
    <w:rsid w:val="00BD2CB9"/>
    <w:rsid w:val="00BD4C40"/>
    <w:rsid w:val="00BD6EC4"/>
    <w:rsid w:val="00BD6EF1"/>
    <w:rsid w:val="00BE1793"/>
    <w:rsid w:val="00BE685D"/>
    <w:rsid w:val="00BE6C6E"/>
    <w:rsid w:val="00BE70B0"/>
    <w:rsid w:val="00BF26F9"/>
    <w:rsid w:val="00BF6025"/>
    <w:rsid w:val="00BF676A"/>
    <w:rsid w:val="00BF7175"/>
    <w:rsid w:val="00C00FD9"/>
    <w:rsid w:val="00C02A0A"/>
    <w:rsid w:val="00C04278"/>
    <w:rsid w:val="00C0579E"/>
    <w:rsid w:val="00C05B17"/>
    <w:rsid w:val="00C05D47"/>
    <w:rsid w:val="00C14300"/>
    <w:rsid w:val="00C14688"/>
    <w:rsid w:val="00C14ACB"/>
    <w:rsid w:val="00C16177"/>
    <w:rsid w:val="00C17C54"/>
    <w:rsid w:val="00C21068"/>
    <w:rsid w:val="00C210B4"/>
    <w:rsid w:val="00C237F6"/>
    <w:rsid w:val="00C27BD7"/>
    <w:rsid w:val="00C307CD"/>
    <w:rsid w:val="00C3263F"/>
    <w:rsid w:val="00C327BE"/>
    <w:rsid w:val="00C35293"/>
    <w:rsid w:val="00C355EE"/>
    <w:rsid w:val="00C3671C"/>
    <w:rsid w:val="00C3693D"/>
    <w:rsid w:val="00C40105"/>
    <w:rsid w:val="00C42488"/>
    <w:rsid w:val="00C43431"/>
    <w:rsid w:val="00C523A8"/>
    <w:rsid w:val="00C52790"/>
    <w:rsid w:val="00C54369"/>
    <w:rsid w:val="00C54468"/>
    <w:rsid w:val="00C56684"/>
    <w:rsid w:val="00C57EC9"/>
    <w:rsid w:val="00C62160"/>
    <w:rsid w:val="00C6248C"/>
    <w:rsid w:val="00C649F6"/>
    <w:rsid w:val="00C64C28"/>
    <w:rsid w:val="00C65DB4"/>
    <w:rsid w:val="00C65FE7"/>
    <w:rsid w:val="00C665F0"/>
    <w:rsid w:val="00C67444"/>
    <w:rsid w:val="00C67B68"/>
    <w:rsid w:val="00C71AF2"/>
    <w:rsid w:val="00C7742D"/>
    <w:rsid w:val="00C8120C"/>
    <w:rsid w:val="00C81824"/>
    <w:rsid w:val="00C83A0B"/>
    <w:rsid w:val="00C841E2"/>
    <w:rsid w:val="00C846CE"/>
    <w:rsid w:val="00C8584B"/>
    <w:rsid w:val="00C87357"/>
    <w:rsid w:val="00C90D02"/>
    <w:rsid w:val="00C911CA"/>
    <w:rsid w:val="00C96364"/>
    <w:rsid w:val="00CA035C"/>
    <w:rsid w:val="00CA2F99"/>
    <w:rsid w:val="00CA3CBB"/>
    <w:rsid w:val="00CA42B0"/>
    <w:rsid w:val="00CA7E05"/>
    <w:rsid w:val="00CB0425"/>
    <w:rsid w:val="00CB1127"/>
    <w:rsid w:val="00CB14FC"/>
    <w:rsid w:val="00CB1C64"/>
    <w:rsid w:val="00CB5CA9"/>
    <w:rsid w:val="00CB6128"/>
    <w:rsid w:val="00CB7FE0"/>
    <w:rsid w:val="00CC28E4"/>
    <w:rsid w:val="00CC2F1E"/>
    <w:rsid w:val="00CC39EC"/>
    <w:rsid w:val="00CC7424"/>
    <w:rsid w:val="00CC74D5"/>
    <w:rsid w:val="00CD17C6"/>
    <w:rsid w:val="00CD3256"/>
    <w:rsid w:val="00CD357C"/>
    <w:rsid w:val="00CD5574"/>
    <w:rsid w:val="00CE123B"/>
    <w:rsid w:val="00CE284E"/>
    <w:rsid w:val="00CE3455"/>
    <w:rsid w:val="00CE4B56"/>
    <w:rsid w:val="00CF092C"/>
    <w:rsid w:val="00CF3ABB"/>
    <w:rsid w:val="00CF3E6A"/>
    <w:rsid w:val="00CF49FC"/>
    <w:rsid w:val="00CF69DE"/>
    <w:rsid w:val="00CF6A6C"/>
    <w:rsid w:val="00CF6BE5"/>
    <w:rsid w:val="00CF71F8"/>
    <w:rsid w:val="00CF778A"/>
    <w:rsid w:val="00D030A7"/>
    <w:rsid w:val="00D03BBE"/>
    <w:rsid w:val="00D0705B"/>
    <w:rsid w:val="00D07D30"/>
    <w:rsid w:val="00D11173"/>
    <w:rsid w:val="00D1695D"/>
    <w:rsid w:val="00D17D02"/>
    <w:rsid w:val="00D20F34"/>
    <w:rsid w:val="00D2155A"/>
    <w:rsid w:val="00D21F4A"/>
    <w:rsid w:val="00D25681"/>
    <w:rsid w:val="00D323F1"/>
    <w:rsid w:val="00D32EEB"/>
    <w:rsid w:val="00D331F4"/>
    <w:rsid w:val="00D33ABE"/>
    <w:rsid w:val="00D3620E"/>
    <w:rsid w:val="00D36F9C"/>
    <w:rsid w:val="00D47623"/>
    <w:rsid w:val="00D52BFA"/>
    <w:rsid w:val="00D54956"/>
    <w:rsid w:val="00D54F3B"/>
    <w:rsid w:val="00D56140"/>
    <w:rsid w:val="00D566FB"/>
    <w:rsid w:val="00D57112"/>
    <w:rsid w:val="00D5777C"/>
    <w:rsid w:val="00D60EB8"/>
    <w:rsid w:val="00D610ED"/>
    <w:rsid w:val="00D631B7"/>
    <w:rsid w:val="00D74FEF"/>
    <w:rsid w:val="00D80025"/>
    <w:rsid w:val="00D81402"/>
    <w:rsid w:val="00D839D5"/>
    <w:rsid w:val="00D858AE"/>
    <w:rsid w:val="00D86742"/>
    <w:rsid w:val="00D87E59"/>
    <w:rsid w:val="00D9642E"/>
    <w:rsid w:val="00D97101"/>
    <w:rsid w:val="00DA0659"/>
    <w:rsid w:val="00DA0FB7"/>
    <w:rsid w:val="00DA366D"/>
    <w:rsid w:val="00DA46AD"/>
    <w:rsid w:val="00DA47FD"/>
    <w:rsid w:val="00DA4AE3"/>
    <w:rsid w:val="00DB1418"/>
    <w:rsid w:val="00DB4554"/>
    <w:rsid w:val="00DC11FD"/>
    <w:rsid w:val="00DC224D"/>
    <w:rsid w:val="00DC3D9A"/>
    <w:rsid w:val="00DC3EF5"/>
    <w:rsid w:val="00DC50E6"/>
    <w:rsid w:val="00DC721D"/>
    <w:rsid w:val="00DD110F"/>
    <w:rsid w:val="00DD2E2B"/>
    <w:rsid w:val="00DD36AB"/>
    <w:rsid w:val="00DD529A"/>
    <w:rsid w:val="00DD600A"/>
    <w:rsid w:val="00DD6CE8"/>
    <w:rsid w:val="00DE3EE0"/>
    <w:rsid w:val="00DE4AF4"/>
    <w:rsid w:val="00DE629F"/>
    <w:rsid w:val="00DE6F4B"/>
    <w:rsid w:val="00DF2AA2"/>
    <w:rsid w:val="00DF50AD"/>
    <w:rsid w:val="00DF619C"/>
    <w:rsid w:val="00DF6CEA"/>
    <w:rsid w:val="00E020EC"/>
    <w:rsid w:val="00E02694"/>
    <w:rsid w:val="00E064F7"/>
    <w:rsid w:val="00E14722"/>
    <w:rsid w:val="00E14F37"/>
    <w:rsid w:val="00E16A31"/>
    <w:rsid w:val="00E2131A"/>
    <w:rsid w:val="00E219BF"/>
    <w:rsid w:val="00E2330A"/>
    <w:rsid w:val="00E257FF"/>
    <w:rsid w:val="00E3039E"/>
    <w:rsid w:val="00E30A57"/>
    <w:rsid w:val="00E30F8C"/>
    <w:rsid w:val="00E32D18"/>
    <w:rsid w:val="00E34B23"/>
    <w:rsid w:val="00E34E88"/>
    <w:rsid w:val="00E35558"/>
    <w:rsid w:val="00E42147"/>
    <w:rsid w:val="00E43689"/>
    <w:rsid w:val="00E51715"/>
    <w:rsid w:val="00E53EE1"/>
    <w:rsid w:val="00E544EA"/>
    <w:rsid w:val="00E54C45"/>
    <w:rsid w:val="00E560A7"/>
    <w:rsid w:val="00E61E7A"/>
    <w:rsid w:val="00E6746B"/>
    <w:rsid w:val="00E70B23"/>
    <w:rsid w:val="00E763E8"/>
    <w:rsid w:val="00E77744"/>
    <w:rsid w:val="00E832B2"/>
    <w:rsid w:val="00E83812"/>
    <w:rsid w:val="00E85F9E"/>
    <w:rsid w:val="00E872C9"/>
    <w:rsid w:val="00E91093"/>
    <w:rsid w:val="00E961A8"/>
    <w:rsid w:val="00E96C2E"/>
    <w:rsid w:val="00E97B15"/>
    <w:rsid w:val="00EA00AB"/>
    <w:rsid w:val="00EA117E"/>
    <w:rsid w:val="00EA23B2"/>
    <w:rsid w:val="00EA2B5C"/>
    <w:rsid w:val="00EA2D87"/>
    <w:rsid w:val="00EA426C"/>
    <w:rsid w:val="00EA430E"/>
    <w:rsid w:val="00EA4C71"/>
    <w:rsid w:val="00EA4D85"/>
    <w:rsid w:val="00EA5DD8"/>
    <w:rsid w:val="00EB0DD3"/>
    <w:rsid w:val="00EB3849"/>
    <w:rsid w:val="00EC0839"/>
    <w:rsid w:val="00EC253B"/>
    <w:rsid w:val="00EC49B8"/>
    <w:rsid w:val="00EC60E6"/>
    <w:rsid w:val="00EC7133"/>
    <w:rsid w:val="00EC7715"/>
    <w:rsid w:val="00EC7716"/>
    <w:rsid w:val="00EC7C10"/>
    <w:rsid w:val="00ED1B28"/>
    <w:rsid w:val="00ED5123"/>
    <w:rsid w:val="00EE1A8C"/>
    <w:rsid w:val="00EE2721"/>
    <w:rsid w:val="00EE3214"/>
    <w:rsid w:val="00EE43CB"/>
    <w:rsid w:val="00EE61F2"/>
    <w:rsid w:val="00EE6C18"/>
    <w:rsid w:val="00EE6D75"/>
    <w:rsid w:val="00EF1FE2"/>
    <w:rsid w:val="00EF2062"/>
    <w:rsid w:val="00EF2DEB"/>
    <w:rsid w:val="00EF5A4B"/>
    <w:rsid w:val="00EF60E4"/>
    <w:rsid w:val="00EF6422"/>
    <w:rsid w:val="00EF6ECB"/>
    <w:rsid w:val="00F0164D"/>
    <w:rsid w:val="00F03F2C"/>
    <w:rsid w:val="00F05A37"/>
    <w:rsid w:val="00F061D6"/>
    <w:rsid w:val="00F06BA9"/>
    <w:rsid w:val="00F06DE9"/>
    <w:rsid w:val="00F07504"/>
    <w:rsid w:val="00F13337"/>
    <w:rsid w:val="00F13551"/>
    <w:rsid w:val="00F1441C"/>
    <w:rsid w:val="00F1550C"/>
    <w:rsid w:val="00F15877"/>
    <w:rsid w:val="00F15BFB"/>
    <w:rsid w:val="00F16155"/>
    <w:rsid w:val="00F174A3"/>
    <w:rsid w:val="00F17F88"/>
    <w:rsid w:val="00F2064A"/>
    <w:rsid w:val="00F21A02"/>
    <w:rsid w:val="00F24105"/>
    <w:rsid w:val="00F259DB"/>
    <w:rsid w:val="00F2636B"/>
    <w:rsid w:val="00F30955"/>
    <w:rsid w:val="00F31BD5"/>
    <w:rsid w:val="00F32D80"/>
    <w:rsid w:val="00F35E97"/>
    <w:rsid w:val="00F364CF"/>
    <w:rsid w:val="00F408E0"/>
    <w:rsid w:val="00F444D2"/>
    <w:rsid w:val="00F44D14"/>
    <w:rsid w:val="00F50983"/>
    <w:rsid w:val="00F51742"/>
    <w:rsid w:val="00F53881"/>
    <w:rsid w:val="00F53EEE"/>
    <w:rsid w:val="00F547CC"/>
    <w:rsid w:val="00F54BAD"/>
    <w:rsid w:val="00F576DA"/>
    <w:rsid w:val="00F60E85"/>
    <w:rsid w:val="00F61FA7"/>
    <w:rsid w:val="00F653B1"/>
    <w:rsid w:val="00F65D53"/>
    <w:rsid w:val="00F6676D"/>
    <w:rsid w:val="00F66904"/>
    <w:rsid w:val="00F7174F"/>
    <w:rsid w:val="00F71928"/>
    <w:rsid w:val="00F71BBE"/>
    <w:rsid w:val="00F77252"/>
    <w:rsid w:val="00F81748"/>
    <w:rsid w:val="00F82E2D"/>
    <w:rsid w:val="00F84801"/>
    <w:rsid w:val="00F857E3"/>
    <w:rsid w:val="00F9051B"/>
    <w:rsid w:val="00F948C1"/>
    <w:rsid w:val="00F958FE"/>
    <w:rsid w:val="00F96A9C"/>
    <w:rsid w:val="00F97CBD"/>
    <w:rsid w:val="00F97DA3"/>
    <w:rsid w:val="00FA4B65"/>
    <w:rsid w:val="00FA50F4"/>
    <w:rsid w:val="00FB0C50"/>
    <w:rsid w:val="00FB6741"/>
    <w:rsid w:val="00FB7588"/>
    <w:rsid w:val="00FC25D2"/>
    <w:rsid w:val="00FC365A"/>
    <w:rsid w:val="00FD3A40"/>
    <w:rsid w:val="00FD6634"/>
    <w:rsid w:val="00FD6E6E"/>
    <w:rsid w:val="00FD6F32"/>
    <w:rsid w:val="00FE1642"/>
    <w:rsid w:val="00FE167C"/>
    <w:rsid w:val="00FE2496"/>
    <w:rsid w:val="00FE2A89"/>
    <w:rsid w:val="00FE31CB"/>
    <w:rsid w:val="00FE3A7F"/>
    <w:rsid w:val="00FF2EDD"/>
    <w:rsid w:val="00FF46A3"/>
    <w:rsid w:val="00FF4EF6"/>
    <w:rsid w:val="00FF58D5"/>
    <w:rsid w:val="00FF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C75FC"/>
  <w15:chartTrackingRefBased/>
  <w15:docId w15:val="{4516B7BE-CF3E-DB4B-B6B1-1622A31B1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6A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531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C3263F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442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425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44255"/>
  </w:style>
  <w:style w:type="character" w:customStyle="1" w:styleId="normaltextrun">
    <w:name w:val="normaltextrun"/>
    <w:basedOn w:val="DefaultParagraphFont"/>
    <w:rsid w:val="003D5EA9"/>
  </w:style>
  <w:style w:type="character" w:styleId="CommentReference">
    <w:name w:val="annotation reference"/>
    <w:basedOn w:val="DefaultParagraphFont"/>
    <w:uiPriority w:val="99"/>
    <w:semiHidden/>
    <w:unhideWhenUsed/>
    <w:rsid w:val="003D5EA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741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41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902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902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29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29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61AC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61AC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61ACE"/>
  </w:style>
  <w:style w:type="character" w:customStyle="1" w:styleId="EndNoteBibliographyChar">
    <w:name w:val="EndNote Bibliography Char"/>
    <w:basedOn w:val="DefaultParagraphFont"/>
    <w:link w:val="EndNoteBibliography"/>
    <w:rsid w:val="00161AC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EE43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43C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D3A4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5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80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0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40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0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ggplot2.tidyverse.org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hyperlink" Target="https://marginaleffects.com" TargetMode="External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yperlink" Target="https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2</Pages>
  <Words>4775</Words>
  <Characters>27219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9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elina Grozeva</dc:creator>
  <cp:keywords/>
  <dc:description/>
  <cp:lastModifiedBy>Joanne Euden</cp:lastModifiedBy>
  <cp:revision>2</cp:revision>
  <dcterms:created xsi:type="dcterms:W3CDTF">2024-01-23T09:27:00Z</dcterms:created>
  <dcterms:modified xsi:type="dcterms:W3CDTF">2024-01-23T09:27:00Z</dcterms:modified>
  <cp:category/>
</cp:coreProperties>
</file>